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8E4799" w14:textId="77777777" w:rsidR="00E85BB1" w:rsidRDefault="00C2395C" w:rsidP="00501128">
      <w:pPr>
        <w:pStyle w:val="Body"/>
        <w:contextualSpacing/>
        <w:rPr>
          <w:rFonts w:cs="Times New Roman"/>
          <w:b/>
          <w:sz w:val="24"/>
          <w:szCs w:val="20"/>
        </w:rPr>
      </w:pPr>
      <w:bookmarkStart w:id="0" w:name="OLE_LINK1"/>
      <w:r w:rsidRPr="00E85BB1">
        <w:rPr>
          <w:rFonts w:cs="Times New Roman"/>
          <w:b/>
          <w:sz w:val="24"/>
          <w:szCs w:val="20"/>
        </w:rPr>
        <w:t>Design and tests of p</w:t>
      </w:r>
      <w:r w:rsidR="00363FB6" w:rsidRPr="00E85BB1">
        <w:rPr>
          <w:rFonts w:cs="Times New Roman"/>
          <w:b/>
          <w:sz w:val="24"/>
          <w:szCs w:val="20"/>
        </w:rPr>
        <w:t xml:space="preserve">rospective </w:t>
      </w:r>
      <w:r w:rsidRPr="00E85BB1">
        <w:rPr>
          <w:rFonts w:cs="Times New Roman"/>
          <w:b/>
          <w:sz w:val="24"/>
          <w:szCs w:val="20"/>
        </w:rPr>
        <w:t xml:space="preserve">property </w:t>
      </w:r>
      <w:r w:rsidR="00363FB6" w:rsidRPr="00E85BB1">
        <w:rPr>
          <w:rFonts w:cs="Times New Roman"/>
          <w:b/>
          <w:sz w:val="24"/>
          <w:szCs w:val="20"/>
        </w:rPr>
        <w:t>predictions for n</w:t>
      </w:r>
      <w:r w:rsidR="00821C74" w:rsidRPr="00E85BB1">
        <w:rPr>
          <w:rFonts w:cs="Times New Roman"/>
          <w:b/>
          <w:sz w:val="24"/>
          <w:szCs w:val="20"/>
        </w:rPr>
        <w:t xml:space="preserve">ovel </w:t>
      </w:r>
      <w:r w:rsidRPr="00E85BB1">
        <w:rPr>
          <w:rFonts w:cs="Times New Roman"/>
          <w:b/>
          <w:sz w:val="24"/>
          <w:szCs w:val="20"/>
        </w:rPr>
        <w:t xml:space="preserve">antimalarial </w:t>
      </w:r>
    </w:p>
    <w:p w14:paraId="01D378CB" w14:textId="3C245C03" w:rsidR="00E85BB1" w:rsidRPr="00E85BB1" w:rsidRDefault="00E85BB1" w:rsidP="00E85BB1">
      <w:pPr>
        <w:pStyle w:val="Body"/>
        <w:contextualSpacing/>
        <w:rPr>
          <w:rFonts w:cs="Times New Roman"/>
          <w:b/>
          <w:sz w:val="24"/>
          <w:szCs w:val="20"/>
        </w:rPr>
      </w:pPr>
      <w:r>
        <w:rPr>
          <w:rFonts w:cs="Times New Roman"/>
          <w:b/>
          <w:sz w:val="24"/>
          <w:szCs w:val="20"/>
        </w:rPr>
        <w:t>2</w:t>
      </w:r>
      <w:r w:rsidR="00472A13">
        <w:rPr>
          <w:rFonts w:cs="Times New Roman"/>
          <w:b/>
          <w:sz w:val="24"/>
          <w:szCs w:val="20"/>
        </w:rPr>
        <w:t>-</w:t>
      </w:r>
      <w:r>
        <w:rPr>
          <w:rFonts w:cs="Times New Roman"/>
          <w:b/>
          <w:sz w:val="24"/>
          <w:szCs w:val="20"/>
        </w:rPr>
        <w:softHyphen/>
      </w:r>
      <w:r w:rsidR="005F57BA" w:rsidRPr="00E85BB1">
        <w:rPr>
          <w:rFonts w:cs="Times New Roman"/>
          <w:b/>
          <w:sz w:val="24"/>
          <w:szCs w:val="20"/>
        </w:rPr>
        <w:t>amino</w:t>
      </w:r>
      <w:r w:rsidR="002914DA" w:rsidRPr="00E85BB1">
        <w:rPr>
          <w:rFonts w:cs="Times New Roman"/>
          <w:b/>
          <w:sz w:val="24"/>
          <w:szCs w:val="20"/>
        </w:rPr>
        <w:t>propylamino</w:t>
      </w:r>
      <w:r w:rsidR="00821C74" w:rsidRPr="00E85BB1">
        <w:rPr>
          <w:rFonts w:cs="Times New Roman"/>
          <w:b/>
          <w:sz w:val="24"/>
          <w:szCs w:val="20"/>
        </w:rPr>
        <w:t>quinolone</w:t>
      </w:r>
      <w:r w:rsidR="00EB1474" w:rsidRPr="00E85BB1">
        <w:rPr>
          <w:rFonts w:cs="Times New Roman"/>
          <w:b/>
          <w:sz w:val="24"/>
          <w:szCs w:val="20"/>
        </w:rPr>
        <w:t>s</w:t>
      </w:r>
      <w:r>
        <w:rPr>
          <w:rFonts w:cs="Times New Roman"/>
          <w:b/>
          <w:sz w:val="24"/>
          <w:szCs w:val="20"/>
        </w:rPr>
        <w:t xml:space="preserve">: </w:t>
      </w:r>
      <w:r w:rsidRPr="00E85BB1">
        <w:rPr>
          <w:rFonts w:cs="Times New Roman"/>
          <w:b/>
          <w:sz w:val="24"/>
          <w:szCs w:val="20"/>
        </w:rPr>
        <w:t>Supplementary Methods</w:t>
      </w:r>
      <w:r w:rsidRPr="00E85BB1">
        <w:rPr>
          <w:rFonts w:cs="Times New Roman"/>
          <w:b/>
          <w:sz w:val="22"/>
          <w:szCs w:val="20"/>
        </w:rPr>
        <w:t xml:space="preserve"> </w:t>
      </w:r>
    </w:p>
    <w:p w14:paraId="68909834" w14:textId="087BCCE2" w:rsidR="00B27797" w:rsidRPr="00884220" w:rsidRDefault="00534259" w:rsidP="00501128">
      <w:pPr>
        <w:pStyle w:val="Body"/>
        <w:contextualSpacing/>
        <w:rPr>
          <w:rFonts w:cs="Times New Roman"/>
          <w:szCs w:val="20"/>
        </w:rPr>
      </w:pPr>
      <w:bookmarkStart w:id="1" w:name="OLE_LINK2"/>
      <w:bookmarkEnd w:id="0"/>
      <w:r w:rsidRPr="00884220">
        <w:rPr>
          <w:rFonts w:cs="Times New Roman"/>
          <w:szCs w:val="20"/>
        </w:rPr>
        <w:t>R</w:t>
      </w:r>
      <w:r w:rsidR="00C762A5" w:rsidRPr="00884220">
        <w:rPr>
          <w:rFonts w:cs="Times New Roman"/>
          <w:szCs w:val="20"/>
        </w:rPr>
        <w:t xml:space="preserve">obert </w:t>
      </w:r>
      <w:r w:rsidRPr="00884220">
        <w:rPr>
          <w:rFonts w:cs="Times New Roman"/>
          <w:szCs w:val="20"/>
        </w:rPr>
        <w:t>D</w:t>
      </w:r>
      <w:r w:rsidR="00640761" w:rsidRPr="00884220">
        <w:rPr>
          <w:rFonts w:cs="Times New Roman"/>
          <w:szCs w:val="20"/>
        </w:rPr>
        <w:t>.</w:t>
      </w:r>
      <w:r w:rsidRPr="00884220">
        <w:rPr>
          <w:rFonts w:cs="Times New Roman"/>
          <w:szCs w:val="20"/>
        </w:rPr>
        <w:t xml:space="preserve"> </w:t>
      </w:r>
      <w:r w:rsidR="0023183D" w:rsidRPr="00884220">
        <w:rPr>
          <w:rFonts w:cs="Times New Roman"/>
          <w:szCs w:val="20"/>
        </w:rPr>
        <w:t>Clark</w:t>
      </w:r>
      <w:r w:rsidR="00CF3A00" w:rsidRPr="00884220">
        <w:rPr>
          <w:rFonts w:cs="Times New Roman"/>
          <w:szCs w:val="20"/>
          <w:vertAlign w:val="superscript"/>
        </w:rPr>
        <w:t>1</w:t>
      </w:r>
      <w:r w:rsidR="00FD5075" w:rsidRPr="00884220">
        <w:rPr>
          <w:rFonts w:cs="Times New Roman"/>
          <w:szCs w:val="20"/>
          <w:vertAlign w:val="superscript"/>
        </w:rPr>
        <w:t>*</w:t>
      </w:r>
      <w:r w:rsidR="00A33626" w:rsidRPr="00A33626">
        <w:rPr>
          <w:rFonts w:cs="Times New Roman"/>
          <w:szCs w:val="20"/>
        </w:rPr>
        <w:t xml:space="preserve">, </w:t>
      </w:r>
      <w:r w:rsidR="0023183D" w:rsidRPr="00884220">
        <w:rPr>
          <w:rFonts w:cs="Times New Roman"/>
          <w:szCs w:val="20"/>
        </w:rPr>
        <w:t>D</w:t>
      </w:r>
      <w:r w:rsidR="00C762A5" w:rsidRPr="00884220">
        <w:rPr>
          <w:rFonts w:cs="Times New Roman"/>
          <w:szCs w:val="20"/>
        </w:rPr>
        <w:t>enise</w:t>
      </w:r>
      <w:r w:rsidR="0023183D" w:rsidRPr="00884220">
        <w:rPr>
          <w:rFonts w:cs="Times New Roman"/>
          <w:szCs w:val="20"/>
        </w:rPr>
        <w:t xml:space="preserve"> </w:t>
      </w:r>
      <w:r w:rsidR="00766DCD" w:rsidRPr="00884220">
        <w:rPr>
          <w:rFonts w:cs="Times New Roman"/>
          <w:szCs w:val="20"/>
        </w:rPr>
        <w:t>N</w:t>
      </w:r>
      <w:r w:rsidR="00640761" w:rsidRPr="00884220">
        <w:rPr>
          <w:rFonts w:cs="Times New Roman"/>
          <w:szCs w:val="20"/>
        </w:rPr>
        <w:t>.</w:t>
      </w:r>
      <w:r w:rsidR="00766DCD" w:rsidRPr="00884220">
        <w:rPr>
          <w:rFonts w:cs="Times New Roman"/>
          <w:szCs w:val="20"/>
        </w:rPr>
        <w:t xml:space="preserve"> </w:t>
      </w:r>
      <w:r w:rsidR="0023183D" w:rsidRPr="00884220">
        <w:rPr>
          <w:rFonts w:cs="Times New Roman"/>
          <w:szCs w:val="20"/>
        </w:rPr>
        <w:t>Morris</w:t>
      </w:r>
      <w:r w:rsidR="00CF3A00" w:rsidRPr="00884220">
        <w:rPr>
          <w:rFonts w:cs="Times New Roman"/>
          <w:szCs w:val="20"/>
          <w:vertAlign w:val="superscript"/>
        </w:rPr>
        <w:t>2</w:t>
      </w:r>
      <w:r w:rsidR="00C762A5" w:rsidRPr="00884220">
        <w:rPr>
          <w:rFonts w:cs="Times New Roman"/>
          <w:szCs w:val="20"/>
        </w:rPr>
        <w:t xml:space="preserve">, </w:t>
      </w:r>
      <w:r w:rsidR="00FD5075" w:rsidRPr="00884220">
        <w:rPr>
          <w:rFonts w:cs="Times New Roman"/>
          <w:szCs w:val="20"/>
        </w:rPr>
        <w:t>Gary Chinigo</w:t>
      </w:r>
      <w:r w:rsidR="00FD5075" w:rsidRPr="00884220">
        <w:rPr>
          <w:rFonts w:cs="Times New Roman"/>
          <w:szCs w:val="20"/>
          <w:vertAlign w:val="superscript"/>
        </w:rPr>
        <w:t>3</w:t>
      </w:r>
      <w:r w:rsidR="0043120F" w:rsidRPr="00884220">
        <w:rPr>
          <w:rFonts w:cs="Times New Roman"/>
          <w:szCs w:val="20"/>
          <w:vertAlign w:val="superscript"/>
        </w:rPr>
        <w:t>‡</w:t>
      </w:r>
      <w:r w:rsidR="00FD5075" w:rsidRPr="00884220">
        <w:rPr>
          <w:rFonts w:cs="Times New Roman"/>
          <w:szCs w:val="20"/>
        </w:rPr>
        <w:t xml:space="preserve">, </w:t>
      </w:r>
      <w:r w:rsidR="00C762A5" w:rsidRPr="00884220">
        <w:rPr>
          <w:rFonts w:cs="Times New Roman"/>
          <w:szCs w:val="20"/>
        </w:rPr>
        <w:t xml:space="preserve">Michael </w:t>
      </w:r>
      <w:r w:rsidR="00E138C7" w:rsidRPr="00884220">
        <w:rPr>
          <w:rFonts w:cs="Times New Roman"/>
          <w:szCs w:val="20"/>
        </w:rPr>
        <w:t>S</w:t>
      </w:r>
      <w:r w:rsidR="00640761" w:rsidRPr="00884220">
        <w:rPr>
          <w:rFonts w:cs="Times New Roman"/>
          <w:szCs w:val="20"/>
        </w:rPr>
        <w:t>.</w:t>
      </w:r>
      <w:r w:rsidR="00E138C7" w:rsidRPr="00884220">
        <w:rPr>
          <w:rFonts w:cs="Times New Roman"/>
          <w:szCs w:val="20"/>
        </w:rPr>
        <w:t xml:space="preserve"> </w:t>
      </w:r>
      <w:r w:rsidR="00C762A5" w:rsidRPr="00884220">
        <w:rPr>
          <w:rFonts w:cs="Times New Roman"/>
          <w:szCs w:val="20"/>
        </w:rPr>
        <w:t>Lawless</w:t>
      </w:r>
      <w:r w:rsidR="00D64489" w:rsidRPr="00884220">
        <w:rPr>
          <w:rFonts w:cs="Times New Roman"/>
          <w:szCs w:val="20"/>
          <w:vertAlign w:val="superscript"/>
        </w:rPr>
        <w:t>1</w:t>
      </w:r>
      <w:r w:rsidR="00C762A5" w:rsidRPr="00884220">
        <w:rPr>
          <w:rFonts w:cs="Times New Roman"/>
          <w:szCs w:val="20"/>
        </w:rPr>
        <w:t xml:space="preserve">, </w:t>
      </w:r>
      <w:r w:rsidR="004948D0" w:rsidRPr="00884220">
        <w:rPr>
          <w:rFonts w:cs="Times New Roman"/>
          <w:szCs w:val="20"/>
        </w:rPr>
        <w:t>Jacques Prudhomme</w:t>
      </w:r>
      <w:r w:rsidR="00FD5075" w:rsidRPr="00884220">
        <w:rPr>
          <w:rFonts w:cs="Times New Roman"/>
          <w:szCs w:val="20"/>
          <w:vertAlign w:val="superscript"/>
        </w:rPr>
        <w:t>4</w:t>
      </w:r>
      <w:r w:rsidR="004948D0" w:rsidRPr="00884220">
        <w:rPr>
          <w:rFonts w:cs="Times New Roman"/>
          <w:szCs w:val="20"/>
        </w:rPr>
        <w:t xml:space="preserve">, </w:t>
      </w:r>
      <w:proofErr w:type="spellStart"/>
      <w:r w:rsidR="00C762A5" w:rsidRPr="00884220">
        <w:rPr>
          <w:rFonts w:cs="Times New Roman"/>
          <w:szCs w:val="20"/>
        </w:rPr>
        <w:t>Karine</w:t>
      </w:r>
      <w:proofErr w:type="spellEnd"/>
      <w:r w:rsidR="00C762A5" w:rsidRPr="00884220">
        <w:rPr>
          <w:rFonts w:cs="Times New Roman"/>
          <w:szCs w:val="20"/>
        </w:rPr>
        <w:t xml:space="preserve"> G</w:t>
      </w:r>
      <w:r w:rsidR="00640761" w:rsidRPr="00884220">
        <w:rPr>
          <w:rFonts w:cs="Times New Roman"/>
          <w:szCs w:val="20"/>
        </w:rPr>
        <w:t>.</w:t>
      </w:r>
      <w:r w:rsidR="00C762A5" w:rsidRPr="00884220">
        <w:rPr>
          <w:rFonts w:cs="Times New Roman"/>
          <w:szCs w:val="20"/>
        </w:rPr>
        <w:t xml:space="preserve"> Le</w:t>
      </w:r>
      <w:r w:rsidR="00983D87" w:rsidRPr="00884220">
        <w:rPr>
          <w:rFonts w:cs="Times New Roman"/>
          <w:szCs w:val="20"/>
        </w:rPr>
        <w:t xml:space="preserve"> </w:t>
      </w:r>
      <w:r w:rsidR="00C762A5" w:rsidRPr="00884220">
        <w:rPr>
          <w:rFonts w:cs="Times New Roman"/>
          <w:szCs w:val="20"/>
        </w:rPr>
        <w:t>Roch</w:t>
      </w:r>
      <w:r w:rsidR="00FD5075" w:rsidRPr="00884220">
        <w:rPr>
          <w:rFonts w:cs="Times New Roman"/>
          <w:szCs w:val="20"/>
          <w:vertAlign w:val="superscript"/>
        </w:rPr>
        <w:t>4</w:t>
      </w:r>
      <w:proofErr w:type="gramStart"/>
      <w:r w:rsidR="003F65D5" w:rsidRPr="00884220">
        <w:rPr>
          <w:rFonts w:cs="Times New Roman"/>
          <w:szCs w:val="20"/>
          <w:vertAlign w:val="superscript"/>
        </w:rPr>
        <w:t>,a</w:t>
      </w:r>
      <w:proofErr w:type="gramEnd"/>
      <w:r w:rsidR="00C762A5" w:rsidRPr="00884220">
        <w:rPr>
          <w:rFonts w:cs="Times New Roman"/>
          <w:szCs w:val="20"/>
        </w:rPr>
        <w:t xml:space="preserve">, </w:t>
      </w:r>
      <w:r w:rsidR="00170F04" w:rsidRPr="00884220">
        <w:rPr>
          <w:rFonts w:cs="Times New Roman"/>
          <w:szCs w:val="20"/>
        </w:rPr>
        <w:t>Maria José Lafuente</w:t>
      </w:r>
      <w:r w:rsidR="00FD5075" w:rsidRPr="00884220">
        <w:rPr>
          <w:rFonts w:cs="Times New Roman"/>
          <w:szCs w:val="20"/>
          <w:vertAlign w:val="superscript"/>
        </w:rPr>
        <w:t>5</w:t>
      </w:r>
      <w:r w:rsidR="00170F04" w:rsidRPr="00884220">
        <w:rPr>
          <w:rFonts w:cs="Times New Roman"/>
          <w:szCs w:val="20"/>
        </w:rPr>
        <w:t xml:space="preserve">, </w:t>
      </w:r>
      <w:r w:rsidR="00A6074F" w:rsidRPr="00884220">
        <w:rPr>
          <w:rFonts w:cs="Times New Roman"/>
          <w:szCs w:val="20"/>
        </w:rPr>
        <w:t>Santiago Ferrer</w:t>
      </w:r>
      <w:r w:rsidR="00FD5075" w:rsidRPr="00884220">
        <w:rPr>
          <w:rFonts w:cs="Times New Roman"/>
          <w:szCs w:val="20"/>
          <w:vertAlign w:val="superscript"/>
        </w:rPr>
        <w:t>5</w:t>
      </w:r>
      <w:r w:rsidR="00FF69AE" w:rsidRPr="00884220">
        <w:rPr>
          <w:rFonts w:cs="Times New Roman"/>
          <w:szCs w:val="20"/>
          <w:vertAlign w:val="superscript"/>
        </w:rPr>
        <w:t>,b</w:t>
      </w:r>
      <w:r w:rsidR="00A6074F" w:rsidRPr="00884220">
        <w:rPr>
          <w:rFonts w:cs="Times New Roman"/>
          <w:szCs w:val="20"/>
        </w:rPr>
        <w:t>, Francisco Javier Gamo</w:t>
      </w:r>
      <w:r w:rsidR="00FD5075" w:rsidRPr="00884220">
        <w:rPr>
          <w:rFonts w:cs="Times New Roman"/>
          <w:szCs w:val="20"/>
          <w:vertAlign w:val="superscript"/>
        </w:rPr>
        <w:t>5</w:t>
      </w:r>
      <w:r w:rsidR="00A6074F" w:rsidRPr="00884220">
        <w:rPr>
          <w:rFonts w:cs="Times New Roman"/>
          <w:szCs w:val="20"/>
        </w:rPr>
        <w:t xml:space="preserve">, </w:t>
      </w:r>
      <w:r w:rsidR="00FD5075" w:rsidRPr="00884220">
        <w:rPr>
          <w:rFonts w:cs="Times New Roman"/>
          <w:szCs w:val="20"/>
        </w:rPr>
        <w:t>Robert Gadwood</w:t>
      </w:r>
      <w:r w:rsidR="00FD5075" w:rsidRPr="00884220">
        <w:rPr>
          <w:rFonts w:cs="Times New Roman"/>
          <w:szCs w:val="20"/>
          <w:vertAlign w:val="superscript"/>
        </w:rPr>
        <w:t>3</w:t>
      </w:r>
      <w:r w:rsidR="00FD5075" w:rsidRPr="00884220">
        <w:rPr>
          <w:rFonts w:cs="Times New Roman"/>
          <w:szCs w:val="20"/>
        </w:rPr>
        <w:t xml:space="preserve">, </w:t>
      </w:r>
      <w:r w:rsidR="00B176F9" w:rsidRPr="00884220">
        <w:rPr>
          <w:rFonts w:cs="Times New Roman"/>
          <w:szCs w:val="20"/>
        </w:rPr>
        <w:t>Walter S</w:t>
      </w:r>
      <w:r w:rsidR="00640761" w:rsidRPr="00884220">
        <w:rPr>
          <w:rFonts w:cs="Times New Roman"/>
          <w:szCs w:val="20"/>
        </w:rPr>
        <w:t>.</w:t>
      </w:r>
      <w:r w:rsidR="00B176F9" w:rsidRPr="00884220">
        <w:rPr>
          <w:rFonts w:cs="Times New Roman"/>
          <w:szCs w:val="20"/>
        </w:rPr>
        <w:t xml:space="preserve"> Woltosz</w:t>
      </w:r>
      <w:r w:rsidR="00B176F9" w:rsidRPr="00884220">
        <w:rPr>
          <w:rFonts w:cs="Times New Roman"/>
          <w:szCs w:val="20"/>
          <w:vertAlign w:val="superscript"/>
        </w:rPr>
        <w:t>1</w:t>
      </w:r>
    </w:p>
    <w:bookmarkEnd w:id="1"/>
    <w:p w14:paraId="0E2BECFE" w14:textId="77777777" w:rsidR="009D0091" w:rsidRPr="00884220" w:rsidRDefault="00CF3A00" w:rsidP="00501128">
      <w:pPr>
        <w:pStyle w:val="Body"/>
        <w:contextualSpacing/>
        <w:rPr>
          <w:rFonts w:cs="Times New Roman"/>
          <w:szCs w:val="20"/>
        </w:rPr>
      </w:pPr>
      <w:r w:rsidRPr="00884220">
        <w:rPr>
          <w:rFonts w:cs="Times New Roman"/>
          <w:szCs w:val="20"/>
          <w:vertAlign w:val="superscript"/>
        </w:rPr>
        <w:t>1</w:t>
      </w:r>
      <w:r w:rsidR="0072094C" w:rsidRPr="00884220">
        <w:rPr>
          <w:rFonts w:cs="Times New Roman"/>
          <w:szCs w:val="20"/>
        </w:rPr>
        <w:t>Simulations Plus, Inc., Lancaster</w:t>
      </w:r>
      <w:r w:rsidR="002C3C77" w:rsidRPr="00884220">
        <w:rPr>
          <w:rFonts w:cs="Times New Roman"/>
          <w:szCs w:val="20"/>
        </w:rPr>
        <w:t xml:space="preserve">, </w:t>
      </w:r>
      <w:r w:rsidR="00CA6582" w:rsidRPr="00884220">
        <w:rPr>
          <w:rFonts w:cs="Times New Roman"/>
          <w:szCs w:val="20"/>
        </w:rPr>
        <w:t>CA</w:t>
      </w:r>
      <w:r w:rsidR="002C3C77" w:rsidRPr="00884220">
        <w:rPr>
          <w:rFonts w:cs="Times New Roman"/>
          <w:szCs w:val="20"/>
        </w:rPr>
        <w:t>,</w:t>
      </w:r>
      <w:r w:rsidR="0072094C" w:rsidRPr="00884220">
        <w:rPr>
          <w:rFonts w:cs="Times New Roman"/>
          <w:szCs w:val="20"/>
        </w:rPr>
        <w:t xml:space="preserve"> </w:t>
      </w:r>
      <w:r w:rsidR="002C3C77" w:rsidRPr="00884220">
        <w:rPr>
          <w:rFonts w:cs="Times New Roman"/>
          <w:szCs w:val="20"/>
        </w:rPr>
        <w:t>USA</w:t>
      </w:r>
    </w:p>
    <w:p w14:paraId="462F878B" w14:textId="77777777" w:rsidR="009D0091" w:rsidRPr="00884220" w:rsidRDefault="00CF3A00" w:rsidP="00501128">
      <w:pPr>
        <w:pStyle w:val="Body"/>
        <w:contextualSpacing/>
        <w:rPr>
          <w:rFonts w:cs="Times New Roman"/>
          <w:szCs w:val="20"/>
        </w:rPr>
      </w:pPr>
      <w:r w:rsidRPr="00884220">
        <w:rPr>
          <w:rFonts w:cs="Times New Roman"/>
          <w:szCs w:val="20"/>
          <w:vertAlign w:val="superscript"/>
        </w:rPr>
        <w:t>2</w:t>
      </w:r>
      <w:r w:rsidR="0072094C" w:rsidRPr="00884220">
        <w:rPr>
          <w:rFonts w:cs="Times New Roman"/>
          <w:szCs w:val="20"/>
        </w:rPr>
        <w:t xml:space="preserve">Cognigen </w:t>
      </w:r>
      <w:r w:rsidR="002C3C77" w:rsidRPr="00884220">
        <w:rPr>
          <w:rFonts w:cs="Times New Roman"/>
          <w:szCs w:val="20"/>
        </w:rPr>
        <w:t>Corp</w:t>
      </w:r>
      <w:r w:rsidR="00CA6582" w:rsidRPr="00884220">
        <w:rPr>
          <w:rFonts w:cs="Times New Roman"/>
          <w:szCs w:val="20"/>
        </w:rPr>
        <w:t xml:space="preserve">oration, </w:t>
      </w:r>
      <w:r w:rsidR="006806DF" w:rsidRPr="00884220">
        <w:rPr>
          <w:szCs w:val="20"/>
        </w:rPr>
        <w:t xml:space="preserve">a </w:t>
      </w:r>
      <w:r w:rsidR="006806DF" w:rsidRPr="00884220">
        <w:rPr>
          <w:rStyle w:val="BodyTextChar"/>
          <w:rFonts w:eastAsia="Arial Unicode MS"/>
          <w:sz w:val="20"/>
          <w:szCs w:val="20"/>
        </w:rPr>
        <w:t>Simulations</w:t>
      </w:r>
      <w:r w:rsidR="00902A19" w:rsidRPr="00884220">
        <w:rPr>
          <w:rStyle w:val="BodyTextChar"/>
          <w:rFonts w:eastAsia="Arial Unicode MS"/>
          <w:sz w:val="20"/>
          <w:szCs w:val="20"/>
        </w:rPr>
        <w:t xml:space="preserve"> </w:t>
      </w:r>
      <w:r w:rsidR="006806DF" w:rsidRPr="00884220">
        <w:rPr>
          <w:rStyle w:val="BodyTextChar"/>
          <w:rFonts w:eastAsia="Arial Unicode MS"/>
          <w:sz w:val="20"/>
          <w:szCs w:val="20"/>
        </w:rPr>
        <w:t xml:space="preserve">Plus </w:t>
      </w:r>
      <w:r w:rsidR="006806DF" w:rsidRPr="00884220">
        <w:rPr>
          <w:szCs w:val="20"/>
        </w:rPr>
        <w:t>Company</w:t>
      </w:r>
      <w:r w:rsidR="002C3C77" w:rsidRPr="00884220">
        <w:rPr>
          <w:rFonts w:cs="Times New Roman"/>
          <w:szCs w:val="20"/>
        </w:rPr>
        <w:t xml:space="preserve">, Buffalo, </w:t>
      </w:r>
      <w:r w:rsidR="00CA6582" w:rsidRPr="00884220">
        <w:rPr>
          <w:rFonts w:cs="Times New Roman"/>
          <w:szCs w:val="20"/>
        </w:rPr>
        <w:t>NY</w:t>
      </w:r>
      <w:r w:rsidR="002C3C77" w:rsidRPr="00884220">
        <w:rPr>
          <w:rFonts w:cs="Times New Roman"/>
          <w:szCs w:val="20"/>
        </w:rPr>
        <w:t>, USA</w:t>
      </w:r>
    </w:p>
    <w:p w14:paraId="286FACF9" w14:textId="77777777" w:rsidR="00FD5075" w:rsidRPr="00884220" w:rsidRDefault="00FD5075" w:rsidP="00501128">
      <w:pPr>
        <w:pStyle w:val="Body"/>
        <w:contextualSpacing/>
        <w:rPr>
          <w:rFonts w:cs="Times New Roman"/>
          <w:szCs w:val="20"/>
        </w:rPr>
      </w:pPr>
      <w:r w:rsidRPr="00884220">
        <w:rPr>
          <w:rFonts w:cs="Times New Roman"/>
          <w:szCs w:val="20"/>
          <w:vertAlign w:val="superscript"/>
        </w:rPr>
        <w:t>3</w:t>
      </w:r>
      <w:r w:rsidRPr="00884220">
        <w:rPr>
          <w:rFonts w:cs="Times New Roman"/>
          <w:szCs w:val="20"/>
        </w:rPr>
        <w:t>Kalexsyn, Inc., Kalamazoo, MI, USA</w:t>
      </w:r>
    </w:p>
    <w:p w14:paraId="5F4B9F40" w14:textId="383F95DF" w:rsidR="009D0091" w:rsidRPr="00884220" w:rsidRDefault="00FD5075" w:rsidP="00501128">
      <w:pPr>
        <w:pStyle w:val="Body"/>
        <w:contextualSpacing/>
        <w:rPr>
          <w:rFonts w:cs="Times New Roman"/>
          <w:szCs w:val="20"/>
        </w:rPr>
      </w:pPr>
      <w:r w:rsidRPr="00884220">
        <w:rPr>
          <w:rFonts w:cs="Times New Roman"/>
          <w:szCs w:val="20"/>
          <w:vertAlign w:val="superscript"/>
        </w:rPr>
        <w:t>4</w:t>
      </w:r>
      <w:r w:rsidR="00B52201" w:rsidRPr="00884220">
        <w:rPr>
          <w:rFonts w:cs="Times New Roman"/>
          <w:szCs w:val="20"/>
        </w:rPr>
        <w:t xml:space="preserve">Department of </w:t>
      </w:r>
      <w:r w:rsidR="00BA1FE0">
        <w:rPr>
          <w:rFonts w:cs="Times New Roman"/>
          <w:szCs w:val="20"/>
        </w:rPr>
        <w:t xml:space="preserve">Molecular, </w:t>
      </w:r>
      <w:r w:rsidR="00B52201" w:rsidRPr="00884220">
        <w:rPr>
          <w:rFonts w:cs="Times New Roman"/>
          <w:szCs w:val="20"/>
        </w:rPr>
        <w:t xml:space="preserve">Cell </w:t>
      </w:r>
      <w:r w:rsidR="00BA1FE0">
        <w:rPr>
          <w:rFonts w:cs="Times New Roman"/>
          <w:szCs w:val="20"/>
        </w:rPr>
        <w:t xml:space="preserve">and Systems </w:t>
      </w:r>
      <w:r w:rsidR="00B52201" w:rsidRPr="00884220">
        <w:rPr>
          <w:rFonts w:cs="Times New Roman"/>
          <w:szCs w:val="20"/>
        </w:rPr>
        <w:t>Biology, University of California, Riverside, CA, USA</w:t>
      </w:r>
    </w:p>
    <w:p w14:paraId="73294F6F" w14:textId="77777777" w:rsidR="00A6074F" w:rsidRPr="00884220" w:rsidRDefault="00FD5075" w:rsidP="00FD5075">
      <w:pPr>
        <w:pStyle w:val="Body"/>
        <w:ind w:left="216" w:hanging="216"/>
        <w:contextualSpacing/>
        <w:rPr>
          <w:rFonts w:cs="Times New Roman"/>
          <w:szCs w:val="20"/>
        </w:rPr>
      </w:pPr>
      <w:r w:rsidRPr="00884220">
        <w:rPr>
          <w:rFonts w:cs="Times New Roman"/>
          <w:szCs w:val="20"/>
          <w:vertAlign w:val="superscript"/>
        </w:rPr>
        <w:t>5</w:t>
      </w:r>
      <w:r w:rsidR="00F17BF0" w:rsidRPr="00884220">
        <w:rPr>
          <w:rFonts w:cs="Times New Roman"/>
          <w:szCs w:val="20"/>
        </w:rPr>
        <w:t xml:space="preserve">Tres Cantos Medicines Development Campus-Diseases of the Developing World, GlaxoSmithKline, </w:t>
      </w:r>
      <w:proofErr w:type="spellStart"/>
      <w:r w:rsidR="00F17BF0" w:rsidRPr="00884220">
        <w:rPr>
          <w:rFonts w:cs="Times New Roman"/>
          <w:szCs w:val="20"/>
        </w:rPr>
        <w:t>Tres</w:t>
      </w:r>
      <w:proofErr w:type="spellEnd"/>
      <w:r w:rsidR="00F17BF0" w:rsidRPr="00884220">
        <w:rPr>
          <w:rFonts w:cs="Times New Roman"/>
          <w:szCs w:val="20"/>
        </w:rPr>
        <w:t xml:space="preserve"> Cantos, Madrid, Spain</w:t>
      </w:r>
    </w:p>
    <w:p w14:paraId="12D958D4" w14:textId="77777777" w:rsidR="009D0091" w:rsidRPr="00884220" w:rsidRDefault="007E325D" w:rsidP="00EE3625">
      <w:pPr>
        <w:pStyle w:val="Body"/>
        <w:spacing w:line="240" w:lineRule="auto"/>
        <w:contextualSpacing/>
        <w:rPr>
          <w:rFonts w:cs="Times New Roman"/>
          <w:szCs w:val="20"/>
        </w:rPr>
      </w:pPr>
      <w:r w:rsidRPr="00884220">
        <w:rPr>
          <w:rFonts w:cs="Times New Roman"/>
          <w:szCs w:val="20"/>
        </w:rPr>
        <w:t>*</w:t>
      </w:r>
      <w:r w:rsidR="00D26215" w:rsidRPr="00884220">
        <w:rPr>
          <w:rFonts w:cs="Times New Roman"/>
          <w:szCs w:val="20"/>
        </w:rPr>
        <w:t>Correspondence</w:t>
      </w:r>
      <w:r w:rsidR="00B27797" w:rsidRPr="00884220">
        <w:rPr>
          <w:rFonts w:cs="Times New Roman"/>
          <w:szCs w:val="20"/>
        </w:rPr>
        <w:t>:</w:t>
      </w:r>
    </w:p>
    <w:p w14:paraId="3731681A" w14:textId="77777777" w:rsidR="00D26215" w:rsidRPr="00884220" w:rsidRDefault="00534259" w:rsidP="007E325D">
      <w:pPr>
        <w:pStyle w:val="Body"/>
        <w:spacing w:line="240" w:lineRule="auto"/>
        <w:ind w:left="288"/>
        <w:contextualSpacing/>
        <w:rPr>
          <w:rFonts w:cs="Times New Roman"/>
          <w:szCs w:val="20"/>
        </w:rPr>
      </w:pPr>
      <w:r w:rsidRPr="00884220">
        <w:rPr>
          <w:rFonts w:cs="Times New Roman"/>
          <w:szCs w:val="20"/>
        </w:rPr>
        <w:t>Robert D Clark</w:t>
      </w:r>
    </w:p>
    <w:p w14:paraId="7D7371ED" w14:textId="77777777" w:rsidR="00D26215" w:rsidRPr="00884220" w:rsidRDefault="001F5A11" w:rsidP="007E325D">
      <w:pPr>
        <w:pStyle w:val="Body"/>
        <w:spacing w:line="240" w:lineRule="auto"/>
        <w:ind w:left="288"/>
        <w:contextualSpacing/>
        <w:rPr>
          <w:rFonts w:cs="Times New Roman"/>
          <w:szCs w:val="20"/>
        </w:rPr>
      </w:pPr>
      <w:r w:rsidRPr="00884220">
        <w:rPr>
          <w:rFonts w:cs="Times New Roman"/>
          <w:szCs w:val="20"/>
        </w:rPr>
        <w:t>Sr. Research Fellow</w:t>
      </w:r>
    </w:p>
    <w:p w14:paraId="50E6920C" w14:textId="77777777" w:rsidR="00D26215" w:rsidRPr="00884220" w:rsidRDefault="00D26215" w:rsidP="007E325D">
      <w:pPr>
        <w:pStyle w:val="Body"/>
        <w:spacing w:line="240" w:lineRule="auto"/>
        <w:ind w:left="288"/>
        <w:contextualSpacing/>
        <w:rPr>
          <w:rFonts w:cs="Times New Roman"/>
          <w:szCs w:val="20"/>
        </w:rPr>
      </w:pPr>
      <w:r w:rsidRPr="00884220">
        <w:rPr>
          <w:rFonts w:cs="Times New Roman"/>
          <w:szCs w:val="20"/>
        </w:rPr>
        <w:t>Simulations Plus, Inc.</w:t>
      </w:r>
    </w:p>
    <w:p w14:paraId="387DC76D" w14:textId="77777777" w:rsidR="00D26215" w:rsidRPr="00884220" w:rsidRDefault="00D26215" w:rsidP="007E325D">
      <w:pPr>
        <w:pStyle w:val="Body"/>
        <w:spacing w:line="240" w:lineRule="auto"/>
        <w:ind w:left="288"/>
        <w:contextualSpacing/>
        <w:rPr>
          <w:rFonts w:cs="Times New Roman"/>
          <w:szCs w:val="20"/>
        </w:rPr>
      </w:pPr>
      <w:r w:rsidRPr="00884220">
        <w:rPr>
          <w:rFonts w:cs="Times New Roman"/>
          <w:szCs w:val="20"/>
        </w:rPr>
        <w:t>42505 10th Street West</w:t>
      </w:r>
      <w:r w:rsidR="0029681C" w:rsidRPr="00884220">
        <w:rPr>
          <w:rFonts w:cs="Times New Roman"/>
          <w:szCs w:val="20"/>
        </w:rPr>
        <w:t xml:space="preserve">, </w:t>
      </w:r>
      <w:r w:rsidRPr="00884220">
        <w:rPr>
          <w:rFonts w:cs="Times New Roman"/>
          <w:szCs w:val="20"/>
        </w:rPr>
        <w:t>Lancaster, CA 93534-7059</w:t>
      </w:r>
    </w:p>
    <w:p w14:paraId="4C587E1C" w14:textId="77777777" w:rsidR="00D26215" w:rsidRPr="00884220" w:rsidRDefault="00D26215" w:rsidP="007E325D">
      <w:pPr>
        <w:pStyle w:val="Body"/>
        <w:spacing w:line="240" w:lineRule="auto"/>
        <w:ind w:left="288"/>
        <w:contextualSpacing/>
        <w:rPr>
          <w:rFonts w:cs="Times New Roman"/>
          <w:szCs w:val="20"/>
        </w:rPr>
      </w:pPr>
      <w:r w:rsidRPr="00884220">
        <w:rPr>
          <w:rFonts w:cs="Times New Roman"/>
          <w:szCs w:val="20"/>
        </w:rPr>
        <w:t>Phone: +1 661 723 7723</w:t>
      </w:r>
    </w:p>
    <w:p w14:paraId="79EAC605" w14:textId="77777777" w:rsidR="00D26215" w:rsidRPr="00884220" w:rsidRDefault="00D26215" w:rsidP="007E325D">
      <w:pPr>
        <w:pStyle w:val="Body"/>
        <w:spacing w:line="240" w:lineRule="auto"/>
        <w:ind w:left="288"/>
        <w:contextualSpacing/>
        <w:rPr>
          <w:rFonts w:cs="Times New Roman"/>
          <w:szCs w:val="20"/>
        </w:rPr>
      </w:pPr>
      <w:r w:rsidRPr="00884220">
        <w:rPr>
          <w:rFonts w:cs="Times New Roman"/>
          <w:szCs w:val="20"/>
        </w:rPr>
        <w:t>Fax: +1 661 723 5524</w:t>
      </w:r>
    </w:p>
    <w:p w14:paraId="68E2FB45" w14:textId="32363574" w:rsidR="00E85629" w:rsidRPr="00884220" w:rsidRDefault="00EF26DC" w:rsidP="00E85629">
      <w:pPr>
        <w:pStyle w:val="Body"/>
        <w:spacing w:line="240" w:lineRule="auto"/>
        <w:ind w:left="288"/>
        <w:contextualSpacing/>
        <w:rPr>
          <w:szCs w:val="20"/>
        </w:rPr>
      </w:pPr>
      <w:hyperlink r:id="rId8" w:history="1">
        <w:r w:rsidR="00E85629" w:rsidRPr="00884220">
          <w:rPr>
            <w:rStyle w:val="Hyperlink"/>
            <w:rFonts w:cs="Times New Roman"/>
            <w:szCs w:val="20"/>
          </w:rPr>
          <w:t>bob@simulations-plus.com</w:t>
        </w:r>
      </w:hyperlink>
      <w:r w:rsidR="00E85629" w:rsidRPr="00884220">
        <w:rPr>
          <w:rFonts w:cs="Times New Roman"/>
          <w:szCs w:val="20"/>
        </w:rPr>
        <w:br/>
      </w:r>
      <w:hyperlink r:id="rId9" w:history="1">
        <w:r w:rsidR="003F65D5" w:rsidRPr="00884220">
          <w:rPr>
            <w:rStyle w:val="Hyperlink"/>
            <w:szCs w:val="20"/>
          </w:rPr>
          <w:t xml:space="preserve">ORCID: </w:t>
        </w:r>
        <w:r w:rsidR="00E85629" w:rsidRPr="00884220">
          <w:rPr>
            <w:rStyle w:val="Hyperlink"/>
            <w:szCs w:val="20"/>
          </w:rPr>
          <w:t>0000-0001-9509-8132</w:t>
        </w:r>
      </w:hyperlink>
    </w:p>
    <w:p w14:paraId="66DFE704" w14:textId="1E9112EA" w:rsidR="0043120F" w:rsidRPr="00884220" w:rsidRDefault="0043120F" w:rsidP="007E325D">
      <w:pPr>
        <w:pStyle w:val="Body"/>
        <w:spacing w:line="240" w:lineRule="auto"/>
        <w:contextualSpacing/>
        <w:rPr>
          <w:rFonts w:cs="Times New Roman"/>
          <w:szCs w:val="20"/>
        </w:rPr>
      </w:pPr>
    </w:p>
    <w:p w14:paraId="3F7A79E0" w14:textId="147A3CC4" w:rsidR="007E325D" w:rsidRPr="00884220" w:rsidRDefault="0043120F" w:rsidP="007E325D">
      <w:pPr>
        <w:pStyle w:val="Body"/>
        <w:spacing w:line="240" w:lineRule="auto"/>
        <w:contextualSpacing/>
        <w:rPr>
          <w:rFonts w:cs="Times New Roman"/>
          <w:szCs w:val="20"/>
        </w:rPr>
      </w:pPr>
      <w:r w:rsidRPr="00884220">
        <w:rPr>
          <w:rFonts w:cs="Times New Roman"/>
          <w:szCs w:val="20"/>
          <w:vertAlign w:val="superscript"/>
        </w:rPr>
        <w:t xml:space="preserve">‡ </w:t>
      </w:r>
      <w:r w:rsidR="007E325D" w:rsidRPr="00884220">
        <w:rPr>
          <w:rFonts w:cs="Times New Roman"/>
          <w:szCs w:val="20"/>
        </w:rPr>
        <w:t xml:space="preserve">Current affiliation: Pfizer Inc., Groton, </w:t>
      </w:r>
      <w:r w:rsidR="00035FA6" w:rsidRPr="00884220">
        <w:rPr>
          <w:rFonts w:cs="Times New Roman"/>
          <w:szCs w:val="20"/>
        </w:rPr>
        <w:t>CT</w:t>
      </w:r>
      <w:r w:rsidR="007E325D" w:rsidRPr="00884220">
        <w:rPr>
          <w:rFonts w:cs="Times New Roman"/>
          <w:szCs w:val="20"/>
        </w:rPr>
        <w:t>, USA</w:t>
      </w:r>
    </w:p>
    <w:p w14:paraId="4B3D35EF" w14:textId="77777777" w:rsidR="003F65D5" w:rsidRPr="00884220" w:rsidRDefault="003F65D5" w:rsidP="007E325D">
      <w:pPr>
        <w:pStyle w:val="Body"/>
        <w:spacing w:line="240" w:lineRule="auto"/>
        <w:contextualSpacing/>
        <w:rPr>
          <w:rFonts w:cs="Times New Roman"/>
          <w:szCs w:val="20"/>
        </w:rPr>
      </w:pPr>
    </w:p>
    <w:p w14:paraId="25FD72E0" w14:textId="5D323FD9" w:rsidR="003F65D5" w:rsidRPr="00884220" w:rsidRDefault="003F65D5" w:rsidP="007E325D">
      <w:pPr>
        <w:pStyle w:val="Body"/>
        <w:spacing w:line="240" w:lineRule="auto"/>
        <w:contextualSpacing/>
        <w:rPr>
          <w:szCs w:val="20"/>
        </w:rPr>
      </w:pPr>
      <w:proofErr w:type="gramStart"/>
      <w:r w:rsidRPr="00884220">
        <w:rPr>
          <w:rFonts w:cs="Times New Roman"/>
          <w:szCs w:val="20"/>
          <w:vertAlign w:val="superscript"/>
        </w:rPr>
        <w:t>a</w:t>
      </w:r>
      <w:proofErr w:type="gramEnd"/>
      <w:r w:rsidR="00465FB4" w:rsidRPr="00884220">
        <w:rPr>
          <w:rFonts w:cs="Times New Roman"/>
          <w:szCs w:val="20"/>
        </w:rPr>
        <w:t xml:space="preserve"> </w:t>
      </w:r>
      <w:r w:rsidRPr="00884220">
        <w:rPr>
          <w:rStyle w:val="orcid-id-https"/>
          <w:szCs w:val="20"/>
        </w:rPr>
        <w:t xml:space="preserve">ORCID: </w:t>
      </w:r>
      <w:r w:rsidR="00465FB4" w:rsidRPr="00884220">
        <w:rPr>
          <w:rStyle w:val="orcid-id-https"/>
          <w:szCs w:val="20"/>
        </w:rPr>
        <w:t>0000-0002-4862-9292</w:t>
      </w:r>
      <w:r w:rsidRPr="00884220">
        <w:rPr>
          <w:rStyle w:val="orcid-id-https"/>
          <w:szCs w:val="20"/>
        </w:rPr>
        <w:br/>
      </w:r>
      <w:r w:rsidR="008568EE" w:rsidRPr="00884220">
        <w:rPr>
          <w:rStyle w:val="orcid-id-https"/>
          <w:szCs w:val="20"/>
          <w:vertAlign w:val="superscript"/>
        </w:rPr>
        <w:t>b</w:t>
      </w:r>
      <w:r w:rsidRPr="00884220">
        <w:rPr>
          <w:rStyle w:val="orcid-id-https"/>
          <w:szCs w:val="20"/>
        </w:rPr>
        <w:t xml:space="preserve"> ORCID: </w:t>
      </w:r>
      <w:r w:rsidR="00FF69AE" w:rsidRPr="00884220">
        <w:rPr>
          <w:rStyle w:val="orcid-id-https"/>
          <w:szCs w:val="20"/>
        </w:rPr>
        <w:t>0000-0002-6672-551X</w:t>
      </w:r>
      <w:r w:rsidR="007C4475" w:rsidRPr="00884220">
        <w:rPr>
          <w:rStyle w:val="orcid-id-https"/>
          <w:szCs w:val="20"/>
        </w:rPr>
        <w:br/>
      </w:r>
    </w:p>
    <w:p w14:paraId="656F30E3" w14:textId="6ADA5EA9" w:rsidR="003764EB" w:rsidRDefault="007C24DA" w:rsidP="007E325D">
      <w:pPr>
        <w:pStyle w:val="Body"/>
        <w:spacing w:line="240" w:lineRule="auto"/>
        <w:ind w:left="216" w:hanging="216"/>
        <w:contextualSpacing/>
        <w:rPr>
          <w:rFonts w:cs="Times New Roman"/>
          <w:szCs w:val="20"/>
        </w:rPr>
      </w:pPr>
      <w:r w:rsidRPr="00884220">
        <w:rPr>
          <w:rFonts w:cs="Times New Roman"/>
          <w:szCs w:val="20"/>
        </w:rPr>
        <w:t>Key Words:</w:t>
      </w:r>
      <w:r w:rsidR="00C67909" w:rsidRPr="00884220">
        <w:rPr>
          <w:rFonts w:cs="Times New Roman"/>
          <w:szCs w:val="20"/>
        </w:rPr>
        <w:t xml:space="preserve"> </w:t>
      </w:r>
      <w:r w:rsidR="00E743FC" w:rsidRPr="00884220">
        <w:rPr>
          <w:rFonts w:cs="Times New Roman"/>
          <w:szCs w:val="20"/>
        </w:rPr>
        <w:t>antimalarial; ADME; DHODH; dihydroorotate dehydrogenase; drug design;</w:t>
      </w:r>
      <w:r w:rsidR="00902A19" w:rsidRPr="00884220">
        <w:rPr>
          <w:rFonts w:cs="Times New Roman"/>
          <w:szCs w:val="20"/>
        </w:rPr>
        <w:t xml:space="preserve"> </w:t>
      </w:r>
      <w:r w:rsidR="00E743FC" w:rsidRPr="00884220">
        <w:rPr>
          <w:rFonts w:cs="Times New Roman"/>
          <w:szCs w:val="20"/>
        </w:rPr>
        <w:t>PBPK; QSAR;</w:t>
      </w:r>
      <w:r w:rsidR="00EE3625" w:rsidRPr="00884220">
        <w:rPr>
          <w:rFonts w:cs="Times New Roman"/>
          <w:szCs w:val="20"/>
        </w:rPr>
        <w:t xml:space="preserve"> </w:t>
      </w:r>
      <w:r w:rsidR="00A009A7">
        <w:rPr>
          <w:rFonts w:cs="Times New Roman"/>
          <w:szCs w:val="20"/>
        </w:rPr>
        <w:t xml:space="preserve">QSPR; </w:t>
      </w:r>
      <w:proofErr w:type="spellStart"/>
      <w:r w:rsidR="001F5A11" w:rsidRPr="00884220">
        <w:rPr>
          <w:rFonts w:cs="Times New Roman"/>
          <w:szCs w:val="20"/>
        </w:rPr>
        <w:t>aminopropylaminoquinolone</w:t>
      </w:r>
      <w:proofErr w:type="spellEnd"/>
      <w:r w:rsidR="00FA0F71" w:rsidRPr="00884220">
        <w:rPr>
          <w:rFonts w:cs="Times New Roman"/>
          <w:szCs w:val="20"/>
        </w:rPr>
        <w:t>.</w:t>
      </w:r>
    </w:p>
    <w:p w14:paraId="505D75EA" w14:textId="77777777" w:rsidR="007B1C96" w:rsidRDefault="007B1C96" w:rsidP="007E325D">
      <w:pPr>
        <w:pStyle w:val="Body"/>
        <w:spacing w:line="240" w:lineRule="auto"/>
        <w:ind w:left="216" w:hanging="216"/>
        <w:contextualSpacing/>
        <w:rPr>
          <w:rFonts w:cs="Times New Roman"/>
          <w:szCs w:val="20"/>
        </w:rPr>
      </w:pPr>
    </w:p>
    <w:p w14:paraId="2C817D75" w14:textId="77777777" w:rsidR="007B1C96" w:rsidRDefault="007B1C96" w:rsidP="007E325D">
      <w:pPr>
        <w:pStyle w:val="Body"/>
        <w:spacing w:line="240" w:lineRule="auto"/>
        <w:ind w:left="216" w:hanging="216"/>
        <w:contextualSpacing/>
        <w:rPr>
          <w:rFonts w:cs="Times New Roman"/>
          <w:szCs w:val="20"/>
        </w:rPr>
      </w:pPr>
    </w:p>
    <w:p w14:paraId="7EB6B71C" w14:textId="77777777" w:rsidR="007B1C96" w:rsidRDefault="007B1C96" w:rsidP="007E325D">
      <w:pPr>
        <w:pStyle w:val="Body"/>
        <w:spacing w:line="240" w:lineRule="auto"/>
        <w:ind w:left="216" w:hanging="216"/>
        <w:contextualSpacing/>
        <w:rPr>
          <w:rFonts w:cs="Times New Roman"/>
          <w:szCs w:val="20"/>
        </w:rPr>
      </w:pPr>
    </w:p>
    <w:p w14:paraId="7A2CCFFE" w14:textId="77777777" w:rsidR="00EB1474" w:rsidRDefault="00EB1474">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rPr>
      </w:pPr>
      <w:r>
        <w:rPr>
          <w:szCs w:val="20"/>
        </w:rPr>
        <w:br w:type="page"/>
      </w:r>
    </w:p>
    <w:p w14:paraId="7C8591E1" w14:textId="77777777" w:rsidR="00EB1474" w:rsidRPr="00EB1474" w:rsidRDefault="00EB1474" w:rsidP="00EB1474">
      <w:pPr>
        <w:pStyle w:val="Body"/>
        <w:spacing w:line="240" w:lineRule="auto"/>
        <w:ind w:left="216" w:hanging="216"/>
        <w:contextualSpacing/>
        <w:rPr>
          <w:rFonts w:cs="Times New Roman"/>
          <w:b/>
          <w:sz w:val="24"/>
          <w:szCs w:val="20"/>
        </w:rPr>
      </w:pPr>
    </w:p>
    <w:p w14:paraId="58397C16" w14:textId="406EC5F8" w:rsidR="00821C74" w:rsidRPr="00EB1474" w:rsidRDefault="00B63361" w:rsidP="00E07FD6">
      <w:pPr>
        <w:pStyle w:val="Heading3"/>
        <w:rPr>
          <w:b/>
          <w:i w:val="0"/>
          <w:szCs w:val="20"/>
        </w:rPr>
      </w:pPr>
      <w:r w:rsidRPr="00EB1474">
        <w:rPr>
          <w:b/>
          <w:i w:val="0"/>
          <w:szCs w:val="20"/>
        </w:rPr>
        <w:t>Computational M</w:t>
      </w:r>
      <w:r w:rsidR="00821C74" w:rsidRPr="00EB1474">
        <w:rPr>
          <w:b/>
          <w:i w:val="0"/>
          <w:szCs w:val="20"/>
        </w:rPr>
        <w:t>ethods</w:t>
      </w:r>
    </w:p>
    <w:p w14:paraId="305A2B77" w14:textId="06A22CE9" w:rsidR="00821C74" w:rsidRPr="00884220" w:rsidRDefault="00821C74" w:rsidP="00E07FD6">
      <w:pPr>
        <w:pStyle w:val="Heading3"/>
        <w:rPr>
          <w:b/>
          <w:i w:val="0"/>
          <w:sz w:val="20"/>
          <w:szCs w:val="20"/>
        </w:rPr>
      </w:pPr>
      <w:r w:rsidRPr="00884220">
        <w:rPr>
          <w:b/>
          <w:i w:val="0"/>
          <w:sz w:val="20"/>
          <w:szCs w:val="20"/>
        </w:rPr>
        <w:t>QSAR modeling</w:t>
      </w:r>
      <w:r w:rsidR="008938ED" w:rsidRPr="00884220">
        <w:rPr>
          <w:b/>
          <w:i w:val="0"/>
          <w:sz w:val="20"/>
          <w:szCs w:val="20"/>
        </w:rPr>
        <w:t xml:space="preserve"> and predictions</w:t>
      </w:r>
    </w:p>
    <w:p w14:paraId="7A6421DE" w14:textId="77777777" w:rsidR="00E86C06" w:rsidRDefault="008E646F" w:rsidP="008460FC">
      <w:pPr>
        <w:pStyle w:val="Body"/>
        <w:rPr>
          <w:szCs w:val="20"/>
        </w:rPr>
      </w:pPr>
      <w:r w:rsidRPr="00884220">
        <w:rPr>
          <w:i/>
          <w:szCs w:val="20"/>
        </w:rPr>
        <w:t>K</w:t>
      </w:r>
      <w:r w:rsidRPr="00884220">
        <w:rPr>
          <w:szCs w:val="20"/>
          <w:vertAlign w:val="subscript"/>
        </w:rPr>
        <w:t>i</w:t>
      </w:r>
      <w:r w:rsidRPr="00884220">
        <w:rPr>
          <w:szCs w:val="20"/>
        </w:rPr>
        <w:t xml:space="preserve"> </w:t>
      </w:r>
      <w:r w:rsidR="008938ED" w:rsidRPr="00884220">
        <w:rPr>
          <w:szCs w:val="20"/>
        </w:rPr>
        <w:t xml:space="preserve">and property </w:t>
      </w:r>
      <w:r w:rsidRPr="00884220">
        <w:rPr>
          <w:szCs w:val="20"/>
        </w:rPr>
        <w:t xml:space="preserve">predictions were generated by artificial neural net ensemble (ANNE) models </w:t>
      </w:r>
      <w:r w:rsidR="008938ED" w:rsidRPr="00884220">
        <w:rPr>
          <w:szCs w:val="20"/>
        </w:rPr>
        <w:t>built</w:t>
      </w:r>
      <w:r w:rsidRPr="00884220">
        <w:rPr>
          <w:szCs w:val="20"/>
        </w:rPr>
        <w:t xml:space="preserve"> using </w:t>
      </w:r>
      <w:r w:rsidR="008938ED" w:rsidRPr="00884220">
        <w:rPr>
          <w:szCs w:val="20"/>
        </w:rPr>
        <w:t xml:space="preserve">the </w:t>
      </w:r>
      <w:r w:rsidRPr="00884220">
        <w:rPr>
          <w:szCs w:val="20"/>
        </w:rPr>
        <w:t>ADMET Modeler</w:t>
      </w:r>
      <w:r w:rsidRPr="00884220">
        <w:rPr>
          <w:rFonts w:cs="Times New Roman"/>
          <w:szCs w:val="20"/>
        </w:rPr>
        <w:t>™</w:t>
      </w:r>
      <w:r w:rsidRPr="00884220">
        <w:rPr>
          <w:szCs w:val="20"/>
        </w:rPr>
        <w:t xml:space="preserve"> Module in ADMET Predictor </w:t>
      </w:r>
      <w:r w:rsidR="004C35E1" w:rsidRPr="00884220">
        <w:rPr>
          <w:szCs w:val="20"/>
        </w:rPr>
        <w:t>6.0</w:t>
      </w:r>
      <w:r w:rsidR="0059748E" w:rsidRPr="00884220">
        <w:rPr>
          <w:szCs w:val="20"/>
        </w:rPr>
        <w:t xml:space="preserve"> [</w:t>
      </w:r>
      <w:r w:rsidR="00B629BE">
        <w:rPr>
          <w:szCs w:val="20"/>
        </w:rPr>
        <w:fldChar w:fldCharType="begin"/>
      </w:r>
      <w:r w:rsidR="00B629BE">
        <w:rPr>
          <w:szCs w:val="20"/>
        </w:rPr>
        <w:instrText xml:space="preserve"> REF _Ref494290328 \r \h </w:instrText>
      </w:r>
      <w:r w:rsidR="00B629BE">
        <w:rPr>
          <w:szCs w:val="20"/>
        </w:rPr>
      </w:r>
      <w:r w:rsidR="00B629BE">
        <w:rPr>
          <w:szCs w:val="20"/>
        </w:rPr>
        <w:fldChar w:fldCharType="separate"/>
      </w:r>
      <w:r w:rsidR="00B629BE">
        <w:rPr>
          <w:szCs w:val="20"/>
        </w:rPr>
        <w:t>1</w:t>
      </w:r>
      <w:r w:rsidR="00B629BE">
        <w:rPr>
          <w:szCs w:val="20"/>
        </w:rPr>
        <w:fldChar w:fldCharType="end"/>
      </w:r>
      <w:r w:rsidR="00014B24" w:rsidRPr="00884220">
        <w:rPr>
          <w:szCs w:val="20"/>
        </w:rPr>
        <w:t>]</w:t>
      </w:r>
      <w:r w:rsidR="008938ED" w:rsidRPr="00884220">
        <w:rPr>
          <w:szCs w:val="20"/>
        </w:rPr>
        <w:t xml:space="preserve">. </w:t>
      </w:r>
      <w:r w:rsidR="00617D75" w:rsidRPr="00884220">
        <w:rPr>
          <w:szCs w:val="20"/>
        </w:rPr>
        <w:t xml:space="preserve">The activity models were built </w:t>
      </w:r>
      <w:r w:rsidR="00F71C78" w:rsidRPr="00884220">
        <w:rPr>
          <w:szCs w:val="20"/>
        </w:rPr>
        <w:t>on log-transformed endpoints. Hence t</w:t>
      </w:r>
      <w:r w:rsidR="00693266" w:rsidRPr="00884220">
        <w:rPr>
          <w:szCs w:val="20"/>
        </w:rPr>
        <w:t>heir predictive performance</w:t>
      </w:r>
      <w:r w:rsidR="00F71C78" w:rsidRPr="00884220">
        <w:rPr>
          <w:szCs w:val="20"/>
        </w:rPr>
        <w:t xml:space="preserve"> - which </w:t>
      </w:r>
      <w:r w:rsidR="00693266" w:rsidRPr="00884220">
        <w:rPr>
          <w:szCs w:val="20"/>
        </w:rPr>
        <w:t xml:space="preserve">was </w:t>
      </w:r>
      <w:r w:rsidR="00617D75" w:rsidRPr="00884220">
        <w:rPr>
          <w:szCs w:val="20"/>
        </w:rPr>
        <w:t>assessed a</w:t>
      </w:r>
      <w:r w:rsidR="00F71C78" w:rsidRPr="00884220">
        <w:rPr>
          <w:szCs w:val="20"/>
        </w:rPr>
        <w:t xml:space="preserve">gainst a held-out test set </w:t>
      </w:r>
      <w:r w:rsidR="00774A63" w:rsidRPr="00884220">
        <w:rPr>
          <w:szCs w:val="20"/>
        </w:rPr>
        <w:t xml:space="preserve">(&gt;10%) </w:t>
      </w:r>
      <w:r w:rsidR="00F71C78" w:rsidRPr="00884220">
        <w:rPr>
          <w:szCs w:val="20"/>
        </w:rPr>
        <w:t>– is given as RMSE in log units or as a fold-error (10</w:t>
      </w:r>
      <w:r w:rsidR="00F71C78" w:rsidRPr="00884220">
        <w:rPr>
          <w:szCs w:val="20"/>
          <w:vertAlign w:val="superscript"/>
        </w:rPr>
        <w:t>RMSE</w:t>
      </w:r>
      <w:r w:rsidR="00F71C78" w:rsidRPr="00884220">
        <w:rPr>
          <w:szCs w:val="20"/>
        </w:rPr>
        <w:t>) for endpoints like solubility and clearance, which were bac</w:t>
      </w:r>
      <w:r w:rsidR="00BE2BC0">
        <w:rPr>
          <w:szCs w:val="20"/>
        </w:rPr>
        <w:t>k-transformed to a linear scale.</w:t>
      </w:r>
    </w:p>
    <w:p w14:paraId="45FCF12E" w14:textId="0F588932" w:rsidR="00201BDD" w:rsidRDefault="00BE2BC0" w:rsidP="008460FC">
      <w:pPr>
        <w:pStyle w:val="Body"/>
        <w:rPr>
          <w:szCs w:val="20"/>
        </w:rPr>
      </w:pPr>
      <w:r>
        <w:rPr>
          <w:szCs w:val="20"/>
        </w:rPr>
        <w:t xml:space="preserve">Our general approach </w:t>
      </w:r>
      <w:r w:rsidR="00A009A7">
        <w:rPr>
          <w:szCs w:val="20"/>
        </w:rPr>
        <w:t xml:space="preserve">for building QSAR and QSPR models </w:t>
      </w:r>
      <w:r>
        <w:rPr>
          <w:szCs w:val="20"/>
        </w:rPr>
        <w:t>has been described in detail elsewhere [</w:t>
      </w:r>
      <w:r w:rsidR="00A33626">
        <w:rPr>
          <w:szCs w:val="20"/>
        </w:rPr>
        <w:fldChar w:fldCharType="begin"/>
      </w:r>
      <w:r w:rsidR="00A33626">
        <w:rPr>
          <w:szCs w:val="20"/>
        </w:rPr>
        <w:instrText xml:space="preserve"> REF _Ref45573737 \r \h </w:instrText>
      </w:r>
      <w:r w:rsidR="00A33626">
        <w:rPr>
          <w:szCs w:val="20"/>
        </w:rPr>
      </w:r>
      <w:r w:rsidR="00A33626">
        <w:rPr>
          <w:szCs w:val="20"/>
        </w:rPr>
        <w:fldChar w:fldCharType="separate"/>
      </w:r>
      <w:r w:rsidR="00A33626">
        <w:rPr>
          <w:szCs w:val="20"/>
        </w:rPr>
        <w:t>2</w:t>
      </w:r>
      <w:r w:rsidR="00A33626">
        <w:rPr>
          <w:szCs w:val="20"/>
        </w:rPr>
        <w:fldChar w:fldCharType="end"/>
      </w:r>
      <w:r w:rsidR="00A009A7">
        <w:rPr>
          <w:szCs w:val="20"/>
        </w:rPr>
        <w:t>]</w:t>
      </w:r>
      <w:r w:rsidR="007D1F3B">
        <w:rPr>
          <w:szCs w:val="20"/>
        </w:rPr>
        <w:t>.</w:t>
      </w:r>
      <w:r w:rsidR="00E86C06">
        <w:rPr>
          <w:szCs w:val="20"/>
        </w:rPr>
        <w:t xml:space="preserve"> </w:t>
      </w:r>
      <w:r w:rsidR="00201BDD">
        <w:rPr>
          <w:szCs w:val="20"/>
        </w:rPr>
        <w:t>For the particular case of t</w:t>
      </w:r>
      <w:r w:rsidR="00E86C06">
        <w:rPr>
          <w:szCs w:val="20"/>
        </w:rPr>
        <w:t xml:space="preserve">he </w:t>
      </w:r>
      <w:r w:rsidR="00E86C06" w:rsidRPr="00335FC5">
        <w:rPr>
          <w:i/>
          <w:szCs w:val="20"/>
        </w:rPr>
        <w:t>Pf</w:t>
      </w:r>
      <w:r w:rsidR="00E86C06">
        <w:rPr>
          <w:szCs w:val="20"/>
        </w:rPr>
        <w:t>DHODH inhibition models</w:t>
      </w:r>
      <w:r w:rsidR="00201BDD">
        <w:rPr>
          <w:szCs w:val="20"/>
        </w:rPr>
        <w:t>,</w:t>
      </w:r>
      <w:r w:rsidR="00E86C06">
        <w:rPr>
          <w:szCs w:val="20"/>
        </w:rPr>
        <w:t xml:space="preserve"> </w:t>
      </w:r>
      <w:r w:rsidR="00201BDD">
        <w:rPr>
          <w:szCs w:val="20"/>
        </w:rPr>
        <w:t>t</w:t>
      </w:r>
      <w:r w:rsidR="00E86C06">
        <w:rPr>
          <w:szCs w:val="20"/>
        </w:rPr>
        <w:t>he number of inputs available for descriptor selection n ADMET Modeler</w:t>
      </w:r>
      <w:r w:rsidR="00E86C06">
        <w:rPr>
          <w:rFonts w:cs="Times New Roman"/>
          <w:szCs w:val="20"/>
        </w:rPr>
        <w:t>™</w:t>
      </w:r>
      <w:r w:rsidR="00E86C06">
        <w:rPr>
          <w:szCs w:val="20"/>
        </w:rPr>
        <w:t xml:space="preserve"> was reduced by </w:t>
      </w:r>
      <w:r w:rsidR="00201BDD">
        <w:rPr>
          <w:szCs w:val="20"/>
        </w:rPr>
        <w:t>excluding</w:t>
      </w:r>
      <w:r w:rsidR="00E86C06">
        <w:rPr>
          <w:szCs w:val="20"/>
        </w:rPr>
        <w:t xml:space="preserve"> s</w:t>
      </w:r>
      <w:r w:rsidR="00335FC5">
        <w:rPr>
          <w:szCs w:val="20"/>
        </w:rPr>
        <w:t xml:space="preserve">imple </w:t>
      </w:r>
      <w:r w:rsidR="00E86C06">
        <w:rPr>
          <w:szCs w:val="20"/>
        </w:rPr>
        <w:t>element</w:t>
      </w:r>
      <w:r w:rsidR="00201BDD">
        <w:rPr>
          <w:szCs w:val="20"/>
        </w:rPr>
        <w:t>al</w:t>
      </w:r>
      <w:r w:rsidR="00E86C06">
        <w:rPr>
          <w:szCs w:val="20"/>
        </w:rPr>
        <w:t xml:space="preserve"> counts </w:t>
      </w:r>
      <w:r w:rsidR="00335FC5">
        <w:rPr>
          <w:szCs w:val="20"/>
        </w:rPr>
        <w:t xml:space="preserve">and substructure counts </w:t>
      </w:r>
      <w:r w:rsidR="009C16DA">
        <w:rPr>
          <w:szCs w:val="20"/>
        </w:rPr>
        <w:t xml:space="preserve">(e.g., </w:t>
      </w:r>
      <w:r w:rsidR="00201BDD">
        <w:rPr>
          <w:szCs w:val="20"/>
        </w:rPr>
        <w:t xml:space="preserve">the </w:t>
      </w:r>
      <w:r w:rsidR="009C16DA">
        <w:rPr>
          <w:szCs w:val="20"/>
        </w:rPr>
        <w:t xml:space="preserve">number of carbon atoms </w:t>
      </w:r>
      <w:r w:rsidR="00E86C06">
        <w:rPr>
          <w:szCs w:val="20"/>
        </w:rPr>
        <w:t>or number of</w:t>
      </w:r>
      <w:r w:rsidR="009C16DA">
        <w:rPr>
          <w:szCs w:val="20"/>
        </w:rPr>
        <w:t xml:space="preserve"> </w:t>
      </w:r>
      <w:r w:rsidR="00E86C06">
        <w:rPr>
          <w:szCs w:val="20"/>
        </w:rPr>
        <w:t>sulfonamide</w:t>
      </w:r>
      <w:r w:rsidR="00201BDD">
        <w:rPr>
          <w:szCs w:val="20"/>
        </w:rPr>
        <w:t xml:space="preserve"> groups). </w:t>
      </w:r>
      <w:r w:rsidR="00E86C06">
        <w:rPr>
          <w:szCs w:val="20"/>
        </w:rPr>
        <w:t>Sixty-four (64) candidate descriptors remained after</w:t>
      </w:r>
      <w:r w:rsidR="00201BDD">
        <w:rPr>
          <w:szCs w:val="20"/>
        </w:rPr>
        <w:t xml:space="preserve"> low-variance,</w:t>
      </w:r>
      <w:r w:rsidR="00E86C06">
        <w:rPr>
          <w:szCs w:val="20"/>
        </w:rPr>
        <w:t xml:space="preserve"> underrepresented and </w:t>
      </w:r>
      <w:r w:rsidR="00201BDD">
        <w:rPr>
          <w:szCs w:val="20"/>
        </w:rPr>
        <w:t>inter-</w:t>
      </w:r>
      <w:r w:rsidR="00E86C06">
        <w:rPr>
          <w:szCs w:val="20"/>
        </w:rPr>
        <w:t xml:space="preserve">correlated ones were removed. </w:t>
      </w:r>
      <w:r w:rsidR="00335FC5">
        <w:rPr>
          <w:szCs w:val="20"/>
        </w:rPr>
        <w:t xml:space="preserve">Test sets were created by stratified sampling, taking every </w:t>
      </w:r>
      <w:r w:rsidR="009C16DA">
        <w:rPr>
          <w:szCs w:val="20"/>
        </w:rPr>
        <w:t>fifth</w:t>
      </w:r>
      <w:r w:rsidR="00335FC5">
        <w:rPr>
          <w:szCs w:val="20"/>
        </w:rPr>
        <w:t xml:space="preserve"> compound from a sorted list starting</w:t>
      </w:r>
      <w:r w:rsidR="00A72E01">
        <w:rPr>
          <w:szCs w:val="20"/>
        </w:rPr>
        <w:t xml:space="preserve"> at the</w:t>
      </w:r>
      <w:r w:rsidR="00335FC5">
        <w:rPr>
          <w:szCs w:val="20"/>
        </w:rPr>
        <w:t xml:space="preserve"> 3</w:t>
      </w:r>
      <w:r w:rsidR="00335FC5" w:rsidRPr="00335FC5">
        <w:rPr>
          <w:szCs w:val="20"/>
          <w:vertAlign w:val="superscript"/>
        </w:rPr>
        <w:t>rd</w:t>
      </w:r>
      <w:r w:rsidR="009C16DA">
        <w:rPr>
          <w:szCs w:val="20"/>
        </w:rPr>
        <w:t xml:space="preserve"> or 4</w:t>
      </w:r>
      <w:r w:rsidR="00335FC5" w:rsidRPr="00335FC5">
        <w:rPr>
          <w:szCs w:val="20"/>
          <w:vertAlign w:val="superscript"/>
        </w:rPr>
        <w:t>th</w:t>
      </w:r>
      <w:r w:rsidR="00335FC5">
        <w:rPr>
          <w:szCs w:val="20"/>
        </w:rPr>
        <w:t xml:space="preserve"> lowest </w:t>
      </w:r>
      <w:r w:rsidR="00335FC5" w:rsidRPr="00884220">
        <w:rPr>
          <w:i/>
          <w:szCs w:val="20"/>
        </w:rPr>
        <w:t>K</w:t>
      </w:r>
      <w:r w:rsidR="00335FC5" w:rsidRPr="00884220">
        <w:rPr>
          <w:szCs w:val="20"/>
          <w:vertAlign w:val="subscript"/>
        </w:rPr>
        <w:t>i</w:t>
      </w:r>
      <w:r w:rsidR="00335FC5">
        <w:rPr>
          <w:szCs w:val="20"/>
        </w:rPr>
        <w:t xml:space="preserve">. </w:t>
      </w:r>
    </w:p>
    <w:p w14:paraId="1CF9C569" w14:textId="13E50B82" w:rsidR="00774A63" w:rsidRPr="00884220" w:rsidRDefault="00335FC5" w:rsidP="008460FC">
      <w:pPr>
        <w:pStyle w:val="Body"/>
        <w:rPr>
          <w:szCs w:val="20"/>
        </w:rPr>
      </w:pPr>
      <w:r>
        <w:rPr>
          <w:szCs w:val="20"/>
        </w:rPr>
        <w:t xml:space="preserve">Several different random number seeds were </w:t>
      </w:r>
      <w:r w:rsidR="00A23C38">
        <w:rPr>
          <w:szCs w:val="20"/>
        </w:rPr>
        <w:t xml:space="preserve">examined for initializing artificial neural network weights </w:t>
      </w:r>
      <w:r>
        <w:rPr>
          <w:szCs w:val="20"/>
        </w:rPr>
        <w:t xml:space="preserve">and </w:t>
      </w:r>
      <w:r w:rsidR="00A23C38">
        <w:rPr>
          <w:szCs w:val="20"/>
        </w:rPr>
        <w:t>for parti</w:t>
      </w:r>
      <w:r w:rsidR="009C16DA">
        <w:rPr>
          <w:szCs w:val="20"/>
        </w:rPr>
        <w:t>ti</w:t>
      </w:r>
      <w:r w:rsidR="00A23C38">
        <w:rPr>
          <w:szCs w:val="20"/>
        </w:rPr>
        <w:t xml:space="preserve">oning observations in the training pool between training and verification sets across the 33 networks in each ensemble. </w:t>
      </w:r>
      <w:r w:rsidR="00201BDD">
        <w:rPr>
          <w:szCs w:val="20"/>
        </w:rPr>
        <w:t>In addition, s</w:t>
      </w:r>
      <w:r w:rsidR="00A23C38">
        <w:rPr>
          <w:szCs w:val="20"/>
        </w:rPr>
        <w:t xml:space="preserve">everal different </w:t>
      </w:r>
      <w:r>
        <w:rPr>
          <w:szCs w:val="20"/>
        </w:rPr>
        <w:t>architecture grids (range</w:t>
      </w:r>
      <w:r w:rsidR="00A23C38">
        <w:rPr>
          <w:szCs w:val="20"/>
        </w:rPr>
        <w:t>s</w:t>
      </w:r>
      <w:r>
        <w:rPr>
          <w:szCs w:val="20"/>
        </w:rPr>
        <w:t xml:space="preserve"> of neuron and descriptor </w:t>
      </w:r>
      <w:r w:rsidR="00A23C38">
        <w:rPr>
          <w:szCs w:val="20"/>
        </w:rPr>
        <w:t>counts as well as interv</w:t>
      </w:r>
      <w:r w:rsidR="00201BDD">
        <w:rPr>
          <w:szCs w:val="20"/>
        </w:rPr>
        <w:t>als for each) were examined. Such perturbations were explored to help ensure that t</w:t>
      </w:r>
      <w:r w:rsidR="00A23C38">
        <w:rPr>
          <w:szCs w:val="20"/>
        </w:rPr>
        <w:t xml:space="preserve">he models </w:t>
      </w:r>
      <w:r w:rsidR="00201BDD">
        <w:rPr>
          <w:szCs w:val="20"/>
        </w:rPr>
        <w:t>obtained</w:t>
      </w:r>
      <w:r w:rsidR="00A23C38">
        <w:rPr>
          <w:szCs w:val="20"/>
        </w:rPr>
        <w:t xml:space="preserve"> were robust </w:t>
      </w:r>
      <w:r w:rsidR="00201BDD">
        <w:rPr>
          <w:szCs w:val="20"/>
        </w:rPr>
        <w:t xml:space="preserve">and representative </w:t>
      </w:r>
      <w:r w:rsidR="00A23C38">
        <w:rPr>
          <w:szCs w:val="20"/>
        </w:rPr>
        <w:t>in terms of their</w:t>
      </w:r>
      <w:r w:rsidR="00201BDD">
        <w:rPr>
          <w:szCs w:val="20"/>
        </w:rPr>
        <w:t xml:space="preserve"> performance. Any prediction for a compound whose descriptors fell more than 10% outside the range of model descriptors seen in the data set used to train that model was classified as being “out of scope” [</w:t>
      </w:r>
      <w:r w:rsidR="00A72E01">
        <w:rPr>
          <w:szCs w:val="20"/>
        </w:rPr>
        <w:fldChar w:fldCharType="begin"/>
      </w:r>
      <w:r w:rsidR="00A72E01">
        <w:rPr>
          <w:szCs w:val="20"/>
        </w:rPr>
        <w:instrText xml:space="preserve"> REF _Ref45573737 \r \h </w:instrText>
      </w:r>
      <w:r w:rsidR="00A72E01">
        <w:rPr>
          <w:szCs w:val="20"/>
        </w:rPr>
      </w:r>
      <w:r w:rsidR="00A72E01">
        <w:rPr>
          <w:szCs w:val="20"/>
        </w:rPr>
        <w:fldChar w:fldCharType="separate"/>
      </w:r>
      <w:r w:rsidR="00A72E01">
        <w:rPr>
          <w:szCs w:val="20"/>
        </w:rPr>
        <w:t>2</w:t>
      </w:r>
      <w:r w:rsidR="00A72E01">
        <w:rPr>
          <w:szCs w:val="20"/>
        </w:rPr>
        <w:fldChar w:fldCharType="end"/>
      </w:r>
      <w:r w:rsidR="00201BDD">
        <w:rPr>
          <w:szCs w:val="20"/>
        </w:rPr>
        <w:t xml:space="preserve">]. </w:t>
      </w:r>
      <w:r w:rsidR="00774A63" w:rsidRPr="00884220">
        <w:rPr>
          <w:szCs w:val="20"/>
        </w:rPr>
        <w:t>APAQs exist as an equilibrium mixture of hydroxyqu</w:t>
      </w:r>
      <w:r w:rsidR="00CB5680" w:rsidRPr="00884220">
        <w:rPr>
          <w:szCs w:val="20"/>
        </w:rPr>
        <w:t>inoline and quino</w:t>
      </w:r>
      <w:r w:rsidR="00774A63" w:rsidRPr="00884220">
        <w:rPr>
          <w:szCs w:val="20"/>
        </w:rPr>
        <w:t xml:space="preserve">lone tautomers, with </w:t>
      </w:r>
      <w:r w:rsidR="00774A63" w:rsidRPr="00884220">
        <w:rPr>
          <w:szCs w:val="20"/>
          <w:vertAlign w:val="superscript"/>
        </w:rPr>
        <w:t>1</w:t>
      </w:r>
      <w:r w:rsidR="00774A63" w:rsidRPr="00884220">
        <w:rPr>
          <w:szCs w:val="20"/>
        </w:rPr>
        <w:t>NMR spectra indicating that the quinolone tautomer dominates in most case</w:t>
      </w:r>
      <w:r w:rsidR="0001631B" w:rsidRPr="00884220">
        <w:rPr>
          <w:szCs w:val="20"/>
        </w:rPr>
        <w:t>s</w:t>
      </w:r>
      <w:r w:rsidR="00774A63" w:rsidRPr="00884220">
        <w:rPr>
          <w:szCs w:val="20"/>
        </w:rPr>
        <w:t xml:space="preserve">. Predicted inhibition and property values were therefore based </w:t>
      </w:r>
      <w:r w:rsidR="00C336B0" w:rsidRPr="00884220">
        <w:rPr>
          <w:szCs w:val="20"/>
        </w:rPr>
        <w:t xml:space="preserve">primarily </w:t>
      </w:r>
      <w:r w:rsidR="00774A63" w:rsidRPr="00884220">
        <w:rPr>
          <w:szCs w:val="20"/>
        </w:rPr>
        <w:t>on the quinolone forms. The exception was pK</w:t>
      </w:r>
      <w:r w:rsidR="00774A63" w:rsidRPr="00884220">
        <w:rPr>
          <w:szCs w:val="20"/>
          <w:vertAlign w:val="subscript"/>
        </w:rPr>
        <w:t>a</w:t>
      </w:r>
      <w:r w:rsidR="00774A63" w:rsidRPr="00884220">
        <w:rPr>
          <w:szCs w:val="20"/>
        </w:rPr>
        <w:t xml:space="preserve"> prediction, where the hydroxyquinoline tautomers were used. This was necessary because, like most pK</w:t>
      </w:r>
      <w:r w:rsidR="00774A63" w:rsidRPr="00884220">
        <w:rPr>
          <w:szCs w:val="20"/>
          <w:vertAlign w:val="subscript"/>
        </w:rPr>
        <w:t>a</w:t>
      </w:r>
      <w:r w:rsidR="00774A63" w:rsidRPr="00884220">
        <w:rPr>
          <w:szCs w:val="20"/>
        </w:rPr>
        <w:t xml:space="preserve"> prediction programs, ADMET Predictor does not currently recognize ketones as protonatable centers.</w:t>
      </w:r>
    </w:p>
    <w:p w14:paraId="3516FB87" w14:textId="54F72B61" w:rsidR="004E53DC" w:rsidRPr="00884220" w:rsidRDefault="004E53DC" w:rsidP="004E53DC">
      <w:pPr>
        <w:pStyle w:val="Body"/>
        <w:rPr>
          <w:szCs w:val="20"/>
        </w:rPr>
      </w:pPr>
      <w:r w:rsidRPr="00884220">
        <w:rPr>
          <w:szCs w:val="20"/>
        </w:rPr>
        <w:t xml:space="preserve">Version </w:t>
      </w:r>
      <w:r w:rsidR="004C35E1" w:rsidRPr="00884220">
        <w:rPr>
          <w:szCs w:val="20"/>
        </w:rPr>
        <w:t>6.0</w:t>
      </w:r>
      <w:r w:rsidRPr="00884220">
        <w:rPr>
          <w:szCs w:val="20"/>
        </w:rPr>
        <w:t xml:space="preserve">, which was released in 2011, </w:t>
      </w:r>
      <w:r w:rsidR="008E646F" w:rsidRPr="00884220">
        <w:rPr>
          <w:szCs w:val="20"/>
        </w:rPr>
        <w:t xml:space="preserve">was employed for the </w:t>
      </w:r>
      <w:r w:rsidRPr="00884220">
        <w:rPr>
          <w:i/>
          <w:szCs w:val="20"/>
        </w:rPr>
        <w:t>Pf</w:t>
      </w:r>
      <w:r w:rsidRPr="00884220">
        <w:rPr>
          <w:szCs w:val="20"/>
        </w:rPr>
        <w:t xml:space="preserve">DHODH </w:t>
      </w:r>
      <w:r w:rsidR="00617D75" w:rsidRPr="00884220">
        <w:rPr>
          <w:szCs w:val="20"/>
        </w:rPr>
        <w:t xml:space="preserve">model building and for the </w:t>
      </w:r>
      <w:r w:rsidR="008E646F" w:rsidRPr="00884220">
        <w:rPr>
          <w:szCs w:val="20"/>
        </w:rPr>
        <w:t>original virtual library screening</w:t>
      </w:r>
      <w:r w:rsidR="00014B24" w:rsidRPr="00884220">
        <w:rPr>
          <w:szCs w:val="20"/>
        </w:rPr>
        <w:t xml:space="preserve">, whereas version 9.0 was used to compare predictions with experimental results. ADMET </w:t>
      </w:r>
      <w:r w:rsidR="00014B24" w:rsidRPr="00884220">
        <w:rPr>
          <w:szCs w:val="20"/>
        </w:rPr>
        <w:lastRenderedPageBreak/>
        <w:t xml:space="preserve">properties were consistently </w:t>
      </w:r>
      <w:r w:rsidR="008938ED" w:rsidRPr="00884220">
        <w:rPr>
          <w:szCs w:val="20"/>
        </w:rPr>
        <w:t>better</w:t>
      </w:r>
      <w:r w:rsidR="00014B24" w:rsidRPr="00884220">
        <w:rPr>
          <w:szCs w:val="20"/>
        </w:rPr>
        <w:t xml:space="preserve"> in the </w:t>
      </w:r>
      <w:r w:rsidR="0001631B" w:rsidRPr="00884220">
        <w:rPr>
          <w:szCs w:val="20"/>
        </w:rPr>
        <w:t xml:space="preserve">more recent </w:t>
      </w:r>
      <w:r w:rsidR="008938ED" w:rsidRPr="00884220">
        <w:rPr>
          <w:szCs w:val="20"/>
        </w:rPr>
        <w:t>version but the differences in accuracy were small for physicochemical properties</w:t>
      </w:r>
      <w:r w:rsidRPr="00884220">
        <w:rPr>
          <w:szCs w:val="20"/>
        </w:rPr>
        <w:t xml:space="preserve"> (</w:t>
      </w:r>
      <w:r w:rsidR="002914DA" w:rsidRPr="00884220">
        <w:rPr>
          <w:szCs w:val="20"/>
        </w:rPr>
        <w:t xml:space="preserve">Supplementary </w:t>
      </w:r>
      <w:r w:rsidR="00C336B0" w:rsidRPr="00884220">
        <w:rPr>
          <w:szCs w:val="20"/>
        </w:rPr>
        <w:t>Table S4</w:t>
      </w:r>
      <w:r w:rsidRPr="00884220">
        <w:rPr>
          <w:szCs w:val="20"/>
        </w:rPr>
        <w:t>)</w:t>
      </w:r>
      <w:r w:rsidR="008938ED" w:rsidRPr="00884220">
        <w:rPr>
          <w:szCs w:val="20"/>
        </w:rPr>
        <w:t xml:space="preserve">. </w:t>
      </w:r>
      <w:r w:rsidRPr="00884220">
        <w:rPr>
          <w:szCs w:val="20"/>
        </w:rPr>
        <w:t>Those changes that are seen reflect changes in the data sets used to train the models that produced them; enhancements in pK</w:t>
      </w:r>
      <w:r w:rsidRPr="00884220">
        <w:rPr>
          <w:szCs w:val="20"/>
          <w:vertAlign w:val="subscript"/>
        </w:rPr>
        <w:t>a</w:t>
      </w:r>
      <w:r w:rsidRPr="00884220">
        <w:rPr>
          <w:szCs w:val="20"/>
        </w:rPr>
        <w:t xml:space="preserve"> predictions are a case in point [</w:t>
      </w:r>
      <w:r w:rsidR="00A33626">
        <w:rPr>
          <w:szCs w:val="20"/>
        </w:rPr>
        <w:fldChar w:fldCharType="begin"/>
      </w:r>
      <w:r w:rsidR="00A33626">
        <w:rPr>
          <w:szCs w:val="20"/>
        </w:rPr>
        <w:instrText xml:space="preserve"> REF _Ref519684845 \r \h </w:instrText>
      </w:r>
      <w:r w:rsidR="00A33626">
        <w:rPr>
          <w:szCs w:val="20"/>
        </w:rPr>
      </w:r>
      <w:r w:rsidR="00A33626">
        <w:rPr>
          <w:szCs w:val="20"/>
        </w:rPr>
        <w:fldChar w:fldCharType="separate"/>
      </w:r>
      <w:r w:rsidR="00A33626">
        <w:rPr>
          <w:szCs w:val="20"/>
        </w:rPr>
        <w:t>3</w:t>
      </w:r>
      <w:r w:rsidR="00A33626">
        <w:rPr>
          <w:szCs w:val="20"/>
        </w:rPr>
        <w:fldChar w:fldCharType="end"/>
      </w:r>
      <w:r w:rsidRPr="00884220">
        <w:rPr>
          <w:szCs w:val="20"/>
        </w:rPr>
        <w:t xml:space="preserve">].  </w:t>
      </w:r>
    </w:p>
    <w:p w14:paraId="4DBC2E3A" w14:textId="49E2B5BA" w:rsidR="004E53DC" w:rsidRPr="00884220" w:rsidRDefault="004E53DC" w:rsidP="004E53DC">
      <w:pPr>
        <w:pStyle w:val="Body"/>
        <w:rPr>
          <w:szCs w:val="20"/>
        </w:rPr>
      </w:pPr>
      <w:r w:rsidRPr="00884220">
        <w:rPr>
          <w:szCs w:val="20"/>
        </w:rPr>
        <w:t>No model for overall microsomal intrinsic clearance was available</w:t>
      </w:r>
      <w:r w:rsidR="0001631B" w:rsidRPr="00884220">
        <w:rPr>
          <w:szCs w:val="20"/>
        </w:rPr>
        <w:t xml:space="preserve"> during the design phase of the project</w:t>
      </w:r>
      <w:r w:rsidRPr="00884220">
        <w:rPr>
          <w:szCs w:val="20"/>
        </w:rPr>
        <w:t>. Moreover, the individual CYP clearance predictions were mostly flagged as being “out of scope,” i.e., as being too dissimilar to the training set for predictions to be reliable (</w:t>
      </w:r>
      <w:r w:rsidR="002914DA" w:rsidRPr="00884220">
        <w:rPr>
          <w:szCs w:val="20"/>
        </w:rPr>
        <w:t xml:space="preserve">Supplementary </w:t>
      </w:r>
      <w:r w:rsidRPr="00884220">
        <w:rPr>
          <w:szCs w:val="20"/>
        </w:rPr>
        <w:t>Table S</w:t>
      </w:r>
      <w:r w:rsidR="002914DA" w:rsidRPr="00884220">
        <w:rPr>
          <w:szCs w:val="20"/>
        </w:rPr>
        <w:t>3</w:t>
      </w:r>
      <w:r w:rsidRPr="00884220">
        <w:rPr>
          <w:szCs w:val="20"/>
        </w:rPr>
        <w:t xml:space="preserve">). Those predictions were therefore given little weight </w:t>
      </w:r>
      <w:r w:rsidR="00C336B0" w:rsidRPr="00884220">
        <w:rPr>
          <w:szCs w:val="20"/>
        </w:rPr>
        <w:t>when selecting</w:t>
      </w:r>
      <w:r w:rsidRPr="00884220">
        <w:rPr>
          <w:szCs w:val="20"/>
        </w:rPr>
        <w:t xml:space="preserve"> analog</w:t>
      </w:r>
      <w:r w:rsidR="00C336B0" w:rsidRPr="00884220">
        <w:rPr>
          <w:szCs w:val="20"/>
        </w:rPr>
        <w:t>s for synthesis</w:t>
      </w:r>
      <w:r w:rsidRPr="00884220">
        <w:rPr>
          <w:szCs w:val="20"/>
        </w:rPr>
        <w:t xml:space="preserve">.   </w:t>
      </w:r>
    </w:p>
    <w:p w14:paraId="47464C26" w14:textId="77777777" w:rsidR="008938ED" w:rsidRPr="00884220" w:rsidRDefault="004E53DC" w:rsidP="008460FC">
      <w:pPr>
        <w:pStyle w:val="Body"/>
        <w:rPr>
          <w:szCs w:val="20"/>
        </w:rPr>
      </w:pPr>
      <w:r w:rsidRPr="00884220">
        <w:rPr>
          <w:szCs w:val="20"/>
        </w:rPr>
        <w:t>Rebuilding the CYP models on expanded data sets has improved the accuracy and broadened the scope of the metabolism models in ADMET Predictor, with the result that APAQ intrinsic clearances are now in-scope and reasonably well-predicted. Those predictions are also still unbiased, in that the data for them have never been included in ADMET Predictor’s training sets.</w:t>
      </w:r>
    </w:p>
    <w:p w14:paraId="6EE428EA" w14:textId="77777777" w:rsidR="00821C74" w:rsidRPr="00884220" w:rsidRDefault="008938ED" w:rsidP="008460FC">
      <w:pPr>
        <w:pStyle w:val="Body"/>
        <w:rPr>
          <w:szCs w:val="20"/>
        </w:rPr>
      </w:pPr>
      <w:r w:rsidRPr="00884220">
        <w:rPr>
          <w:szCs w:val="20"/>
        </w:rPr>
        <w:t>Applicability domains</w:t>
      </w:r>
      <w:r w:rsidR="00C336B0" w:rsidRPr="00884220">
        <w:rPr>
          <w:szCs w:val="20"/>
        </w:rPr>
        <w:t xml:space="preserve"> are</w:t>
      </w:r>
      <w:r w:rsidRPr="00884220">
        <w:rPr>
          <w:szCs w:val="20"/>
        </w:rPr>
        <w:t xml:space="preserve"> defined by the range of descriptor values in the training set plus or minus 10% of the range of each value. </w:t>
      </w:r>
      <w:proofErr w:type="spellStart"/>
      <w:proofErr w:type="gramStart"/>
      <w:r w:rsidRPr="00884220">
        <w:rPr>
          <w:szCs w:val="20"/>
        </w:rPr>
        <w:t>rCYP</w:t>
      </w:r>
      <w:proofErr w:type="spellEnd"/>
      <w:proofErr w:type="gramEnd"/>
      <w:r w:rsidRPr="00884220">
        <w:rPr>
          <w:szCs w:val="20"/>
        </w:rPr>
        <w:t xml:space="preserve"> clearance predictions were corrected for partial saturation by applying the </w:t>
      </w:r>
      <w:proofErr w:type="spellStart"/>
      <w:r w:rsidRPr="00884220">
        <w:rPr>
          <w:szCs w:val="20"/>
        </w:rPr>
        <w:t>Michaelis-Menten</w:t>
      </w:r>
      <w:proofErr w:type="spellEnd"/>
      <w:r w:rsidRPr="00884220">
        <w:rPr>
          <w:szCs w:val="20"/>
        </w:rPr>
        <w:t xml:space="preserve"> affinities (K</w:t>
      </w:r>
      <w:r w:rsidRPr="00884220">
        <w:rPr>
          <w:szCs w:val="20"/>
          <w:vertAlign w:val="subscript"/>
        </w:rPr>
        <w:t>m</w:t>
      </w:r>
      <w:r w:rsidRPr="00884220">
        <w:rPr>
          <w:szCs w:val="20"/>
        </w:rPr>
        <w:t>’s) predicted by ADMET Predictor 9.0.</w:t>
      </w:r>
    </w:p>
    <w:p w14:paraId="4202946A" w14:textId="02E84A6E" w:rsidR="001879A1" w:rsidRPr="00884220" w:rsidRDefault="001879A1" w:rsidP="00E07FD6">
      <w:pPr>
        <w:pStyle w:val="Heading3"/>
        <w:rPr>
          <w:rStyle w:val="Heading3Char"/>
          <w:b/>
          <w:bCs/>
          <w:sz w:val="20"/>
          <w:szCs w:val="20"/>
        </w:rPr>
      </w:pPr>
      <w:r w:rsidRPr="00884220">
        <w:rPr>
          <w:rStyle w:val="Heading3Char"/>
          <w:b/>
          <w:bCs/>
          <w:sz w:val="20"/>
          <w:szCs w:val="20"/>
        </w:rPr>
        <w:t>Lead series identification</w:t>
      </w:r>
    </w:p>
    <w:p w14:paraId="780486A3" w14:textId="4B6A8097" w:rsidR="008C11B1" w:rsidRPr="00884220" w:rsidRDefault="00BB4D34" w:rsidP="00BB4D34">
      <w:pPr>
        <w:pStyle w:val="Body"/>
        <w:rPr>
          <w:szCs w:val="20"/>
        </w:rPr>
      </w:pPr>
      <w:r w:rsidRPr="00884220">
        <w:rPr>
          <w:szCs w:val="20"/>
        </w:rPr>
        <w:t xml:space="preserve">MedChem Studio was used to generate structural classes from the GSK actives. The algorithm used identifies core shared substructural “anchors”, which are </w:t>
      </w:r>
      <w:r w:rsidR="008C11B1" w:rsidRPr="00884220">
        <w:rPr>
          <w:szCs w:val="20"/>
        </w:rPr>
        <w:t>elaborated</w:t>
      </w:r>
      <w:r w:rsidRPr="00884220">
        <w:rPr>
          <w:szCs w:val="20"/>
        </w:rPr>
        <w:t xml:space="preserve"> into </w:t>
      </w:r>
      <w:r w:rsidR="008C11B1" w:rsidRPr="00884220">
        <w:rPr>
          <w:szCs w:val="20"/>
        </w:rPr>
        <w:t>the distinctive</w:t>
      </w:r>
      <w:r w:rsidRPr="00884220">
        <w:rPr>
          <w:szCs w:val="20"/>
        </w:rPr>
        <w:t xml:space="preserve"> maximal common substructures that define each class. </w:t>
      </w:r>
      <w:r w:rsidR="008C11B1" w:rsidRPr="00884220">
        <w:rPr>
          <w:szCs w:val="20"/>
        </w:rPr>
        <w:t>Because the classes</w:t>
      </w:r>
      <w:r w:rsidR="00FB712D" w:rsidRPr="00884220">
        <w:rPr>
          <w:szCs w:val="20"/>
        </w:rPr>
        <w:t xml:space="preserve"> </w:t>
      </w:r>
      <w:r w:rsidR="00B84638" w:rsidRPr="00884220">
        <w:rPr>
          <w:szCs w:val="20"/>
        </w:rPr>
        <w:t xml:space="preserve">generated </w:t>
      </w:r>
      <w:r w:rsidR="00FB712D" w:rsidRPr="00884220">
        <w:rPr>
          <w:szCs w:val="20"/>
        </w:rPr>
        <w:t>are based on shared substructures rather than substructural fingerprints, the overlapping classes produced</w:t>
      </w:r>
      <w:r w:rsidR="008C11B1" w:rsidRPr="00884220">
        <w:rPr>
          <w:szCs w:val="20"/>
        </w:rPr>
        <w:t xml:space="preserve"> </w:t>
      </w:r>
      <w:r w:rsidR="00B84638" w:rsidRPr="00884220">
        <w:rPr>
          <w:szCs w:val="20"/>
        </w:rPr>
        <w:t>represent</w:t>
      </w:r>
      <w:r w:rsidR="00C336B0" w:rsidRPr="00884220">
        <w:rPr>
          <w:szCs w:val="20"/>
        </w:rPr>
        <w:t xml:space="preserve"> chemical series [</w:t>
      </w:r>
      <w:r w:rsidR="00B629BE">
        <w:rPr>
          <w:szCs w:val="20"/>
        </w:rPr>
        <w:fldChar w:fldCharType="begin"/>
      </w:r>
      <w:r w:rsidR="00B629BE">
        <w:rPr>
          <w:szCs w:val="20"/>
        </w:rPr>
        <w:instrText xml:space="preserve"> REF _Ref29998528 \r \h </w:instrText>
      </w:r>
      <w:r w:rsidR="00B629BE">
        <w:rPr>
          <w:szCs w:val="20"/>
        </w:rPr>
      </w:r>
      <w:r w:rsidR="00B629BE">
        <w:rPr>
          <w:szCs w:val="20"/>
        </w:rPr>
        <w:fldChar w:fldCharType="separate"/>
      </w:r>
      <w:r w:rsidR="00B629BE">
        <w:rPr>
          <w:szCs w:val="20"/>
        </w:rPr>
        <w:t>4</w:t>
      </w:r>
      <w:r w:rsidR="00B629BE">
        <w:rPr>
          <w:szCs w:val="20"/>
        </w:rPr>
        <w:fldChar w:fldCharType="end"/>
      </w:r>
      <w:proofErr w:type="gramStart"/>
      <w:r w:rsidR="00A33626">
        <w:rPr>
          <w:szCs w:val="20"/>
        </w:rPr>
        <w:t>,</w:t>
      </w:r>
      <w:proofErr w:type="gramEnd"/>
      <w:r w:rsidR="00A33626">
        <w:rPr>
          <w:szCs w:val="20"/>
        </w:rPr>
        <w:fldChar w:fldCharType="begin"/>
      </w:r>
      <w:r w:rsidR="00A33626">
        <w:rPr>
          <w:szCs w:val="20"/>
        </w:rPr>
        <w:instrText xml:space="preserve"> REF _Ref29998528 \r \h </w:instrText>
      </w:r>
      <w:r w:rsidR="00A33626">
        <w:rPr>
          <w:szCs w:val="20"/>
        </w:rPr>
      </w:r>
      <w:r w:rsidR="00A33626">
        <w:rPr>
          <w:szCs w:val="20"/>
        </w:rPr>
        <w:fldChar w:fldCharType="separate"/>
      </w:r>
      <w:r w:rsidR="00A33626">
        <w:rPr>
          <w:szCs w:val="20"/>
        </w:rPr>
        <w:t>5</w:t>
      </w:r>
      <w:r w:rsidR="00A33626">
        <w:rPr>
          <w:szCs w:val="20"/>
        </w:rPr>
        <w:fldChar w:fldCharType="end"/>
      </w:r>
      <w:r w:rsidR="00FB712D" w:rsidRPr="00884220">
        <w:rPr>
          <w:szCs w:val="20"/>
        </w:rPr>
        <w:t xml:space="preserve">]. </w:t>
      </w:r>
    </w:p>
    <w:p w14:paraId="60AE1D24" w14:textId="77777777" w:rsidR="005B653E" w:rsidRPr="00884220" w:rsidRDefault="00390228" w:rsidP="00BB4D34">
      <w:pPr>
        <w:pStyle w:val="Body"/>
        <w:rPr>
          <w:szCs w:val="20"/>
        </w:rPr>
      </w:pPr>
      <w:r w:rsidRPr="00884220">
        <w:rPr>
          <w:szCs w:val="20"/>
        </w:rPr>
        <w:t>Class generation</w:t>
      </w:r>
      <w:r w:rsidR="008C11B1" w:rsidRPr="00884220">
        <w:rPr>
          <w:szCs w:val="20"/>
        </w:rPr>
        <w:t xml:space="preserve"> </w:t>
      </w:r>
      <w:r w:rsidRPr="00884220">
        <w:rPr>
          <w:szCs w:val="20"/>
        </w:rPr>
        <w:t>was</w:t>
      </w:r>
      <w:r w:rsidR="008C11B1" w:rsidRPr="00884220">
        <w:rPr>
          <w:szCs w:val="20"/>
        </w:rPr>
        <w:t xml:space="preserve"> set to start from rings and ring systems augmented by any nonaromatic oxygen and nitrogen substituents. The homogeneity and redundancy </w:t>
      </w:r>
      <w:r w:rsidRPr="00884220">
        <w:rPr>
          <w:szCs w:val="20"/>
        </w:rPr>
        <w:t xml:space="preserve">parameters </w:t>
      </w:r>
      <w:r w:rsidR="008C11B1" w:rsidRPr="00884220">
        <w:rPr>
          <w:szCs w:val="20"/>
        </w:rPr>
        <w:t xml:space="preserve">control </w:t>
      </w:r>
      <w:r w:rsidR="00B84638" w:rsidRPr="00884220">
        <w:rPr>
          <w:szCs w:val="20"/>
        </w:rPr>
        <w:t>the minimum size of the scaffold with respect to the largest member of a class and the degree to which class memberships are allowed to overlap</w:t>
      </w:r>
      <w:r w:rsidRPr="00884220">
        <w:rPr>
          <w:szCs w:val="20"/>
        </w:rPr>
        <w:t>, respectively</w:t>
      </w:r>
      <w:r w:rsidR="00B84638" w:rsidRPr="00884220">
        <w:rPr>
          <w:szCs w:val="20"/>
        </w:rPr>
        <w:t xml:space="preserve">; both were set to “medium.” </w:t>
      </w:r>
      <w:r w:rsidR="00BB4D34" w:rsidRPr="00884220">
        <w:rPr>
          <w:szCs w:val="20"/>
        </w:rPr>
        <w:t>Of the 1061 classes identified, the 90 doubletons and 283 singletons</w:t>
      </w:r>
      <w:r w:rsidR="005B653E" w:rsidRPr="00884220">
        <w:rPr>
          <w:szCs w:val="20"/>
        </w:rPr>
        <w:t xml:space="preserve"> </w:t>
      </w:r>
      <w:r w:rsidR="00BB4D34" w:rsidRPr="00884220">
        <w:rPr>
          <w:szCs w:val="20"/>
        </w:rPr>
        <w:t xml:space="preserve">were set aside. </w:t>
      </w:r>
      <w:r w:rsidR="008C11B1" w:rsidRPr="00884220">
        <w:rPr>
          <w:szCs w:val="20"/>
        </w:rPr>
        <w:t xml:space="preserve">The </w:t>
      </w:r>
      <w:r w:rsidRPr="00884220">
        <w:rPr>
          <w:szCs w:val="20"/>
        </w:rPr>
        <w:t xml:space="preserve">class member with the lowest predicted </w:t>
      </w:r>
      <w:r w:rsidRPr="00884220">
        <w:rPr>
          <w:i/>
          <w:szCs w:val="20"/>
        </w:rPr>
        <w:t>Pf</w:t>
      </w:r>
      <w:r w:rsidRPr="00884220">
        <w:rPr>
          <w:szCs w:val="20"/>
        </w:rPr>
        <w:t>DHODH K</w:t>
      </w:r>
      <w:r w:rsidRPr="00884220">
        <w:rPr>
          <w:szCs w:val="20"/>
          <w:vertAlign w:val="subscript"/>
        </w:rPr>
        <w:t>i</w:t>
      </w:r>
      <w:r w:rsidRPr="00884220">
        <w:rPr>
          <w:szCs w:val="20"/>
        </w:rPr>
        <w:t xml:space="preserve"> </w:t>
      </w:r>
      <w:r w:rsidR="00D21188" w:rsidRPr="00884220">
        <w:rPr>
          <w:szCs w:val="20"/>
        </w:rPr>
        <w:t>(Model A</w:t>
      </w:r>
      <w:r w:rsidR="00180BC7" w:rsidRPr="00884220">
        <w:rPr>
          <w:szCs w:val="20"/>
        </w:rPr>
        <w:t xml:space="preserve">) </w:t>
      </w:r>
      <w:r w:rsidRPr="00884220">
        <w:rPr>
          <w:szCs w:val="20"/>
        </w:rPr>
        <w:t xml:space="preserve">was chosen as the representative for each class, after which classes having the same representative were combined. </w:t>
      </w:r>
      <w:r w:rsidR="00180BC7" w:rsidRPr="00884220">
        <w:rPr>
          <w:szCs w:val="20"/>
        </w:rPr>
        <w:t xml:space="preserve">A new scaffold was defined for the combined classes </w:t>
      </w:r>
      <w:r w:rsidR="00180BC7" w:rsidRPr="00884220">
        <w:rPr>
          <w:szCs w:val="20"/>
        </w:rPr>
        <w:lastRenderedPageBreak/>
        <w:t>either by finding the maximum common substructure or manually in such a way that the new scaffold was chemically meaningful and “hit” most compounds in both of the original classes.</w:t>
      </w:r>
    </w:p>
    <w:p w14:paraId="12A0C6B9" w14:textId="72980F85" w:rsidR="00180BC7" w:rsidRPr="00884220" w:rsidRDefault="00180BC7" w:rsidP="00BB4D34">
      <w:pPr>
        <w:pStyle w:val="Body"/>
        <w:rPr>
          <w:szCs w:val="20"/>
        </w:rPr>
      </w:pPr>
      <w:r w:rsidRPr="00884220">
        <w:rPr>
          <w:szCs w:val="20"/>
        </w:rPr>
        <w:t xml:space="preserve">The </w:t>
      </w:r>
      <w:r w:rsidR="00814DE0" w:rsidRPr="00884220">
        <w:rPr>
          <w:szCs w:val="20"/>
        </w:rPr>
        <w:t xml:space="preserve">default </w:t>
      </w:r>
      <w:r w:rsidRPr="00884220">
        <w:rPr>
          <w:szCs w:val="20"/>
        </w:rPr>
        <w:t xml:space="preserve">ADMET Risk rules </w:t>
      </w:r>
      <w:r w:rsidR="00814DE0" w:rsidRPr="00884220">
        <w:rPr>
          <w:szCs w:val="20"/>
        </w:rPr>
        <w:t xml:space="preserve">from ADMET Predictor </w:t>
      </w:r>
      <w:r w:rsidR="004C35E1" w:rsidRPr="00884220">
        <w:rPr>
          <w:szCs w:val="20"/>
        </w:rPr>
        <w:t>6.0</w:t>
      </w:r>
      <w:r w:rsidR="00814DE0" w:rsidRPr="00884220">
        <w:rPr>
          <w:szCs w:val="20"/>
        </w:rPr>
        <w:t xml:space="preserve"> were used without modification. The</w:t>
      </w:r>
      <w:r w:rsidR="00013037" w:rsidRPr="00884220">
        <w:rPr>
          <w:szCs w:val="20"/>
        </w:rPr>
        <w:t>se</w:t>
      </w:r>
      <w:r w:rsidR="00814DE0" w:rsidRPr="00884220">
        <w:rPr>
          <w:szCs w:val="20"/>
        </w:rPr>
        <w:t xml:space="preserve"> 24 rules</w:t>
      </w:r>
      <w:r w:rsidR="00D21188" w:rsidRPr="00884220">
        <w:rPr>
          <w:szCs w:val="20"/>
        </w:rPr>
        <w:t xml:space="preserve"> taken into consideration </w:t>
      </w:r>
      <w:r w:rsidRPr="00884220">
        <w:rPr>
          <w:szCs w:val="20"/>
        </w:rPr>
        <w:t>addressed</w:t>
      </w:r>
      <w:r w:rsidR="00D21188" w:rsidRPr="00884220">
        <w:rPr>
          <w:szCs w:val="20"/>
        </w:rPr>
        <w:t xml:space="preserve"> 24 calculated or predicted properties</w:t>
      </w:r>
      <w:r w:rsidRPr="00884220">
        <w:rPr>
          <w:szCs w:val="20"/>
        </w:rPr>
        <w:t xml:space="preserve">: </w:t>
      </w:r>
      <w:r w:rsidR="00D21188" w:rsidRPr="00884220">
        <w:rPr>
          <w:szCs w:val="20"/>
        </w:rPr>
        <w:t>size, number of freely rotatable bonds, number and strength of hydrogen bond donors; number and strength of hydrogen bond acceptors; overall molecular charge; hydrophobicity; effective permeability; water solubility; fraction unbound in plasma; volume of distribution; CYP metabolism and inhibition (seven rules); hERG binding; acute toxicity to rats; chronic toxicity to rats or to mice (two rules)</w:t>
      </w:r>
      <w:r w:rsidR="00013037" w:rsidRPr="00884220">
        <w:rPr>
          <w:szCs w:val="20"/>
        </w:rPr>
        <w:t>; Ames mutagenicity; and hepatotoxicity (two rules).</w:t>
      </w:r>
      <w:r w:rsidR="006D0862" w:rsidRPr="00884220">
        <w:rPr>
          <w:szCs w:val="20"/>
        </w:rPr>
        <w:t xml:space="preserve"> “Undecided”</w:t>
      </w:r>
      <w:r w:rsidR="006D0862" w:rsidRPr="00884220">
        <w:rPr>
          <w:i/>
          <w:szCs w:val="20"/>
        </w:rPr>
        <w:t xml:space="preserve"> in silico </w:t>
      </w:r>
      <w:r w:rsidR="006D0862" w:rsidRPr="00884220">
        <w:rPr>
          <w:szCs w:val="20"/>
        </w:rPr>
        <w:t>Ames predictions contributed 0.5 to the ADMET Risk score; otherwise a</w:t>
      </w:r>
      <w:r w:rsidR="00450B72" w:rsidRPr="00884220">
        <w:rPr>
          <w:szCs w:val="20"/>
        </w:rPr>
        <w:t>ll rules were given equal weight</w:t>
      </w:r>
      <w:r w:rsidR="003B7202" w:rsidRPr="00884220">
        <w:rPr>
          <w:szCs w:val="20"/>
        </w:rPr>
        <w:t>.</w:t>
      </w:r>
    </w:p>
    <w:p w14:paraId="3CF4561D" w14:textId="4E986544" w:rsidR="00FB712D" w:rsidRPr="00884220" w:rsidRDefault="00FB712D" w:rsidP="00BB4D34">
      <w:pPr>
        <w:pStyle w:val="Body"/>
        <w:rPr>
          <w:szCs w:val="20"/>
        </w:rPr>
      </w:pPr>
      <w:r w:rsidRPr="00884220">
        <w:rPr>
          <w:szCs w:val="20"/>
        </w:rPr>
        <w:t xml:space="preserve">MedChem Studio </w:t>
      </w:r>
      <w:r w:rsidR="00DF386A" w:rsidRPr="00884220">
        <w:rPr>
          <w:szCs w:val="20"/>
        </w:rPr>
        <w:t xml:space="preserve">evolved from </w:t>
      </w:r>
      <w:proofErr w:type="spellStart"/>
      <w:r w:rsidR="00FF727A" w:rsidRPr="00884220">
        <w:rPr>
          <w:szCs w:val="20"/>
        </w:rPr>
        <w:t>ChemTK</w:t>
      </w:r>
      <w:proofErr w:type="spellEnd"/>
      <w:r w:rsidR="00FF727A" w:rsidRPr="00884220">
        <w:rPr>
          <w:szCs w:val="20"/>
        </w:rPr>
        <w:t xml:space="preserve"> from Sage Informatics and </w:t>
      </w:r>
      <w:r w:rsidR="000F5F68" w:rsidRPr="00884220">
        <w:rPr>
          <w:szCs w:val="20"/>
        </w:rPr>
        <w:t xml:space="preserve">the </w:t>
      </w:r>
      <w:proofErr w:type="spellStart"/>
      <w:r w:rsidRPr="00884220">
        <w:rPr>
          <w:szCs w:val="20"/>
        </w:rPr>
        <w:t>ClassPharmer</w:t>
      </w:r>
      <w:proofErr w:type="spellEnd"/>
      <w:r w:rsidRPr="00884220">
        <w:rPr>
          <w:szCs w:val="20"/>
        </w:rPr>
        <w:t xml:space="preserve"> </w:t>
      </w:r>
      <w:r w:rsidR="000F5F68" w:rsidRPr="00884220">
        <w:rPr>
          <w:szCs w:val="20"/>
        </w:rPr>
        <w:t xml:space="preserve">program </w:t>
      </w:r>
      <w:r w:rsidR="00DF386A" w:rsidRPr="00884220">
        <w:rPr>
          <w:szCs w:val="20"/>
        </w:rPr>
        <w:t xml:space="preserve">developed </w:t>
      </w:r>
      <w:r w:rsidRPr="00884220">
        <w:rPr>
          <w:szCs w:val="20"/>
        </w:rPr>
        <w:t xml:space="preserve">by </w:t>
      </w:r>
      <w:proofErr w:type="spellStart"/>
      <w:r w:rsidRPr="00884220">
        <w:rPr>
          <w:szCs w:val="20"/>
        </w:rPr>
        <w:t>Bioreason</w:t>
      </w:r>
      <w:proofErr w:type="spellEnd"/>
      <w:r w:rsidRPr="00884220">
        <w:rPr>
          <w:szCs w:val="20"/>
        </w:rPr>
        <w:t xml:space="preserve"> and became a module of ADMET Predictor 8.0. </w:t>
      </w:r>
      <w:r w:rsidR="00A502E8" w:rsidRPr="00884220">
        <w:rPr>
          <w:szCs w:val="20"/>
        </w:rPr>
        <w:t>MedChem Studio</w:t>
      </w:r>
      <w:r w:rsidRPr="00884220">
        <w:rPr>
          <w:szCs w:val="20"/>
        </w:rPr>
        <w:t xml:space="preserve"> 1.0 was used </w:t>
      </w:r>
      <w:r w:rsidR="00A502E8" w:rsidRPr="00884220">
        <w:rPr>
          <w:szCs w:val="20"/>
        </w:rPr>
        <w:t xml:space="preserve">for the analysis described here, but the illustrative plots shown are from the MedChem Studio Module in ADMET Predictor </w:t>
      </w:r>
      <w:r w:rsidR="004E53DC" w:rsidRPr="00884220">
        <w:rPr>
          <w:szCs w:val="20"/>
        </w:rPr>
        <w:t>9.0</w:t>
      </w:r>
      <w:r w:rsidR="00A502E8" w:rsidRPr="00884220">
        <w:rPr>
          <w:szCs w:val="20"/>
        </w:rPr>
        <w:t>.</w:t>
      </w:r>
    </w:p>
    <w:p w14:paraId="04986524" w14:textId="247C2226" w:rsidR="001879A1" w:rsidRPr="00884220" w:rsidRDefault="001879A1" w:rsidP="00E07FD6">
      <w:pPr>
        <w:pStyle w:val="Heading3"/>
        <w:rPr>
          <w:b/>
          <w:i w:val="0"/>
          <w:sz w:val="20"/>
          <w:szCs w:val="20"/>
        </w:rPr>
      </w:pPr>
      <w:r w:rsidRPr="00884220">
        <w:rPr>
          <w:b/>
          <w:i w:val="0"/>
          <w:sz w:val="20"/>
          <w:szCs w:val="20"/>
        </w:rPr>
        <w:t>Virtual library enumeration and analog vetting</w:t>
      </w:r>
    </w:p>
    <w:p w14:paraId="656CB7F2" w14:textId="77777777" w:rsidR="006D0862" w:rsidRPr="00884220" w:rsidRDefault="008711E6" w:rsidP="008711E6">
      <w:pPr>
        <w:pStyle w:val="Body"/>
        <w:rPr>
          <w:szCs w:val="20"/>
        </w:rPr>
      </w:pPr>
      <w:r w:rsidRPr="00884220">
        <w:rPr>
          <w:szCs w:val="20"/>
        </w:rPr>
        <w:t>The 2-(3-aminopropylamino)quinolone scaffold from the GSK actives included examples with substituents at the 3, 5, 6</w:t>
      </w:r>
      <w:r w:rsidR="00FF727A" w:rsidRPr="00884220">
        <w:rPr>
          <w:szCs w:val="20"/>
        </w:rPr>
        <w:t>,</w:t>
      </w:r>
      <w:r w:rsidRPr="00884220">
        <w:rPr>
          <w:szCs w:val="20"/>
        </w:rPr>
        <w:t xml:space="preserve"> and 7 positions on the quinolone ring as well as at the 2’, 3’</w:t>
      </w:r>
      <w:r w:rsidR="00FF727A" w:rsidRPr="00884220">
        <w:rPr>
          <w:szCs w:val="20"/>
        </w:rPr>
        <w:t>,</w:t>
      </w:r>
      <w:r w:rsidRPr="00884220">
        <w:rPr>
          <w:szCs w:val="20"/>
        </w:rPr>
        <w:t xml:space="preserve"> and distal amine </w:t>
      </w:r>
      <w:r w:rsidR="00DB476E" w:rsidRPr="00884220">
        <w:rPr>
          <w:szCs w:val="20"/>
        </w:rPr>
        <w:t>(</w:t>
      </w:r>
      <w:r w:rsidR="00DB476E" w:rsidRPr="00884220">
        <w:rPr>
          <w:i/>
          <w:szCs w:val="20"/>
        </w:rPr>
        <w:t>N</w:t>
      </w:r>
      <w:r w:rsidR="00DB476E" w:rsidRPr="00884220">
        <w:rPr>
          <w:szCs w:val="20"/>
        </w:rPr>
        <w:t xml:space="preserve">”) </w:t>
      </w:r>
      <w:r w:rsidR="00CB5680" w:rsidRPr="00884220">
        <w:rPr>
          <w:szCs w:val="20"/>
        </w:rPr>
        <w:t xml:space="preserve">of the </w:t>
      </w:r>
      <w:r w:rsidRPr="00884220">
        <w:rPr>
          <w:szCs w:val="20"/>
        </w:rPr>
        <w:t>aminopropyl</w:t>
      </w:r>
      <w:r w:rsidR="00CB5680" w:rsidRPr="00884220">
        <w:rPr>
          <w:szCs w:val="20"/>
        </w:rPr>
        <w:t>amino</w:t>
      </w:r>
      <w:r w:rsidRPr="00884220">
        <w:rPr>
          <w:szCs w:val="20"/>
        </w:rPr>
        <w:t xml:space="preserve"> bridge. High lipophilicity was a problem for the class as a whole, so the combinatorial design was restricted to </w:t>
      </w:r>
      <w:r w:rsidR="00BB3D2F" w:rsidRPr="00884220">
        <w:rPr>
          <w:szCs w:val="20"/>
        </w:rPr>
        <w:t xml:space="preserve">keep quinolone and </w:t>
      </w:r>
      <w:r w:rsidR="00CB5680" w:rsidRPr="00884220">
        <w:rPr>
          <w:szCs w:val="20"/>
        </w:rPr>
        <w:t>bridge</w:t>
      </w:r>
      <w:r w:rsidR="0071082B" w:rsidRPr="00884220">
        <w:rPr>
          <w:szCs w:val="20"/>
        </w:rPr>
        <w:t xml:space="preserve"> substituents small. Most of the complexity was</w:t>
      </w:r>
      <w:r w:rsidRPr="00884220">
        <w:rPr>
          <w:szCs w:val="20"/>
        </w:rPr>
        <w:t xml:space="preserve"> </w:t>
      </w:r>
      <w:r w:rsidR="00013037" w:rsidRPr="00884220">
        <w:rPr>
          <w:szCs w:val="20"/>
        </w:rPr>
        <w:t xml:space="preserve">confined to the distal nitrogen substituent, </w:t>
      </w:r>
      <w:r w:rsidR="00DB476E" w:rsidRPr="00884220">
        <w:rPr>
          <w:szCs w:val="20"/>
        </w:rPr>
        <w:t xml:space="preserve">and </w:t>
      </w:r>
      <w:r w:rsidR="00013037" w:rsidRPr="00884220">
        <w:rPr>
          <w:szCs w:val="20"/>
        </w:rPr>
        <w:t>only</w:t>
      </w:r>
      <w:r w:rsidR="00DB476E" w:rsidRPr="00884220">
        <w:rPr>
          <w:szCs w:val="20"/>
        </w:rPr>
        <w:t xml:space="preserve"> analogs with </w:t>
      </w:r>
      <w:r w:rsidR="00013037" w:rsidRPr="00884220">
        <w:rPr>
          <w:szCs w:val="20"/>
        </w:rPr>
        <w:t xml:space="preserve">a </w:t>
      </w:r>
      <w:r w:rsidR="00DB476E" w:rsidRPr="00884220">
        <w:rPr>
          <w:szCs w:val="20"/>
        </w:rPr>
        <w:t xml:space="preserve">single substituent at </w:t>
      </w:r>
      <w:r w:rsidR="006D0862" w:rsidRPr="00884220">
        <w:rPr>
          <w:szCs w:val="20"/>
        </w:rPr>
        <w:t>that nitrogen</w:t>
      </w:r>
      <w:r w:rsidR="006D0862" w:rsidRPr="00884220">
        <w:rPr>
          <w:i/>
          <w:szCs w:val="20"/>
        </w:rPr>
        <w:t xml:space="preserve"> </w:t>
      </w:r>
      <w:r w:rsidR="00013037" w:rsidRPr="00884220">
        <w:rPr>
          <w:szCs w:val="20"/>
        </w:rPr>
        <w:t>were considered.</w:t>
      </w:r>
      <w:r w:rsidR="00DB476E" w:rsidRPr="00884220">
        <w:rPr>
          <w:szCs w:val="20"/>
        </w:rPr>
        <w:t xml:space="preserve"> </w:t>
      </w:r>
    </w:p>
    <w:p w14:paraId="16D99CA7" w14:textId="77777777" w:rsidR="00D31619" w:rsidRPr="00884220" w:rsidRDefault="00210225" w:rsidP="008711E6">
      <w:pPr>
        <w:pStyle w:val="Body"/>
        <w:rPr>
          <w:szCs w:val="20"/>
        </w:rPr>
      </w:pPr>
      <w:r w:rsidRPr="00884220">
        <w:rPr>
          <w:szCs w:val="20"/>
        </w:rPr>
        <w:t xml:space="preserve">A virtual library was produced using the R-Table </w:t>
      </w:r>
      <w:r w:rsidR="00FF727A" w:rsidRPr="00884220">
        <w:rPr>
          <w:szCs w:val="20"/>
        </w:rPr>
        <w:t xml:space="preserve">Explosion </w:t>
      </w:r>
      <w:r w:rsidRPr="00884220">
        <w:rPr>
          <w:szCs w:val="20"/>
        </w:rPr>
        <w:t>option in MedChem Studio</w:t>
      </w:r>
      <w:r w:rsidR="00C74BE9" w:rsidRPr="00884220">
        <w:rPr>
          <w:szCs w:val="20"/>
        </w:rPr>
        <w:t xml:space="preserve">. </w:t>
      </w:r>
      <w:r w:rsidR="006D0862" w:rsidRPr="00884220">
        <w:rPr>
          <w:szCs w:val="20"/>
        </w:rPr>
        <w:t>Analogs remaining after screening out compounds predicted to have low activity or high ADMET Risk</w:t>
      </w:r>
      <w:r w:rsidR="00943157" w:rsidRPr="00884220">
        <w:rPr>
          <w:szCs w:val="20"/>
        </w:rPr>
        <w:t xml:space="preserve"> were split into </w:t>
      </w:r>
      <w:r w:rsidR="00AC7483" w:rsidRPr="00884220">
        <w:rPr>
          <w:szCs w:val="20"/>
        </w:rPr>
        <w:t>four</w:t>
      </w:r>
      <w:r w:rsidR="00943157" w:rsidRPr="00884220">
        <w:rPr>
          <w:szCs w:val="20"/>
        </w:rPr>
        <w:t xml:space="preserve"> classes </w:t>
      </w:r>
      <w:r w:rsidR="00AC7483" w:rsidRPr="00884220">
        <w:rPr>
          <w:szCs w:val="20"/>
        </w:rPr>
        <w:t xml:space="preserve">in MedChem Studio </w:t>
      </w:r>
      <w:r w:rsidR="00943157" w:rsidRPr="00884220">
        <w:rPr>
          <w:szCs w:val="20"/>
        </w:rPr>
        <w:t>using a homogeneity setting of “high” and a redundancy setting of “low.”</w:t>
      </w:r>
      <w:r w:rsidR="004948C7" w:rsidRPr="00884220">
        <w:rPr>
          <w:szCs w:val="20"/>
        </w:rPr>
        <w:t xml:space="preserve"> </w:t>
      </w:r>
    </w:p>
    <w:p w14:paraId="355B6F10" w14:textId="77777777" w:rsidR="00DB476E" w:rsidRPr="00884220" w:rsidRDefault="004948C7" w:rsidP="008711E6">
      <w:pPr>
        <w:pStyle w:val="Body"/>
        <w:rPr>
          <w:szCs w:val="20"/>
        </w:rPr>
      </w:pPr>
      <w:r w:rsidRPr="00884220">
        <w:rPr>
          <w:szCs w:val="20"/>
        </w:rPr>
        <w:t>An</w:t>
      </w:r>
      <w:r w:rsidR="00943157" w:rsidRPr="00884220">
        <w:rPr>
          <w:szCs w:val="20"/>
        </w:rPr>
        <w:t xml:space="preserve"> initial </w:t>
      </w:r>
      <w:r w:rsidR="00B14E08" w:rsidRPr="00884220">
        <w:rPr>
          <w:szCs w:val="20"/>
        </w:rPr>
        <w:t xml:space="preserve">set of synthesis candidates was manually selected from among the structures </w:t>
      </w:r>
      <w:r w:rsidR="00AC7483" w:rsidRPr="00884220">
        <w:rPr>
          <w:szCs w:val="20"/>
        </w:rPr>
        <w:t xml:space="preserve">in each class that combined low </w:t>
      </w:r>
      <w:r w:rsidR="00B14E08" w:rsidRPr="00884220">
        <w:rPr>
          <w:szCs w:val="20"/>
        </w:rPr>
        <w:t xml:space="preserve">predicted </w:t>
      </w:r>
      <w:r w:rsidRPr="00884220">
        <w:rPr>
          <w:i/>
          <w:szCs w:val="20"/>
        </w:rPr>
        <w:t>K</w:t>
      </w:r>
      <w:r w:rsidRPr="00884220">
        <w:rPr>
          <w:szCs w:val="20"/>
          <w:vertAlign w:val="subscript"/>
        </w:rPr>
        <w:t>i</w:t>
      </w:r>
      <w:r w:rsidRPr="00884220">
        <w:rPr>
          <w:szCs w:val="20"/>
        </w:rPr>
        <w:t xml:space="preserve"> with low predicted ADMET Risk – i.e., the safest</w:t>
      </w:r>
      <w:r w:rsidR="00FF727A" w:rsidRPr="00884220">
        <w:rPr>
          <w:szCs w:val="20"/>
        </w:rPr>
        <w:t>,</w:t>
      </w:r>
      <w:r w:rsidRPr="00884220">
        <w:rPr>
          <w:szCs w:val="20"/>
        </w:rPr>
        <w:t xml:space="preserve"> most active compounds. </w:t>
      </w:r>
      <w:r w:rsidR="006C2AC0" w:rsidRPr="00884220">
        <w:rPr>
          <w:szCs w:val="20"/>
        </w:rPr>
        <w:t xml:space="preserve">Those from Class 3 bore a </w:t>
      </w:r>
      <w:r w:rsidR="00D31619" w:rsidRPr="00884220">
        <w:rPr>
          <w:i/>
          <w:szCs w:val="20"/>
        </w:rPr>
        <w:t>gem</w:t>
      </w:r>
      <w:r w:rsidR="006C2AC0" w:rsidRPr="00884220">
        <w:rPr>
          <w:szCs w:val="20"/>
        </w:rPr>
        <w:t>-</w:t>
      </w:r>
      <w:r w:rsidRPr="00884220">
        <w:rPr>
          <w:szCs w:val="20"/>
        </w:rPr>
        <w:t xml:space="preserve">cyclohexyl </w:t>
      </w:r>
      <w:r w:rsidR="006C2AC0" w:rsidRPr="00884220">
        <w:rPr>
          <w:szCs w:val="20"/>
        </w:rPr>
        <w:t>ring</w:t>
      </w:r>
      <w:r w:rsidR="00CB5680" w:rsidRPr="00884220">
        <w:rPr>
          <w:szCs w:val="20"/>
        </w:rPr>
        <w:t xml:space="preserve"> in the middle of the central </w:t>
      </w:r>
      <w:r w:rsidRPr="00884220">
        <w:rPr>
          <w:szCs w:val="20"/>
        </w:rPr>
        <w:t>aminopropyl</w:t>
      </w:r>
      <w:r w:rsidR="00CB5680" w:rsidRPr="00884220">
        <w:rPr>
          <w:szCs w:val="20"/>
        </w:rPr>
        <w:t>amino</w:t>
      </w:r>
      <w:r w:rsidRPr="00884220">
        <w:rPr>
          <w:szCs w:val="20"/>
        </w:rPr>
        <w:t xml:space="preserve"> group</w:t>
      </w:r>
      <w:r w:rsidR="006C2AC0" w:rsidRPr="00884220">
        <w:rPr>
          <w:szCs w:val="20"/>
        </w:rPr>
        <w:t>, whereas</w:t>
      </w:r>
      <w:r w:rsidRPr="00884220">
        <w:rPr>
          <w:szCs w:val="20"/>
        </w:rPr>
        <w:t xml:space="preserve"> </w:t>
      </w:r>
      <w:r w:rsidR="006C2AC0" w:rsidRPr="00884220">
        <w:rPr>
          <w:szCs w:val="20"/>
        </w:rPr>
        <w:t xml:space="preserve">those from Class 4 </w:t>
      </w:r>
      <w:r w:rsidR="00D31619" w:rsidRPr="00884220">
        <w:rPr>
          <w:szCs w:val="20"/>
        </w:rPr>
        <w:t>bore a vicinal 1</w:t>
      </w:r>
      <w:proofErr w:type="gramStart"/>
      <w:r w:rsidR="00D31619" w:rsidRPr="00884220">
        <w:rPr>
          <w:szCs w:val="20"/>
        </w:rPr>
        <w:t>,2</w:t>
      </w:r>
      <w:proofErr w:type="gramEnd"/>
      <w:r w:rsidR="00D31619" w:rsidRPr="00884220">
        <w:rPr>
          <w:szCs w:val="20"/>
        </w:rPr>
        <w:t>-cyclopentyl ring</w:t>
      </w:r>
      <w:r w:rsidRPr="00884220">
        <w:rPr>
          <w:szCs w:val="20"/>
        </w:rPr>
        <w:t xml:space="preserve">, so the possibility of replacing it with a </w:t>
      </w:r>
      <w:r w:rsidR="00D31619" w:rsidRPr="00884220">
        <w:rPr>
          <w:szCs w:val="20"/>
        </w:rPr>
        <w:t>gem-</w:t>
      </w:r>
      <w:r w:rsidRPr="00884220">
        <w:rPr>
          <w:szCs w:val="20"/>
        </w:rPr>
        <w:t xml:space="preserve">cyclopentyl or </w:t>
      </w:r>
      <w:r w:rsidR="00D31619" w:rsidRPr="00884220">
        <w:rPr>
          <w:szCs w:val="20"/>
        </w:rPr>
        <w:t>-</w:t>
      </w:r>
      <w:proofErr w:type="spellStart"/>
      <w:r w:rsidRPr="00884220">
        <w:rPr>
          <w:szCs w:val="20"/>
        </w:rPr>
        <w:t>tetrahydrofuranyl</w:t>
      </w:r>
      <w:proofErr w:type="spellEnd"/>
      <w:r w:rsidRPr="00884220">
        <w:rPr>
          <w:szCs w:val="20"/>
        </w:rPr>
        <w:t xml:space="preserve"> ring was examined as a way to increase solubility</w:t>
      </w:r>
      <w:r w:rsidR="00D31619" w:rsidRPr="00884220">
        <w:rPr>
          <w:szCs w:val="20"/>
        </w:rPr>
        <w:t xml:space="preserve"> while retaining activity</w:t>
      </w:r>
      <w:r w:rsidR="00836E4B" w:rsidRPr="00884220">
        <w:rPr>
          <w:szCs w:val="20"/>
        </w:rPr>
        <w:t xml:space="preserve">; the cyclopentyl variant was likely to be simpler </w:t>
      </w:r>
      <w:r w:rsidR="00836E4B" w:rsidRPr="00884220">
        <w:rPr>
          <w:szCs w:val="20"/>
        </w:rPr>
        <w:lastRenderedPageBreak/>
        <w:t>from a synthetic standpoint and was predicted to be more active</w:t>
      </w:r>
      <w:r w:rsidRPr="00884220">
        <w:rPr>
          <w:szCs w:val="20"/>
        </w:rPr>
        <w:t xml:space="preserve">. Neither was represented among the GSK actives but both were predicted </w:t>
      </w:r>
      <w:r w:rsidR="00D31619" w:rsidRPr="00884220">
        <w:rPr>
          <w:szCs w:val="20"/>
        </w:rPr>
        <w:t xml:space="preserve">to be </w:t>
      </w:r>
      <w:r w:rsidR="00836E4B" w:rsidRPr="00884220">
        <w:rPr>
          <w:szCs w:val="20"/>
        </w:rPr>
        <w:t xml:space="preserve">more </w:t>
      </w:r>
      <w:r w:rsidR="00D31619" w:rsidRPr="00884220">
        <w:rPr>
          <w:szCs w:val="20"/>
        </w:rPr>
        <w:t xml:space="preserve">active and </w:t>
      </w:r>
      <w:r w:rsidR="00836E4B" w:rsidRPr="00884220">
        <w:rPr>
          <w:szCs w:val="20"/>
        </w:rPr>
        <w:t>to have lower</w:t>
      </w:r>
      <w:r w:rsidR="00D31619" w:rsidRPr="00884220">
        <w:rPr>
          <w:szCs w:val="20"/>
        </w:rPr>
        <w:t xml:space="preserve"> ADMET Risk score</w:t>
      </w:r>
      <w:r w:rsidR="00836E4B" w:rsidRPr="00884220">
        <w:rPr>
          <w:szCs w:val="20"/>
        </w:rPr>
        <w:t>s than similar GSK actives</w:t>
      </w:r>
      <w:r w:rsidR="00D31619" w:rsidRPr="00884220">
        <w:rPr>
          <w:szCs w:val="20"/>
        </w:rPr>
        <w:t>.</w:t>
      </w:r>
    </w:p>
    <w:p w14:paraId="0FC07BBA" w14:textId="4936CA86" w:rsidR="00B14E08" w:rsidRPr="00884220" w:rsidRDefault="00B14E08" w:rsidP="00E07FD6">
      <w:pPr>
        <w:pStyle w:val="Heading3"/>
        <w:rPr>
          <w:b/>
          <w:i w:val="0"/>
          <w:sz w:val="20"/>
          <w:szCs w:val="20"/>
        </w:rPr>
      </w:pPr>
      <w:r w:rsidRPr="00884220">
        <w:rPr>
          <w:b/>
          <w:i w:val="0"/>
          <w:sz w:val="20"/>
          <w:szCs w:val="20"/>
        </w:rPr>
        <w:t>PBPK simulations</w:t>
      </w:r>
    </w:p>
    <w:p w14:paraId="665749E9" w14:textId="4FD409D4" w:rsidR="00E13154" w:rsidRPr="00884220" w:rsidRDefault="00B14E08" w:rsidP="008711E6">
      <w:pPr>
        <w:pStyle w:val="Body"/>
        <w:rPr>
          <w:szCs w:val="20"/>
        </w:rPr>
      </w:pPr>
      <w:r w:rsidRPr="00884220">
        <w:rPr>
          <w:szCs w:val="20"/>
        </w:rPr>
        <w:t>GastroPlus</w:t>
      </w:r>
      <w:r w:rsidR="00E03E38" w:rsidRPr="00884220">
        <w:rPr>
          <w:szCs w:val="20"/>
          <w:vertAlign w:val="superscript"/>
        </w:rPr>
        <w:t xml:space="preserve"> </w:t>
      </w:r>
      <w:r w:rsidR="00E03E38" w:rsidRPr="00884220">
        <w:rPr>
          <w:szCs w:val="20"/>
        </w:rPr>
        <w:t>[</w:t>
      </w:r>
      <w:r w:rsidR="00A33626">
        <w:rPr>
          <w:szCs w:val="20"/>
        </w:rPr>
        <w:fldChar w:fldCharType="begin"/>
      </w:r>
      <w:r w:rsidR="00A33626">
        <w:rPr>
          <w:szCs w:val="20"/>
        </w:rPr>
        <w:instrText xml:space="preserve"> REF _Ref29999437 \r \h </w:instrText>
      </w:r>
      <w:r w:rsidR="00A33626">
        <w:rPr>
          <w:szCs w:val="20"/>
        </w:rPr>
      </w:r>
      <w:r w:rsidR="00A33626">
        <w:rPr>
          <w:szCs w:val="20"/>
        </w:rPr>
        <w:fldChar w:fldCharType="separate"/>
      </w:r>
      <w:r w:rsidR="00A33626">
        <w:rPr>
          <w:szCs w:val="20"/>
        </w:rPr>
        <w:t>6</w:t>
      </w:r>
      <w:r w:rsidR="00A33626">
        <w:rPr>
          <w:szCs w:val="20"/>
        </w:rPr>
        <w:fldChar w:fldCharType="end"/>
      </w:r>
      <w:r w:rsidR="00E03E38" w:rsidRPr="00884220">
        <w:rPr>
          <w:szCs w:val="20"/>
        </w:rPr>
        <w:t>]</w:t>
      </w:r>
      <w:r w:rsidRPr="00884220">
        <w:rPr>
          <w:szCs w:val="20"/>
        </w:rPr>
        <w:t xml:space="preserve"> combines species-specific parameters (e.g., blood flow rates, organ sizes</w:t>
      </w:r>
      <w:r w:rsidR="00FF727A" w:rsidRPr="00884220">
        <w:rPr>
          <w:szCs w:val="20"/>
        </w:rPr>
        <w:t>,</w:t>
      </w:r>
      <w:r w:rsidRPr="00884220">
        <w:rPr>
          <w:szCs w:val="20"/>
        </w:rPr>
        <w:t xml:space="preserve"> and composition) with compound-specific ADMET properties (e.g., pK</w:t>
      </w:r>
      <w:r w:rsidRPr="00884220">
        <w:rPr>
          <w:szCs w:val="20"/>
          <w:vertAlign w:val="subscript"/>
        </w:rPr>
        <w:t>a</w:t>
      </w:r>
      <w:r w:rsidRPr="00884220">
        <w:rPr>
          <w:szCs w:val="20"/>
        </w:rPr>
        <w:t>, solubility</w:t>
      </w:r>
      <w:r w:rsidR="00FF727A" w:rsidRPr="00884220">
        <w:rPr>
          <w:szCs w:val="20"/>
        </w:rPr>
        <w:t>,</w:t>
      </w:r>
      <w:r w:rsidRPr="00884220">
        <w:rPr>
          <w:szCs w:val="20"/>
        </w:rPr>
        <w:t xml:space="preserve"> and metabolic lability) to set up a series of differential equations based upon intercompartmental flow and mass balances. These can be solved numerically to simulate the plasma and tissue concentration-versus-time profiles of a compound in the animal or human system of interest. The compound-specific properties used in such simulations can be predicted </w:t>
      </w:r>
      <w:r w:rsidRPr="00884220">
        <w:rPr>
          <w:i/>
          <w:szCs w:val="20"/>
        </w:rPr>
        <w:t>in silico</w:t>
      </w:r>
      <w:r w:rsidRPr="00884220">
        <w:rPr>
          <w:szCs w:val="20"/>
        </w:rPr>
        <w:t xml:space="preserve"> or drawn from experimental results. The former source of inputs is useful when predicting pharmacokinetic properties prior to synthesis. This was done using </w:t>
      </w:r>
      <w:r w:rsidR="00E13154" w:rsidRPr="00884220">
        <w:rPr>
          <w:szCs w:val="20"/>
        </w:rPr>
        <w:t xml:space="preserve">only </w:t>
      </w:r>
      <w:r w:rsidRPr="00884220">
        <w:rPr>
          <w:szCs w:val="20"/>
        </w:rPr>
        <w:t>physic</w:t>
      </w:r>
      <w:r w:rsidR="00E13154" w:rsidRPr="00884220">
        <w:rPr>
          <w:szCs w:val="20"/>
        </w:rPr>
        <w:t>ochemic</w:t>
      </w:r>
      <w:r w:rsidRPr="00884220">
        <w:rPr>
          <w:szCs w:val="20"/>
        </w:rPr>
        <w:t xml:space="preserve">al properties predicted using ADMET Predictor </w:t>
      </w:r>
      <w:r w:rsidR="004C35E1" w:rsidRPr="00884220">
        <w:rPr>
          <w:szCs w:val="20"/>
        </w:rPr>
        <w:t>6.0</w:t>
      </w:r>
      <w:r w:rsidRPr="00884220">
        <w:rPr>
          <w:szCs w:val="20"/>
        </w:rPr>
        <w:t xml:space="preserve"> for fully prospective PBPK simulations used to design the analogs described here</w:t>
      </w:r>
      <w:r w:rsidR="00FF727A" w:rsidRPr="00884220">
        <w:rPr>
          <w:szCs w:val="20"/>
        </w:rPr>
        <w:t>in</w:t>
      </w:r>
      <w:r w:rsidRPr="00884220">
        <w:rPr>
          <w:szCs w:val="20"/>
        </w:rPr>
        <w:t>. Microsomal clearance was estimated as the sum of predicted intrinsic clearance contributions from CYPs 1A2, 2C9, 2C19, 2D6 and 3A4</w:t>
      </w:r>
      <w:r w:rsidR="00E13154" w:rsidRPr="00884220">
        <w:rPr>
          <w:szCs w:val="20"/>
        </w:rPr>
        <w:t>, because no model for total CYP HLM clearance was available at the time</w:t>
      </w:r>
      <w:r w:rsidRPr="00884220">
        <w:rPr>
          <w:szCs w:val="20"/>
        </w:rPr>
        <w:t xml:space="preserve">. </w:t>
      </w:r>
      <w:r w:rsidR="00E13154" w:rsidRPr="00884220">
        <w:rPr>
          <w:szCs w:val="20"/>
        </w:rPr>
        <w:t>Simulated profiles for t</w:t>
      </w:r>
      <w:r w:rsidR="00EB602A" w:rsidRPr="00884220">
        <w:rPr>
          <w:szCs w:val="20"/>
        </w:rPr>
        <w:t xml:space="preserve">wo APAQs </w:t>
      </w:r>
      <w:r w:rsidR="00E13154" w:rsidRPr="00884220">
        <w:rPr>
          <w:szCs w:val="20"/>
        </w:rPr>
        <w:t>that were not synthesized</w:t>
      </w:r>
      <w:r w:rsidR="00EB602A" w:rsidRPr="00884220">
        <w:rPr>
          <w:szCs w:val="20"/>
        </w:rPr>
        <w:t xml:space="preserve"> – one (</w:t>
      </w:r>
      <w:r w:rsidR="00EB602A" w:rsidRPr="00884220">
        <w:rPr>
          <w:b/>
          <w:szCs w:val="20"/>
        </w:rPr>
        <w:t>13</w:t>
      </w:r>
      <w:r w:rsidR="00EB602A" w:rsidRPr="00884220">
        <w:rPr>
          <w:szCs w:val="20"/>
        </w:rPr>
        <w:t xml:space="preserve">) where the target systemic concentration </w:t>
      </w:r>
      <w:r w:rsidR="00E13154" w:rsidRPr="00884220">
        <w:rPr>
          <w:szCs w:val="20"/>
        </w:rPr>
        <w:t>was</w:t>
      </w:r>
      <w:r w:rsidR="00EB602A" w:rsidRPr="00884220">
        <w:rPr>
          <w:szCs w:val="20"/>
        </w:rPr>
        <w:t xml:space="preserve"> not </w:t>
      </w:r>
      <w:r w:rsidR="00E13154" w:rsidRPr="00884220">
        <w:rPr>
          <w:szCs w:val="20"/>
        </w:rPr>
        <w:t xml:space="preserve">expected to be </w:t>
      </w:r>
      <w:r w:rsidR="00EB602A" w:rsidRPr="00884220">
        <w:rPr>
          <w:szCs w:val="20"/>
        </w:rPr>
        <w:t>sustained and another (</w:t>
      </w:r>
      <w:r w:rsidR="00EB602A" w:rsidRPr="00884220">
        <w:rPr>
          <w:b/>
          <w:szCs w:val="20"/>
        </w:rPr>
        <w:t>4</w:t>
      </w:r>
      <w:r w:rsidR="00EB602A" w:rsidRPr="00884220">
        <w:rPr>
          <w:szCs w:val="20"/>
        </w:rPr>
        <w:t xml:space="preserve">) where </w:t>
      </w:r>
      <w:r w:rsidR="00E13154" w:rsidRPr="00884220">
        <w:rPr>
          <w:szCs w:val="20"/>
        </w:rPr>
        <w:t xml:space="preserve">it was – are shown in </w:t>
      </w:r>
      <w:r w:rsidR="00EA2418" w:rsidRPr="00884220">
        <w:rPr>
          <w:szCs w:val="20"/>
        </w:rPr>
        <w:t>Fig.</w:t>
      </w:r>
      <w:r w:rsidR="00E03E38" w:rsidRPr="00884220">
        <w:rPr>
          <w:szCs w:val="20"/>
        </w:rPr>
        <w:t xml:space="preserve"> 9</w:t>
      </w:r>
      <w:r w:rsidR="00E13154" w:rsidRPr="00884220">
        <w:rPr>
          <w:szCs w:val="20"/>
        </w:rPr>
        <w:t xml:space="preserve">. </w:t>
      </w:r>
    </w:p>
    <w:p w14:paraId="3DBB6A74" w14:textId="77777777" w:rsidR="00E13154" w:rsidRPr="00884220" w:rsidRDefault="00D268E1" w:rsidP="008711E6">
      <w:pPr>
        <w:pStyle w:val="Body"/>
        <w:rPr>
          <w:szCs w:val="20"/>
        </w:rPr>
      </w:pPr>
      <w:r w:rsidRPr="00884220">
        <w:rPr>
          <w:noProof/>
          <w:szCs w:val="20"/>
        </w:rPr>
        <w:drawing>
          <wp:inline distT="0" distB="0" distL="0" distR="0" wp14:anchorId="23B6A9D8" wp14:editId="319E8170">
            <wp:extent cx="5944235" cy="301752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4235" cy="3017520"/>
                    </a:xfrm>
                    <a:prstGeom prst="rect">
                      <a:avLst/>
                    </a:prstGeom>
                    <a:noFill/>
                  </pic:spPr>
                </pic:pic>
              </a:graphicData>
            </a:graphic>
          </wp:inline>
        </w:drawing>
      </w:r>
    </w:p>
    <w:p w14:paraId="59EFB2D0" w14:textId="2E34208A" w:rsidR="00E13154" w:rsidRPr="00884220" w:rsidRDefault="00EA2418" w:rsidP="00E13154">
      <w:pPr>
        <w:pStyle w:val="Body"/>
        <w:ind w:left="288"/>
        <w:rPr>
          <w:szCs w:val="20"/>
        </w:rPr>
      </w:pPr>
      <w:r w:rsidRPr="00884220">
        <w:rPr>
          <w:b/>
          <w:szCs w:val="20"/>
        </w:rPr>
        <w:lastRenderedPageBreak/>
        <w:t>Fig.</w:t>
      </w:r>
      <w:r w:rsidR="00E03E38" w:rsidRPr="00884220">
        <w:rPr>
          <w:b/>
          <w:szCs w:val="20"/>
        </w:rPr>
        <w:t xml:space="preserve"> </w:t>
      </w:r>
      <w:r w:rsidR="00C3690D">
        <w:rPr>
          <w:b/>
          <w:szCs w:val="20"/>
        </w:rPr>
        <w:t>S1</w:t>
      </w:r>
      <w:r w:rsidR="00E13154" w:rsidRPr="00884220">
        <w:rPr>
          <w:b/>
          <w:szCs w:val="20"/>
        </w:rPr>
        <w:t>:</w:t>
      </w:r>
      <w:r w:rsidR="006133CC" w:rsidRPr="00884220">
        <w:rPr>
          <w:szCs w:val="20"/>
        </w:rPr>
        <w:t xml:space="preserve"> Projected pharmacokinetic (PK) profiles for lead candidates generated </w:t>
      </w:r>
      <w:r w:rsidR="00361C46" w:rsidRPr="00884220">
        <w:rPr>
          <w:szCs w:val="20"/>
        </w:rPr>
        <w:t>in</w:t>
      </w:r>
      <w:r w:rsidR="006133CC" w:rsidRPr="00884220">
        <w:rPr>
          <w:szCs w:val="20"/>
        </w:rPr>
        <w:t xml:space="preserve"> GastroPlus using the QSAR-based estimates from ADMET Predictor. The profile on the left is unacceptable, whereas that on the right is acceptable. The dosing regimen used is similar to that used for chloroquine. </w:t>
      </w:r>
      <w:proofErr w:type="spellStart"/>
      <w:r w:rsidR="006133CC" w:rsidRPr="00884220">
        <w:rPr>
          <w:szCs w:val="20"/>
        </w:rPr>
        <w:t>Conc</w:t>
      </w:r>
      <w:proofErr w:type="spellEnd"/>
      <w:r w:rsidR="006133CC" w:rsidRPr="00884220">
        <w:rPr>
          <w:szCs w:val="20"/>
        </w:rPr>
        <w:t>, concentration; K</w:t>
      </w:r>
      <w:r w:rsidR="006133CC" w:rsidRPr="00884220">
        <w:rPr>
          <w:szCs w:val="20"/>
          <w:vertAlign w:val="subscript"/>
        </w:rPr>
        <w:t>i</w:t>
      </w:r>
      <w:r w:rsidR="006133CC" w:rsidRPr="00884220">
        <w:rPr>
          <w:szCs w:val="20"/>
        </w:rPr>
        <w:t xml:space="preserve">, </w:t>
      </w:r>
      <w:r w:rsidR="006133CC" w:rsidRPr="00884220">
        <w:rPr>
          <w:i/>
          <w:szCs w:val="20"/>
        </w:rPr>
        <w:t>in vitr</w:t>
      </w:r>
      <w:r w:rsidR="006133CC" w:rsidRPr="00884220">
        <w:rPr>
          <w:szCs w:val="20"/>
        </w:rPr>
        <w:t xml:space="preserve">o inhibition constant predicted for </w:t>
      </w:r>
      <w:r w:rsidR="006133CC" w:rsidRPr="00884220">
        <w:rPr>
          <w:i/>
          <w:szCs w:val="20"/>
        </w:rPr>
        <w:t>Pf</w:t>
      </w:r>
      <w:r w:rsidR="006133CC" w:rsidRPr="00884220">
        <w:rPr>
          <w:szCs w:val="20"/>
        </w:rPr>
        <w:t>DHODH.</w:t>
      </w:r>
    </w:p>
    <w:p w14:paraId="5BABCB20" w14:textId="20D12101" w:rsidR="00B14E08" w:rsidRPr="00884220" w:rsidRDefault="00B14E08" w:rsidP="008711E6">
      <w:pPr>
        <w:pStyle w:val="Body"/>
        <w:rPr>
          <w:szCs w:val="20"/>
        </w:rPr>
      </w:pPr>
      <w:r w:rsidRPr="00884220">
        <w:rPr>
          <w:szCs w:val="20"/>
        </w:rPr>
        <w:t>Th</w:t>
      </w:r>
      <w:r w:rsidR="00E13154" w:rsidRPr="00884220">
        <w:rPr>
          <w:szCs w:val="20"/>
        </w:rPr>
        <w:t>is is in contrast to th</w:t>
      </w:r>
      <w:r w:rsidRPr="00884220">
        <w:rPr>
          <w:szCs w:val="20"/>
        </w:rPr>
        <w:t xml:space="preserve">e simulation shown for </w:t>
      </w:r>
      <w:r w:rsidR="00EB602A" w:rsidRPr="00884220">
        <w:rPr>
          <w:b/>
          <w:szCs w:val="20"/>
        </w:rPr>
        <w:t>9</w:t>
      </w:r>
      <w:r w:rsidRPr="00884220">
        <w:rPr>
          <w:szCs w:val="20"/>
        </w:rPr>
        <w:t xml:space="preserve"> </w:t>
      </w:r>
      <w:r w:rsidR="00EB602A" w:rsidRPr="00884220">
        <w:rPr>
          <w:szCs w:val="20"/>
        </w:rPr>
        <w:t xml:space="preserve">in </w:t>
      </w:r>
      <w:r w:rsidR="00EA2418" w:rsidRPr="00884220">
        <w:rPr>
          <w:szCs w:val="20"/>
        </w:rPr>
        <w:t>Fig.</w:t>
      </w:r>
      <w:r w:rsidR="00E13154" w:rsidRPr="00884220">
        <w:rPr>
          <w:szCs w:val="20"/>
        </w:rPr>
        <w:t xml:space="preserve"> 6</w:t>
      </w:r>
      <w:r w:rsidR="00C3690D">
        <w:rPr>
          <w:szCs w:val="20"/>
        </w:rPr>
        <w:t xml:space="preserve"> in the main text</w:t>
      </w:r>
      <w:r w:rsidR="00EB602A" w:rsidRPr="00884220">
        <w:rPr>
          <w:szCs w:val="20"/>
        </w:rPr>
        <w:t xml:space="preserve">, </w:t>
      </w:r>
      <w:r w:rsidR="006133CC" w:rsidRPr="00884220">
        <w:rPr>
          <w:szCs w:val="20"/>
        </w:rPr>
        <w:t>for</w:t>
      </w:r>
      <w:r w:rsidR="00E13154" w:rsidRPr="00884220">
        <w:rPr>
          <w:szCs w:val="20"/>
        </w:rPr>
        <w:t xml:space="preserve"> which</w:t>
      </w:r>
      <w:r w:rsidRPr="00884220">
        <w:rPr>
          <w:szCs w:val="20"/>
        </w:rPr>
        <w:t xml:space="preserve"> experimental values for physicochemical properties and CYP clearance in human liver microsomes</w:t>
      </w:r>
      <w:r w:rsidR="00E13154" w:rsidRPr="00884220">
        <w:rPr>
          <w:szCs w:val="20"/>
        </w:rPr>
        <w:t xml:space="preserve"> were used</w:t>
      </w:r>
      <w:r w:rsidRPr="00884220">
        <w:rPr>
          <w:szCs w:val="20"/>
        </w:rPr>
        <w:t>.</w:t>
      </w:r>
    </w:p>
    <w:p w14:paraId="689C643D" w14:textId="5604426E" w:rsidR="00821C74" w:rsidRPr="00884220" w:rsidRDefault="00DC0E29" w:rsidP="00E07FD6">
      <w:pPr>
        <w:pStyle w:val="Heading3"/>
        <w:rPr>
          <w:b/>
          <w:i w:val="0"/>
          <w:sz w:val="20"/>
          <w:szCs w:val="20"/>
        </w:rPr>
      </w:pPr>
      <w:r w:rsidRPr="00884220">
        <w:rPr>
          <w:b/>
          <w:i w:val="0"/>
          <w:sz w:val="20"/>
          <w:szCs w:val="20"/>
        </w:rPr>
        <w:t>Chemistry</w:t>
      </w:r>
    </w:p>
    <w:p w14:paraId="52BE5B4A" w14:textId="77777777" w:rsidR="004550F8" w:rsidRPr="00884220" w:rsidRDefault="00537DA6" w:rsidP="00DC0E29">
      <w:pPr>
        <w:pStyle w:val="Body"/>
        <w:rPr>
          <w:szCs w:val="20"/>
        </w:rPr>
      </w:pPr>
      <w:r w:rsidRPr="00884220">
        <w:rPr>
          <w:szCs w:val="20"/>
        </w:rPr>
        <w:t>Unless otherwise stated, a</w:t>
      </w:r>
      <w:r w:rsidR="004550F8" w:rsidRPr="00884220">
        <w:rPr>
          <w:szCs w:val="20"/>
        </w:rPr>
        <w:t xml:space="preserve">ll </w:t>
      </w:r>
      <w:r w:rsidRPr="00884220">
        <w:rPr>
          <w:szCs w:val="20"/>
        </w:rPr>
        <w:t>externally sourced chemicals were reagent grade or better and were obtained from Sigma-Aldrich.</w:t>
      </w:r>
    </w:p>
    <w:p w14:paraId="6BC10BA2" w14:textId="77777777" w:rsidR="00DC0E29" w:rsidRPr="00884220" w:rsidRDefault="004550F8" w:rsidP="00DC0E29">
      <w:pPr>
        <w:pStyle w:val="Body"/>
        <w:rPr>
          <w:szCs w:val="20"/>
        </w:rPr>
      </w:pPr>
      <w:r w:rsidRPr="00884220">
        <w:rPr>
          <w:szCs w:val="20"/>
        </w:rPr>
        <w:t>Analytical HPLC was carried out on an</w:t>
      </w:r>
      <w:r w:rsidR="00DC0E29" w:rsidRPr="00884220">
        <w:rPr>
          <w:szCs w:val="20"/>
        </w:rPr>
        <w:t xml:space="preserve"> Agilent 1100 HPLC. </w:t>
      </w:r>
      <w:proofErr w:type="spellStart"/>
      <w:r w:rsidR="00DC0E29" w:rsidRPr="00884220">
        <w:rPr>
          <w:szCs w:val="20"/>
        </w:rPr>
        <w:t>Zorbax</w:t>
      </w:r>
      <w:proofErr w:type="spellEnd"/>
      <w:r w:rsidR="00DC0E29" w:rsidRPr="00884220">
        <w:rPr>
          <w:szCs w:val="20"/>
        </w:rPr>
        <w:t xml:space="preserve"> Eclipse XDBC18 50 x 4.6 </w:t>
      </w:r>
      <w:r w:rsidRPr="00884220">
        <w:rPr>
          <w:szCs w:val="20"/>
        </w:rPr>
        <w:t xml:space="preserve">mm 1.8 micron column. Solvent A was </w:t>
      </w:r>
      <w:r w:rsidR="00FF727A" w:rsidRPr="00884220">
        <w:rPr>
          <w:szCs w:val="20"/>
        </w:rPr>
        <w:t>water-</w:t>
      </w:r>
      <w:r w:rsidRPr="00884220">
        <w:rPr>
          <w:szCs w:val="20"/>
        </w:rPr>
        <w:t xml:space="preserve">containing and Solvent B was acetonitrile, containing 0.1 and 0.07% TFA, respectively. Sample was eluted by applying a </w:t>
      </w:r>
      <w:r w:rsidR="00E07FD6" w:rsidRPr="00884220">
        <w:rPr>
          <w:szCs w:val="20"/>
        </w:rPr>
        <w:t>95%A to 95%B</w:t>
      </w:r>
      <w:r w:rsidRPr="00884220">
        <w:rPr>
          <w:szCs w:val="20"/>
        </w:rPr>
        <w:t xml:space="preserve"> gradient over a 5-6 min interval. UV detection was at</w:t>
      </w:r>
      <w:r w:rsidR="00CE7F4E" w:rsidRPr="00884220">
        <w:rPr>
          <w:szCs w:val="20"/>
        </w:rPr>
        <w:t xml:space="preserve"> 254 and 210 or 214</w:t>
      </w:r>
      <w:r w:rsidR="00DC0E29" w:rsidRPr="00884220">
        <w:rPr>
          <w:szCs w:val="20"/>
        </w:rPr>
        <w:t xml:space="preserve"> nm.</w:t>
      </w:r>
    </w:p>
    <w:p w14:paraId="67E83950" w14:textId="77777777" w:rsidR="00FC31B3" w:rsidRPr="00884220" w:rsidRDefault="00FC31B3" w:rsidP="00DC0E29">
      <w:pPr>
        <w:pStyle w:val="Body"/>
        <w:rPr>
          <w:szCs w:val="20"/>
        </w:rPr>
      </w:pPr>
      <w:r w:rsidRPr="00884220">
        <w:rPr>
          <w:szCs w:val="20"/>
        </w:rPr>
        <w:t xml:space="preserve">Internal identifiers for final products (e.g., “SLP0001”) used in preliminary communications are included in the experimental details for reference. </w:t>
      </w:r>
    </w:p>
    <w:p w14:paraId="52EBAED1" w14:textId="14464A59" w:rsidR="00C801EB" w:rsidRDefault="00C801EB" w:rsidP="00DC0E29">
      <w:pPr>
        <w:pStyle w:val="Body"/>
        <w:rPr>
          <w:szCs w:val="20"/>
        </w:rPr>
      </w:pPr>
      <w:r w:rsidRPr="00884220">
        <w:rPr>
          <w:szCs w:val="20"/>
        </w:rPr>
        <w:t>Yields were not optimized.</w:t>
      </w:r>
      <w:r w:rsidR="00361C46" w:rsidRPr="00884220">
        <w:rPr>
          <w:szCs w:val="20"/>
        </w:rPr>
        <w:t xml:space="preserve"> Several products isolated as oils </w:t>
      </w:r>
      <w:r w:rsidR="00B73797">
        <w:rPr>
          <w:szCs w:val="20"/>
        </w:rPr>
        <w:t xml:space="preserve">or foams that </w:t>
      </w:r>
      <w:r w:rsidR="00361C46" w:rsidRPr="00884220">
        <w:rPr>
          <w:szCs w:val="20"/>
        </w:rPr>
        <w:t xml:space="preserve">subsequently solidified into </w:t>
      </w:r>
      <w:r w:rsidR="003A59EE">
        <w:rPr>
          <w:szCs w:val="20"/>
        </w:rPr>
        <w:t>glassy</w:t>
      </w:r>
      <w:r w:rsidR="00361C46" w:rsidRPr="00884220">
        <w:rPr>
          <w:szCs w:val="20"/>
        </w:rPr>
        <w:t xml:space="preserve"> solids.</w:t>
      </w:r>
    </w:p>
    <w:p w14:paraId="7CD90760" w14:textId="7E7444F1" w:rsidR="006277B4" w:rsidRPr="006277B4" w:rsidRDefault="006277B4" w:rsidP="00DC0E29">
      <w:pPr>
        <w:pStyle w:val="Body"/>
        <w:rPr>
          <w:b/>
          <w:szCs w:val="20"/>
        </w:rPr>
      </w:pPr>
      <w:r w:rsidRPr="006277B4">
        <w:rPr>
          <w:b/>
          <w:szCs w:val="20"/>
        </w:rPr>
        <w:t>Structures</w:t>
      </w:r>
    </w:p>
    <w:p w14:paraId="2CFCEF47" w14:textId="79A061B7" w:rsidR="006277B4" w:rsidRDefault="006277B4" w:rsidP="00DC0E29">
      <w:pPr>
        <w:pStyle w:val="Body"/>
        <w:rPr>
          <w:szCs w:val="20"/>
        </w:rPr>
      </w:pPr>
      <w:r>
        <w:rPr>
          <w:szCs w:val="20"/>
        </w:rPr>
        <w:t>For the sake of simplicity, structure numbering follows that used in the main article</w:t>
      </w:r>
      <w:r w:rsidR="00C3690D">
        <w:rPr>
          <w:szCs w:val="20"/>
        </w:rPr>
        <w:t xml:space="preserve">. Structures are shown in Fig.S2. </w:t>
      </w:r>
    </w:p>
    <w:p w14:paraId="349BEE81" w14:textId="5FC38F32" w:rsidR="006277B4" w:rsidRDefault="00C3690D" w:rsidP="00DC0E29">
      <w:pPr>
        <w:pStyle w:val="Body"/>
        <w:rPr>
          <w:szCs w:val="20"/>
        </w:rPr>
      </w:pPr>
      <w:r>
        <w:rPr>
          <w:noProof/>
          <w:szCs w:val="20"/>
        </w:rPr>
        <w:lastRenderedPageBreak/>
        <w:drawing>
          <wp:inline distT="0" distB="0" distL="0" distR="0" wp14:anchorId="5B6798EA" wp14:editId="400D780E">
            <wp:extent cx="6176010" cy="4060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76010" cy="4060190"/>
                    </a:xfrm>
                    <a:prstGeom prst="rect">
                      <a:avLst/>
                    </a:prstGeom>
                    <a:noFill/>
                  </pic:spPr>
                </pic:pic>
              </a:graphicData>
            </a:graphic>
          </wp:inline>
        </w:drawing>
      </w:r>
    </w:p>
    <w:p w14:paraId="396E2DB9" w14:textId="791A1B90" w:rsidR="00C3690D" w:rsidRPr="00884220" w:rsidRDefault="00C3690D" w:rsidP="00DC0E29">
      <w:pPr>
        <w:pStyle w:val="Body"/>
        <w:rPr>
          <w:szCs w:val="20"/>
        </w:rPr>
      </w:pPr>
      <w:r>
        <w:rPr>
          <w:szCs w:val="20"/>
        </w:rPr>
        <w:t>Fig. S2: Structures of main intermediates and products. Compound labels are taken from the main article.</w:t>
      </w:r>
    </w:p>
    <w:p w14:paraId="369E7253" w14:textId="7C75684C" w:rsidR="00B51C7A" w:rsidRPr="00884220" w:rsidRDefault="009D59D4" w:rsidP="00B51C7A">
      <w:pPr>
        <w:pStyle w:val="Heading3"/>
        <w:rPr>
          <w:sz w:val="20"/>
          <w:szCs w:val="20"/>
        </w:rPr>
      </w:pPr>
      <w:r w:rsidRPr="00884220">
        <w:rPr>
          <w:b/>
          <w:i w:val="0"/>
          <w:sz w:val="20"/>
          <w:szCs w:val="20"/>
        </w:rPr>
        <w:t>1-(</w:t>
      </w:r>
      <w:proofErr w:type="spellStart"/>
      <w:r w:rsidRPr="00884220">
        <w:rPr>
          <w:b/>
          <w:i w:val="0"/>
          <w:sz w:val="20"/>
          <w:szCs w:val="20"/>
        </w:rPr>
        <w:t>A</w:t>
      </w:r>
      <w:r w:rsidR="00B51C7A" w:rsidRPr="00884220">
        <w:rPr>
          <w:b/>
          <w:i w:val="0"/>
          <w:sz w:val="20"/>
          <w:szCs w:val="20"/>
        </w:rPr>
        <w:t>minomethyl</w:t>
      </w:r>
      <w:proofErr w:type="spellEnd"/>
      <w:proofErr w:type="gramStart"/>
      <w:r w:rsidR="00B51C7A" w:rsidRPr="00884220">
        <w:rPr>
          <w:b/>
          <w:i w:val="0"/>
          <w:sz w:val="20"/>
          <w:szCs w:val="20"/>
        </w:rPr>
        <w:t>)</w:t>
      </w:r>
      <w:proofErr w:type="spellStart"/>
      <w:r w:rsidR="00B51C7A" w:rsidRPr="00884220">
        <w:rPr>
          <w:b/>
          <w:i w:val="0"/>
          <w:sz w:val="20"/>
          <w:szCs w:val="20"/>
        </w:rPr>
        <w:t>cyclopentylmethanamine</w:t>
      </w:r>
      <w:proofErr w:type="spellEnd"/>
      <w:proofErr w:type="gramEnd"/>
      <w:r w:rsidR="00E5586D" w:rsidRPr="00884220">
        <w:rPr>
          <w:sz w:val="20"/>
          <w:szCs w:val="20"/>
        </w:rPr>
        <w:t xml:space="preserve"> (</w:t>
      </w:r>
      <w:r w:rsidR="00E5586D" w:rsidRPr="00884220">
        <w:rPr>
          <w:b/>
          <w:sz w:val="20"/>
          <w:szCs w:val="20"/>
        </w:rPr>
        <w:t>5</w:t>
      </w:r>
      <w:r w:rsidR="00E5586D" w:rsidRPr="00884220">
        <w:rPr>
          <w:sz w:val="20"/>
          <w:szCs w:val="20"/>
        </w:rPr>
        <w:t>)</w:t>
      </w:r>
    </w:p>
    <w:p w14:paraId="7794B14A" w14:textId="77777777" w:rsidR="00402C9B" w:rsidRPr="00884220" w:rsidRDefault="009D59D4" w:rsidP="00DC0E29">
      <w:pPr>
        <w:pStyle w:val="Body"/>
        <w:rPr>
          <w:szCs w:val="20"/>
        </w:rPr>
      </w:pPr>
      <w:r w:rsidRPr="00884220">
        <w:rPr>
          <w:szCs w:val="20"/>
        </w:rPr>
        <w:t xml:space="preserve">Sodium hydride (21.0 g, 0.53 </w:t>
      </w:r>
      <w:proofErr w:type="spellStart"/>
      <w:r w:rsidRPr="00884220">
        <w:rPr>
          <w:szCs w:val="20"/>
        </w:rPr>
        <w:t>mol</w:t>
      </w:r>
      <w:proofErr w:type="spellEnd"/>
      <w:r w:rsidRPr="00884220">
        <w:rPr>
          <w:szCs w:val="20"/>
        </w:rPr>
        <w:t xml:space="preserve">) was added at 0°C to a mixture of 15.8 g </w:t>
      </w:r>
      <w:proofErr w:type="spellStart"/>
      <w:r w:rsidRPr="00884220">
        <w:rPr>
          <w:szCs w:val="20"/>
        </w:rPr>
        <w:t>malononitrile</w:t>
      </w:r>
      <w:proofErr w:type="spellEnd"/>
      <w:r w:rsidRPr="00884220">
        <w:rPr>
          <w:szCs w:val="20"/>
        </w:rPr>
        <w:t xml:space="preserve"> (0.24 </w:t>
      </w:r>
      <w:proofErr w:type="spellStart"/>
      <w:r w:rsidRPr="00884220">
        <w:rPr>
          <w:szCs w:val="20"/>
        </w:rPr>
        <w:t>mol</w:t>
      </w:r>
      <w:proofErr w:type="spellEnd"/>
      <w:r w:rsidRPr="00884220">
        <w:rPr>
          <w:szCs w:val="20"/>
        </w:rPr>
        <w:t xml:space="preserve">) and 34 mL 1,4-dibromobutane (0.29 </w:t>
      </w:r>
      <w:proofErr w:type="spellStart"/>
      <w:r w:rsidRPr="00884220">
        <w:rPr>
          <w:szCs w:val="20"/>
        </w:rPr>
        <w:t>mol</w:t>
      </w:r>
      <w:proofErr w:type="spellEnd"/>
      <w:r w:rsidRPr="00884220">
        <w:rPr>
          <w:szCs w:val="20"/>
        </w:rPr>
        <w:t xml:space="preserve">) in 400 mL </w:t>
      </w:r>
      <w:r w:rsidRPr="00884220">
        <w:rPr>
          <w:i/>
          <w:szCs w:val="20"/>
        </w:rPr>
        <w:t>N,N</w:t>
      </w:r>
      <w:r w:rsidRPr="00884220">
        <w:rPr>
          <w:szCs w:val="20"/>
        </w:rPr>
        <w:t>-dimethylformamide (DMF). The mixture was allowed to warm to room temperature and stirred for 3 hr, then the reaction was quenched with water and extracted with hexanes and methy</w:t>
      </w:r>
      <w:r w:rsidR="006E08A2" w:rsidRPr="00884220">
        <w:rPr>
          <w:szCs w:val="20"/>
        </w:rPr>
        <w:t>l</w:t>
      </w:r>
      <w:r w:rsidRPr="00884220">
        <w:rPr>
          <w:szCs w:val="20"/>
        </w:rPr>
        <w:t xml:space="preserve"> t-butyl ether (MTBE). The combined organic layers were pooled, dried with MgSO</w:t>
      </w:r>
      <w:r w:rsidRPr="00884220">
        <w:rPr>
          <w:szCs w:val="20"/>
          <w:vertAlign w:val="subscript"/>
        </w:rPr>
        <w:t>4</w:t>
      </w:r>
      <w:r w:rsidR="00FF727A" w:rsidRPr="00884220">
        <w:rPr>
          <w:szCs w:val="20"/>
        </w:rPr>
        <w:t xml:space="preserve">, </w:t>
      </w:r>
      <w:r w:rsidR="00402C9B" w:rsidRPr="00884220">
        <w:rPr>
          <w:szCs w:val="20"/>
        </w:rPr>
        <w:t xml:space="preserve">and concentrated under vacuum to give </w:t>
      </w:r>
      <w:r w:rsidRPr="00884220">
        <w:rPr>
          <w:szCs w:val="20"/>
        </w:rPr>
        <w:t xml:space="preserve">65 g of crude </w:t>
      </w:r>
      <w:r w:rsidR="00402C9B" w:rsidRPr="00884220">
        <w:rPr>
          <w:szCs w:val="20"/>
        </w:rPr>
        <w:t>1,1-dicyanocyclopentane (~100% yield) that</w:t>
      </w:r>
      <w:r w:rsidRPr="00884220">
        <w:rPr>
          <w:szCs w:val="20"/>
        </w:rPr>
        <w:t xml:space="preserve"> included 1 equivalent of DMF and </w:t>
      </w:r>
      <w:r w:rsidR="00402C9B" w:rsidRPr="00884220">
        <w:rPr>
          <w:szCs w:val="20"/>
        </w:rPr>
        <w:t>0.2 equivalent of dibromobutane.</w:t>
      </w:r>
    </w:p>
    <w:p w14:paraId="1E626D9A" w14:textId="77777777" w:rsidR="00B51C7A" w:rsidRPr="00884220" w:rsidRDefault="00402C9B" w:rsidP="00DC0E29">
      <w:pPr>
        <w:pStyle w:val="Body"/>
        <w:rPr>
          <w:szCs w:val="20"/>
        </w:rPr>
      </w:pPr>
      <w:r w:rsidRPr="00884220">
        <w:rPr>
          <w:szCs w:val="20"/>
        </w:rPr>
        <w:t>LiAlH</w:t>
      </w:r>
      <w:r w:rsidRPr="00884220">
        <w:rPr>
          <w:szCs w:val="20"/>
          <w:vertAlign w:val="subscript"/>
        </w:rPr>
        <w:t>4</w:t>
      </w:r>
      <w:r w:rsidRPr="00884220">
        <w:rPr>
          <w:szCs w:val="20"/>
        </w:rPr>
        <w:t xml:space="preserve"> (7.2 g, 0.19 </w:t>
      </w:r>
      <w:proofErr w:type="spellStart"/>
      <w:r w:rsidRPr="00884220">
        <w:rPr>
          <w:szCs w:val="20"/>
        </w:rPr>
        <w:t>mol</w:t>
      </w:r>
      <w:proofErr w:type="spellEnd"/>
      <w:r w:rsidRPr="00884220">
        <w:rPr>
          <w:szCs w:val="20"/>
        </w:rPr>
        <w:t>) was added slowly to 210 mL diethyl ether held at 0°C. A solution of 7.0 g (58 mmol) of 1</w:t>
      </w:r>
      <w:proofErr w:type="gramStart"/>
      <w:r w:rsidRPr="00884220">
        <w:rPr>
          <w:szCs w:val="20"/>
        </w:rPr>
        <w:t>,1</w:t>
      </w:r>
      <w:proofErr w:type="gramEnd"/>
      <w:r w:rsidRPr="00884220">
        <w:rPr>
          <w:szCs w:val="20"/>
        </w:rPr>
        <w:t xml:space="preserve">-dicyanocyclopentane dissolved in 50 mL diethyl ether </w:t>
      </w:r>
      <w:r w:rsidR="009D59D4" w:rsidRPr="00884220">
        <w:rPr>
          <w:szCs w:val="20"/>
        </w:rPr>
        <w:t xml:space="preserve">was </w:t>
      </w:r>
      <w:r w:rsidRPr="00884220">
        <w:rPr>
          <w:szCs w:val="20"/>
        </w:rPr>
        <w:t>added dropwise, slowly enough to keep the reaction mixture’s temperature below 10°C</w:t>
      </w:r>
      <w:r w:rsidR="009D59D4" w:rsidRPr="00884220">
        <w:rPr>
          <w:szCs w:val="20"/>
        </w:rPr>
        <w:t>.</w:t>
      </w:r>
      <w:r w:rsidRPr="00884220">
        <w:rPr>
          <w:szCs w:val="20"/>
        </w:rPr>
        <w:t xml:space="preserve"> The suspension was stirred overnight at room temperature, then cooled to 0°C and quenched with 7.2 mL water, followed by 7.2 mL 15% NaOH, then with 21.6 mL water. The suspension was filtered through Celite and the filter cake washed with </w:t>
      </w:r>
      <w:r w:rsidR="00C14BF5" w:rsidRPr="00884220">
        <w:rPr>
          <w:szCs w:val="20"/>
        </w:rPr>
        <w:t>tetrahydrofuran.</w:t>
      </w:r>
      <w:r w:rsidR="005D56A4" w:rsidRPr="00884220">
        <w:rPr>
          <w:szCs w:val="20"/>
        </w:rPr>
        <w:t xml:space="preserve"> The filtrate was concentrated under vacuum </w:t>
      </w:r>
      <w:r w:rsidR="005D56A4" w:rsidRPr="00884220">
        <w:rPr>
          <w:szCs w:val="20"/>
        </w:rPr>
        <w:lastRenderedPageBreak/>
        <w:t>to give 6.05 g 1-(</w:t>
      </w:r>
      <w:proofErr w:type="spellStart"/>
      <w:r w:rsidR="005D56A4" w:rsidRPr="00884220">
        <w:rPr>
          <w:szCs w:val="20"/>
        </w:rPr>
        <w:t>aminomethyl</w:t>
      </w:r>
      <w:proofErr w:type="spellEnd"/>
      <w:proofErr w:type="gramStart"/>
      <w:r w:rsidR="005D56A4" w:rsidRPr="00884220">
        <w:rPr>
          <w:szCs w:val="20"/>
        </w:rPr>
        <w:t>)</w:t>
      </w:r>
      <w:proofErr w:type="spellStart"/>
      <w:r w:rsidR="005D56A4" w:rsidRPr="00884220">
        <w:rPr>
          <w:szCs w:val="20"/>
        </w:rPr>
        <w:t>cyclopentylmethanamine</w:t>
      </w:r>
      <w:proofErr w:type="spellEnd"/>
      <w:proofErr w:type="gramEnd"/>
      <w:r w:rsidR="005D56A4" w:rsidRPr="00884220">
        <w:rPr>
          <w:szCs w:val="20"/>
        </w:rPr>
        <w:t xml:space="preserve">, a yield of 81%. The product </w:t>
      </w:r>
      <w:r w:rsidR="00361C46" w:rsidRPr="00884220">
        <w:rPr>
          <w:szCs w:val="20"/>
        </w:rPr>
        <w:t xml:space="preserve">obtained </w:t>
      </w:r>
      <w:r w:rsidR="005D56A4" w:rsidRPr="00884220">
        <w:rPr>
          <w:szCs w:val="20"/>
        </w:rPr>
        <w:t>was used without further purification.</w:t>
      </w:r>
    </w:p>
    <w:p w14:paraId="41138164" w14:textId="3F2F32DB" w:rsidR="00821C74" w:rsidRPr="00884220" w:rsidRDefault="00305DBE" w:rsidP="00E07FD6">
      <w:pPr>
        <w:pStyle w:val="Heading3"/>
        <w:rPr>
          <w:sz w:val="20"/>
          <w:szCs w:val="20"/>
        </w:rPr>
      </w:pPr>
      <w:r w:rsidRPr="00884220">
        <w:rPr>
          <w:b/>
          <w:i w:val="0"/>
          <w:sz w:val="20"/>
          <w:szCs w:val="20"/>
        </w:rPr>
        <w:t>2-</w:t>
      </w:r>
      <w:r w:rsidR="00821C74" w:rsidRPr="00884220">
        <w:rPr>
          <w:b/>
          <w:i w:val="0"/>
          <w:sz w:val="20"/>
          <w:szCs w:val="20"/>
        </w:rPr>
        <w:t>Chloro</w:t>
      </w:r>
      <w:r w:rsidRPr="00884220">
        <w:rPr>
          <w:b/>
          <w:i w:val="0"/>
          <w:sz w:val="20"/>
          <w:szCs w:val="20"/>
        </w:rPr>
        <w:t>-4-</w:t>
      </w:r>
      <w:r w:rsidR="00E07FD6" w:rsidRPr="00884220">
        <w:rPr>
          <w:b/>
          <w:i w:val="0"/>
          <w:sz w:val="20"/>
          <w:szCs w:val="20"/>
        </w:rPr>
        <w:t>methoxyquinoli</w:t>
      </w:r>
      <w:r w:rsidR="00821C74" w:rsidRPr="00884220">
        <w:rPr>
          <w:b/>
          <w:i w:val="0"/>
          <w:sz w:val="20"/>
          <w:szCs w:val="20"/>
        </w:rPr>
        <w:t>nes</w:t>
      </w:r>
      <w:r w:rsidR="00E5586D" w:rsidRPr="00884220">
        <w:rPr>
          <w:b/>
          <w:i w:val="0"/>
          <w:sz w:val="20"/>
          <w:szCs w:val="20"/>
        </w:rPr>
        <w:t xml:space="preserve"> </w:t>
      </w:r>
      <w:r w:rsidR="00E5586D" w:rsidRPr="00884220">
        <w:rPr>
          <w:sz w:val="20"/>
          <w:szCs w:val="20"/>
        </w:rPr>
        <w:t>(</w:t>
      </w:r>
      <w:r w:rsidR="00E5586D" w:rsidRPr="00884220">
        <w:rPr>
          <w:b/>
          <w:sz w:val="20"/>
          <w:szCs w:val="20"/>
        </w:rPr>
        <w:t>6a-c</w:t>
      </w:r>
      <w:r w:rsidR="00E5586D" w:rsidRPr="00884220">
        <w:rPr>
          <w:sz w:val="20"/>
          <w:szCs w:val="20"/>
        </w:rPr>
        <w:t>)</w:t>
      </w:r>
    </w:p>
    <w:p w14:paraId="2457A801" w14:textId="1489F637" w:rsidR="007868BD" w:rsidRPr="00884220" w:rsidRDefault="006C568B" w:rsidP="00367997">
      <w:pPr>
        <w:pStyle w:val="Body"/>
        <w:rPr>
          <w:rStyle w:val="BodyChar"/>
          <w:szCs w:val="20"/>
        </w:rPr>
      </w:pPr>
      <w:r w:rsidRPr="00884220">
        <w:rPr>
          <w:rStyle w:val="BodyChar"/>
          <w:szCs w:val="20"/>
        </w:rPr>
        <w:t>4</w:t>
      </w:r>
      <w:r w:rsidR="00D61579" w:rsidRPr="00884220">
        <w:rPr>
          <w:rStyle w:val="BodyChar"/>
          <w:szCs w:val="20"/>
        </w:rPr>
        <w:t>-</w:t>
      </w:r>
      <w:r w:rsidR="00D96459" w:rsidRPr="00884220">
        <w:rPr>
          <w:rStyle w:val="BodyChar"/>
          <w:szCs w:val="20"/>
        </w:rPr>
        <w:t>M</w:t>
      </w:r>
      <w:r w:rsidR="00D61579" w:rsidRPr="00884220">
        <w:rPr>
          <w:rStyle w:val="BodyChar"/>
          <w:szCs w:val="20"/>
        </w:rPr>
        <w:t>ethoxy</w:t>
      </w:r>
      <w:r w:rsidR="00D00A16" w:rsidRPr="00884220">
        <w:rPr>
          <w:rStyle w:val="BodyChar"/>
          <w:szCs w:val="20"/>
        </w:rPr>
        <w:t>-1</w:t>
      </w:r>
      <w:r w:rsidR="00D96459" w:rsidRPr="00884220">
        <w:rPr>
          <w:rStyle w:val="BodyChar"/>
          <w:szCs w:val="20"/>
        </w:rPr>
        <w:t>H-</w:t>
      </w:r>
      <w:r w:rsidR="00D00A16" w:rsidRPr="00884220">
        <w:rPr>
          <w:rStyle w:val="BodyChar"/>
          <w:szCs w:val="20"/>
        </w:rPr>
        <w:t>2-</w:t>
      </w:r>
      <w:r w:rsidR="00D61579" w:rsidRPr="00884220">
        <w:rPr>
          <w:rStyle w:val="BodyChar"/>
          <w:szCs w:val="20"/>
        </w:rPr>
        <w:t>quinol</w:t>
      </w:r>
      <w:r w:rsidR="00D96459" w:rsidRPr="00884220">
        <w:rPr>
          <w:rStyle w:val="BodyChar"/>
          <w:szCs w:val="20"/>
        </w:rPr>
        <w:t>o</w:t>
      </w:r>
      <w:r w:rsidR="00D61579" w:rsidRPr="00884220">
        <w:rPr>
          <w:rStyle w:val="BodyChar"/>
          <w:szCs w:val="20"/>
        </w:rPr>
        <w:t xml:space="preserve">ne </w:t>
      </w:r>
      <w:r w:rsidR="007868BD" w:rsidRPr="00884220">
        <w:rPr>
          <w:rStyle w:val="BodyChar"/>
          <w:szCs w:val="20"/>
        </w:rPr>
        <w:t xml:space="preserve">was prepared </w:t>
      </w:r>
      <w:r w:rsidR="00D96459" w:rsidRPr="00884220">
        <w:rPr>
          <w:rStyle w:val="BodyChar"/>
          <w:szCs w:val="20"/>
        </w:rPr>
        <w:t xml:space="preserve">from </w:t>
      </w:r>
      <w:r w:rsidR="00D00A16" w:rsidRPr="00884220">
        <w:rPr>
          <w:rStyle w:val="BodyChar"/>
          <w:szCs w:val="20"/>
        </w:rPr>
        <w:t xml:space="preserve">4-hydroxy-1H-2-quinolone and converted to 2-chloro-4-methoxyquinoline </w:t>
      </w:r>
      <w:r w:rsidR="00663E6A" w:rsidRPr="00884220">
        <w:rPr>
          <w:rStyle w:val="BodyChar"/>
          <w:szCs w:val="20"/>
        </w:rPr>
        <w:t>(</w:t>
      </w:r>
      <w:r w:rsidR="00663E6A" w:rsidRPr="00884220">
        <w:rPr>
          <w:rStyle w:val="BodyChar"/>
          <w:b/>
          <w:szCs w:val="20"/>
        </w:rPr>
        <w:t>6a</w:t>
      </w:r>
      <w:r w:rsidR="00663E6A" w:rsidRPr="00884220">
        <w:rPr>
          <w:rStyle w:val="BodyChar"/>
          <w:szCs w:val="20"/>
        </w:rPr>
        <w:t xml:space="preserve">) </w:t>
      </w:r>
      <w:r w:rsidR="007868BD" w:rsidRPr="00884220">
        <w:rPr>
          <w:rStyle w:val="BodyChar"/>
          <w:szCs w:val="20"/>
        </w:rPr>
        <w:t>as described by C</w:t>
      </w:r>
      <w:r w:rsidR="002B0F05" w:rsidRPr="00884220">
        <w:rPr>
          <w:rStyle w:val="BodyChar"/>
          <w:szCs w:val="20"/>
        </w:rPr>
        <w:t xml:space="preserve">hen </w:t>
      </w:r>
      <w:r w:rsidR="002B0F05" w:rsidRPr="00884220">
        <w:rPr>
          <w:rStyle w:val="BodyChar"/>
          <w:i/>
          <w:szCs w:val="20"/>
        </w:rPr>
        <w:t>et al</w:t>
      </w:r>
      <w:r w:rsidR="002B0F05" w:rsidRPr="00884220">
        <w:rPr>
          <w:rStyle w:val="BodyChar"/>
          <w:szCs w:val="20"/>
        </w:rPr>
        <w:t>. [</w:t>
      </w:r>
      <w:r w:rsidR="00A33626">
        <w:rPr>
          <w:rStyle w:val="BodyChar"/>
          <w:szCs w:val="20"/>
        </w:rPr>
        <w:fldChar w:fldCharType="begin"/>
      </w:r>
      <w:r w:rsidR="00A33626">
        <w:rPr>
          <w:rStyle w:val="BodyChar"/>
          <w:szCs w:val="20"/>
        </w:rPr>
        <w:instrText xml:space="preserve"> REF _Ref519770189 \r \h </w:instrText>
      </w:r>
      <w:r w:rsidR="00A33626">
        <w:rPr>
          <w:rStyle w:val="BodyChar"/>
          <w:szCs w:val="20"/>
        </w:rPr>
      </w:r>
      <w:r w:rsidR="00A33626">
        <w:rPr>
          <w:rStyle w:val="BodyChar"/>
          <w:szCs w:val="20"/>
        </w:rPr>
        <w:fldChar w:fldCharType="separate"/>
      </w:r>
      <w:r w:rsidR="00A33626">
        <w:rPr>
          <w:rStyle w:val="BodyChar"/>
          <w:szCs w:val="20"/>
        </w:rPr>
        <w:t>7</w:t>
      </w:r>
      <w:r w:rsidR="00A33626">
        <w:rPr>
          <w:rStyle w:val="BodyChar"/>
          <w:szCs w:val="20"/>
        </w:rPr>
        <w:fldChar w:fldCharType="end"/>
      </w:r>
      <w:r w:rsidR="002B0F05" w:rsidRPr="00884220">
        <w:rPr>
          <w:rStyle w:val="BodyChar"/>
          <w:szCs w:val="20"/>
        </w:rPr>
        <w:t>]</w:t>
      </w:r>
      <w:r w:rsidR="00D00A16" w:rsidRPr="00884220">
        <w:rPr>
          <w:rStyle w:val="BodyChar"/>
          <w:szCs w:val="20"/>
        </w:rPr>
        <w:t>, except that trimethylamine was substituted for trimethylamine</w:t>
      </w:r>
      <w:r w:rsidR="002B0F05" w:rsidRPr="00884220">
        <w:rPr>
          <w:rStyle w:val="BodyChar"/>
          <w:szCs w:val="20"/>
        </w:rPr>
        <w:t>.</w:t>
      </w:r>
      <w:r w:rsidR="00D00A16" w:rsidRPr="00884220">
        <w:rPr>
          <w:rStyle w:val="BodyChar"/>
          <w:szCs w:val="20"/>
        </w:rPr>
        <w:t xml:space="preserve"> Yield was 85%.</w:t>
      </w:r>
    </w:p>
    <w:p w14:paraId="51D4FD90" w14:textId="14197A0A" w:rsidR="00537DA6" w:rsidRPr="00884220" w:rsidRDefault="00663E6A" w:rsidP="00CA30F9">
      <w:pPr>
        <w:pStyle w:val="Body"/>
        <w:rPr>
          <w:szCs w:val="20"/>
        </w:rPr>
      </w:pPr>
      <w:r w:rsidRPr="00884220">
        <w:rPr>
          <w:szCs w:val="20"/>
        </w:rPr>
        <w:t>2</w:t>
      </w:r>
      <w:proofErr w:type="gramStart"/>
      <w:r w:rsidRPr="00884220">
        <w:rPr>
          <w:szCs w:val="20"/>
        </w:rPr>
        <w:t>,4</w:t>
      </w:r>
      <w:proofErr w:type="gramEnd"/>
      <w:r w:rsidRPr="00884220">
        <w:rPr>
          <w:szCs w:val="20"/>
        </w:rPr>
        <w:t>-</w:t>
      </w:r>
      <w:r w:rsidR="004428F4" w:rsidRPr="00884220">
        <w:rPr>
          <w:szCs w:val="20"/>
        </w:rPr>
        <w:t>D</w:t>
      </w:r>
      <w:r w:rsidRPr="00884220">
        <w:rPr>
          <w:szCs w:val="20"/>
        </w:rPr>
        <w:t xml:space="preserve">ichloro-6-methoxyquinoline was prepared as described by Yang </w:t>
      </w:r>
      <w:r w:rsidRPr="00884220">
        <w:rPr>
          <w:i/>
          <w:szCs w:val="20"/>
        </w:rPr>
        <w:t>et al.</w:t>
      </w:r>
      <w:r w:rsidRPr="00884220">
        <w:rPr>
          <w:szCs w:val="20"/>
        </w:rPr>
        <w:t xml:space="preserve"> [</w:t>
      </w:r>
      <w:r w:rsidR="00A33626">
        <w:rPr>
          <w:szCs w:val="20"/>
        </w:rPr>
        <w:fldChar w:fldCharType="begin"/>
      </w:r>
      <w:r w:rsidR="00A33626">
        <w:rPr>
          <w:szCs w:val="20"/>
        </w:rPr>
        <w:instrText xml:space="preserve"> REF _Ref29999486 \r \h </w:instrText>
      </w:r>
      <w:r w:rsidR="00A33626">
        <w:rPr>
          <w:szCs w:val="20"/>
        </w:rPr>
      </w:r>
      <w:r w:rsidR="00A33626">
        <w:rPr>
          <w:szCs w:val="20"/>
        </w:rPr>
        <w:fldChar w:fldCharType="separate"/>
      </w:r>
      <w:r w:rsidR="00A33626">
        <w:rPr>
          <w:szCs w:val="20"/>
        </w:rPr>
        <w:t>8</w:t>
      </w:r>
      <w:r w:rsidR="00A33626">
        <w:rPr>
          <w:szCs w:val="20"/>
        </w:rPr>
        <w:fldChar w:fldCharType="end"/>
      </w:r>
      <w:r w:rsidRPr="00884220">
        <w:rPr>
          <w:szCs w:val="20"/>
        </w:rPr>
        <w:t xml:space="preserve">] and converted to 2-chloro-4,6-dimethoxyquinoline </w:t>
      </w:r>
      <w:r w:rsidR="00995E29" w:rsidRPr="00884220">
        <w:rPr>
          <w:szCs w:val="20"/>
        </w:rPr>
        <w:t>(</w:t>
      </w:r>
      <w:r w:rsidR="00995E29" w:rsidRPr="00884220">
        <w:rPr>
          <w:b/>
          <w:szCs w:val="20"/>
        </w:rPr>
        <w:t>6c</w:t>
      </w:r>
      <w:r w:rsidR="00995E29" w:rsidRPr="00884220">
        <w:rPr>
          <w:szCs w:val="20"/>
        </w:rPr>
        <w:t xml:space="preserve">) </w:t>
      </w:r>
      <w:r w:rsidRPr="00884220">
        <w:rPr>
          <w:szCs w:val="20"/>
        </w:rPr>
        <w:t xml:space="preserve">as described </w:t>
      </w:r>
      <w:r w:rsidR="00995E29" w:rsidRPr="00884220">
        <w:rPr>
          <w:szCs w:val="20"/>
        </w:rPr>
        <w:t xml:space="preserve">by Okubo </w:t>
      </w:r>
      <w:r w:rsidR="00995E29" w:rsidRPr="00884220">
        <w:rPr>
          <w:i/>
          <w:szCs w:val="20"/>
        </w:rPr>
        <w:t>et al</w:t>
      </w:r>
      <w:r w:rsidR="00995E29" w:rsidRPr="00884220">
        <w:rPr>
          <w:szCs w:val="20"/>
        </w:rPr>
        <w:t>. [</w:t>
      </w:r>
      <w:r w:rsidR="00A33626">
        <w:rPr>
          <w:szCs w:val="20"/>
        </w:rPr>
        <w:fldChar w:fldCharType="begin"/>
      </w:r>
      <w:r w:rsidR="00A33626">
        <w:rPr>
          <w:szCs w:val="20"/>
        </w:rPr>
        <w:instrText xml:space="preserve"> REF _Ref492993343 \r \h </w:instrText>
      </w:r>
      <w:r w:rsidR="00A33626">
        <w:rPr>
          <w:szCs w:val="20"/>
        </w:rPr>
      </w:r>
      <w:r w:rsidR="00A33626">
        <w:rPr>
          <w:szCs w:val="20"/>
        </w:rPr>
        <w:fldChar w:fldCharType="separate"/>
      </w:r>
      <w:r w:rsidR="00A33626">
        <w:rPr>
          <w:szCs w:val="20"/>
        </w:rPr>
        <w:t>9</w:t>
      </w:r>
      <w:r w:rsidR="00A33626">
        <w:rPr>
          <w:szCs w:val="20"/>
        </w:rPr>
        <w:fldChar w:fldCharType="end"/>
      </w:r>
      <w:r w:rsidR="00995E29" w:rsidRPr="00884220">
        <w:rPr>
          <w:szCs w:val="20"/>
        </w:rPr>
        <w:t>]</w:t>
      </w:r>
      <w:r w:rsidRPr="00884220">
        <w:rPr>
          <w:szCs w:val="20"/>
        </w:rPr>
        <w:t xml:space="preserve"> in 57% yield.</w:t>
      </w:r>
    </w:p>
    <w:p w14:paraId="731056ED" w14:textId="10BED028" w:rsidR="00537DA6" w:rsidRPr="00884220" w:rsidRDefault="00537DA6" w:rsidP="00CA30F9">
      <w:pPr>
        <w:pStyle w:val="Heading3"/>
        <w:rPr>
          <w:b/>
          <w:i w:val="0"/>
          <w:sz w:val="20"/>
          <w:szCs w:val="20"/>
        </w:rPr>
      </w:pPr>
      <w:r w:rsidRPr="00884220">
        <w:rPr>
          <w:b/>
          <w:i w:val="0"/>
          <w:sz w:val="20"/>
          <w:szCs w:val="20"/>
        </w:rPr>
        <w:t>2</w:t>
      </w:r>
      <w:proofErr w:type="gramStart"/>
      <w:r w:rsidRPr="00884220">
        <w:rPr>
          <w:b/>
          <w:i w:val="0"/>
          <w:sz w:val="20"/>
          <w:szCs w:val="20"/>
        </w:rPr>
        <w:t>,6</w:t>
      </w:r>
      <w:proofErr w:type="gramEnd"/>
      <w:r w:rsidRPr="00884220">
        <w:rPr>
          <w:b/>
          <w:i w:val="0"/>
          <w:sz w:val="20"/>
          <w:szCs w:val="20"/>
        </w:rPr>
        <w:t>-Dichloro-4-methoxyquinoline</w:t>
      </w:r>
    </w:p>
    <w:p w14:paraId="54E3A53A" w14:textId="77777777" w:rsidR="00537DA6" w:rsidRPr="00884220" w:rsidRDefault="007C20A4" w:rsidP="00367997">
      <w:pPr>
        <w:pStyle w:val="Body"/>
        <w:rPr>
          <w:szCs w:val="20"/>
        </w:rPr>
      </w:pPr>
      <w:r w:rsidRPr="00884220">
        <w:rPr>
          <w:szCs w:val="20"/>
        </w:rPr>
        <w:t>A solution of 70.0 g m</w:t>
      </w:r>
      <w:r w:rsidR="00537DA6" w:rsidRPr="00884220">
        <w:rPr>
          <w:szCs w:val="20"/>
        </w:rPr>
        <w:t xml:space="preserve">ethyl 2-amino-5-chlorobenzoate (AK Scientific; </w:t>
      </w:r>
      <w:r w:rsidRPr="00884220">
        <w:rPr>
          <w:szCs w:val="20"/>
        </w:rPr>
        <w:t>0</w:t>
      </w:r>
      <w:r w:rsidR="00537DA6" w:rsidRPr="00884220">
        <w:rPr>
          <w:szCs w:val="20"/>
        </w:rPr>
        <w:t xml:space="preserve">.38 </w:t>
      </w:r>
      <w:proofErr w:type="spellStart"/>
      <w:r w:rsidR="00537DA6" w:rsidRPr="00884220">
        <w:rPr>
          <w:szCs w:val="20"/>
        </w:rPr>
        <w:t>mol</w:t>
      </w:r>
      <w:proofErr w:type="spellEnd"/>
      <w:r w:rsidR="00537DA6" w:rsidRPr="00884220">
        <w:rPr>
          <w:szCs w:val="20"/>
        </w:rPr>
        <w:t xml:space="preserve">) </w:t>
      </w:r>
      <w:r w:rsidRPr="00884220">
        <w:rPr>
          <w:szCs w:val="20"/>
        </w:rPr>
        <w:t>in 527 mL N-</w:t>
      </w:r>
      <w:proofErr w:type="spellStart"/>
      <w:r w:rsidRPr="00884220">
        <w:rPr>
          <w:szCs w:val="20"/>
        </w:rPr>
        <w:t>methylpyrrolidinone</w:t>
      </w:r>
      <w:proofErr w:type="spellEnd"/>
      <w:r w:rsidRPr="00884220">
        <w:rPr>
          <w:szCs w:val="20"/>
        </w:rPr>
        <w:t xml:space="preserve"> </w:t>
      </w:r>
      <w:r w:rsidR="00537DA6" w:rsidRPr="00884220">
        <w:rPr>
          <w:szCs w:val="20"/>
        </w:rPr>
        <w:t xml:space="preserve">was </w:t>
      </w:r>
      <w:r w:rsidRPr="00884220">
        <w:rPr>
          <w:szCs w:val="20"/>
        </w:rPr>
        <w:t xml:space="preserve">stirred in a 2L 3-necked </w:t>
      </w:r>
      <w:r w:rsidR="00CE7F4E" w:rsidRPr="00884220">
        <w:rPr>
          <w:szCs w:val="20"/>
        </w:rPr>
        <w:t>round-bottom</w:t>
      </w:r>
      <w:r w:rsidRPr="00884220">
        <w:rPr>
          <w:szCs w:val="20"/>
        </w:rPr>
        <w:t xml:space="preserve"> flask equipped with an addition funnel and cooled to 0°C. After 39.0 mL c</w:t>
      </w:r>
      <w:r w:rsidR="00537DA6" w:rsidRPr="00884220">
        <w:rPr>
          <w:szCs w:val="20"/>
        </w:rPr>
        <w:t xml:space="preserve">hloroacetyl chloride (0.49 </w:t>
      </w:r>
      <w:proofErr w:type="spellStart"/>
      <w:r w:rsidR="00537DA6" w:rsidRPr="00884220">
        <w:rPr>
          <w:szCs w:val="20"/>
        </w:rPr>
        <w:t>mol</w:t>
      </w:r>
      <w:proofErr w:type="spellEnd"/>
      <w:r w:rsidR="00537DA6" w:rsidRPr="00884220">
        <w:rPr>
          <w:szCs w:val="20"/>
        </w:rPr>
        <w:t xml:space="preserve">) </w:t>
      </w:r>
      <w:r w:rsidRPr="00884220">
        <w:rPr>
          <w:szCs w:val="20"/>
        </w:rPr>
        <w:t>was added dropwise over 30 min, the cooling bath was removed and the mixture was allowed to warm to room temperature.</w:t>
      </w:r>
      <w:r w:rsidR="00537DA6" w:rsidRPr="00884220">
        <w:rPr>
          <w:szCs w:val="20"/>
        </w:rPr>
        <w:t xml:space="preserve"> </w:t>
      </w:r>
      <w:r w:rsidRPr="00884220">
        <w:rPr>
          <w:szCs w:val="20"/>
        </w:rPr>
        <w:t>The mixture was then diluted by</w:t>
      </w:r>
      <w:r w:rsidR="001D683C" w:rsidRPr="00884220">
        <w:rPr>
          <w:szCs w:val="20"/>
        </w:rPr>
        <w:t xml:space="preserve"> addition of 800 mL water, which resulted in an exothermic reaction. After cooling to room temperature, the solid was collected by filtration and washed with water. Drying overnight at 60°C</w:t>
      </w:r>
      <w:r w:rsidR="00544697" w:rsidRPr="00884220">
        <w:rPr>
          <w:szCs w:val="20"/>
        </w:rPr>
        <w:t xml:space="preserve"> yielded 97.8 g </w:t>
      </w:r>
      <w:r w:rsidR="002D6458" w:rsidRPr="00884220">
        <w:rPr>
          <w:szCs w:val="20"/>
        </w:rPr>
        <w:t xml:space="preserve">of product with a </w:t>
      </w:r>
      <w:r w:rsidR="002D6458" w:rsidRPr="00884220">
        <w:rPr>
          <w:szCs w:val="20"/>
          <w:vertAlign w:val="superscript"/>
        </w:rPr>
        <w:t>1</w:t>
      </w:r>
      <w:r w:rsidR="002D6458" w:rsidRPr="00884220">
        <w:rPr>
          <w:szCs w:val="20"/>
        </w:rPr>
        <w:t xml:space="preserve">H NMR consistent </w:t>
      </w:r>
      <w:r w:rsidR="001D683C" w:rsidRPr="00884220">
        <w:rPr>
          <w:szCs w:val="20"/>
        </w:rPr>
        <w:t>methyl 5-chloro-2-(chloroacetyl)aminobenzoate</w:t>
      </w:r>
      <w:r w:rsidR="002D6458" w:rsidRPr="00884220">
        <w:rPr>
          <w:szCs w:val="20"/>
        </w:rPr>
        <w:t>. The intermediate</w:t>
      </w:r>
      <w:r w:rsidR="001D683C" w:rsidRPr="00884220">
        <w:rPr>
          <w:szCs w:val="20"/>
        </w:rPr>
        <w:t xml:space="preserve"> was </w:t>
      </w:r>
      <w:r w:rsidR="00367997" w:rsidRPr="00884220">
        <w:rPr>
          <w:szCs w:val="20"/>
        </w:rPr>
        <w:t>&gt;95% pure by HPLC.</w:t>
      </w:r>
      <w:r w:rsidR="00544697" w:rsidRPr="00884220">
        <w:rPr>
          <w:szCs w:val="20"/>
        </w:rPr>
        <w:t xml:space="preserve"> Yield was ~99%</w:t>
      </w:r>
      <w:r w:rsidR="002D6458" w:rsidRPr="00884220">
        <w:rPr>
          <w:szCs w:val="20"/>
        </w:rPr>
        <w:t xml:space="preserve">. </w:t>
      </w:r>
    </w:p>
    <w:p w14:paraId="3C4687E6" w14:textId="77777777" w:rsidR="00CE7F4E" w:rsidRPr="00884220" w:rsidRDefault="00544697" w:rsidP="00CE7F4E">
      <w:pPr>
        <w:pStyle w:val="Body"/>
        <w:rPr>
          <w:szCs w:val="20"/>
        </w:rPr>
      </w:pPr>
      <w:r w:rsidRPr="00884220">
        <w:rPr>
          <w:szCs w:val="20"/>
        </w:rPr>
        <w:t>A mixture of 65 g 5-chloro-2-(chloroacetyl</w:t>
      </w:r>
      <w:proofErr w:type="gramStart"/>
      <w:r w:rsidRPr="00884220">
        <w:rPr>
          <w:szCs w:val="20"/>
        </w:rPr>
        <w:t>)aminobenzoate</w:t>
      </w:r>
      <w:proofErr w:type="gramEnd"/>
      <w:r w:rsidRPr="00884220">
        <w:rPr>
          <w:szCs w:val="20"/>
        </w:rPr>
        <w:t xml:space="preserve"> (0.25 </w:t>
      </w:r>
      <w:proofErr w:type="spellStart"/>
      <w:r w:rsidRPr="00884220">
        <w:rPr>
          <w:szCs w:val="20"/>
        </w:rPr>
        <w:t>mol</w:t>
      </w:r>
      <w:proofErr w:type="spellEnd"/>
      <w:r w:rsidRPr="00884220">
        <w:rPr>
          <w:szCs w:val="20"/>
        </w:rPr>
        <w:t xml:space="preserve">) and 72 g triphenylphosphine (0.27 </w:t>
      </w:r>
      <w:proofErr w:type="spellStart"/>
      <w:r w:rsidRPr="00884220">
        <w:rPr>
          <w:szCs w:val="20"/>
        </w:rPr>
        <w:t>mol</w:t>
      </w:r>
      <w:proofErr w:type="spellEnd"/>
      <w:r w:rsidRPr="00884220">
        <w:rPr>
          <w:szCs w:val="20"/>
        </w:rPr>
        <w:t xml:space="preserve">) in 320 mL </w:t>
      </w:r>
      <w:r w:rsidR="009D59D4" w:rsidRPr="00884220">
        <w:rPr>
          <w:szCs w:val="20"/>
        </w:rPr>
        <w:t>DMF</w:t>
      </w:r>
      <w:r w:rsidRPr="00884220">
        <w:rPr>
          <w:szCs w:val="20"/>
        </w:rPr>
        <w:t xml:space="preserve"> was heated at 80°C. A yellowish-white precipitate formed after 1 hr; after 17.5 hr, the reaction mixture was cooled to room temperature with 500 mL 1:1 ethyl </w:t>
      </w:r>
      <w:proofErr w:type="spellStart"/>
      <w:r w:rsidRPr="00884220">
        <w:rPr>
          <w:szCs w:val="20"/>
        </w:rPr>
        <w:t>acetate</w:t>
      </w:r>
      <w:proofErr w:type="gramStart"/>
      <w:r w:rsidRPr="00884220">
        <w:rPr>
          <w:szCs w:val="20"/>
        </w:rPr>
        <w:t>:</w:t>
      </w:r>
      <w:r w:rsidR="009D59D4" w:rsidRPr="00884220">
        <w:rPr>
          <w:szCs w:val="20"/>
        </w:rPr>
        <w:t>MTBE</w:t>
      </w:r>
      <w:proofErr w:type="spellEnd"/>
      <w:proofErr w:type="gramEnd"/>
      <w:r w:rsidRPr="00884220">
        <w:rPr>
          <w:szCs w:val="20"/>
        </w:rPr>
        <w:t xml:space="preserve"> </w:t>
      </w:r>
      <w:r w:rsidR="002D6458" w:rsidRPr="00884220">
        <w:rPr>
          <w:szCs w:val="20"/>
        </w:rPr>
        <w:t>(EA</w:t>
      </w:r>
      <w:r w:rsidRPr="00884220">
        <w:rPr>
          <w:szCs w:val="20"/>
        </w:rPr>
        <w:t xml:space="preserve">/MTBE). The precipitate produced was </w:t>
      </w:r>
      <w:r w:rsidR="002D6458" w:rsidRPr="00884220">
        <w:rPr>
          <w:szCs w:val="20"/>
        </w:rPr>
        <w:t xml:space="preserve">collected by filtration and washed with an additional 500 mL EA/MTBE to yield 85 g of a white solid, which </w:t>
      </w:r>
      <w:r w:rsidR="00361C46" w:rsidRPr="00884220">
        <w:rPr>
          <w:szCs w:val="20"/>
        </w:rPr>
        <w:t xml:space="preserve">was taken up in </w:t>
      </w:r>
      <w:r w:rsidR="002D6458" w:rsidRPr="00884220">
        <w:rPr>
          <w:szCs w:val="20"/>
        </w:rPr>
        <w:t xml:space="preserve">800 mL 1:1 </w:t>
      </w:r>
      <w:proofErr w:type="spellStart"/>
      <w:r w:rsidR="002D6458" w:rsidRPr="00884220">
        <w:rPr>
          <w:szCs w:val="20"/>
        </w:rPr>
        <w:t>chloroform:water</w:t>
      </w:r>
      <w:proofErr w:type="spellEnd"/>
      <w:r w:rsidR="002D6458" w:rsidRPr="00884220">
        <w:rPr>
          <w:szCs w:val="20"/>
        </w:rPr>
        <w:t xml:space="preserve"> and neutralized by addition of 1M NaOH until all solids had dissolved; the pH was ~11 at that point. The aqueous phase was drawn off and re-extracted twice with 150 mL chloroform. The combined organic phases were dried over MgSO</w:t>
      </w:r>
      <w:r w:rsidR="002D6458" w:rsidRPr="00884220">
        <w:rPr>
          <w:szCs w:val="20"/>
          <w:vertAlign w:val="subscript"/>
        </w:rPr>
        <w:t>4</w:t>
      </w:r>
      <w:r w:rsidR="002D6458" w:rsidRPr="00884220">
        <w:rPr>
          <w:szCs w:val="20"/>
        </w:rPr>
        <w:t xml:space="preserve">, then concentrated </w:t>
      </w:r>
      <w:r w:rsidR="00CE7F4E" w:rsidRPr="00884220">
        <w:rPr>
          <w:szCs w:val="20"/>
        </w:rPr>
        <w:t xml:space="preserve">under vacuum overnight. </w:t>
      </w:r>
    </w:p>
    <w:p w14:paraId="78D8569F" w14:textId="77777777" w:rsidR="00663E6A" w:rsidRPr="00884220" w:rsidRDefault="00CE7F4E" w:rsidP="00CA30F9">
      <w:pPr>
        <w:pStyle w:val="Body"/>
        <w:rPr>
          <w:szCs w:val="20"/>
        </w:rPr>
      </w:pPr>
      <w:r w:rsidRPr="00884220">
        <w:rPr>
          <w:szCs w:val="20"/>
        </w:rPr>
        <w:t>The 77 g of methyl 5-chloro-2-(</w:t>
      </w:r>
      <w:proofErr w:type="spellStart"/>
      <w:r w:rsidRPr="00884220">
        <w:rPr>
          <w:szCs w:val="20"/>
        </w:rPr>
        <w:t>triphenylphosphoranylideneacetyl</w:t>
      </w:r>
      <w:proofErr w:type="spellEnd"/>
      <w:r w:rsidRPr="00884220">
        <w:rPr>
          <w:szCs w:val="20"/>
        </w:rPr>
        <w:t>)aminobenzoate produced was placed in a round bottom flask that was evacuated and flushed with nitrogen three times, the</w:t>
      </w:r>
      <w:r w:rsidR="006A53C7" w:rsidRPr="00884220">
        <w:rPr>
          <w:szCs w:val="20"/>
        </w:rPr>
        <w:t>n</w:t>
      </w:r>
      <w:r w:rsidRPr="00884220">
        <w:rPr>
          <w:szCs w:val="20"/>
        </w:rPr>
        <w:t xml:space="preserve"> heated at 180°C for 1.5 hr. After cooling to room temperature, </w:t>
      </w:r>
      <w:r w:rsidR="00F05BE5" w:rsidRPr="00884220">
        <w:rPr>
          <w:szCs w:val="20"/>
        </w:rPr>
        <w:t xml:space="preserve">500 mL 1:1 ethyl acetate/diethyl ether was added and the slurry stirred with gentle heating. Solids were scraped from the sides of the flask. Solids were filtered off and triturated twice </w:t>
      </w:r>
      <w:r w:rsidR="006E08A2" w:rsidRPr="00884220">
        <w:rPr>
          <w:szCs w:val="20"/>
        </w:rPr>
        <w:t xml:space="preserve">with 200 mL EA/MTBE </w:t>
      </w:r>
      <w:r w:rsidR="006E08A2" w:rsidRPr="00884220">
        <w:rPr>
          <w:szCs w:val="20"/>
        </w:rPr>
        <w:lastRenderedPageBreak/>
        <w:t>to remove tr</w:t>
      </w:r>
      <w:r w:rsidR="00F05BE5" w:rsidRPr="00884220">
        <w:rPr>
          <w:szCs w:val="20"/>
        </w:rPr>
        <w:t>iphenylphosphine oxide. Trituration with chloroform (</w:t>
      </w:r>
      <w:r w:rsidR="00864146" w:rsidRPr="00884220">
        <w:rPr>
          <w:szCs w:val="20"/>
        </w:rPr>
        <w:t xml:space="preserve">once </w:t>
      </w:r>
      <w:r w:rsidR="00F05BE5" w:rsidRPr="00884220">
        <w:rPr>
          <w:szCs w:val="20"/>
        </w:rPr>
        <w:t xml:space="preserve">with 200 mL and </w:t>
      </w:r>
      <w:r w:rsidR="00864146" w:rsidRPr="00884220">
        <w:rPr>
          <w:szCs w:val="20"/>
        </w:rPr>
        <w:t xml:space="preserve">once </w:t>
      </w:r>
      <w:r w:rsidR="00F05BE5" w:rsidRPr="00884220">
        <w:rPr>
          <w:szCs w:val="20"/>
        </w:rPr>
        <w:t xml:space="preserve">with 150 mL) gave a light yellow solid that was dried overnight under high vacuum to yield 21.0 g (~63%) of </w:t>
      </w:r>
      <w:r w:rsidR="00864146" w:rsidRPr="00884220">
        <w:rPr>
          <w:szCs w:val="20"/>
        </w:rPr>
        <w:t xml:space="preserve">product. </w:t>
      </w:r>
      <w:r w:rsidR="00F05BE5" w:rsidRPr="00884220">
        <w:rPr>
          <w:szCs w:val="20"/>
        </w:rPr>
        <w:t xml:space="preserve">Purity by HPLC was &gt;95% and the </w:t>
      </w:r>
      <w:r w:rsidR="00F05BE5" w:rsidRPr="00884220">
        <w:rPr>
          <w:szCs w:val="20"/>
          <w:vertAlign w:val="superscript"/>
        </w:rPr>
        <w:t>1</w:t>
      </w:r>
      <w:r w:rsidR="00F05BE5" w:rsidRPr="00884220">
        <w:rPr>
          <w:szCs w:val="20"/>
        </w:rPr>
        <w:t>H NMR was consistent with that expected for 6-chloro-4-methoxy-1</w:t>
      </w:r>
      <w:r w:rsidR="00F05BE5" w:rsidRPr="00884220">
        <w:rPr>
          <w:i/>
          <w:szCs w:val="20"/>
        </w:rPr>
        <w:t>H</w:t>
      </w:r>
      <w:r w:rsidR="00F05BE5" w:rsidRPr="00884220">
        <w:rPr>
          <w:szCs w:val="20"/>
        </w:rPr>
        <w:t>-2-quinol</w:t>
      </w:r>
      <w:r w:rsidR="004F2D0D" w:rsidRPr="00884220">
        <w:rPr>
          <w:szCs w:val="20"/>
        </w:rPr>
        <w:t>i</w:t>
      </w:r>
      <w:r w:rsidR="00F05BE5" w:rsidRPr="00884220">
        <w:rPr>
          <w:szCs w:val="20"/>
        </w:rPr>
        <w:t>ne</w:t>
      </w:r>
      <w:r w:rsidR="00C713F2" w:rsidRPr="00884220">
        <w:rPr>
          <w:szCs w:val="20"/>
        </w:rPr>
        <w:t>, which was converted to the desired 2,6-dichloro-4-methoxyquinoline (</w:t>
      </w:r>
      <w:r w:rsidR="00C713F2" w:rsidRPr="00884220">
        <w:rPr>
          <w:b/>
          <w:szCs w:val="20"/>
        </w:rPr>
        <w:t>6b</w:t>
      </w:r>
      <w:r w:rsidR="00C713F2" w:rsidRPr="00884220">
        <w:rPr>
          <w:szCs w:val="20"/>
        </w:rPr>
        <w:t>) as described above for</w:t>
      </w:r>
      <w:r w:rsidR="00CF5E87" w:rsidRPr="00884220">
        <w:rPr>
          <w:szCs w:val="20"/>
        </w:rPr>
        <w:t xml:space="preserve"> the 6-H analog</w:t>
      </w:r>
      <w:r w:rsidR="00C713F2" w:rsidRPr="00884220">
        <w:rPr>
          <w:szCs w:val="20"/>
        </w:rPr>
        <w:t xml:space="preserve"> </w:t>
      </w:r>
      <w:r w:rsidR="00C713F2" w:rsidRPr="00884220">
        <w:rPr>
          <w:b/>
          <w:szCs w:val="20"/>
        </w:rPr>
        <w:t>6a</w:t>
      </w:r>
      <w:r w:rsidR="00C713F2" w:rsidRPr="00884220">
        <w:rPr>
          <w:szCs w:val="20"/>
        </w:rPr>
        <w:t>.</w:t>
      </w:r>
    </w:p>
    <w:p w14:paraId="1E800A53" w14:textId="16C22D34" w:rsidR="00CA30F9" w:rsidRPr="00884220" w:rsidRDefault="0016646A" w:rsidP="00CA30F9">
      <w:pPr>
        <w:pStyle w:val="Heading3"/>
        <w:rPr>
          <w:b/>
          <w:i w:val="0"/>
          <w:sz w:val="20"/>
          <w:szCs w:val="20"/>
        </w:rPr>
      </w:pPr>
      <w:proofErr w:type="spellStart"/>
      <w:r w:rsidRPr="00884220">
        <w:rPr>
          <w:b/>
          <w:i w:val="0"/>
          <w:sz w:val="20"/>
          <w:szCs w:val="20"/>
        </w:rPr>
        <w:t>Aminop</w:t>
      </w:r>
      <w:r w:rsidR="00B51C7A" w:rsidRPr="00884220">
        <w:rPr>
          <w:b/>
          <w:i w:val="0"/>
          <w:sz w:val="20"/>
          <w:szCs w:val="20"/>
        </w:rPr>
        <w:t>ropylaminoquinolone</w:t>
      </w:r>
      <w:r w:rsidRPr="00884220">
        <w:rPr>
          <w:b/>
          <w:i w:val="0"/>
          <w:sz w:val="20"/>
          <w:szCs w:val="20"/>
        </w:rPr>
        <w:t>s</w:t>
      </w:r>
      <w:proofErr w:type="spellEnd"/>
    </w:p>
    <w:p w14:paraId="3118CFAB" w14:textId="324CDE1C" w:rsidR="00166AFC" w:rsidRPr="00884220" w:rsidRDefault="00166AFC" w:rsidP="00E07FD6">
      <w:pPr>
        <w:pStyle w:val="Heading3"/>
        <w:rPr>
          <w:sz w:val="20"/>
          <w:szCs w:val="20"/>
        </w:rPr>
      </w:pPr>
      <w:r w:rsidRPr="00884220">
        <w:rPr>
          <w:sz w:val="20"/>
          <w:szCs w:val="20"/>
        </w:rPr>
        <w:t>2-(1-(</w:t>
      </w:r>
      <w:proofErr w:type="spellStart"/>
      <w:r w:rsidRPr="00884220">
        <w:rPr>
          <w:sz w:val="20"/>
          <w:szCs w:val="20"/>
        </w:rPr>
        <w:t>aminomethyl</w:t>
      </w:r>
      <w:proofErr w:type="spellEnd"/>
      <w:proofErr w:type="gramStart"/>
      <w:r w:rsidRPr="00884220">
        <w:rPr>
          <w:sz w:val="20"/>
          <w:szCs w:val="20"/>
        </w:rPr>
        <w:t>)cyclopentyl</w:t>
      </w:r>
      <w:proofErr w:type="gramEnd"/>
      <w:r w:rsidRPr="00884220">
        <w:rPr>
          <w:sz w:val="20"/>
          <w:szCs w:val="20"/>
        </w:rPr>
        <w:t>)methylamino-1H-quinolin-4-one</w:t>
      </w:r>
      <w:r w:rsidR="00C36DDA" w:rsidRPr="00884220">
        <w:rPr>
          <w:sz w:val="20"/>
          <w:szCs w:val="20"/>
        </w:rPr>
        <w:t xml:space="preserve"> (</w:t>
      </w:r>
      <w:r w:rsidR="00F31EB6" w:rsidRPr="00884220">
        <w:rPr>
          <w:b/>
          <w:sz w:val="20"/>
          <w:szCs w:val="20"/>
        </w:rPr>
        <w:t>7a</w:t>
      </w:r>
      <w:r w:rsidR="00F31EB6" w:rsidRPr="00884220">
        <w:rPr>
          <w:sz w:val="20"/>
          <w:szCs w:val="20"/>
        </w:rPr>
        <w:t xml:space="preserve">; </w:t>
      </w:r>
      <w:r w:rsidR="00C36DDA" w:rsidRPr="00884220">
        <w:rPr>
          <w:sz w:val="20"/>
          <w:szCs w:val="20"/>
        </w:rPr>
        <w:t>SLP0001</w:t>
      </w:r>
      <w:r w:rsidRPr="00884220">
        <w:rPr>
          <w:sz w:val="20"/>
          <w:szCs w:val="20"/>
        </w:rPr>
        <w:t>)</w:t>
      </w:r>
    </w:p>
    <w:p w14:paraId="1FE3B1D5" w14:textId="77777777" w:rsidR="00F755AF" w:rsidRPr="00884220" w:rsidRDefault="00CA30F9" w:rsidP="00F36B38">
      <w:pPr>
        <w:pStyle w:val="Body"/>
        <w:rPr>
          <w:rFonts w:cs="Times New Roman"/>
          <w:szCs w:val="20"/>
        </w:rPr>
      </w:pPr>
      <w:r w:rsidRPr="00884220">
        <w:rPr>
          <w:szCs w:val="20"/>
        </w:rPr>
        <w:t>A mixture</w:t>
      </w:r>
      <w:r w:rsidR="0089615E" w:rsidRPr="00884220">
        <w:rPr>
          <w:szCs w:val="20"/>
        </w:rPr>
        <w:t xml:space="preserve"> of </w:t>
      </w:r>
      <w:r w:rsidR="00E5586D" w:rsidRPr="00884220">
        <w:rPr>
          <w:szCs w:val="20"/>
        </w:rPr>
        <w:t xml:space="preserve">2.1 g </w:t>
      </w:r>
      <w:r w:rsidR="00E5586D" w:rsidRPr="00884220">
        <w:rPr>
          <w:b/>
          <w:szCs w:val="20"/>
        </w:rPr>
        <w:t>5</w:t>
      </w:r>
      <w:r w:rsidR="00E5586D" w:rsidRPr="00884220">
        <w:rPr>
          <w:szCs w:val="20"/>
        </w:rPr>
        <w:t xml:space="preserve"> (16 mmol), 2.44 g </w:t>
      </w:r>
      <w:r w:rsidR="00E5586D" w:rsidRPr="00884220">
        <w:rPr>
          <w:b/>
          <w:szCs w:val="20"/>
        </w:rPr>
        <w:t>6a</w:t>
      </w:r>
      <w:r w:rsidR="006E08A2" w:rsidRPr="00884220">
        <w:rPr>
          <w:szCs w:val="20"/>
        </w:rPr>
        <w:t xml:space="preserve"> (12.6 mmol), 0.601 g </w:t>
      </w:r>
      <w:proofErr w:type="spellStart"/>
      <w:r w:rsidR="006E08A2" w:rsidRPr="00884220">
        <w:rPr>
          <w:szCs w:val="20"/>
        </w:rPr>
        <w:t>dicyclohe</w:t>
      </w:r>
      <w:r w:rsidR="00E5586D" w:rsidRPr="00884220">
        <w:rPr>
          <w:szCs w:val="20"/>
        </w:rPr>
        <w:t>xyl</w:t>
      </w:r>
      <w:proofErr w:type="spellEnd"/>
      <w:r w:rsidR="00E5586D" w:rsidRPr="00884220">
        <w:rPr>
          <w:szCs w:val="20"/>
        </w:rPr>
        <w:t>(2’,4’,6’-triisopropylbiphenyl-2-yl)phosphine (</w:t>
      </w:r>
      <w:proofErr w:type="spellStart"/>
      <w:r w:rsidR="00E5586D" w:rsidRPr="00884220">
        <w:rPr>
          <w:szCs w:val="20"/>
        </w:rPr>
        <w:t>XPhos</w:t>
      </w:r>
      <w:proofErr w:type="spellEnd"/>
      <w:r w:rsidR="00E5586D" w:rsidRPr="00884220">
        <w:rPr>
          <w:szCs w:val="20"/>
        </w:rPr>
        <w:t xml:space="preserve">; 1.26 mmol), 2.42 g </w:t>
      </w:r>
      <w:proofErr w:type="spellStart"/>
      <w:r w:rsidR="00E5586D" w:rsidRPr="00884220">
        <w:rPr>
          <w:szCs w:val="20"/>
        </w:rPr>
        <w:t>tris</w:t>
      </w:r>
      <w:proofErr w:type="spellEnd"/>
      <w:r w:rsidR="00E5586D" w:rsidRPr="00884220">
        <w:rPr>
          <w:szCs w:val="20"/>
        </w:rPr>
        <w:t>(</w:t>
      </w:r>
      <w:proofErr w:type="spellStart"/>
      <w:r w:rsidR="00E5586D" w:rsidRPr="00884220">
        <w:rPr>
          <w:szCs w:val="20"/>
        </w:rPr>
        <w:t>ddibenzylideneacetone</w:t>
      </w:r>
      <w:proofErr w:type="spellEnd"/>
      <w:r w:rsidR="00E5586D" w:rsidRPr="00884220">
        <w:rPr>
          <w:szCs w:val="20"/>
        </w:rPr>
        <w:t>)</w:t>
      </w:r>
      <w:proofErr w:type="spellStart"/>
      <w:r w:rsidR="00E5586D" w:rsidRPr="00884220">
        <w:rPr>
          <w:szCs w:val="20"/>
        </w:rPr>
        <w:t>dipalladium</w:t>
      </w:r>
      <w:proofErr w:type="spellEnd"/>
      <w:r w:rsidR="00E5586D" w:rsidRPr="00884220">
        <w:rPr>
          <w:szCs w:val="20"/>
        </w:rPr>
        <w:t>(0) chloroform adduct (Pd2(dba3</w:t>
      </w:r>
      <w:r w:rsidR="00304266" w:rsidRPr="00884220">
        <w:rPr>
          <w:rFonts w:cs="Times New Roman"/>
          <w:szCs w:val="20"/>
        </w:rPr>
        <w:t>·CHCl</w:t>
      </w:r>
      <w:r w:rsidR="00304266" w:rsidRPr="00884220">
        <w:rPr>
          <w:rFonts w:cs="Times New Roman"/>
          <w:szCs w:val="20"/>
          <w:vertAlign w:val="subscript"/>
        </w:rPr>
        <w:t>3</w:t>
      </w:r>
      <w:r w:rsidR="00304266" w:rsidRPr="00884220">
        <w:rPr>
          <w:rFonts w:cs="Times New Roman"/>
          <w:szCs w:val="20"/>
        </w:rPr>
        <w:t>); 1.26 mmol) and 1.30 g sodium t-butoxide (25.2 mmol) were microwaved for 10 min at 112</w:t>
      </w:r>
      <w:r w:rsidR="00304266" w:rsidRPr="00884220">
        <w:rPr>
          <w:szCs w:val="20"/>
        </w:rPr>
        <w:t>°C in 15 mL 1,4-dioxane.</w:t>
      </w:r>
      <w:r w:rsidR="00304266" w:rsidRPr="00884220">
        <w:rPr>
          <w:rFonts w:cs="Times New Roman"/>
          <w:szCs w:val="20"/>
        </w:rPr>
        <w:t xml:space="preserve"> The reaction mixture was concentrated under vacuum and purifi</w:t>
      </w:r>
      <w:r w:rsidR="00864146" w:rsidRPr="00884220">
        <w:rPr>
          <w:rFonts w:cs="Times New Roman"/>
          <w:szCs w:val="20"/>
        </w:rPr>
        <w:t>ed by flash chromatography in 12.5:1</w:t>
      </w:r>
      <w:r w:rsidR="00304266" w:rsidRPr="00884220">
        <w:rPr>
          <w:rFonts w:cs="Times New Roman"/>
          <w:szCs w:val="20"/>
        </w:rPr>
        <w:t xml:space="preserve"> </w:t>
      </w:r>
      <w:r w:rsidR="00F755AF" w:rsidRPr="00884220">
        <w:rPr>
          <w:rFonts w:cs="Times New Roman"/>
          <w:szCs w:val="20"/>
        </w:rPr>
        <w:t>DCM</w:t>
      </w:r>
      <w:proofErr w:type="gramStart"/>
      <w:r w:rsidR="00304266" w:rsidRPr="00884220">
        <w:rPr>
          <w:rFonts w:cs="Times New Roman"/>
          <w:szCs w:val="20"/>
        </w:rPr>
        <w:t>:7</w:t>
      </w:r>
      <w:proofErr w:type="gramEnd"/>
      <w:r w:rsidR="00304266" w:rsidRPr="00884220">
        <w:rPr>
          <w:rFonts w:cs="Times New Roman"/>
          <w:szCs w:val="20"/>
        </w:rPr>
        <w:t xml:space="preserve"> N NH</w:t>
      </w:r>
      <w:r w:rsidR="00304266" w:rsidRPr="00884220">
        <w:rPr>
          <w:rFonts w:cs="Times New Roman"/>
          <w:szCs w:val="20"/>
          <w:vertAlign w:val="subscript"/>
        </w:rPr>
        <w:t>3</w:t>
      </w:r>
      <w:r w:rsidR="00304266" w:rsidRPr="00884220">
        <w:rPr>
          <w:rFonts w:cs="Times New Roman"/>
          <w:szCs w:val="20"/>
        </w:rPr>
        <w:t xml:space="preserve"> in methanol</w:t>
      </w:r>
      <w:r w:rsidR="00F755AF" w:rsidRPr="00884220">
        <w:rPr>
          <w:rFonts w:cs="Times New Roman"/>
          <w:szCs w:val="20"/>
        </w:rPr>
        <w:t xml:space="preserve"> (DCM/</w:t>
      </w:r>
      <w:r w:rsidR="00864146" w:rsidRPr="00884220">
        <w:rPr>
          <w:rFonts w:cs="Times New Roman"/>
          <w:szCs w:val="20"/>
        </w:rPr>
        <w:t xml:space="preserve"> </w:t>
      </w:r>
      <w:r w:rsidR="00F755AF" w:rsidRPr="00884220">
        <w:rPr>
          <w:rFonts w:cs="Times New Roman"/>
          <w:szCs w:val="20"/>
        </w:rPr>
        <w:t>NH</w:t>
      </w:r>
      <w:r w:rsidR="00F755AF" w:rsidRPr="00884220">
        <w:rPr>
          <w:rFonts w:cs="Times New Roman"/>
          <w:szCs w:val="20"/>
          <w:vertAlign w:val="subscript"/>
        </w:rPr>
        <w:t>3</w:t>
      </w:r>
      <w:r w:rsidR="00864146" w:rsidRPr="00884220">
        <w:rPr>
          <w:rFonts w:cs="Times New Roman"/>
          <w:szCs w:val="20"/>
        </w:rPr>
        <w:t>/MeOH</w:t>
      </w:r>
      <w:r w:rsidR="00F755AF" w:rsidRPr="00884220">
        <w:rPr>
          <w:rFonts w:cs="Times New Roman"/>
          <w:szCs w:val="20"/>
        </w:rPr>
        <w:t>).</w:t>
      </w:r>
    </w:p>
    <w:p w14:paraId="7D2A02A1" w14:textId="724EAAB3" w:rsidR="008C2DDA" w:rsidRPr="00884220" w:rsidRDefault="00F755AF" w:rsidP="00F36B38">
      <w:pPr>
        <w:pStyle w:val="Body"/>
        <w:rPr>
          <w:szCs w:val="20"/>
        </w:rPr>
      </w:pPr>
      <w:r w:rsidRPr="00884220">
        <w:rPr>
          <w:rFonts w:cs="Times New Roman"/>
          <w:szCs w:val="20"/>
        </w:rPr>
        <w:t>A portion (0.55 g, 1.9 mmol) of</w:t>
      </w:r>
      <w:r w:rsidR="00524281" w:rsidRPr="00884220">
        <w:rPr>
          <w:rFonts w:cs="Times New Roman"/>
          <w:szCs w:val="20"/>
        </w:rPr>
        <w:t xml:space="preserve"> </w:t>
      </w:r>
      <w:r w:rsidRPr="00884220">
        <w:rPr>
          <w:rFonts w:cs="Times New Roman"/>
          <w:szCs w:val="20"/>
        </w:rPr>
        <w:t>the</w:t>
      </w:r>
      <w:r w:rsidR="00304266" w:rsidRPr="00884220">
        <w:rPr>
          <w:rFonts w:cs="Times New Roman"/>
          <w:szCs w:val="20"/>
        </w:rPr>
        <w:t xml:space="preserve"> 2.0 g of 4-methoxy intermediate </w:t>
      </w:r>
      <w:r w:rsidRPr="00884220">
        <w:rPr>
          <w:rFonts w:cs="Times New Roman"/>
          <w:szCs w:val="20"/>
        </w:rPr>
        <w:t xml:space="preserve">obtained </w:t>
      </w:r>
      <w:r w:rsidR="00304266" w:rsidRPr="00884220">
        <w:rPr>
          <w:rFonts w:cs="Times New Roman"/>
          <w:szCs w:val="20"/>
        </w:rPr>
        <w:t>(</w:t>
      </w:r>
      <w:r w:rsidRPr="00884220">
        <w:rPr>
          <w:rFonts w:cs="Times New Roman"/>
          <w:szCs w:val="20"/>
        </w:rPr>
        <w:t xml:space="preserve">56% yield) was hydrolyzed by refluxing overnight in 30 mL 5N aqueous </w:t>
      </w:r>
      <w:proofErr w:type="spellStart"/>
      <w:r w:rsidRPr="00884220">
        <w:rPr>
          <w:rFonts w:cs="Times New Roman"/>
          <w:szCs w:val="20"/>
        </w:rPr>
        <w:t>HCl</w:t>
      </w:r>
      <w:proofErr w:type="spellEnd"/>
      <w:r w:rsidRPr="00884220">
        <w:rPr>
          <w:rFonts w:cs="Times New Roman"/>
          <w:szCs w:val="20"/>
        </w:rPr>
        <w:t>. The cooled mixture was neutralized with ammonium hydroxide, and the aqueous layer extracted repeatedly with 5:1 DCM/isopropyl alcohol and the combined organic layers dried over MgSO</w:t>
      </w:r>
      <w:r w:rsidRPr="00884220">
        <w:rPr>
          <w:rFonts w:cs="Times New Roman"/>
          <w:szCs w:val="20"/>
          <w:vertAlign w:val="subscript"/>
        </w:rPr>
        <w:t>4</w:t>
      </w:r>
      <w:r w:rsidRPr="00884220">
        <w:rPr>
          <w:rFonts w:cs="Times New Roman"/>
          <w:szCs w:val="20"/>
        </w:rPr>
        <w:t>. Flash chromatography using DCM/</w:t>
      </w:r>
      <w:r w:rsidR="00864146" w:rsidRPr="00884220">
        <w:rPr>
          <w:rFonts w:cs="Times New Roman"/>
          <w:szCs w:val="20"/>
        </w:rPr>
        <w:t xml:space="preserve"> </w:t>
      </w:r>
      <w:r w:rsidRPr="00884220">
        <w:rPr>
          <w:rFonts w:cs="Times New Roman"/>
          <w:szCs w:val="20"/>
        </w:rPr>
        <w:t>NH</w:t>
      </w:r>
      <w:r w:rsidRPr="00884220">
        <w:rPr>
          <w:rFonts w:cs="Times New Roman"/>
          <w:szCs w:val="20"/>
          <w:vertAlign w:val="subscript"/>
        </w:rPr>
        <w:t>3</w:t>
      </w:r>
      <w:r w:rsidR="00864146" w:rsidRPr="00884220">
        <w:rPr>
          <w:rFonts w:cs="Times New Roman"/>
          <w:szCs w:val="20"/>
        </w:rPr>
        <w:t>/MeOH</w:t>
      </w:r>
      <w:r w:rsidRPr="00884220">
        <w:rPr>
          <w:rFonts w:cs="Times New Roman"/>
          <w:szCs w:val="20"/>
        </w:rPr>
        <w:t xml:space="preserve"> yielded the </w:t>
      </w:r>
      <w:r w:rsidR="00A6186E" w:rsidRPr="00884220">
        <w:rPr>
          <w:rFonts w:cs="Times New Roman"/>
          <w:szCs w:val="20"/>
        </w:rPr>
        <w:t xml:space="preserve">0.44 g of the </w:t>
      </w:r>
      <w:r w:rsidRPr="00884220">
        <w:rPr>
          <w:rFonts w:cs="Times New Roman"/>
          <w:szCs w:val="20"/>
        </w:rPr>
        <w:t xml:space="preserve">desired </w:t>
      </w:r>
      <w:r w:rsidR="00A6186E" w:rsidRPr="00884220">
        <w:rPr>
          <w:rFonts w:cs="Times New Roman"/>
          <w:b/>
          <w:szCs w:val="20"/>
        </w:rPr>
        <w:t>7a</w:t>
      </w:r>
      <w:r w:rsidRPr="00884220">
        <w:rPr>
          <w:rFonts w:cs="Times New Roman"/>
          <w:szCs w:val="20"/>
        </w:rPr>
        <w:t xml:space="preserve"> </w:t>
      </w:r>
      <w:r w:rsidR="00A6186E" w:rsidRPr="00884220">
        <w:rPr>
          <w:rFonts w:cs="Times New Roman"/>
          <w:szCs w:val="20"/>
        </w:rPr>
        <w:t>as an off-white foam</w:t>
      </w:r>
      <w:r w:rsidR="00826C69">
        <w:rPr>
          <w:rFonts w:cs="Times New Roman"/>
          <w:szCs w:val="20"/>
        </w:rPr>
        <w:t xml:space="preserve">. The material was </w:t>
      </w:r>
      <w:r w:rsidR="00826C69" w:rsidRPr="00884220">
        <w:rPr>
          <w:szCs w:val="20"/>
        </w:rPr>
        <w:t>&gt;95% pure by HPLC</w:t>
      </w:r>
      <w:r w:rsidR="00826C69">
        <w:rPr>
          <w:rFonts w:cs="Times New Roman"/>
          <w:szCs w:val="20"/>
        </w:rPr>
        <w:t xml:space="preserve"> with UV detection, but </w:t>
      </w:r>
      <w:r w:rsidR="00BF7E19" w:rsidRPr="00884220">
        <w:rPr>
          <w:szCs w:val="20"/>
        </w:rPr>
        <w:t xml:space="preserve">0.73 </w:t>
      </w:r>
      <w:proofErr w:type="spellStart"/>
      <w:r w:rsidR="00BF7E19" w:rsidRPr="00884220">
        <w:rPr>
          <w:szCs w:val="20"/>
        </w:rPr>
        <w:t>mol</w:t>
      </w:r>
      <w:proofErr w:type="gramStart"/>
      <w:r w:rsidR="00BF7E19" w:rsidRPr="00884220">
        <w:rPr>
          <w:szCs w:val="20"/>
        </w:rPr>
        <w:t>:mol</w:t>
      </w:r>
      <w:proofErr w:type="spellEnd"/>
      <w:proofErr w:type="gramEnd"/>
      <w:r w:rsidR="00BF7E19" w:rsidRPr="00884220">
        <w:rPr>
          <w:szCs w:val="20"/>
        </w:rPr>
        <w:t xml:space="preserve"> </w:t>
      </w:r>
      <w:r w:rsidR="00826C69">
        <w:rPr>
          <w:szCs w:val="20"/>
        </w:rPr>
        <w:t xml:space="preserve">residual </w:t>
      </w:r>
      <w:r w:rsidRPr="00884220">
        <w:rPr>
          <w:szCs w:val="20"/>
        </w:rPr>
        <w:t>isopropyl alcoh</w:t>
      </w:r>
      <w:r w:rsidR="00F36B38" w:rsidRPr="00884220">
        <w:rPr>
          <w:szCs w:val="20"/>
        </w:rPr>
        <w:t xml:space="preserve">ol </w:t>
      </w:r>
      <w:r w:rsidR="00826C69">
        <w:rPr>
          <w:szCs w:val="20"/>
        </w:rPr>
        <w:t xml:space="preserve">was evident </w:t>
      </w:r>
      <w:r w:rsidR="00F36B38" w:rsidRPr="00884220">
        <w:rPr>
          <w:szCs w:val="20"/>
        </w:rPr>
        <w:t>by NMR</w:t>
      </w:r>
      <w:r w:rsidR="008A5F00" w:rsidRPr="00884220">
        <w:rPr>
          <w:szCs w:val="20"/>
        </w:rPr>
        <w:t>;</w:t>
      </w:r>
      <w:r w:rsidR="00304266" w:rsidRPr="00884220">
        <w:rPr>
          <w:szCs w:val="20"/>
        </w:rPr>
        <w:t xml:space="preserve">, yield </w:t>
      </w:r>
      <w:r w:rsidR="00A6186E" w:rsidRPr="00884220">
        <w:rPr>
          <w:szCs w:val="20"/>
        </w:rPr>
        <w:t>84%</w:t>
      </w:r>
      <w:r w:rsidR="008C2DDA" w:rsidRPr="00884220">
        <w:rPr>
          <w:szCs w:val="20"/>
        </w:rPr>
        <w:t>.</w:t>
      </w:r>
    </w:p>
    <w:p w14:paraId="4FB3DAEA" w14:textId="77777777" w:rsidR="00440F43" w:rsidRPr="00884220" w:rsidRDefault="00BF7E19" w:rsidP="00F36B38">
      <w:pPr>
        <w:pStyle w:val="Body"/>
        <w:rPr>
          <w:rFonts w:cs="Times New Roman"/>
          <w:szCs w:val="20"/>
        </w:rPr>
      </w:pPr>
      <w:r w:rsidRPr="00884220">
        <w:rPr>
          <w:szCs w:val="20"/>
          <w:vertAlign w:val="superscript"/>
        </w:rPr>
        <w:t>1</w:t>
      </w:r>
      <w:r w:rsidRPr="00884220">
        <w:rPr>
          <w:szCs w:val="20"/>
        </w:rPr>
        <w:t>H NMR (400 MHz, CD</w:t>
      </w:r>
      <w:r w:rsidRPr="00884220">
        <w:rPr>
          <w:szCs w:val="20"/>
          <w:vertAlign w:val="subscript"/>
        </w:rPr>
        <w:t>3</w:t>
      </w:r>
      <w:r w:rsidRPr="00884220">
        <w:rPr>
          <w:szCs w:val="20"/>
        </w:rPr>
        <w:t xml:space="preserve">OD) </w:t>
      </w:r>
      <w:r w:rsidRPr="00884220">
        <w:rPr>
          <w:rFonts w:cs="Times New Roman"/>
          <w:szCs w:val="20"/>
        </w:rPr>
        <w:t>δ</w:t>
      </w:r>
      <w:r w:rsidRPr="00884220">
        <w:rPr>
          <w:szCs w:val="20"/>
        </w:rPr>
        <w:t xml:space="preserve"> (ppm):</w:t>
      </w:r>
      <w:r w:rsidR="005B5378" w:rsidRPr="00884220">
        <w:rPr>
          <w:szCs w:val="20"/>
        </w:rPr>
        <w:t xml:space="preserve"> 8.15</w:t>
      </w:r>
      <w:r w:rsidRPr="00884220">
        <w:rPr>
          <w:szCs w:val="20"/>
        </w:rPr>
        <w:t xml:space="preserve"> (</w:t>
      </w:r>
      <w:proofErr w:type="spellStart"/>
      <w:r w:rsidR="005B5378" w:rsidRPr="00884220">
        <w:rPr>
          <w:szCs w:val="20"/>
        </w:rPr>
        <w:t>br</w:t>
      </w:r>
      <w:proofErr w:type="spellEnd"/>
      <w:r w:rsidR="005B5378" w:rsidRPr="00884220">
        <w:rPr>
          <w:szCs w:val="20"/>
        </w:rPr>
        <w:t xml:space="preserve"> </w:t>
      </w:r>
      <w:r w:rsidRPr="00884220">
        <w:rPr>
          <w:szCs w:val="20"/>
        </w:rPr>
        <w:t>d, J=</w:t>
      </w:r>
      <w:r w:rsidR="005B5378" w:rsidRPr="00884220">
        <w:rPr>
          <w:szCs w:val="20"/>
        </w:rPr>
        <w:t>8.0</w:t>
      </w:r>
      <w:r w:rsidRPr="00884220">
        <w:rPr>
          <w:szCs w:val="20"/>
        </w:rPr>
        <w:t xml:space="preserve"> Hz, 1H), 7.</w:t>
      </w:r>
      <w:r w:rsidR="005B5378" w:rsidRPr="00884220">
        <w:rPr>
          <w:szCs w:val="20"/>
        </w:rPr>
        <w:t>90</w:t>
      </w:r>
      <w:r w:rsidRPr="00884220">
        <w:rPr>
          <w:szCs w:val="20"/>
        </w:rPr>
        <w:t xml:space="preserve"> (</w:t>
      </w:r>
      <w:proofErr w:type="spellStart"/>
      <w:r w:rsidR="005B5378" w:rsidRPr="00884220">
        <w:rPr>
          <w:szCs w:val="20"/>
        </w:rPr>
        <w:t>br</w:t>
      </w:r>
      <w:proofErr w:type="spellEnd"/>
      <w:r w:rsidR="005B5378" w:rsidRPr="00884220">
        <w:rPr>
          <w:szCs w:val="20"/>
        </w:rPr>
        <w:t xml:space="preserve"> </w:t>
      </w:r>
      <w:r w:rsidRPr="00884220">
        <w:rPr>
          <w:szCs w:val="20"/>
        </w:rPr>
        <w:t>d, J=</w:t>
      </w:r>
      <w:r w:rsidR="005B5378" w:rsidRPr="00884220">
        <w:rPr>
          <w:szCs w:val="20"/>
        </w:rPr>
        <w:t>9.2</w:t>
      </w:r>
      <w:r w:rsidRPr="00884220">
        <w:rPr>
          <w:szCs w:val="20"/>
        </w:rPr>
        <w:t xml:space="preserve"> Hz, 1H), </w:t>
      </w:r>
      <w:r w:rsidR="005B5378" w:rsidRPr="00884220">
        <w:rPr>
          <w:szCs w:val="20"/>
        </w:rPr>
        <w:t xml:space="preserve">7.80 (td, J=7.8, 1.6 Hz, 1H), </w:t>
      </w:r>
      <w:r w:rsidRPr="00884220">
        <w:rPr>
          <w:szCs w:val="20"/>
        </w:rPr>
        <w:t>7.</w:t>
      </w:r>
      <w:r w:rsidR="005B5378" w:rsidRPr="00884220">
        <w:rPr>
          <w:szCs w:val="20"/>
        </w:rPr>
        <w:t>51</w:t>
      </w:r>
      <w:r w:rsidRPr="00884220">
        <w:rPr>
          <w:szCs w:val="20"/>
        </w:rPr>
        <w:t xml:space="preserve"> (</w:t>
      </w:r>
      <w:proofErr w:type="spellStart"/>
      <w:r w:rsidR="005B5378" w:rsidRPr="00884220">
        <w:rPr>
          <w:szCs w:val="20"/>
        </w:rPr>
        <w:t>br</w:t>
      </w:r>
      <w:proofErr w:type="spellEnd"/>
      <w:r w:rsidR="005B5378" w:rsidRPr="00884220">
        <w:rPr>
          <w:szCs w:val="20"/>
        </w:rPr>
        <w:t xml:space="preserve"> </w:t>
      </w:r>
      <w:r w:rsidR="004F2D0D" w:rsidRPr="00884220">
        <w:rPr>
          <w:szCs w:val="20"/>
        </w:rPr>
        <w:t>t,</w:t>
      </w:r>
      <w:r w:rsidRPr="00884220">
        <w:rPr>
          <w:szCs w:val="20"/>
        </w:rPr>
        <w:t xml:space="preserve"> J=</w:t>
      </w:r>
      <w:r w:rsidR="005B5378" w:rsidRPr="00884220">
        <w:rPr>
          <w:szCs w:val="20"/>
        </w:rPr>
        <w:t>8</w:t>
      </w:r>
      <w:r w:rsidRPr="00884220">
        <w:rPr>
          <w:szCs w:val="20"/>
        </w:rPr>
        <w:t>.0 Hz, 1</w:t>
      </w:r>
      <w:r w:rsidR="005B5378" w:rsidRPr="00884220">
        <w:rPr>
          <w:szCs w:val="20"/>
        </w:rPr>
        <w:t>H), 6.56</w:t>
      </w:r>
      <w:r w:rsidRPr="00884220">
        <w:rPr>
          <w:szCs w:val="20"/>
        </w:rPr>
        <w:t xml:space="preserve"> (s, 1H), </w:t>
      </w:r>
      <w:r w:rsidR="005B5378" w:rsidRPr="00884220">
        <w:rPr>
          <w:szCs w:val="20"/>
        </w:rPr>
        <w:t>3.60 (s, 2</w:t>
      </w:r>
      <w:r w:rsidRPr="00884220">
        <w:rPr>
          <w:szCs w:val="20"/>
        </w:rPr>
        <w:t>H)</w:t>
      </w:r>
      <w:r w:rsidR="005B5378" w:rsidRPr="00884220">
        <w:rPr>
          <w:szCs w:val="20"/>
        </w:rPr>
        <w:t>, 3.18 (s, 2H), 1.82 (</w:t>
      </w:r>
      <w:proofErr w:type="spellStart"/>
      <w:r w:rsidR="005B5378" w:rsidRPr="00884220">
        <w:rPr>
          <w:szCs w:val="20"/>
        </w:rPr>
        <w:t>br</w:t>
      </w:r>
      <w:proofErr w:type="spellEnd"/>
      <w:r w:rsidR="005B5378" w:rsidRPr="00884220">
        <w:rPr>
          <w:szCs w:val="20"/>
        </w:rPr>
        <w:t xml:space="preserve"> m, 4H), 1.75 (</w:t>
      </w:r>
      <w:proofErr w:type="spellStart"/>
      <w:r w:rsidR="005B5378" w:rsidRPr="00884220">
        <w:rPr>
          <w:szCs w:val="20"/>
        </w:rPr>
        <w:t>br</w:t>
      </w:r>
      <w:proofErr w:type="spellEnd"/>
      <w:r w:rsidR="005B5378" w:rsidRPr="00884220">
        <w:rPr>
          <w:szCs w:val="20"/>
        </w:rPr>
        <w:t xml:space="preserve"> m, 4H)</w:t>
      </w:r>
      <w:r w:rsidRPr="00884220">
        <w:rPr>
          <w:szCs w:val="20"/>
        </w:rPr>
        <w:t>; ESI-MS (</w:t>
      </w:r>
      <w:r w:rsidRPr="00884220">
        <w:rPr>
          <w:i/>
          <w:szCs w:val="20"/>
        </w:rPr>
        <w:t>m/z</w:t>
      </w:r>
      <w:r w:rsidR="00E61630" w:rsidRPr="00884220">
        <w:rPr>
          <w:szCs w:val="20"/>
        </w:rPr>
        <w:t>): 272.3 [M+H]</w:t>
      </w:r>
      <w:r w:rsidRPr="00884220">
        <w:rPr>
          <w:szCs w:val="20"/>
          <w:vertAlign w:val="superscript"/>
        </w:rPr>
        <w:t>+</w:t>
      </w:r>
      <w:r w:rsidR="00E07FD6" w:rsidRPr="00884220">
        <w:rPr>
          <w:szCs w:val="20"/>
        </w:rPr>
        <w:t>,</w:t>
      </w:r>
      <w:r w:rsidR="00E61630" w:rsidRPr="00884220">
        <w:rPr>
          <w:szCs w:val="20"/>
        </w:rPr>
        <w:t xml:space="preserve"> 270.3 [M-H]</w:t>
      </w:r>
      <w:r w:rsidRPr="00884220">
        <w:rPr>
          <w:szCs w:val="20"/>
          <w:vertAlign w:val="superscript"/>
        </w:rPr>
        <w:t>-</w:t>
      </w:r>
      <w:r w:rsidRPr="00884220">
        <w:rPr>
          <w:szCs w:val="20"/>
        </w:rPr>
        <w:t>.</w:t>
      </w:r>
    </w:p>
    <w:p w14:paraId="41E229BC" w14:textId="49F1B72E" w:rsidR="00F36B38" w:rsidRPr="00884220" w:rsidRDefault="00166AFC" w:rsidP="00E07FD6">
      <w:pPr>
        <w:pStyle w:val="Heading3"/>
        <w:rPr>
          <w:sz w:val="20"/>
          <w:szCs w:val="20"/>
        </w:rPr>
      </w:pPr>
      <w:r w:rsidRPr="00884220">
        <w:rPr>
          <w:sz w:val="20"/>
          <w:szCs w:val="20"/>
        </w:rPr>
        <w:t>2-(1-(aminomethyl</w:t>
      </w:r>
      <w:proofErr w:type="gramStart"/>
      <w:r w:rsidRPr="00884220">
        <w:rPr>
          <w:sz w:val="20"/>
          <w:szCs w:val="20"/>
        </w:rPr>
        <w:t>)cyclopentyl</w:t>
      </w:r>
      <w:proofErr w:type="gramEnd"/>
      <w:r w:rsidRPr="00884220">
        <w:rPr>
          <w:sz w:val="20"/>
          <w:szCs w:val="20"/>
        </w:rPr>
        <w:t>)methylamino-6-chloro-1H-quinolin-4-one (</w:t>
      </w:r>
      <w:r w:rsidR="00F31EB6" w:rsidRPr="00884220">
        <w:rPr>
          <w:b/>
          <w:sz w:val="20"/>
          <w:szCs w:val="20"/>
        </w:rPr>
        <w:t>7b</w:t>
      </w:r>
      <w:r w:rsidR="00F31EB6" w:rsidRPr="00884220">
        <w:rPr>
          <w:sz w:val="20"/>
          <w:szCs w:val="20"/>
        </w:rPr>
        <w:t xml:space="preserve">; </w:t>
      </w:r>
      <w:r w:rsidRPr="00884220">
        <w:rPr>
          <w:sz w:val="20"/>
          <w:szCs w:val="20"/>
        </w:rPr>
        <w:t>SLP0002)</w:t>
      </w:r>
      <w:r w:rsidR="004D36D2" w:rsidRPr="00884220">
        <w:rPr>
          <w:sz w:val="20"/>
          <w:szCs w:val="20"/>
        </w:rPr>
        <w:t>.</w:t>
      </w:r>
    </w:p>
    <w:p w14:paraId="1C67EC43" w14:textId="77777777" w:rsidR="00166AFC" w:rsidRPr="00884220" w:rsidRDefault="00A6186E" w:rsidP="00F36B38">
      <w:pPr>
        <w:pStyle w:val="Body"/>
        <w:rPr>
          <w:szCs w:val="20"/>
        </w:rPr>
      </w:pPr>
      <w:r w:rsidRPr="00884220">
        <w:rPr>
          <w:szCs w:val="20"/>
        </w:rPr>
        <w:t xml:space="preserve">Prepared </w:t>
      </w:r>
      <w:r w:rsidR="00927A6A" w:rsidRPr="00884220">
        <w:rPr>
          <w:szCs w:val="20"/>
        </w:rPr>
        <w:t xml:space="preserve">from </w:t>
      </w:r>
      <w:r w:rsidR="00927A6A" w:rsidRPr="00884220">
        <w:rPr>
          <w:b/>
          <w:szCs w:val="20"/>
        </w:rPr>
        <w:t>6b</w:t>
      </w:r>
      <w:r w:rsidR="00927A6A" w:rsidRPr="00884220">
        <w:rPr>
          <w:szCs w:val="20"/>
        </w:rPr>
        <w:t xml:space="preserve"> </w:t>
      </w:r>
      <w:r w:rsidRPr="00884220">
        <w:rPr>
          <w:szCs w:val="20"/>
        </w:rPr>
        <w:t xml:space="preserve">as </w:t>
      </w:r>
      <w:r w:rsidR="00927A6A" w:rsidRPr="00884220">
        <w:rPr>
          <w:szCs w:val="20"/>
        </w:rPr>
        <w:t xml:space="preserve">described above </w:t>
      </w:r>
      <w:r w:rsidRPr="00884220">
        <w:rPr>
          <w:szCs w:val="20"/>
        </w:rPr>
        <w:t xml:space="preserve">for </w:t>
      </w:r>
      <w:r w:rsidR="00CF5E87" w:rsidRPr="00884220">
        <w:rPr>
          <w:szCs w:val="20"/>
        </w:rPr>
        <w:t xml:space="preserve">the 6-H analog </w:t>
      </w:r>
      <w:r w:rsidRPr="00884220">
        <w:rPr>
          <w:b/>
          <w:szCs w:val="20"/>
        </w:rPr>
        <w:t>7a</w:t>
      </w:r>
      <w:r w:rsidRPr="00884220">
        <w:rPr>
          <w:szCs w:val="20"/>
        </w:rPr>
        <w:t xml:space="preserve">. </w:t>
      </w:r>
      <w:r w:rsidR="00E07FD6" w:rsidRPr="00884220">
        <w:rPr>
          <w:szCs w:val="20"/>
        </w:rPr>
        <w:t>Colorless foam &gt;95% pure by HPLC;</w:t>
      </w:r>
      <w:r w:rsidR="008A5F00" w:rsidRPr="00884220">
        <w:rPr>
          <w:szCs w:val="20"/>
        </w:rPr>
        <w:t xml:space="preserve"> </w:t>
      </w:r>
      <w:r w:rsidR="00961B27" w:rsidRPr="00884220">
        <w:rPr>
          <w:szCs w:val="20"/>
          <w:vertAlign w:val="superscript"/>
        </w:rPr>
        <w:t>1</w:t>
      </w:r>
      <w:r w:rsidR="00961B27" w:rsidRPr="00884220">
        <w:rPr>
          <w:szCs w:val="20"/>
        </w:rPr>
        <w:t>H NMR</w:t>
      </w:r>
      <w:r w:rsidR="00E07FD6" w:rsidRPr="00884220">
        <w:rPr>
          <w:szCs w:val="20"/>
        </w:rPr>
        <w:t xml:space="preserve"> (400 MHz, CD</w:t>
      </w:r>
      <w:r w:rsidR="00E07FD6" w:rsidRPr="00884220">
        <w:rPr>
          <w:szCs w:val="20"/>
          <w:vertAlign w:val="subscript"/>
        </w:rPr>
        <w:t>3</w:t>
      </w:r>
      <w:r w:rsidR="00E07FD6" w:rsidRPr="00884220">
        <w:rPr>
          <w:szCs w:val="20"/>
        </w:rPr>
        <w:t xml:space="preserve">OD) </w:t>
      </w:r>
      <w:r w:rsidR="00E07FD6" w:rsidRPr="00884220">
        <w:rPr>
          <w:rFonts w:cs="Times New Roman"/>
          <w:szCs w:val="20"/>
        </w:rPr>
        <w:t>δ</w:t>
      </w:r>
      <w:r w:rsidR="00E07FD6" w:rsidRPr="00884220">
        <w:rPr>
          <w:szCs w:val="20"/>
        </w:rPr>
        <w:t xml:space="preserve"> (ppm):</w:t>
      </w:r>
      <w:r w:rsidR="00C74104" w:rsidRPr="00884220">
        <w:rPr>
          <w:szCs w:val="20"/>
        </w:rPr>
        <w:t xml:space="preserve"> </w:t>
      </w:r>
      <w:r w:rsidR="00332AFF" w:rsidRPr="00884220">
        <w:rPr>
          <w:szCs w:val="20"/>
        </w:rPr>
        <w:t>8.03 (d, J=2.4 Hz, 1H), 7.41 (dd, J=</w:t>
      </w:r>
      <w:r w:rsidR="003F517C" w:rsidRPr="00884220">
        <w:rPr>
          <w:szCs w:val="20"/>
        </w:rPr>
        <w:t>8.6</w:t>
      </w:r>
      <w:r w:rsidR="00332AFF" w:rsidRPr="00884220">
        <w:rPr>
          <w:szCs w:val="20"/>
        </w:rPr>
        <w:t>, 2.4 Hz, 1H), 7.37 (d, J=8.8 Hz, 1H), 5.70 (s, 1H), 3.27 (s, 2H), 2.66 (s, 2H), 1.71 (</w:t>
      </w:r>
      <w:proofErr w:type="spellStart"/>
      <w:r w:rsidR="00332AFF" w:rsidRPr="00884220">
        <w:rPr>
          <w:szCs w:val="20"/>
        </w:rPr>
        <w:t>br</w:t>
      </w:r>
      <w:proofErr w:type="spellEnd"/>
      <w:r w:rsidR="00332AFF" w:rsidRPr="00884220">
        <w:rPr>
          <w:szCs w:val="20"/>
        </w:rPr>
        <w:t xml:space="preserve"> m, 4H), 1.59 (</w:t>
      </w:r>
      <w:proofErr w:type="spellStart"/>
      <w:r w:rsidR="00332AFF" w:rsidRPr="00884220">
        <w:rPr>
          <w:szCs w:val="20"/>
        </w:rPr>
        <w:t>br</w:t>
      </w:r>
      <w:proofErr w:type="spellEnd"/>
      <w:r w:rsidR="00332AFF" w:rsidRPr="00884220">
        <w:rPr>
          <w:szCs w:val="20"/>
        </w:rPr>
        <w:t xml:space="preserve"> m, 2H), 1.47 (</w:t>
      </w:r>
      <w:proofErr w:type="spellStart"/>
      <w:r w:rsidR="00332AFF" w:rsidRPr="00884220">
        <w:rPr>
          <w:szCs w:val="20"/>
        </w:rPr>
        <w:t>br</w:t>
      </w:r>
      <w:proofErr w:type="spellEnd"/>
      <w:r w:rsidR="00332AFF" w:rsidRPr="00884220">
        <w:rPr>
          <w:szCs w:val="20"/>
        </w:rPr>
        <w:t xml:space="preserve"> m, 2H); </w:t>
      </w:r>
      <w:r w:rsidR="00E07FD6" w:rsidRPr="00884220">
        <w:rPr>
          <w:szCs w:val="20"/>
        </w:rPr>
        <w:t xml:space="preserve"> ESI-MS (</w:t>
      </w:r>
      <w:r w:rsidR="00E07FD6" w:rsidRPr="00884220">
        <w:rPr>
          <w:i/>
          <w:szCs w:val="20"/>
        </w:rPr>
        <w:t>m/z</w:t>
      </w:r>
      <w:r w:rsidR="00E61630" w:rsidRPr="00884220">
        <w:rPr>
          <w:szCs w:val="20"/>
        </w:rPr>
        <w:t>): 306.2 [M+H]</w:t>
      </w:r>
      <w:r w:rsidR="00E07FD6" w:rsidRPr="00884220">
        <w:rPr>
          <w:szCs w:val="20"/>
          <w:vertAlign w:val="superscript"/>
        </w:rPr>
        <w:t>+</w:t>
      </w:r>
      <w:r w:rsidR="00E61630" w:rsidRPr="00884220">
        <w:rPr>
          <w:szCs w:val="20"/>
        </w:rPr>
        <w:t>, 304.3 [M-H]</w:t>
      </w:r>
      <w:r w:rsidR="00E07FD6" w:rsidRPr="00884220">
        <w:rPr>
          <w:szCs w:val="20"/>
          <w:vertAlign w:val="superscript"/>
        </w:rPr>
        <w:t>-</w:t>
      </w:r>
      <w:r w:rsidR="00E07FD6" w:rsidRPr="00884220">
        <w:rPr>
          <w:szCs w:val="20"/>
        </w:rPr>
        <w:t>.</w:t>
      </w:r>
    </w:p>
    <w:p w14:paraId="59DF8D72" w14:textId="590D45D6" w:rsidR="0016646A" w:rsidRPr="00884220" w:rsidRDefault="00166AFC" w:rsidP="00E07FD6">
      <w:pPr>
        <w:pStyle w:val="Heading3"/>
        <w:rPr>
          <w:sz w:val="20"/>
          <w:szCs w:val="20"/>
        </w:rPr>
      </w:pPr>
      <w:r w:rsidRPr="00884220">
        <w:rPr>
          <w:sz w:val="20"/>
          <w:szCs w:val="20"/>
        </w:rPr>
        <w:t>2-(1-(aminomethyl</w:t>
      </w:r>
      <w:proofErr w:type="gramStart"/>
      <w:r w:rsidRPr="00884220">
        <w:rPr>
          <w:sz w:val="20"/>
          <w:szCs w:val="20"/>
        </w:rPr>
        <w:t>)cyclopentyl</w:t>
      </w:r>
      <w:proofErr w:type="gramEnd"/>
      <w:r w:rsidRPr="00884220">
        <w:rPr>
          <w:sz w:val="20"/>
          <w:szCs w:val="20"/>
        </w:rPr>
        <w:t>)methylamino-6-methoxy-1H-quinolin-4-one (</w:t>
      </w:r>
      <w:r w:rsidR="00F31EB6" w:rsidRPr="00884220">
        <w:rPr>
          <w:b/>
          <w:sz w:val="20"/>
          <w:szCs w:val="20"/>
        </w:rPr>
        <w:t>7c</w:t>
      </w:r>
      <w:r w:rsidR="00F31EB6" w:rsidRPr="00884220">
        <w:rPr>
          <w:sz w:val="20"/>
          <w:szCs w:val="20"/>
        </w:rPr>
        <w:t xml:space="preserve">; </w:t>
      </w:r>
      <w:r w:rsidR="00A6186E" w:rsidRPr="00884220">
        <w:rPr>
          <w:sz w:val="20"/>
          <w:szCs w:val="20"/>
        </w:rPr>
        <w:t>SLP0009</w:t>
      </w:r>
      <w:r w:rsidRPr="00884220">
        <w:rPr>
          <w:sz w:val="20"/>
          <w:szCs w:val="20"/>
        </w:rPr>
        <w:t>)</w:t>
      </w:r>
    </w:p>
    <w:p w14:paraId="704236B6" w14:textId="77777777" w:rsidR="00032FFE" w:rsidRPr="00884220" w:rsidRDefault="00A6186E" w:rsidP="00032FFE">
      <w:pPr>
        <w:pStyle w:val="Body"/>
        <w:rPr>
          <w:szCs w:val="20"/>
        </w:rPr>
      </w:pPr>
      <w:r w:rsidRPr="00884220">
        <w:rPr>
          <w:szCs w:val="20"/>
        </w:rPr>
        <w:lastRenderedPageBreak/>
        <w:t xml:space="preserve">Prepared </w:t>
      </w:r>
      <w:r w:rsidR="00927A6A" w:rsidRPr="00884220">
        <w:rPr>
          <w:szCs w:val="20"/>
        </w:rPr>
        <w:t xml:space="preserve">from </w:t>
      </w:r>
      <w:r w:rsidR="00927A6A" w:rsidRPr="00884220">
        <w:rPr>
          <w:b/>
          <w:szCs w:val="20"/>
        </w:rPr>
        <w:t>6c</w:t>
      </w:r>
      <w:r w:rsidR="00927A6A" w:rsidRPr="00884220">
        <w:rPr>
          <w:szCs w:val="20"/>
        </w:rPr>
        <w:t xml:space="preserve"> </w:t>
      </w:r>
      <w:r w:rsidRPr="00884220">
        <w:rPr>
          <w:szCs w:val="20"/>
        </w:rPr>
        <w:t xml:space="preserve">as described </w:t>
      </w:r>
      <w:r w:rsidR="00927A6A" w:rsidRPr="00884220">
        <w:rPr>
          <w:szCs w:val="20"/>
        </w:rPr>
        <w:t xml:space="preserve">above </w:t>
      </w:r>
      <w:r w:rsidRPr="00884220">
        <w:rPr>
          <w:szCs w:val="20"/>
        </w:rPr>
        <w:t>for</w:t>
      </w:r>
      <w:r w:rsidR="00CF5E87" w:rsidRPr="00884220">
        <w:rPr>
          <w:szCs w:val="20"/>
        </w:rPr>
        <w:t xml:space="preserve"> the 6-H analog</w:t>
      </w:r>
      <w:r w:rsidRPr="00884220">
        <w:rPr>
          <w:szCs w:val="20"/>
        </w:rPr>
        <w:t xml:space="preserve"> </w:t>
      </w:r>
      <w:r w:rsidRPr="00884220">
        <w:rPr>
          <w:b/>
          <w:szCs w:val="20"/>
        </w:rPr>
        <w:t>7a</w:t>
      </w:r>
      <w:r w:rsidRPr="00884220">
        <w:rPr>
          <w:szCs w:val="20"/>
        </w:rPr>
        <w:t xml:space="preserve">. </w:t>
      </w:r>
      <w:r w:rsidR="00E80767" w:rsidRPr="00884220">
        <w:rPr>
          <w:szCs w:val="20"/>
        </w:rPr>
        <w:t xml:space="preserve">Colorless foam, &gt;99% pure by HPLC; </w:t>
      </w:r>
      <w:r w:rsidR="00E80767" w:rsidRPr="00884220">
        <w:rPr>
          <w:szCs w:val="20"/>
          <w:vertAlign w:val="superscript"/>
        </w:rPr>
        <w:t>1</w:t>
      </w:r>
      <w:r w:rsidR="00E80767" w:rsidRPr="00884220">
        <w:rPr>
          <w:szCs w:val="20"/>
        </w:rPr>
        <w:t>H NMR (400 MHz, CD</w:t>
      </w:r>
      <w:r w:rsidR="00E80767" w:rsidRPr="00884220">
        <w:rPr>
          <w:szCs w:val="20"/>
          <w:vertAlign w:val="subscript"/>
        </w:rPr>
        <w:t>3</w:t>
      </w:r>
      <w:r w:rsidR="00E80767" w:rsidRPr="00884220">
        <w:rPr>
          <w:szCs w:val="20"/>
        </w:rPr>
        <w:t xml:space="preserve">OD) </w:t>
      </w:r>
      <w:r w:rsidR="00E80767" w:rsidRPr="00884220">
        <w:rPr>
          <w:rFonts w:cs="Times New Roman"/>
          <w:szCs w:val="20"/>
        </w:rPr>
        <w:t>δ</w:t>
      </w:r>
      <w:r w:rsidR="00E80767" w:rsidRPr="00884220">
        <w:rPr>
          <w:szCs w:val="20"/>
        </w:rPr>
        <w:t xml:space="preserve"> (ppm): </w:t>
      </w:r>
      <w:r w:rsidR="003F517C" w:rsidRPr="00884220">
        <w:rPr>
          <w:szCs w:val="20"/>
        </w:rPr>
        <w:t>7.56</w:t>
      </w:r>
      <w:r w:rsidR="00E80767" w:rsidRPr="00884220">
        <w:rPr>
          <w:szCs w:val="20"/>
        </w:rPr>
        <w:t xml:space="preserve"> (d, J=</w:t>
      </w:r>
      <w:r w:rsidR="003F517C" w:rsidRPr="00884220">
        <w:rPr>
          <w:szCs w:val="20"/>
        </w:rPr>
        <w:t>2.8</w:t>
      </w:r>
      <w:r w:rsidR="00E80767" w:rsidRPr="00884220">
        <w:rPr>
          <w:szCs w:val="20"/>
        </w:rPr>
        <w:t xml:space="preserve"> Hz, 1H), 7.</w:t>
      </w:r>
      <w:r w:rsidR="003F517C" w:rsidRPr="00884220">
        <w:rPr>
          <w:szCs w:val="20"/>
        </w:rPr>
        <w:t>30</w:t>
      </w:r>
      <w:r w:rsidR="00E80767" w:rsidRPr="00884220">
        <w:rPr>
          <w:szCs w:val="20"/>
        </w:rPr>
        <w:t xml:space="preserve"> (d, J=</w:t>
      </w:r>
      <w:r w:rsidR="003F517C" w:rsidRPr="00884220">
        <w:rPr>
          <w:szCs w:val="20"/>
        </w:rPr>
        <w:t>8.</w:t>
      </w:r>
      <w:r w:rsidR="00E80767" w:rsidRPr="00884220">
        <w:rPr>
          <w:szCs w:val="20"/>
        </w:rPr>
        <w:t>8, 1H</w:t>
      </w:r>
      <w:r w:rsidR="003F517C" w:rsidRPr="00884220">
        <w:rPr>
          <w:szCs w:val="20"/>
        </w:rPr>
        <w:t>), 7.10</w:t>
      </w:r>
      <w:r w:rsidR="00E80767" w:rsidRPr="00884220">
        <w:rPr>
          <w:szCs w:val="20"/>
        </w:rPr>
        <w:t xml:space="preserve"> (d</w:t>
      </w:r>
      <w:r w:rsidR="003F517C" w:rsidRPr="00884220">
        <w:rPr>
          <w:szCs w:val="20"/>
        </w:rPr>
        <w:t>d</w:t>
      </w:r>
      <w:r w:rsidR="00E80767" w:rsidRPr="00884220">
        <w:rPr>
          <w:szCs w:val="20"/>
        </w:rPr>
        <w:t xml:space="preserve">, J=8.8 Hz, </w:t>
      </w:r>
      <w:r w:rsidR="003F517C" w:rsidRPr="00884220">
        <w:rPr>
          <w:szCs w:val="20"/>
        </w:rPr>
        <w:t xml:space="preserve">3.2, </w:t>
      </w:r>
      <w:r w:rsidR="00E80767" w:rsidRPr="00884220">
        <w:rPr>
          <w:szCs w:val="20"/>
        </w:rPr>
        <w:t>1H</w:t>
      </w:r>
      <w:r w:rsidR="003F517C" w:rsidRPr="00884220">
        <w:rPr>
          <w:szCs w:val="20"/>
        </w:rPr>
        <w:t>), 5.69</w:t>
      </w:r>
      <w:r w:rsidR="00E80767" w:rsidRPr="00884220">
        <w:rPr>
          <w:szCs w:val="20"/>
        </w:rPr>
        <w:t xml:space="preserve"> (s, 1H</w:t>
      </w:r>
      <w:r w:rsidR="003F517C" w:rsidRPr="00884220">
        <w:rPr>
          <w:szCs w:val="20"/>
        </w:rPr>
        <w:t>), 3.84 (s, 3</w:t>
      </w:r>
      <w:r w:rsidR="00E80767" w:rsidRPr="00884220">
        <w:rPr>
          <w:szCs w:val="20"/>
        </w:rPr>
        <w:t xml:space="preserve">H), </w:t>
      </w:r>
      <w:r w:rsidR="003F517C" w:rsidRPr="00884220">
        <w:rPr>
          <w:szCs w:val="20"/>
        </w:rPr>
        <w:t>3.19 (s, 2H), 2.61</w:t>
      </w:r>
      <w:r w:rsidR="00E80767" w:rsidRPr="00884220">
        <w:rPr>
          <w:szCs w:val="20"/>
        </w:rPr>
        <w:t xml:space="preserve"> (s, 2H)</w:t>
      </w:r>
      <w:r w:rsidR="003F517C" w:rsidRPr="00884220">
        <w:rPr>
          <w:szCs w:val="20"/>
        </w:rPr>
        <w:t>, 1.67</w:t>
      </w:r>
      <w:r w:rsidR="00E80767" w:rsidRPr="00884220">
        <w:rPr>
          <w:szCs w:val="20"/>
        </w:rPr>
        <w:t xml:space="preserve"> (</w:t>
      </w:r>
      <w:proofErr w:type="spellStart"/>
      <w:r w:rsidR="00E80767" w:rsidRPr="00884220">
        <w:rPr>
          <w:szCs w:val="20"/>
        </w:rPr>
        <w:t>br</w:t>
      </w:r>
      <w:proofErr w:type="spellEnd"/>
      <w:r w:rsidR="00E80767" w:rsidRPr="00884220">
        <w:rPr>
          <w:szCs w:val="20"/>
        </w:rPr>
        <w:t xml:space="preserve"> m, 4H)</w:t>
      </w:r>
      <w:r w:rsidR="003F517C" w:rsidRPr="00884220">
        <w:rPr>
          <w:szCs w:val="20"/>
        </w:rPr>
        <w:t>, 1.53</w:t>
      </w:r>
      <w:r w:rsidR="00E80767" w:rsidRPr="00884220">
        <w:rPr>
          <w:szCs w:val="20"/>
        </w:rPr>
        <w:t xml:space="preserve"> (</w:t>
      </w:r>
      <w:proofErr w:type="spellStart"/>
      <w:r w:rsidR="00E80767" w:rsidRPr="00884220">
        <w:rPr>
          <w:szCs w:val="20"/>
        </w:rPr>
        <w:t>br</w:t>
      </w:r>
      <w:proofErr w:type="spellEnd"/>
      <w:r w:rsidR="00E80767" w:rsidRPr="00884220">
        <w:rPr>
          <w:szCs w:val="20"/>
        </w:rPr>
        <w:t xml:space="preserve"> m, 2H)</w:t>
      </w:r>
      <w:r w:rsidR="003F517C" w:rsidRPr="00884220">
        <w:rPr>
          <w:szCs w:val="20"/>
        </w:rPr>
        <w:t>, 1.42</w:t>
      </w:r>
      <w:r w:rsidR="00E80767" w:rsidRPr="00884220">
        <w:rPr>
          <w:szCs w:val="20"/>
        </w:rPr>
        <w:t xml:space="preserve"> (</w:t>
      </w:r>
      <w:proofErr w:type="spellStart"/>
      <w:r w:rsidR="00E80767" w:rsidRPr="00884220">
        <w:rPr>
          <w:szCs w:val="20"/>
        </w:rPr>
        <w:t>br</w:t>
      </w:r>
      <w:proofErr w:type="spellEnd"/>
      <w:r w:rsidR="00E80767" w:rsidRPr="00884220">
        <w:rPr>
          <w:szCs w:val="20"/>
        </w:rPr>
        <w:t xml:space="preserve"> m, 2H);  ESI-MS (</w:t>
      </w:r>
      <w:r w:rsidR="00E80767" w:rsidRPr="00884220">
        <w:rPr>
          <w:i/>
          <w:szCs w:val="20"/>
        </w:rPr>
        <w:t>m/z</w:t>
      </w:r>
      <w:r w:rsidR="00E80767" w:rsidRPr="00884220">
        <w:rPr>
          <w:szCs w:val="20"/>
        </w:rPr>
        <w:t>): 302.2 [M+H]</w:t>
      </w:r>
      <w:r w:rsidR="00E80767" w:rsidRPr="00884220">
        <w:rPr>
          <w:szCs w:val="20"/>
          <w:vertAlign w:val="superscript"/>
        </w:rPr>
        <w:t>+</w:t>
      </w:r>
      <w:r w:rsidR="00E80767" w:rsidRPr="00884220">
        <w:rPr>
          <w:szCs w:val="20"/>
        </w:rPr>
        <w:t>, 285.2 [M-NH</w:t>
      </w:r>
      <w:r w:rsidR="00E80767" w:rsidRPr="00884220">
        <w:rPr>
          <w:szCs w:val="20"/>
          <w:vertAlign w:val="subscript"/>
        </w:rPr>
        <w:t>3</w:t>
      </w:r>
      <w:r w:rsidR="00E80767" w:rsidRPr="00884220">
        <w:rPr>
          <w:szCs w:val="20"/>
        </w:rPr>
        <w:t>+H]+, 300.3 [M-H]</w:t>
      </w:r>
      <w:r w:rsidR="00E80767" w:rsidRPr="00884220">
        <w:rPr>
          <w:szCs w:val="20"/>
          <w:vertAlign w:val="superscript"/>
        </w:rPr>
        <w:t>-</w:t>
      </w:r>
      <w:r w:rsidR="00E80767" w:rsidRPr="00884220">
        <w:rPr>
          <w:szCs w:val="20"/>
        </w:rPr>
        <w:t>.</w:t>
      </w:r>
    </w:p>
    <w:p w14:paraId="3739DE53" w14:textId="6D3D12AF" w:rsidR="004411D9" w:rsidRPr="00884220" w:rsidRDefault="00032FFE" w:rsidP="00E07FD6">
      <w:pPr>
        <w:pStyle w:val="Heading3"/>
        <w:rPr>
          <w:sz w:val="20"/>
          <w:szCs w:val="20"/>
        </w:rPr>
      </w:pPr>
      <w:r w:rsidRPr="00884220">
        <w:rPr>
          <w:sz w:val="20"/>
          <w:szCs w:val="20"/>
        </w:rPr>
        <w:t>R</w:t>
      </w:r>
      <w:r w:rsidR="004411D9" w:rsidRPr="00884220">
        <w:rPr>
          <w:sz w:val="20"/>
          <w:szCs w:val="20"/>
        </w:rPr>
        <w:t xml:space="preserve">eductive </w:t>
      </w:r>
      <w:r w:rsidRPr="00884220">
        <w:rPr>
          <w:sz w:val="20"/>
          <w:szCs w:val="20"/>
        </w:rPr>
        <w:t>N-</w:t>
      </w:r>
      <w:r w:rsidR="004411D9" w:rsidRPr="00884220">
        <w:rPr>
          <w:sz w:val="20"/>
          <w:szCs w:val="20"/>
        </w:rPr>
        <w:t xml:space="preserve">alkylation with </w:t>
      </w:r>
      <w:r w:rsidR="00D935F2" w:rsidRPr="00884220">
        <w:rPr>
          <w:sz w:val="20"/>
          <w:szCs w:val="20"/>
        </w:rPr>
        <w:t>ketones</w:t>
      </w:r>
    </w:p>
    <w:p w14:paraId="4212F9E2" w14:textId="5B02ABA6" w:rsidR="009F4BF7" w:rsidRPr="00884220" w:rsidRDefault="004C5105" w:rsidP="00E07FD6">
      <w:pPr>
        <w:pStyle w:val="Heading3"/>
        <w:rPr>
          <w:rStyle w:val="Heading3Char"/>
          <w:rFonts w:eastAsia="Arial Unicode MS"/>
          <w:bCs/>
          <w:i/>
          <w:sz w:val="20"/>
          <w:szCs w:val="20"/>
        </w:rPr>
      </w:pPr>
      <w:r w:rsidRPr="00884220">
        <w:rPr>
          <w:sz w:val="20"/>
          <w:szCs w:val="20"/>
        </w:rPr>
        <w:t>2-(1-((2</w:t>
      </w:r>
      <w:proofErr w:type="gramStart"/>
      <w:r w:rsidRPr="00884220">
        <w:rPr>
          <w:sz w:val="20"/>
          <w:szCs w:val="20"/>
        </w:rPr>
        <w:t>,3,4,9</w:t>
      </w:r>
      <w:proofErr w:type="gramEnd"/>
      <w:r w:rsidRPr="00884220">
        <w:rPr>
          <w:sz w:val="20"/>
          <w:szCs w:val="20"/>
        </w:rPr>
        <w:t>-tetrahydro-1H-carbazol-1-yl)aminomethyl)cyclopentyl)methylamino-1H-quinolin-4-one</w:t>
      </w:r>
      <w:r w:rsidR="00D935F2" w:rsidRPr="00884220">
        <w:rPr>
          <w:rStyle w:val="Heading3Char"/>
          <w:rFonts w:eastAsia="Arial Unicode MS"/>
          <w:bCs/>
          <w:i/>
          <w:sz w:val="20"/>
          <w:szCs w:val="20"/>
        </w:rPr>
        <w:t xml:space="preserve"> (</w:t>
      </w:r>
      <w:r w:rsidR="00F31EB6" w:rsidRPr="00884220">
        <w:rPr>
          <w:rStyle w:val="Heading3Char"/>
          <w:rFonts w:eastAsia="Arial Unicode MS"/>
          <w:b/>
          <w:bCs/>
          <w:i/>
          <w:sz w:val="20"/>
          <w:szCs w:val="20"/>
        </w:rPr>
        <w:t>9</w:t>
      </w:r>
      <w:r w:rsidR="00864146" w:rsidRPr="00884220">
        <w:rPr>
          <w:rStyle w:val="Heading3Char"/>
          <w:rFonts w:eastAsia="Arial Unicode MS"/>
          <w:b/>
          <w:bCs/>
          <w:i/>
          <w:sz w:val="20"/>
          <w:szCs w:val="20"/>
        </w:rPr>
        <w:t xml:space="preserve">; </w:t>
      </w:r>
      <w:r w:rsidR="004428F4" w:rsidRPr="00884220">
        <w:rPr>
          <w:rStyle w:val="Heading3Char"/>
          <w:rFonts w:eastAsia="Arial Unicode MS"/>
          <w:bCs/>
          <w:i/>
          <w:sz w:val="20"/>
          <w:szCs w:val="20"/>
        </w:rPr>
        <w:t>SLP0003</w:t>
      </w:r>
      <w:r w:rsidR="00D935F2" w:rsidRPr="00884220">
        <w:rPr>
          <w:rStyle w:val="Heading3Char"/>
          <w:rFonts w:eastAsia="Arial Unicode MS"/>
          <w:bCs/>
          <w:i/>
          <w:sz w:val="20"/>
          <w:szCs w:val="20"/>
        </w:rPr>
        <w:t>)</w:t>
      </w:r>
      <w:r w:rsidR="004428F4" w:rsidRPr="00884220">
        <w:rPr>
          <w:rStyle w:val="Heading3Char"/>
          <w:rFonts w:eastAsia="Arial Unicode MS"/>
          <w:bCs/>
          <w:i/>
          <w:sz w:val="20"/>
          <w:szCs w:val="20"/>
        </w:rPr>
        <w:t>.</w:t>
      </w:r>
    </w:p>
    <w:p w14:paraId="6D0923DF" w14:textId="77777777" w:rsidR="008C2DDA" w:rsidRPr="00884220" w:rsidRDefault="00927A6A" w:rsidP="00377162">
      <w:pPr>
        <w:pStyle w:val="Body"/>
        <w:rPr>
          <w:szCs w:val="20"/>
        </w:rPr>
      </w:pPr>
      <w:r w:rsidRPr="00884220">
        <w:rPr>
          <w:szCs w:val="20"/>
        </w:rPr>
        <w:t xml:space="preserve">Aminopropylamino quinolone </w:t>
      </w:r>
      <w:r w:rsidR="00C801EB" w:rsidRPr="00884220">
        <w:rPr>
          <w:b/>
          <w:szCs w:val="20"/>
        </w:rPr>
        <w:t>7</w:t>
      </w:r>
      <w:r w:rsidRPr="00884220">
        <w:rPr>
          <w:b/>
          <w:szCs w:val="20"/>
        </w:rPr>
        <w:t>a</w:t>
      </w:r>
      <w:r w:rsidRPr="00884220">
        <w:rPr>
          <w:szCs w:val="20"/>
        </w:rPr>
        <w:t xml:space="preserve"> (0.36 g, 1.3 mmol), 0.24 g 2</w:t>
      </w:r>
      <w:proofErr w:type="gramStart"/>
      <w:r w:rsidRPr="00884220">
        <w:rPr>
          <w:szCs w:val="20"/>
        </w:rPr>
        <w:t>,3,4,9</w:t>
      </w:r>
      <w:proofErr w:type="gramEnd"/>
      <w:r w:rsidRPr="00884220">
        <w:rPr>
          <w:szCs w:val="20"/>
        </w:rPr>
        <w:t>-tetrahaydro-1H-carbazole-1-one (</w:t>
      </w:r>
      <w:r w:rsidR="00524281" w:rsidRPr="00884220">
        <w:rPr>
          <w:szCs w:val="20"/>
        </w:rPr>
        <w:t>1.3 mmol), 0.612 g</w:t>
      </w:r>
      <w:r w:rsidR="00814FA6" w:rsidRPr="00884220">
        <w:rPr>
          <w:szCs w:val="20"/>
        </w:rPr>
        <w:t xml:space="preserve"> MgSO4 (5.1 mmol), 0.612 g mole</w:t>
      </w:r>
      <w:r w:rsidR="00524281" w:rsidRPr="00884220">
        <w:rPr>
          <w:szCs w:val="20"/>
        </w:rPr>
        <w:t>cular sieves (5.14 mmol), and 0.28 mL acetic acid (5.0 mmol) were taken up in 20 mL ethanol. After stirring at 65°C for 24 hr, 0.167 g sodium cyanoborohydride (2.65 mmol) was added and reaction continued for 12 hr at 60°C. Solvent was then removed under vacuum and the residual material was partitioned between water and DCM. The organic layer was drawn off and the aqueous phase was re-extracted with additional DCM. The combined organic layers were dried with MgSO</w:t>
      </w:r>
      <w:r w:rsidR="00524281" w:rsidRPr="00884220">
        <w:rPr>
          <w:szCs w:val="20"/>
          <w:vertAlign w:val="subscript"/>
        </w:rPr>
        <w:t>4</w:t>
      </w:r>
      <w:r w:rsidR="00524281" w:rsidRPr="00884220">
        <w:rPr>
          <w:szCs w:val="20"/>
        </w:rPr>
        <w:t xml:space="preserve"> and concentrated under vacuum. Repeated </w:t>
      </w:r>
      <w:r w:rsidR="00C50D6D" w:rsidRPr="00884220">
        <w:rPr>
          <w:szCs w:val="20"/>
        </w:rPr>
        <w:t>CombiFlash</w:t>
      </w:r>
      <w:r w:rsidR="00C50D6D" w:rsidRPr="00884220">
        <w:rPr>
          <w:rFonts w:cs="Times New Roman"/>
          <w:szCs w:val="20"/>
        </w:rPr>
        <w:t>®</w:t>
      </w:r>
      <w:r w:rsidR="00C50D6D" w:rsidRPr="00884220">
        <w:rPr>
          <w:szCs w:val="20"/>
        </w:rPr>
        <w:t xml:space="preserve"> </w:t>
      </w:r>
      <w:proofErr w:type="spellStart"/>
      <w:proofErr w:type="gramStart"/>
      <w:r w:rsidR="00C50D6D" w:rsidRPr="00884220">
        <w:rPr>
          <w:szCs w:val="20"/>
        </w:rPr>
        <w:t>Rf</w:t>
      </w:r>
      <w:proofErr w:type="spellEnd"/>
      <w:proofErr w:type="gramEnd"/>
      <w:r w:rsidR="00C50D6D" w:rsidRPr="00884220">
        <w:rPr>
          <w:szCs w:val="20"/>
        </w:rPr>
        <w:t xml:space="preserve"> chromatography using a 0 to 7N </w:t>
      </w:r>
      <w:proofErr w:type="spellStart"/>
      <w:r w:rsidR="00864146" w:rsidRPr="00884220">
        <w:rPr>
          <w:szCs w:val="20"/>
        </w:rPr>
        <w:t>methanolic</w:t>
      </w:r>
      <w:proofErr w:type="spellEnd"/>
      <w:r w:rsidR="00864146" w:rsidRPr="00884220">
        <w:rPr>
          <w:szCs w:val="20"/>
        </w:rPr>
        <w:t xml:space="preserve"> </w:t>
      </w:r>
      <w:r w:rsidR="00C50D6D" w:rsidRPr="00884220">
        <w:rPr>
          <w:szCs w:val="20"/>
        </w:rPr>
        <w:t>NH</w:t>
      </w:r>
      <w:r w:rsidR="00C50D6D" w:rsidRPr="00884220">
        <w:rPr>
          <w:szCs w:val="20"/>
          <w:vertAlign w:val="subscript"/>
        </w:rPr>
        <w:t>3</w:t>
      </w:r>
      <w:r w:rsidR="00C50D6D" w:rsidRPr="00884220">
        <w:rPr>
          <w:szCs w:val="20"/>
        </w:rPr>
        <w:t xml:space="preserve"> gradient in DCM was followed by trituration with methanol to</w:t>
      </w:r>
      <w:r w:rsidR="00864146" w:rsidRPr="00884220">
        <w:rPr>
          <w:szCs w:val="20"/>
        </w:rPr>
        <w:t xml:space="preserve"> yield an off-white foam that </w:t>
      </w:r>
      <w:r w:rsidR="00C50D6D" w:rsidRPr="00884220">
        <w:rPr>
          <w:szCs w:val="20"/>
        </w:rPr>
        <w:t>was &gt;95% pure by HPLC. The chromatographic peak was broad</w:t>
      </w:r>
      <w:r w:rsidR="00CD5ABC" w:rsidRPr="00884220">
        <w:rPr>
          <w:szCs w:val="20"/>
        </w:rPr>
        <w:t xml:space="preserve">, even when run at </w:t>
      </w:r>
      <w:r w:rsidR="00C50D6D" w:rsidRPr="00884220">
        <w:rPr>
          <w:szCs w:val="20"/>
        </w:rPr>
        <w:t>45</w:t>
      </w:r>
      <w:r w:rsidR="00CD5ABC" w:rsidRPr="00884220">
        <w:rPr>
          <w:szCs w:val="20"/>
        </w:rPr>
        <w:t>°C.</w:t>
      </w:r>
      <w:r w:rsidR="00377162" w:rsidRPr="00884220">
        <w:rPr>
          <w:szCs w:val="20"/>
        </w:rPr>
        <w:t xml:space="preserve"> </w:t>
      </w:r>
      <w:r w:rsidR="007D42AF" w:rsidRPr="00884220">
        <w:rPr>
          <w:szCs w:val="20"/>
        </w:rPr>
        <w:t xml:space="preserve">The </w:t>
      </w:r>
      <w:r w:rsidR="007D42AF" w:rsidRPr="00884220">
        <w:rPr>
          <w:szCs w:val="20"/>
          <w:vertAlign w:val="superscript"/>
        </w:rPr>
        <w:t>1</w:t>
      </w:r>
      <w:r w:rsidR="007D42AF" w:rsidRPr="00884220">
        <w:rPr>
          <w:szCs w:val="20"/>
        </w:rPr>
        <w:t>H NMR peaks were also broad but did sharpen at higher temperature. That suggests slow exchange between multiple conformers rather than impurity, which is consistent with the chromatographic behavior.</w:t>
      </w:r>
    </w:p>
    <w:p w14:paraId="12B21AE0" w14:textId="77777777" w:rsidR="00CD5ABC" w:rsidRPr="00884220" w:rsidRDefault="00961B27" w:rsidP="00377162">
      <w:pPr>
        <w:pStyle w:val="Body"/>
        <w:rPr>
          <w:szCs w:val="20"/>
        </w:rPr>
      </w:pPr>
      <w:r w:rsidRPr="00884220">
        <w:rPr>
          <w:szCs w:val="20"/>
          <w:vertAlign w:val="superscript"/>
        </w:rPr>
        <w:t>1</w:t>
      </w:r>
      <w:r w:rsidRPr="00884220">
        <w:rPr>
          <w:szCs w:val="20"/>
        </w:rPr>
        <w:t xml:space="preserve">H NMR </w:t>
      </w:r>
      <w:r w:rsidR="00377162" w:rsidRPr="00884220">
        <w:rPr>
          <w:szCs w:val="20"/>
        </w:rPr>
        <w:t>(400 MHz, D</w:t>
      </w:r>
      <w:r w:rsidR="00960AAC" w:rsidRPr="00884220">
        <w:rPr>
          <w:szCs w:val="20"/>
        </w:rPr>
        <w:t>MSO-</w:t>
      </w:r>
      <w:r w:rsidR="00377162" w:rsidRPr="00884220">
        <w:rPr>
          <w:i/>
          <w:szCs w:val="20"/>
        </w:rPr>
        <w:t>d</w:t>
      </w:r>
      <w:r w:rsidR="00377162" w:rsidRPr="00884220">
        <w:rPr>
          <w:szCs w:val="20"/>
          <w:vertAlign w:val="subscript"/>
        </w:rPr>
        <w:t>6</w:t>
      </w:r>
      <w:r w:rsidR="00377162" w:rsidRPr="00884220">
        <w:rPr>
          <w:szCs w:val="20"/>
        </w:rPr>
        <w:t xml:space="preserve">) </w:t>
      </w:r>
      <w:r w:rsidR="00377162" w:rsidRPr="00884220">
        <w:rPr>
          <w:rFonts w:cs="Times New Roman"/>
          <w:szCs w:val="20"/>
        </w:rPr>
        <w:t>δ</w:t>
      </w:r>
      <w:r w:rsidR="00377162" w:rsidRPr="00884220">
        <w:rPr>
          <w:szCs w:val="20"/>
        </w:rPr>
        <w:t xml:space="preserve"> (ppm): </w:t>
      </w:r>
      <w:r w:rsidR="007C094F" w:rsidRPr="00884220">
        <w:rPr>
          <w:szCs w:val="20"/>
        </w:rPr>
        <w:t>11.16 (</w:t>
      </w:r>
      <w:proofErr w:type="spellStart"/>
      <w:r w:rsidR="007C094F" w:rsidRPr="00884220">
        <w:rPr>
          <w:szCs w:val="20"/>
        </w:rPr>
        <w:t>br</w:t>
      </w:r>
      <w:proofErr w:type="spellEnd"/>
      <w:r w:rsidR="007C094F" w:rsidRPr="00884220">
        <w:rPr>
          <w:szCs w:val="20"/>
        </w:rPr>
        <w:t xml:space="preserve"> 1H), 11.10 (</w:t>
      </w:r>
      <w:proofErr w:type="spellStart"/>
      <w:r w:rsidR="007C094F" w:rsidRPr="00884220">
        <w:rPr>
          <w:szCs w:val="20"/>
        </w:rPr>
        <w:t>br</w:t>
      </w:r>
      <w:proofErr w:type="spellEnd"/>
      <w:r w:rsidR="007C094F" w:rsidRPr="00884220">
        <w:rPr>
          <w:szCs w:val="20"/>
        </w:rPr>
        <w:t xml:space="preserve"> 1H), 7.89</w:t>
      </w:r>
      <w:r w:rsidR="00377162" w:rsidRPr="00884220">
        <w:rPr>
          <w:szCs w:val="20"/>
        </w:rPr>
        <w:t xml:space="preserve"> (</w:t>
      </w:r>
      <w:proofErr w:type="spellStart"/>
      <w:r w:rsidR="00377162" w:rsidRPr="00884220">
        <w:rPr>
          <w:szCs w:val="20"/>
        </w:rPr>
        <w:t>d</w:t>
      </w:r>
      <w:r w:rsidR="007C094F" w:rsidRPr="00884220">
        <w:rPr>
          <w:szCs w:val="20"/>
        </w:rPr>
        <w:t>m</w:t>
      </w:r>
      <w:proofErr w:type="spellEnd"/>
      <w:r w:rsidR="00377162" w:rsidRPr="00884220">
        <w:rPr>
          <w:szCs w:val="20"/>
        </w:rPr>
        <w:t>, J=</w:t>
      </w:r>
      <w:r w:rsidR="007C094F" w:rsidRPr="00884220">
        <w:rPr>
          <w:szCs w:val="20"/>
        </w:rPr>
        <w:t>8.0</w:t>
      </w:r>
      <w:r w:rsidR="00377162" w:rsidRPr="00884220">
        <w:rPr>
          <w:szCs w:val="20"/>
        </w:rPr>
        <w:t xml:space="preserve"> Hz, 1H), </w:t>
      </w:r>
      <w:r w:rsidR="002A5BB1" w:rsidRPr="00884220">
        <w:rPr>
          <w:szCs w:val="20"/>
        </w:rPr>
        <w:t>7.38</w:t>
      </w:r>
      <w:r w:rsidR="00377162" w:rsidRPr="00884220">
        <w:rPr>
          <w:szCs w:val="20"/>
        </w:rPr>
        <w:t xml:space="preserve"> (</w:t>
      </w:r>
      <w:r w:rsidR="002A5BB1" w:rsidRPr="00884220">
        <w:rPr>
          <w:szCs w:val="20"/>
        </w:rPr>
        <w:t>dd</w:t>
      </w:r>
      <w:r w:rsidR="00377162" w:rsidRPr="00884220">
        <w:rPr>
          <w:szCs w:val="20"/>
        </w:rPr>
        <w:t>, J=</w:t>
      </w:r>
      <w:r w:rsidR="00883916" w:rsidRPr="00884220">
        <w:rPr>
          <w:szCs w:val="20"/>
        </w:rPr>
        <w:t>9.0, 9.0</w:t>
      </w:r>
      <w:r w:rsidR="002A5BB1" w:rsidRPr="00884220">
        <w:rPr>
          <w:szCs w:val="20"/>
        </w:rPr>
        <w:t xml:space="preserve"> Hz, 2</w:t>
      </w:r>
      <w:r w:rsidR="00377162" w:rsidRPr="00884220">
        <w:rPr>
          <w:szCs w:val="20"/>
        </w:rPr>
        <w:t>H), 7.</w:t>
      </w:r>
      <w:r w:rsidR="007C094F" w:rsidRPr="00884220">
        <w:rPr>
          <w:szCs w:val="20"/>
        </w:rPr>
        <w:t>1</w:t>
      </w:r>
      <w:r w:rsidR="00377162" w:rsidRPr="00884220">
        <w:rPr>
          <w:szCs w:val="20"/>
        </w:rPr>
        <w:t>7 (</w:t>
      </w:r>
      <w:r w:rsidR="007C094F" w:rsidRPr="00884220">
        <w:rPr>
          <w:szCs w:val="20"/>
        </w:rPr>
        <w:t>m</w:t>
      </w:r>
      <w:r w:rsidR="00377162" w:rsidRPr="00884220">
        <w:rPr>
          <w:szCs w:val="20"/>
        </w:rPr>
        <w:t xml:space="preserve">, 1H), </w:t>
      </w:r>
      <w:r w:rsidR="007C094F" w:rsidRPr="00884220">
        <w:rPr>
          <w:szCs w:val="20"/>
        </w:rPr>
        <w:t>7.06 (m, 2H), 6.96 (</w:t>
      </w:r>
      <w:r w:rsidR="005D2A72" w:rsidRPr="00884220">
        <w:rPr>
          <w:szCs w:val="20"/>
        </w:rPr>
        <w:t>dd</w:t>
      </w:r>
      <w:r w:rsidR="007C094F" w:rsidRPr="00884220">
        <w:rPr>
          <w:szCs w:val="20"/>
        </w:rPr>
        <w:t>, J=</w:t>
      </w:r>
      <w:r w:rsidR="00883916" w:rsidRPr="00884220">
        <w:rPr>
          <w:szCs w:val="20"/>
        </w:rPr>
        <w:t>7.2</w:t>
      </w:r>
      <w:r w:rsidR="005D2A72" w:rsidRPr="00884220">
        <w:rPr>
          <w:szCs w:val="20"/>
        </w:rPr>
        <w:t xml:space="preserve">, </w:t>
      </w:r>
      <w:r w:rsidR="00883916" w:rsidRPr="00884220">
        <w:rPr>
          <w:szCs w:val="20"/>
        </w:rPr>
        <w:t>7.2</w:t>
      </w:r>
      <w:r w:rsidR="007C094F" w:rsidRPr="00884220">
        <w:rPr>
          <w:szCs w:val="20"/>
        </w:rPr>
        <w:t xml:space="preserve"> Hz, 1H), 6.</w:t>
      </w:r>
      <w:r w:rsidR="005B0783" w:rsidRPr="00884220">
        <w:rPr>
          <w:szCs w:val="20"/>
        </w:rPr>
        <w:t>85</w:t>
      </w:r>
      <w:r w:rsidR="007C094F" w:rsidRPr="00884220">
        <w:rPr>
          <w:szCs w:val="20"/>
        </w:rPr>
        <w:t xml:space="preserve"> (</w:t>
      </w:r>
      <w:proofErr w:type="spellStart"/>
      <w:r w:rsidR="005B0783" w:rsidRPr="00884220">
        <w:rPr>
          <w:szCs w:val="20"/>
        </w:rPr>
        <w:t>br</w:t>
      </w:r>
      <w:proofErr w:type="spellEnd"/>
      <w:r w:rsidR="005B0783" w:rsidRPr="00884220">
        <w:rPr>
          <w:szCs w:val="20"/>
        </w:rPr>
        <w:t xml:space="preserve"> d</w:t>
      </w:r>
      <w:r w:rsidR="007C094F" w:rsidRPr="00884220">
        <w:rPr>
          <w:szCs w:val="20"/>
        </w:rPr>
        <w:t>, J=</w:t>
      </w:r>
      <w:r w:rsidR="005B0783" w:rsidRPr="00884220">
        <w:rPr>
          <w:szCs w:val="20"/>
        </w:rPr>
        <w:t>8.4</w:t>
      </w:r>
      <w:r w:rsidR="007C094F" w:rsidRPr="00884220">
        <w:rPr>
          <w:szCs w:val="20"/>
        </w:rPr>
        <w:t xml:space="preserve"> Hz, 1H), </w:t>
      </w:r>
      <w:r w:rsidR="005B0783" w:rsidRPr="00884220">
        <w:rPr>
          <w:szCs w:val="20"/>
        </w:rPr>
        <w:t>6.65 (</w:t>
      </w:r>
      <w:proofErr w:type="spellStart"/>
      <w:r w:rsidR="005B0783" w:rsidRPr="00884220">
        <w:rPr>
          <w:szCs w:val="20"/>
        </w:rPr>
        <w:t>br</w:t>
      </w:r>
      <w:proofErr w:type="spellEnd"/>
      <w:r w:rsidR="005B0783" w:rsidRPr="00884220">
        <w:rPr>
          <w:szCs w:val="20"/>
        </w:rPr>
        <w:t xml:space="preserve">, 1H; NH?), </w:t>
      </w:r>
      <w:r w:rsidR="00377162" w:rsidRPr="00884220">
        <w:rPr>
          <w:szCs w:val="20"/>
        </w:rPr>
        <w:t>5</w:t>
      </w:r>
      <w:r w:rsidR="005B0783" w:rsidRPr="00884220">
        <w:rPr>
          <w:szCs w:val="20"/>
        </w:rPr>
        <w:t>.58</w:t>
      </w:r>
      <w:r w:rsidR="00377162" w:rsidRPr="00884220">
        <w:rPr>
          <w:szCs w:val="20"/>
        </w:rPr>
        <w:t xml:space="preserve"> (s, 1H), 3.</w:t>
      </w:r>
      <w:r w:rsidR="005B0783" w:rsidRPr="00884220">
        <w:rPr>
          <w:szCs w:val="20"/>
        </w:rPr>
        <w:t>91</w:t>
      </w:r>
      <w:r w:rsidR="00377162" w:rsidRPr="00884220">
        <w:rPr>
          <w:szCs w:val="20"/>
        </w:rPr>
        <w:t xml:space="preserve"> (</w:t>
      </w:r>
      <w:proofErr w:type="spellStart"/>
      <w:r w:rsidR="0095708E" w:rsidRPr="00884220">
        <w:rPr>
          <w:szCs w:val="20"/>
        </w:rPr>
        <w:t>br</w:t>
      </w:r>
      <w:proofErr w:type="spellEnd"/>
      <w:r w:rsidR="005B0783" w:rsidRPr="00884220">
        <w:rPr>
          <w:szCs w:val="20"/>
        </w:rPr>
        <w:t>, 1</w:t>
      </w:r>
      <w:r w:rsidR="00377162" w:rsidRPr="00884220">
        <w:rPr>
          <w:szCs w:val="20"/>
        </w:rPr>
        <w:t xml:space="preserve">H), </w:t>
      </w:r>
      <w:r w:rsidR="0095708E" w:rsidRPr="00884220">
        <w:rPr>
          <w:szCs w:val="20"/>
        </w:rPr>
        <w:t>3.22 (m, 1</w:t>
      </w:r>
      <w:r w:rsidR="00377162" w:rsidRPr="00884220">
        <w:rPr>
          <w:szCs w:val="20"/>
        </w:rPr>
        <w:t xml:space="preserve">H), </w:t>
      </w:r>
      <w:r w:rsidR="0095708E" w:rsidRPr="00884220">
        <w:rPr>
          <w:szCs w:val="20"/>
        </w:rPr>
        <w:t>3.13 (m, 1H), 2.66 (d, J=12 Hz, 1H), 1.91 (</w:t>
      </w:r>
      <w:proofErr w:type="spellStart"/>
      <w:r w:rsidR="0095708E" w:rsidRPr="00884220">
        <w:rPr>
          <w:szCs w:val="20"/>
        </w:rPr>
        <w:t>br</w:t>
      </w:r>
      <w:proofErr w:type="spellEnd"/>
      <w:r w:rsidR="0095708E" w:rsidRPr="00884220">
        <w:rPr>
          <w:szCs w:val="20"/>
        </w:rPr>
        <w:t xml:space="preserve">, 2H), </w:t>
      </w:r>
      <w:r w:rsidR="00377162" w:rsidRPr="00884220">
        <w:rPr>
          <w:szCs w:val="20"/>
        </w:rPr>
        <w:t>1.</w:t>
      </w:r>
      <w:r w:rsidR="0095708E" w:rsidRPr="00884220">
        <w:rPr>
          <w:szCs w:val="20"/>
        </w:rPr>
        <w:t>62</w:t>
      </w:r>
      <w:r w:rsidR="00377162" w:rsidRPr="00884220">
        <w:rPr>
          <w:szCs w:val="20"/>
        </w:rPr>
        <w:t xml:space="preserve"> (</w:t>
      </w:r>
      <w:proofErr w:type="spellStart"/>
      <w:r w:rsidR="00377162" w:rsidRPr="00884220">
        <w:rPr>
          <w:szCs w:val="20"/>
        </w:rPr>
        <w:t>br</w:t>
      </w:r>
      <w:proofErr w:type="spellEnd"/>
      <w:r w:rsidR="00377162" w:rsidRPr="00884220">
        <w:rPr>
          <w:szCs w:val="20"/>
        </w:rPr>
        <w:t xml:space="preserve"> m, </w:t>
      </w:r>
      <w:r w:rsidR="009D06D8" w:rsidRPr="00884220">
        <w:rPr>
          <w:szCs w:val="20"/>
        </w:rPr>
        <w:t>8</w:t>
      </w:r>
      <w:r w:rsidR="00377162" w:rsidRPr="00884220">
        <w:rPr>
          <w:szCs w:val="20"/>
        </w:rPr>
        <w:t>H), 1.5</w:t>
      </w:r>
      <w:r w:rsidR="0095708E" w:rsidRPr="00884220">
        <w:rPr>
          <w:szCs w:val="20"/>
        </w:rPr>
        <w:t>1 (</w:t>
      </w:r>
      <w:proofErr w:type="spellStart"/>
      <w:r w:rsidR="0095708E" w:rsidRPr="00884220">
        <w:rPr>
          <w:szCs w:val="20"/>
        </w:rPr>
        <w:t>br</w:t>
      </w:r>
      <w:proofErr w:type="spellEnd"/>
      <w:r w:rsidR="009D06D8" w:rsidRPr="00884220">
        <w:rPr>
          <w:szCs w:val="20"/>
        </w:rPr>
        <w:t xml:space="preserve"> m</w:t>
      </w:r>
      <w:r w:rsidR="00377162" w:rsidRPr="00884220">
        <w:rPr>
          <w:szCs w:val="20"/>
        </w:rPr>
        <w:t xml:space="preserve">, </w:t>
      </w:r>
      <w:r w:rsidR="009D06D8" w:rsidRPr="00884220">
        <w:rPr>
          <w:szCs w:val="20"/>
        </w:rPr>
        <w:t>4</w:t>
      </w:r>
      <w:r w:rsidR="00377162" w:rsidRPr="00884220">
        <w:rPr>
          <w:szCs w:val="20"/>
        </w:rPr>
        <w:t xml:space="preserve">H); </w:t>
      </w:r>
      <w:r w:rsidR="00CD5ABC" w:rsidRPr="00884220">
        <w:rPr>
          <w:szCs w:val="20"/>
        </w:rPr>
        <w:t>ESI-MS (</w:t>
      </w:r>
      <w:r w:rsidR="00CD5ABC" w:rsidRPr="00884220">
        <w:rPr>
          <w:i/>
          <w:szCs w:val="20"/>
        </w:rPr>
        <w:t>m/z</w:t>
      </w:r>
      <w:r w:rsidR="00CD5ABC" w:rsidRPr="00884220">
        <w:rPr>
          <w:szCs w:val="20"/>
        </w:rPr>
        <w:t>): 441.4 [M+H]</w:t>
      </w:r>
      <w:r w:rsidR="00CD5ABC" w:rsidRPr="00884220">
        <w:rPr>
          <w:szCs w:val="20"/>
          <w:vertAlign w:val="superscript"/>
        </w:rPr>
        <w:t>+</w:t>
      </w:r>
      <w:r w:rsidR="00CD5ABC" w:rsidRPr="00884220">
        <w:rPr>
          <w:szCs w:val="20"/>
        </w:rPr>
        <w:t>, 439.3 [M-H]</w:t>
      </w:r>
      <w:r w:rsidR="00CD5ABC" w:rsidRPr="00884220">
        <w:rPr>
          <w:szCs w:val="20"/>
          <w:vertAlign w:val="superscript"/>
        </w:rPr>
        <w:t>-</w:t>
      </w:r>
      <w:r w:rsidR="00CD5ABC" w:rsidRPr="00884220">
        <w:rPr>
          <w:szCs w:val="20"/>
        </w:rPr>
        <w:t xml:space="preserve">. </w:t>
      </w:r>
    </w:p>
    <w:p w14:paraId="55BDB666" w14:textId="107FE4B0" w:rsidR="001029BC" w:rsidRPr="00884220" w:rsidRDefault="0016646A" w:rsidP="00CF5E87">
      <w:pPr>
        <w:pStyle w:val="Heading3"/>
        <w:rPr>
          <w:sz w:val="20"/>
          <w:szCs w:val="20"/>
        </w:rPr>
      </w:pPr>
      <w:r w:rsidRPr="00884220">
        <w:rPr>
          <w:sz w:val="20"/>
          <w:szCs w:val="20"/>
        </w:rPr>
        <w:t>2-(1-((1</w:t>
      </w:r>
      <w:proofErr w:type="gramStart"/>
      <w:r w:rsidRPr="00884220">
        <w:rPr>
          <w:sz w:val="20"/>
          <w:szCs w:val="20"/>
        </w:rPr>
        <w:t>,2,3,4</w:t>
      </w:r>
      <w:proofErr w:type="gramEnd"/>
      <w:r w:rsidRPr="00884220">
        <w:rPr>
          <w:sz w:val="20"/>
          <w:szCs w:val="20"/>
        </w:rPr>
        <w:t xml:space="preserve">-tetrahydroquinolin-4-yl)aminomethyl)cyclopentyl)methylamino-1H-quinolin-4-one </w:t>
      </w:r>
      <w:r w:rsidR="00F31EB6" w:rsidRPr="00884220">
        <w:rPr>
          <w:sz w:val="20"/>
          <w:szCs w:val="20"/>
        </w:rPr>
        <w:t>(</w:t>
      </w:r>
      <w:r w:rsidR="00F31EB6" w:rsidRPr="00884220">
        <w:rPr>
          <w:b/>
          <w:sz w:val="20"/>
          <w:szCs w:val="20"/>
        </w:rPr>
        <w:t>11a</w:t>
      </w:r>
      <w:r w:rsidR="00CF5E87" w:rsidRPr="00884220">
        <w:rPr>
          <w:sz w:val="20"/>
          <w:szCs w:val="20"/>
        </w:rPr>
        <w:t xml:space="preserve">; </w:t>
      </w:r>
      <w:r w:rsidR="00D935F2" w:rsidRPr="00884220">
        <w:rPr>
          <w:sz w:val="20"/>
          <w:szCs w:val="20"/>
        </w:rPr>
        <w:t>SLP0004)</w:t>
      </w:r>
      <w:r w:rsidR="00CF5E87" w:rsidRPr="00884220">
        <w:rPr>
          <w:sz w:val="20"/>
          <w:szCs w:val="20"/>
        </w:rPr>
        <w:t>.</w:t>
      </w:r>
    </w:p>
    <w:p w14:paraId="6A0B5BA4" w14:textId="77777777" w:rsidR="001029BC" w:rsidRPr="00884220" w:rsidRDefault="00CF5E87" w:rsidP="001029BC">
      <w:pPr>
        <w:pStyle w:val="Body"/>
        <w:rPr>
          <w:szCs w:val="20"/>
        </w:rPr>
      </w:pPr>
      <w:r w:rsidRPr="00884220">
        <w:rPr>
          <w:szCs w:val="20"/>
        </w:rPr>
        <w:t xml:space="preserve">The </w:t>
      </w:r>
      <w:r w:rsidRPr="00884220">
        <w:rPr>
          <w:i/>
          <w:szCs w:val="20"/>
        </w:rPr>
        <w:t>N</w:t>
      </w:r>
      <w:r w:rsidRPr="00884220">
        <w:rPr>
          <w:szCs w:val="20"/>
        </w:rPr>
        <w:t xml:space="preserve">-protected intermediate </w:t>
      </w:r>
      <w:r w:rsidR="00814FA6" w:rsidRPr="00884220">
        <w:rPr>
          <w:b/>
          <w:szCs w:val="20"/>
        </w:rPr>
        <w:t>10a</w:t>
      </w:r>
      <w:r w:rsidR="00814FA6" w:rsidRPr="00884220">
        <w:rPr>
          <w:szCs w:val="20"/>
        </w:rPr>
        <w:t xml:space="preserve"> </w:t>
      </w:r>
      <w:r w:rsidRPr="00884220">
        <w:rPr>
          <w:szCs w:val="20"/>
        </w:rPr>
        <w:t xml:space="preserve">was prepared from </w:t>
      </w:r>
      <w:r w:rsidRPr="00884220">
        <w:rPr>
          <w:i/>
          <w:szCs w:val="20"/>
        </w:rPr>
        <w:t>N</w:t>
      </w:r>
      <w:r w:rsidRPr="00884220">
        <w:rPr>
          <w:szCs w:val="20"/>
        </w:rPr>
        <w:t>-t-butoxycarbonyl-3</w:t>
      </w:r>
      <w:proofErr w:type="gramStart"/>
      <w:r w:rsidRPr="00884220">
        <w:rPr>
          <w:szCs w:val="20"/>
        </w:rPr>
        <w:t>,4</w:t>
      </w:r>
      <w:proofErr w:type="gramEnd"/>
      <w:r w:rsidRPr="00884220">
        <w:rPr>
          <w:szCs w:val="20"/>
        </w:rPr>
        <w:t xml:space="preserve">-dihydro-4-quinolone and </w:t>
      </w:r>
      <w:r w:rsidRPr="00884220">
        <w:rPr>
          <w:b/>
          <w:szCs w:val="20"/>
        </w:rPr>
        <w:t>7a</w:t>
      </w:r>
      <w:r w:rsidRPr="00884220">
        <w:rPr>
          <w:szCs w:val="20"/>
        </w:rPr>
        <w:t xml:space="preserve"> as described above for the tetrahydrocarbazole analog </w:t>
      </w:r>
      <w:r w:rsidRPr="00884220">
        <w:rPr>
          <w:b/>
          <w:szCs w:val="20"/>
        </w:rPr>
        <w:t>9</w:t>
      </w:r>
      <w:r w:rsidRPr="00884220">
        <w:rPr>
          <w:szCs w:val="20"/>
        </w:rPr>
        <w:t xml:space="preserve">. </w:t>
      </w:r>
      <w:r w:rsidR="00814FA6" w:rsidRPr="00884220">
        <w:rPr>
          <w:szCs w:val="20"/>
        </w:rPr>
        <w:t xml:space="preserve"> The Boc protecting group was removed by transamidation and subsequent</w:t>
      </w:r>
      <w:r w:rsidR="00864146" w:rsidRPr="00884220">
        <w:rPr>
          <w:szCs w:val="20"/>
        </w:rPr>
        <w:t xml:space="preserve"> base</w:t>
      </w:r>
      <w:r w:rsidR="00814FA6" w:rsidRPr="00884220">
        <w:rPr>
          <w:szCs w:val="20"/>
        </w:rPr>
        <w:t xml:space="preserve"> hydrolysis: 0.13 g </w:t>
      </w:r>
      <w:r w:rsidR="00814FA6" w:rsidRPr="00884220">
        <w:rPr>
          <w:b/>
          <w:szCs w:val="20"/>
        </w:rPr>
        <w:t>10a</w:t>
      </w:r>
      <w:r w:rsidR="00814FA6" w:rsidRPr="00884220">
        <w:rPr>
          <w:szCs w:val="20"/>
        </w:rPr>
        <w:t xml:space="preserve"> (0.26 mmol) was stirred in 2mL formic acid at room temperature f</w:t>
      </w:r>
      <w:r w:rsidR="00C801EB" w:rsidRPr="00884220">
        <w:rPr>
          <w:szCs w:val="20"/>
        </w:rPr>
        <w:t>or 16 hr</w:t>
      </w:r>
      <w:r w:rsidR="00814FA6" w:rsidRPr="00884220">
        <w:rPr>
          <w:szCs w:val="20"/>
        </w:rPr>
        <w:t xml:space="preserve">, </w:t>
      </w:r>
      <w:r w:rsidR="00934C10" w:rsidRPr="00884220">
        <w:rPr>
          <w:szCs w:val="20"/>
        </w:rPr>
        <w:t>at which point</w:t>
      </w:r>
      <w:r w:rsidR="00814FA6" w:rsidRPr="00884220">
        <w:rPr>
          <w:szCs w:val="20"/>
        </w:rPr>
        <w:t xml:space="preserve"> the solvent was removed </w:t>
      </w:r>
      <w:r w:rsidR="00934C10" w:rsidRPr="00884220">
        <w:rPr>
          <w:szCs w:val="20"/>
        </w:rPr>
        <w:t>under vacuum and the residue refluxed in 4N NaOH for 20 hrs. Once the reaction mixture had cooled to room temperature, it was partitioned between water and 4:1 DCM/isopropanol. The organic layer was dried with MgSO</w:t>
      </w:r>
      <w:r w:rsidR="00934C10" w:rsidRPr="00884220">
        <w:rPr>
          <w:szCs w:val="20"/>
          <w:vertAlign w:val="subscript"/>
        </w:rPr>
        <w:t>4</w:t>
      </w:r>
      <w:r w:rsidR="00934C10" w:rsidRPr="00884220">
        <w:rPr>
          <w:szCs w:val="20"/>
        </w:rPr>
        <w:t xml:space="preserve"> and then concentrated under vacuum. The residu</w:t>
      </w:r>
      <w:r w:rsidR="00C801EB" w:rsidRPr="00884220">
        <w:rPr>
          <w:szCs w:val="20"/>
        </w:rPr>
        <w:t xml:space="preserve">e was purified by flash </w:t>
      </w:r>
      <w:r w:rsidR="00C801EB" w:rsidRPr="00884220">
        <w:rPr>
          <w:szCs w:val="20"/>
        </w:rPr>
        <w:lastRenderedPageBreak/>
        <w:t>chromat</w:t>
      </w:r>
      <w:r w:rsidR="00177361" w:rsidRPr="00884220">
        <w:rPr>
          <w:szCs w:val="20"/>
        </w:rPr>
        <w:t>ography using</w:t>
      </w:r>
      <w:r w:rsidR="00934C10" w:rsidRPr="00884220">
        <w:rPr>
          <w:szCs w:val="20"/>
        </w:rPr>
        <w:t xml:space="preserve"> 9:1 DC</w:t>
      </w:r>
      <w:r w:rsidR="00864146" w:rsidRPr="00884220">
        <w:rPr>
          <w:szCs w:val="20"/>
        </w:rPr>
        <w:t>M/</w:t>
      </w:r>
      <w:r w:rsidR="00177361" w:rsidRPr="00884220">
        <w:rPr>
          <w:szCs w:val="20"/>
        </w:rPr>
        <w:t>NH</w:t>
      </w:r>
      <w:r w:rsidR="00177361" w:rsidRPr="00884220">
        <w:rPr>
          <w:szCs w:val="20"/>
          <w:vertAlign w:val="subscript"/>
        </w:rPr>
        <w:t>3</w:t>
      </w:r>
      <w:r w:rsidR="00864146" w:rsidRPr="00884220">
        <w:rPr>
          <w:szCs w:val="20"/>
        </w:rPr>
        <w:t>/MeOH</w:t>
      </w:r>
      <w:r w:rsidR="00934C10" w:rsidRPr="00884220">
        <w:rPr>
          <w:szCs w:val="20"/>
        </w:rPr>
        <w:t>, followed by CombiFlash</w:t>
      </w:r>
      <w:r w:rsidR="00934C10" w:rsidRPr="00884220">
        <w:rPr>
          <w:rFonts w:cs="Times New Roman"/>
          <w:szCs w:val="20"/>
        </w:rPr>
        <w:t>®</w:t>
      </w:r>
      <w:r w:rsidR="00934C10" w:rsidRPr="00884220">
        <w:rPr>
          <w:szCs w:val="20"/>
        </w:rPr>
        <w:t xml:space="preserve"> </w:t>
      </w:r>
      <w:proofErr w:type="spellStart"/>
      <w:r w:rsidR="00934C10" w:rsidRPr="00884220">
        <w:rPr>
          <w:szCs w:val="20"/>
        </w:rPr>
        <w:t>Rf</w:t>
      </w:r>
      <w:proofErr w:type="spellEnd"/>
      <w:r w:rsidR="00934C10" w:rsidRPr="00884220">
        <w:rPr>
          <w:szCs w:val="20"/>
        </w:rPr>
        <w:t xml:space="preserve"> chromatography to yield afford a colorless foam </w:t>
      </w:r>
      <w:r w:rsidR="00C801EB" w:rsidRPr="00884220">
        <w:rPr>
          <w:szCs w:val="20"/>
        </w:rPr>
        <w:t>that was &gt;97% pure, balance isopropanol. The yield was 48%</w:t>
      </w:r>
      <w:r w:rsidR="00934C10" w:rsidRPr="00884220">
        <w:rPr>
          <w:szCs w:val="20"/>
        </w:rPr>
        <w:t xml:space="preserve">. </w:t>
      </w:r>
    </w:p>
    <w:p w14:paraId="50C794B1" w14:textId="77777777" w:rsidR="00EC7D50" w:rsidRPr="00884220" w:rsidRDefault="00EC7D50" w:rsidP="001029BC">
      <w:pPr>
        <w:pStyle w:val="Body"/>
        <w:rPr>
          <w:szCs w:val="20"/>
        </w:rPr>
      </w:pPr>
      <w:r w:rsidRPr="00884220">
        <w:rPr>
          <w:szCs w:val="20"/>
          <w:vertAlign w:val="superscript"/>
        </w:rPr>
        <w:t>1</w:t>
      </w:r>
      <w:r w:rsidRPr="00884220">
        <w:rPr>
          <w:szCs w:val="20"/>
        </w:rPr>
        <w:t xml:space="preserve">H NMR (400 MHz, </w:t>
      </w:r>
      <w:r w:rsidR="00960AAC" w:rsidRPr="00884220">
        <w:rPr>
          <w:szCs w:val="20"/>
        </w:rPr>
        <w:t>CD</w:t>
      </w:r>
      <w:r w:rsidR="00960AAC" w:rsidRPr="00884220">
        <w:rPr>
          <w:szCs w:val="20"/>
          <w:vertAlign w:val="subscript"/>
        </w:rPr>
        <w:t>3</w:t>
      </w:r>
      <w:r w:rsidR="00960AAC" w:rsidRPr="00884220">
        <w:rPr>
          <w:szCs w:val="20"/>
        </w:rPr>
        <w:t>OD</w:t>
      </w:r>
      <w:r w:rsidRPr="00884220">
        <w:rPr>
          <w:szCs w:val="20"/>
        </w:rPr>
        <w:t xml:space="preserve">) </w:t>
      </w:r>
      <w:r w:rsidRPr="00884220">
        <w:rPr>
          <w:rFonts w:cs="Times New Roman"/>
          <w:szCs w:val="20"/>
        </w:rPr>
        <w:t>δ</w:t>
      </w:r>
      <w:r w:rsidRPr="00884220">
        <w:rPr>
          <w:szCs w:val="20"/>
        </w:rPr>
        <w:t xml:space="preserve"> (ppm): </w:t>
      </w:r>
      <w:r w:rsidR="005D2A72" w:rsidRPr="00884220">
        <w:rPr>
          <w:szCs w:val="20"/>
        </w:rPr>
        <w:t>8.08</w:t>
      </w:r>
      <w:r w:rsidRPr="00884220">
        <w:rPr>
          <w:szCs w:val="20"/>
        </w:rPr>
        <w:t xml:space="preserve"> (d</w:t>
      </w:r>
      <w:r w:rsidR="005D2A72" w:rsidRPr="00884220">
        <w:rPr>
          <w:szCs w:val="20"/>
        </w:rPr>
        <w:t>d</w:t>
      </w:r>
      <w:r w:rsidRPr="00884220">
        <w:rPr>
          <w:szCs w:val="20"/>
        </w:rPr>
        <w:t>, J=</w:t>
      </w:r>
      <w:r w:rsidR="005D2A72" w:rsidRPr="00884220">
        <w:rPr>
          <w:szCs w:val="20"/>
        </w:rPr>
        <w:t>8.2, 1.2</w:t>
      </w:r>
      <w:r w:rsidRPr="00884220">
        <w:rPr>
          <w:szCs w:val="20"/>
        </w:rPr>
        <w:t xml:space="preserve"> Hz, 1H), 7.</w:t>
      </w:r>
      <w:r w:rsidR="005D2A72" w:rsidRPr="00884220">
        <w:rPr>
          <w:szCs w:val="20"/>
        </w:rPr>
        <w:t>44</w:t>
      </w:r>
      <w:r w:rsidRPr="00884220">
        <w:rPr>
          <w:szCs w:val="20"/>
        </w:rPr>
        <w:t xml:space="preserve"> (</w:t>
      </w:r>
      <w:r w:rsidR="005D2A72" w:rsidRPr="00884220">
        <w:rPr>
          <w:szCs w:val="20"/>
        </w:rPr>
        <w:t>ddd</w:t>
      </w:r>
      <w:r w:rsidRPr="00884220">
        <w:rPr>
          <w:szCs w:val="20"/>
        </w:rPr>
        <w:t>, J=</w:t>
      </w:r>
      <w:r w:rsidR="00883916" w:rsidRPr="00884220">
        <w:rPr>
          <w:szCs w:val="20"/>
        </w:rPr>
        <w:t>7.9, 7.5</w:t>
      </w:r>
      <w:r w:rsidR="005D2A72" w:rsidRPr="00884220">
        <w:rPr>
          <w:szCs w:val="20"/>
        </w:rPr>
        <w:t>, 1.4</w:t>
      </w:r>
      <w:r w:rsidRPr="00884220">
        <w:rPr>
          <w:szCs w:val="20"/>
        </w:rPr>
        <w:t xml:space="preserve"> Hz, 2H), 7.</w:t>
      </w:r>
      <w:r w:rsidR="005D2A72" w:rsidRPr="00884220">
        <w:rPr>
          <w:szCs w:val="20"/>
        </w:rPr>
        <w:t>23</w:t>
      </w:r>
      <w:r w:rsidRPr="00884220">
        <w:rPr>
          <w:szCs w:val="20"/>
        </w:rPr>
        <w:t xml:space="preserve"> (m, 1H), 7.</w:t>
      </w:r>
      <w:r w:rsidR="005D2A72" w:rsidRPr="00884220">
        <w:rPr>
          <w:szCs w:val="20"/>
        </w:rPr>
        <w:t>1</w:t>
      </w:r>
      <w:r w:rsidRPr="00884220">
        <w:rPr>
          <w:szCs w:val="20"/>
        </w:rPr>
        <w:t>6 (</w:t>
      </w:r>
      <w:r w:rsidR="005D2A72" w:rsidRPr="00884220">
        <w:rPr>
          <w:szCs w:val="20"/>
        </w:rPr>
        <w:t>d, J=8.4 Hz, 1H</w:t>
      </w:r>
      <w:r w:rsidRPr="00884220">
        <w:rPr>
          <w:szCs w:val="20"/>
        </w:rPr>
        <w:t xml:space="preserve">), </w:t>
      </w:r>
      <w:r w:rsidR="005D2A72" w:rsidRPr="00884220">
        <w:rPr>
          <w:szCs w:val="20"/>
        </w:rPr>
        <w:t>7.13</w:t>
      </w:r>
      <w:r w:rsidRPr="00884220">
        <w:rPr>
          <w:szCs w:val="20"/>
        </w:rPr>
        <w:t xml:space="preserve"> (</w:t>
      </w:r>
      <w:r w:rsidR="005D2A72" w:rsidRPr="00884220">
        <w:rPr>
          <w:szCs w:val="20"/>
        </w:rPr>
        <w:t>d</w:t>
      </w:r>
      <w:r w:rsidRPr="00884220">
        <w:rPr>
          <w:szCs w:val="20"/>
        </w:rPr>
        <w:t>, J=</w:t>
      </w:r>
      <w:r w:rsidR="005D2A72" w:rsidRPr="00884220">
        <w:rPr>
          <w:szCs w:val="20"/>
        </w:rPr>
        <w:t>7.6</w:t>
      </w:r>
      <w:r w:rsidRPr="00884220">
        <w:rPr>
          <w:szCs w:val="20"/>
        </w:rPr>
        <w:t xml:space="preserve"> Hz, 1H), 6.</w:t>
      </w:r>
      <w:r w:rsidR="005D2A72" w:rsidRPr="00884220">
        <w:rPr>
          <w:szCs w:val="20"/>
        </w:rPr>
        <w:t>97</w:t>
      </w:r>
      <w:r w:rsidRPr="00884220">
        <w:rPr>
          <w:szCs w:val="20"/>
        </w:rPr>
        <w:t xml:space="preserve"> (</w:t>
      </w:r>
      <w:r w:rsidR="005D2A72" w:rsidRPr="00884220">
        <w:rPr>
          <w:szCs w:val="20"/>
        </w:rPr>
        <w:t>dd</w:t>
      </w:r>
      <w:r w:rsidRPr="00884220">
        <w:rPr>
          <w:szCs w:val="20"/>
        </w:rPr>
        <w:t>d, J=</w:t>
      </w:r>
      <w:r w:rsidR="00883916" w:rsidRPr="00884220">
        <w:rPr>
          <w:szCs w:val="20"/>
        </w:rPr>
        <w:t>8.4</w:t>
      </w:r>
      <w:r w:rsidR="005D2A72" w:rsidRPr="00884220">
        <w:rPr>
          <w:szCs w:val="20"/>
        </w:rPr>
        <w:t xml:space="preserve">, </w:t>
      </w:r>
      <w:r w:rsidR="00883916" w:rsidRPr="00884220">
        <w:rPr>
          <w:szCs w:val="20"/>
        </w:rPr>
        <w:t>7.6</w:t>
      </w:r>
      <w:r w:rsidR="005D2A72" w:rsidRPr="00884220">
        <w:rPr>
          <w:szCs w:val="20"/>
        </w:rPr>
        <w:t>, 1.4</w:t>
      </w:r>
      <w:r w:rsidRPr="00884220">
        <w:rPr>
          <w:szCs w:val="20"/>
        </w:rPr>
        <w:t xml:space="preserve"> Hz, 1H), 6.</w:t>
      </w:r>
      <w:r w:rsidR="00883916" w:rsidRPr="00884220">
        <w:rPr>
          <w:szCs w:val="20"/>
        </w:rPr>
        <w:t>57</w:t>
      </w:r>
      <w:r w:rsidRPr="00884220">
        <w:rPr>
          <w:szCs w:val="20"/>
        </w:rPr>
        <w:t xml:space="preserve"> (</w:t>
      </w:r>
      <w:r w:rsidR="005D2A72" w:rsidRPr="00884220">
        <w:rPr>
          <w:szCs w:val="20"/>
        </w:rPr>
        <w:t>ddd</w:t>
      </w:r>
      <w:r w:rsidRPr="00884220">
        <w:rPr>
          <w:szCs w:val="20"/>
        </w:rPr>
        <w:t xml:space="preserve">, </w:t>
      </w:r>
      <w:r w:rsidR="00792CDF" w:rsidRPr="00884220">
        <w:rPr>
          <w:szCs w:val="20"/>
        </w:rPr>
        <w:t>J=</w:t>
      </w:r>
      <w:r w:rsidR="00883916" w:rsidRPr="00884220">
        <w:rPr>
          <w:szCs w:val="20"/>
        </w:rPr>
        <w:t>8.3, 7.7</w:t>
      </w:r>
      <w:r w:rsidR="00792CDF" w:rsidRPr="00884220">
        <w:rPr>
          <w:szCs w:val="20"/>
        </w:rPr>
        <w:t>, 1.4 Hz,</w:t>
      </w:r>
      <w:r w:rsidR="00883916" w:rsidRPr="00884220">
        <w:rPr>
          <w:szCs w:val="20"/>
        </w:rPr>
        <w:t xml:space="preserve"> </w:t>
      </w:r>
      <w:r w:rsidRPr="00884220">
        <w:rPr>
          <w:szCs w:val="20"/>
        </w:rPr>
        <w:t xml:space="preserve">1H), </w:t>
      </w:r>
      <w:r w:rsidR="00792CDF" w:rsidRPr="00884220">
        <w:rPr>
          <w:szCs w:val="20"/>
        </w:rPr>
        <w:t>6.54</w:t>
      </w:r>
      <w:r w:rsidRPr="00884220">
        <w:rPr>
          <w:szCs w:val="20"/>
        </w:rPr>
        <w:t xml:space="preserve"> (</w:t>
      </w:r>
      <w:r w:rsidR="00792CDF" w:rsidRPr="00884220">
        <w:rPr>
          <w:szCs w:val="20"/>
        </w:rPr>
        <w:t>dd, J=</w:t>
      </w:r>
      <w:r w:rsidR="00883916" w:rsidRPr="00884220">
        <w:rPr>
          <w:szCs w:val="20"/>
        </w:rPr>
        <w:t>8,</w:t>
      </w:r>
      <w:r w:rsidR="00792CDF" w:rsidRPr="00884220">
        <w:rPr>
          <w:szCs w:val="20"/>
        </w:rPr>
        <w:t xml:space="preserve"> 0.8 Hz</w:t>
      </w:r>
      <w:r w:rsidRPr="00884220">
        <w:rPr>
          <w:szCs w:val="20"/>
        </w:rPr>
        <w:t xml:space="preserve">, 1H), </w:t>
      </w:r>
      <w:r w:rsidR="00792CDF" w:rsidRPr="00884220">
        <w:rPr>
          <w:szCs w:val="20"/>
        </w:rPr>
        <w:t xml:space="preserve">5.68 (s, 1H), </w:t>
      </w:r>
      <w:r w:rsidRPr="00884220">
        <w:rPr>
          <w:szCs w:val="20"/>
        </w:rPr>
        <w:t>3.</w:t>
      </w:r>
      <w:r w:rsidR="00792CDF" w:rsidRPr="00884220">
        <w:rPr>
          <w:szCs w:val="20"/>
        </w:rPr>
        <w:t>88</w:t>
      </w:r>
      <w:r w:rsidRPr="00884220">
        <w:rPr>
          <w:szCs w:val="20"/>
        </w:rPr>
        <w:t xml:space="preserve"> (</w:t>
      </w:r>
      <w:r w:rsidR="004F2D0D" w:rsidRPr="00884220">
        <w:rPr>
          <w:szCs w:val="20"/>
        </w:rPr>
        <w:t>t,</w:t>
      </w:r>
      <w:r w:rsidRPr="00884220">
        <w:rPr>
          <w:szCs w:val="20"/>
        </w:rPr>
        <w:t xml:space="preserve"> </w:t>
      </w:r>
      <w:r w:rsidR="00792CDF" w:rsidRPr="00884220">
        <w:rPr>
          <w:szCs w:val="20"/>
        </w:rPr>
        <w:t>J=5.0</w:t>
      </w:r>
      <w:r w:rsidR="00605072" w:rsidRPr="00884220">
        <w:rPr>
          <w:szCs w:val="20"/>
        </w:rPr>
        <w:t xml:space="preserve"> Hz, 1H</w:t>
      </w:r>
      <w:r w:rsidRPr="00884220">
        <w:rPr>
          <w:szCs w:val="20"/>
        </w:rPr>
        <w:t>), 3</w:t>
      </w:r>
      <w:r w:rsidR="00792CDF" w:rsidRPr="00884220">
        <w:rPr>
          <w:szCs w:val="20"/>
        </w:rPr>
        <w:t>.27</w:t>
      </w:r>
      <w:r w:rsidRPr="00884220">
        <w:rPr>
          <w:szCs w:val="20"/>
        </w:rPr>
        <w:t xml:space="preserve"> (m, 1H), 3</w:t>
      </w:r>
      <w:r w:rsidR="00792CDF" w:rsidRPr="00884220">
        <w:rPr>
          <w:szCs w:val="20"/>
        </w:rPr>
        <w:t>.25</w:t>
      </w:r>
      <w:r w:rsidRPr="00884220">
        <w:rPr>
          <w:szCs w:val="20"/>
        </w:rPr>
        <w:t xml:space="preserve"> (m, 1H), </w:t>
      </w:r>
      <w:r w:rsidR="00792CDF" w:rsidRPr="00884220">
        <w:rPr>
          <w:szCs w:val="20"/>
        </w:rPr>
        <w:t>3.23 (m, 1H),  2.74</w:t>
      </w:r>
      <w:r w:rsidRPr="00884220">
        <w:rPr>
          <w:szCs w:val="20"/>
        </w:rPr>
        <w:t xml:space="preserve"> (d, J=12</w:t>
      </w:r>
      <w:r w:rsidR="00376C59" w:rsidRPr="00884220">
        <w:rPr>
          <w:szCs w:val="20"/>
        </w:rPr>
        <w:t>.0</w:t>
      </w:r>
      <w:r w:rsidRPr="00884220">
        <w:rPr>
          <w:szCs w:val="20"/>
        </w:rPr>
        <w:t xml:space="preserve"> Hz, 1H), </w:t>
      </w:r>
      <w:r w:rsidR="00792CDF" w:rsidRPr="00884220">
        <w:rPr>
          <w:szCs w:val="20"/>
        </w:rPr>
        <w:t xml:space="preserve">2.68 (d, J=12 Hz, 1H), </w:t>
      </w:r>
      <w:r w:rsidRPr="00884220">
        <w:rPr>
          <w:szCs w:val="20"/>
        </w:rPr>
        <w:t>1</w:t>
      </w:r>
      <w:r w:rsidR="00376C59" w:rsidRPr="00884220">
        <w:rPr>
          <w:szCs w:val="20"/>
        </w:rPr>
        <w:t>.90</w:t>
      </w:r>
      <w:r w:rsidRPr="00884220">
        <w:rPr>
          <w:szCs w:val="20"/>
        </w:rPr>
        <w:t xml:space="preserve"> (</w:t>
      </w:r>
      <w:r w:rsidR="00792CDF" w:rsidRPr="00884220">
        <w:rPr>
          <w:szCs w:val="20"/>
        </w:rPr>
        <w:t>m</w:t>
      </w:r>
      <w:r w:rsidRPr="00884220">
        <w:rPr>
          <w:szCs w:val="20"/>
        </w:rPr>
        <w:t xml:space="preserve">, </w:t>
      </w:r>
      <w:r w:rsidR="00792CDF" w:rsidRPr="00884220">
        <w:rPr>
          <w:szCs w:val="20"/>
        </w:rPr>
        <w:t>1</w:t>
      </w:r>
      <w:r w:rsidRPr="00884220">
        <w:rPr>
          <w:szCs w:val="20"/>
        </w:rPr>
        <w:t>H), 1.</w:t>
      </w:r>
      <w:r w:rsidR="00792CDF" w:rsidRPr="00884220">
        <w:rPr>
          <w:szCs w:val="20"/>
        </w:rPr>
        <w:t>84</w:t>
      </w:r>
      <w:r w:rsidRPr="00884220">
        <w:rPr>
          <w:szCs w:val="20"/>
        </w:rPr>
        <w:t xml:space="preserve"> (m, </w:t>
      </w:r>
      <w:r w:rsidR="00792CDF" w:rsidRPr="00884220">
        <w:rPr>
          <w:szCs w:val="20"/>
        </w:rPr>
        <w:t>1</w:t>
      </w:r>
      <w:r w:rsidRPr="00884220">
        <w:rPr>
          <w:szCs w:val="20"/>
        </w:rPr>
        <w:t>H), 1.</w:t>
      </w:r>
      <w:r w:rsidR="00792CDF" w:rsidRPr="00884220">
        <w:rPr>
          <w:szCs w:val="20"/>
        </w:rPr>
        <w:t>70 (</w:t>
      </w:r>
      <w:r w:rsidRPr="00884220">
        <w:rPr>
          <w:szCs w:val="20"/>
        </w:rPr>
        <w:t>m, 4H)</w:t>
      </w:r>
      <w:r w:rsidR="00792CDF" w:rsidRPr="00884220">
        <w:rPr>
          <w:szCs w:val="20"/>
        </w:rPr>
        <w:t>, 1.</w:t>
      </w:r>
      <w:r w:rsidR="00187C3B" w:rsidRPr="00884220">
        <w:rPr>
          <w:szCs w:val="20"/>
        </w:rPr>
        <w:t>45-1.65</w:t>
      </w:r>
      <w:r w:rsidR="00792CDF" w:rsidRPr="00884220">
        <w:rPr>
          <w:szCs w:val="20"/>
        </w:rPr>
        <w:t xml:space="preserve"> (m, 4H)</w:t>
      </w:r>
      <w:r w:rsidRPr="00884220">
        <w:rPr>
          <w:szCs w:val="20"/>
        </w:rPr>
        <w:t>; ESI-MS (</w:t>
      </w:r>
      <w:r w:rsidRPr="00884220">
        <w:rPr>
          <w:i/>
          <w:szCs w:val="20"/>
        </w:rPr>
        <w:t>m/z</w:t>
      </w:r>
      <w:r w:rsidR="00E61630" w:rsidRPr="00884220">
        <w:rPr>
          <w:szCs w:val="20"/>
        </w:rPr>
        <w:t>): 403.4 [M+H]</w:t>
      </w:r>
      <w:r w:rsidRPr="00884220">
        <w:rPr>
          <w:szCs w:val="20"/>
          <w:vertAlign w:val="superscript"/>
        </w:rPr>
        <w:t>+</w:t>
      </w:r>
      <w:r w:rsidR="00E61630" w:rsidRPr="00884220">
        <w:rPr>
          <w:szCs w:val="20"/>
        </w:rPr>
        <w:t>, 401.3 [M-H]</w:t>
      </w:r>
      <w:r w:rsidRPr="00884220">
        <w:rPr>
          <w:szCs w:val="20"/>
          <w:vertAlign w:val="superscript"/>
        </w:rPr>
        <w:t>-</w:t>
      </w:r>
      <w:r w:rsidRPr="00884220">
        <w:rPr>
          <w:szCs w:val="20"/>
        </w:rPr>
        <w:t>.</w:t>
      </w:r>
    </w:p>
    <w:p w14:paraId="13A03CA5" w14:textId="1574DE33" w:rsidR="009F4BF7" w:rsidRPr="00884220" w:rsidRDefault="0016646A" w:rsidP="00E07FD6">
      <w:pPr>
        <w:pStyle w:val="Heading3"/>
        <w:rPr>
          <w:sz w:val="20"/>
          <w:szCs w:val="20"/>
        </w:rPr>
      </w:pPr>
      <w:r w:rsidRPr="00884220">
        <w:rPr>
          <w:sz w:val="20"/>
          <w:szCs w:val="20"/>
        </w:rPr>
        <w:t>6-chloro-2-(1-((1</w:t>
      </w:r>
      <w:proofErr w:type="gramStart"/>
      <w:r w:rsidRPr="00884220">
        <w:rPr>
          <w:sz w:val="20"/>
          <w:szCs w:val="20"/>
        </w:rPr>
        <w:t>,2,3,4</w:t>
      </w:r>
      <w:proofErr w:type="gramEnd"/>
      <w:r w:rsidRPr="00884220">
        <w:rPr>
          <w:sz w:val="20"/>
          <w:szCs w:val="20"/>
        </w:rPr>
        <w:t xml:space="preserve">-tetrahydroquinolin-4-yl)aminomethyl)cyclopentyl)methylamino-1H-quinolin-4-one </w:t>
      </w:r>
      <w:r w:rsidR="00F31EB6" w:rsidRPr="00884220">
        <w:rPr>
          <w:sz w:val="20"/>
          <w:szCs w:val="20"/>
        </w:rPr>
        <w:t>(</w:t>
      </w:r>
      <w:r w:rsidR="00F31EB6" w:rsidRPr="00884220">
        <w:rPr>
          <w:b/>
          <w:sz w:val="20"/>
          <w:szCs w:val="20"/>
        </w:rPr>
        <w:t>11b</w:t>
      </w:r>
      <w:r w:rsidR="00C801EB" w:rsidRPr="00884220">
        <w:rPr>
          <w:sz w:val="20"/>
          <w:szCs w:val="20"/>
        </w:rPr>
        <w:t xml:space="preserve">; </w:t>
      </w:r>
      <w:r w:rsidR="00D935F2" w:rsidRPr="00884220">
        <w:rPr>
          <w:sz w:val="20"/>
          <w:szCs w:val="20"/>
        </w:rPr>
        <w:t>SLP0006)</w:t>
      </w:r>
    </w:p>
    <w:p w14:paraId="05434077" w14:textId="77777777" w:rsidR="00D518ED" w:rsidRPr="00884220" w:rsidRDefault="00C801EB" w:rsidP="00D518ED">
      <w:pPr>
        <w:pStyle w:val="Body"/>
        <w:rPr>
          <w:szCs w:val="20"/>
        </w:rPr>
      </w:pPr>
      <w:r w:rsidRPr="00884220">
        <w:rPr>
          <w:szCs w:val="20"/>
        </w:rPr>
        <w:t xml:space="preserve">Prepared from </w:t>
      </w:r>
      <w:r w:rsidRPr="00884220">
        <w:rPr>
          <w:b/>
          <w:szCs w:val="20"/>
        </w:rPr>
        <w:t>6b</w:t>
      </w:r>
      <w:r w:rsidRPr="00884220">
        <w:rPr>
          <w:szCs w:val="20"/>
        </w:rPr>
        <w:t xml:space="preserve"> as described above for the 6-H analog </w:t>
      </w:r>
      <w:r w:rsidRPr="00884220">
        <w:rPr>
          <w:b/>
          <w:szCs w:val="20"/>
        </w:rPr>
        <w:t>11a</w:t>
      </w:r>
      <w:r w:rsidRPr="00884220">
        <w:rPr>
          <w:szCs w:val="20"/>
        </w:rPr>
        <w:t>.</w:t>
      </w:r>
      <w:r w:rsidR="00864146" w:rsidRPr="00884220">
        <w:rPr>
          <w:szCs w:val="20"/>
        </w:rPr>
        <w:t xml:space="preserve"> </w:t>
      </w:r>
      <w:r w:rsidR="00E61630" w:rsidRPr="00884220">
        <w:rPr>
          <w:szCs w:val="20"/>
        </w:rPr>
        <w:t>Colorless foam;</w:t>
      </w:r>
      <w:r w:rsidR="00D518ED" w:rsidRPr="00884220">
        <w:rPr>
          <w:szCs w:val="20"/>
        </w:rPr>
        <w:t xml:space="preserve"> &gt;95% pure by HPLC;</w:t>
      </w:r>
      <w:r w:rsidR="00E03E38" w:rsidRPr="00884220">
        <w:rPr>
          <w:szCs w:val="20"/>
        </w:rPr>
        <w:t xml:space="preserve"> </w:t>
      </w:r>
      <w:r w:rsidR="001E265E" w:rsidRPr="00884220">
        <w:rPr>
          <w:szCs w:val="20"/>
          <w:vertAlign w:val="superscript"/>
        </w:rPr>
        <w:t>1</w:t>
      </w:r>
      <w:r w:rsidR="001E265E" w:rsidRPr="00884220">
        <w:rPr>
          <w:szCs w:val="20"/>
        </w:rPr>
        <w:t>H NMR (400 MHz, CD</w:t>
      </w:r>
      <w:r w:rsidR="001E265E" w:rsidRPr="00884220">
        <w:rPr>
          <w:szCs w:val="20"/>
          <w:vertAlign w:val="subscript"/>
        </w:rPr>
        <w:t>3</w:t>
      </w:r>
      <w:r w:rsidR="001E265E" w:rsidRPr="00884220">
        <w:rPr>
          <w:szCs w:val="20"/>
        </w:rPr>
        <w:t xml:space="preserve">OD) </w:t>
      </w:r>
      <w:r w:rsidR="001E265E" w:rsidRPr="00884220">
        <w:rPr>
          <w:rFonts w:cs="Times New Roman"/>
          <w:szCs w:val="20"/>
        </w:rPr>
        <w:t>δ</w:t>
      </w:r>
      <w:r w:rsidR="001E265E" w:rsidRPr="00884220">
        <w:rPr>
          <w:szCs w:val="20"/>
        </w:rPr>
        <w:t xml:space="preserve"> (ppm</w:t>
      </w:r>
      <w:r w:rsidR="00605072" w:rsidRPr="00884220">
        <w:rPr>
          <w:szCs w:val="20"/>
        </w:rPr>
        <w:t>): 8.01 (d</w:t>
      </w:r>
      <w:r w:rsidR="001E265E" w:rsidRPr="00884220">
        <w:rPr>
          <w:szCs w:val="20"/>
        </w:rPr>
        <w:t>, J=</w:t>
      </w:r>
      <w:r w:rsidR="00605072" w:rsidRPr="00884220">
        <w:rPr>
          <w:szCs w:val="20"/>
        </w:rPr>
        <w:t>3.2</w:t>
      </w:r>
      <w:r w:rsidR="001E265E" w:rsidRPr="00884220">
        <w:rPr>
          <w:szCs w:val="20"/>
        </w:rPr>
        <w:t xml:space="preserve"> </w:t>
      </w:r>
      <w:r w:rsidR="00605072" w:rsidRPr="00884220">
        <w:rPr>
          <w:szCs w:val="20"/>
        </w:rPr>
        <w:t>Hz, 1H), 7.35</w:t>
      </w:r>
      <w:r w:rsidR="001E265E" w:rsidRPr="00884220">
        <w:rPr>
          <w:szCs w:val="20"/>
        </w:rPr>
        <w:t xml:space="preserve"> (</w:t>
      </w:r>
      <w:r w:rsidR="00605072" w:rsidRPr="00884220">
        <w:rPr>
          <w:szCs w:val="20"/>
        </w:rPr>
        <w:t>dd</w:t>
      </w:r>
      <w:r w:rsidR="001E265E" w:rsidRPr="00884220">
        <w:rPr>
          <w:szCs w:val="20"/>
        </w:rPr>
        <w:t>, J=</w:t>
      </w:r>
      <w:r w:rsidR="00605072" w:rsidRPr="00884220">
        <w:rPr>
          <w:szCs w:val="20"/>
        </w:rPr>
        <w:t>11.6, 3.2 Hz, 1H), 7.1</w:t>
      </w:r>
      <w:r w:rsidR="001E265E" w:rsidRPr="00884220">
        <w:rPr>
          <w:szCs w:val="20"/>
        </w:rPr>
        <w:t>3 (</w:t>
      </w:r>
      <w:r w:rsidR="00605072" w:rsidRPr="00884220">
        <w:rPr>
          <w:szCs w:val="20"/>
        </w:rPr>
        <w:t>d</w:t>
      </w:r>
      <w:r w:rsidR="001E265E" w:rsidRPr="00884220">
        <w:rPr>
          <w:szCs w:val="20"/>
        </w:rPr>
        <w:t xml:space="preserve">, </w:t>
      </w:r>
      <w:r w:rsidR="00605072" w:rsidRPr="00884220">
        <w:rPr>
          <w:szCs w:val="20"/>
        </w:rPr>
        <w:t xml:space="preserve">J=10.0 Hz, </w:t>
      </w:r>
      <w:r w:rsidR="001E265E" w:rsidRPr="00884220">
        <w:rPr>
          <w:szCs w:val="20"/>
        </w:rPr>
        <w:t xml:space="preserve">1H), </w:t>
      </w:r>
      <w:r w:rsidR="00605072" w:rsidRPr="00884220">
        <w:rPr>
          <w:szCs w:val="20"/>
        </w:rPr>
        <w:t>7.04</w:t>
      </w:r>
      <w:r w:rsidR="001E265E" w:rsidRPr="00884220">
        <w:rPr>
          <w:szCs w:val="20"/>
        </w:rPr>
        <w:t xml:space="preserve"> (d, J=</w:t>
      </w:r>
      <w:r w:rsidR="00605072" w:rsidRPr="00884220">
        <w:rPr>
          <w:szCs w:val="20"/>
        </w:rPr>
        <w:t>11.6 Hz, 1H), 6.98</w:t>
      </w:r>
      <w:r w:rsidR="001E265E" w:rsidRPr="00884220">
        <w:rPr>
          <w:szCs w:val="20"/>
        </w:rPr>
        <w:t xml:space="preserve"> (ddd, J=</w:t>
      </w:r>
      <w:r w:rsidR="00605072" w:rsidRPr="00884220">
        <w:rPr>
          <w:szCs w:val="20"/>
        </w:rPr>
        <w:t>10.1, 9.0</w:t>
      </w:r>
      <w:r w:rsidR="001E265E" w:rsidRPr="00884220">
        <w:rPr>
          <w:szCs w:val="20"/>
        </w:rPr>
        <w:t>, 8, 1.4 Hz, 1H), 6.58 (ddd, J=</w:t>
      </w:r>
      <w:r w:rsidR="00605072" w:rsidRPr="00884220">
        <w:rPr>
          <w:szCs w:val="20"/>
        </w:rPr>
        <w:t>10.0, 9.2</w:t>
      </w:r>
      <w:r w:rsidR="001E265E" w:rsidRPr="00884220">
        <w:rPr>
          <w:szCs w:val="20"/>
        </w:rPr>
        <w:t xml:space="preserve">, </w:t>
      </w:r>
      <w:r w:rsidR="00605072" w:rsidRPr="00884220">
        <w:rPr>
          <w:szCs w:val="20"/>
        </w:rPr>
        <w:t>1.2 Hz,1H), 6.54 (d</w:t>
      </w:r>
      <w:r w:rsidR="001E265E" w:rsidRPr="00884220">
        <w:rPr>
          <w:szCs w:val="20"/>
        </w:rPr>
        <w:t>, J=</w:t>
      </w:r>
      <w:r w:rsidR="00605072" w:rsidRPr="00884220">
        <w:rPr>
          <w:szCs w:val="20"/>
        </w:rPr>
        <w:t>9.6 Hz, 1H), 5.66 (s, 1H), 3.87</w:t>
      </w:r>
      <w:r w:rsidR="001E265E" w:rsidRPr="00884220">
        <w:rPr>
          <w:szCs w:val="20"/>
        </w:rPr>
        <w:t xml:space="preserve"> (</w:t>
      </w:r>
      <w:r w:rsidR="004F2D0D" w:rsidRPr="00884220">
        <w:rPr>
          <w:szCs w:val="20"/>
        </w:rPr>
        <w:t>t,</w:t>
      </w:r>
      <w:r w:rsidR="001E265E" w:rsidRPr="00884220">
        <w:rPr>
          <w:szCs w:val="20"/>
        </w:rPr>
        <w:t xml:space="preserve"> J=</w:t>
      </w:r>
      <w:r w:rsidR="00376C59" w:rsidRPr="00884220">
        <w:rPr>
          <w:szCs w:val="20"/>
        </w:rPr>
        <w:t>6.8</w:t>
      </w:r>
      <w:r w:rsidR="00605072" w:rsidRPr="00884220">
        <w:rPr>
          <w:szCs w:val="20"/>
        </w:rPr>
        <w:t xml:space="preserve"> Hz, 1H</w:t>
      </w:r>
      <w:r w:rsidR="001E265E" w:rsidRPr="00884220">
        <w:rPr>
          <w:szCs w:val="20"/>
        </w:rPr>
        <w:t>)</w:t>
      </w:r>
      <w:r w:rsidR="00605072" w:rsidRPr="00884220">
        <w:rPr>
          <w:szCs w:val="20"/>
        </w:rPr>
        <w:t>, 3.26</w:t>
      </w:r>
      <w:r w:rsidR="00376C59" w:rsidRPr="00884220">
        <w:rPr>
          <w:szCs w:val="20"/>
        </w:rPr>
        <w:t xml:space="preserve"> (m, 2</w:t>
      </w:r>
      <w:r w:rsidR="001E265E" w:rsidRPr="00884220">
        <w:rPr>
          <w:szCs w:val="20"/>
        </w:rPr>
        <w:t>H)</w:t>
      </w:r>
      <w:r w:rsidR="00376C59" w:rsidRPr="00884220">
        <w:rPr>
          <w:szCs w:val="20"/>
        </w:rPr>
        <w:t>, 3.22</w:t>
      </w:r>
      <w:r w:rsidR="001E265E" w:rsidRPr="00884220">
        <w:rPr>
          <w:szCs w:val="20"/>
        </w:rPr>
        <w:t xml:space="preserve"> (m, 1H), 3.</w:t>
      </w:r>
      <w:r w:rsidR="00376C59" w:rsidRPr="00884220">
        <w:rPr>
          <w:szCs w:val="20"/>
        </w:rPr>
        <w:t>17</w:t>
      </w:r>
      <w:r w:rsidR="001E265E" w:rsidRPr="00884220">
        <w:rPr>
          <w:szCs w:val="20"/>
        </w:rPr>
        <w:t xml:space="preserve"> (m, 1H),  2.74 (d, J=</w:t>
      </w:r>
      <w:r w:rsidR="00376C59" w:rsidRPr="00884220">
        <w:rPr>
          <w:szCs w:val="20"/>
        </w:rPr>
        <w:t>15.6</w:t>
      </w:r>
      <w:r w:rsidR="001E265E" w:rsidRPr="00884220">
        <w:rPr>
          <w:szCs w:val="20"/>
        </w:rPr>
        <w:t xml:space="preserve"> Hz, 1H)</w:t>
      </w:r>
      <w:r w:rsidR="00376C59" w:rsidRPr="00884220">
        <w:rPr>
          <w:szCs w:val="20"/>
        </w:rPr>
        <w:t>, 2.65</w:t>
      </w:r>
      <w:r w:rsidR="001E265E" w:rsidRPr="00884220">
        <w:rPr>
          <w:szCs w:val="20"/>
        </w:rPr>
        <w:t xml:space="preserve"> (d, J=</w:t>
      </w:r>
      <w:r w:rsidR="00376C59" w:rsidRPr="00884220">
        <w:rPr>
          <w:szCs w:val="20"/>
        </w:rPr>
        <w:t>15.6</w:t>
      </w:r>
      <w:r w:rsidR="001E265E" w:rsidRPr="00884220">
        <w:rPr>
          <w:szCs w:val="20"/>
        </w:rPr>
        <w:t xml:space="preserve"> Hz, 1H)</w:t>
      </w:r>
      <w:r w:rsidR="00376C59" w:rsidRPr="00884220">
        <w:rPr>
          <w:szCs w:val="20"/>
        </w:rPr>
        <w:t>, 1.86 (</w:t>
      </w:r>
      <w:proofErr w:type="spellStart"/>
      <w:r w:rsidR="00376C59" w:rsidRPr="00884220">
        <w:rPr>
          <w:szCs w:val="20"/>
        </w:rPr>
        <w:t>br</w:t>
      </w:r>
      <w:proofErr w:type="spellEnd"/>
      <w:r w:rsidR="00376C59" w:rsidRPr="00884220">
        <w:rPr>
          <w:szCs w:val="20"/>
        </w:rPr>
        <w:t xml:space="preserve"> m, 2</w:t>
      </w:r>
      <w:r w:rsidR="001E265E" w:rsidRPr="00884220">
        <w:rPr>
          <w:szCs w:val="20"/>
        </w:rPr>
        <w:t>H), 1.70 (m, 4H), 1.45-1.65 (m, 4H); ESI-MS (</w:t>
      </w:r>
      <w:r w:rsidR="001E265E" w:rsidRPr="00884220">
        <w:rPr>
          <w:i/>
          <w:szCs w:val="20"/>
        </w:rPr>
        <w:t>m/z</w:t>
      </w:r>
      <w:r w:rsidR="00E61630" w:rsidRPr="00884220">
        <w:rPr>
          <w:szCs w:val="20"/>
        </w:rPr>
        <w:t>): 437.3 [M+H]</w:t>
      </w:r>
      <w:r w:rsidR="001E265E" w:rsidRPr="00884220">
        <w:rPr>
          <w:szCs w:val="20"/>
          <w:vertAlign w:val="superscript"/>
        </w:rPr>
        <w:t>+</w:t>
      </w:r>
      <w:r w:rsidR="00E61630" w:rsidRPr="00884220">
        <w:rPr>
          <w:szCs w:val="20"/>
        </w:rPr>
        <w:t>, 435.4 [M-H]</w:t>
      </w:r>
      <w:r w:rsidR="001E265E" w:rsidRPr="00884220">
        <w:rPr>
          <w:szCs w:val="20"/>
          <w:vertAlign w:val="superscript"/>
        </w:rPr>
        <w:t>-</w:t>
      </w:r>
      <w:r w:rsidR="001E265E" w:rsidRPr="00884220">
        <w:rPr>
          <w:szCs w:val="20"/>
        </w:rPr>
        <w:t>.</w:t>
      </w:r>
    </w:p>
    <w:p w14:paraId="000CC364" w14:textId="3F7D0F16" w:rsidR="009F4BF7" w:rsidRPr="00884220" w:rsidRDefault="0016646A" w:rsidP="00E07FD6">
      <w:pPr>
        <w:pStyle w:val="Heading3"/>
        <w:rPr>
          <w:sz w:val="20"/>
          <w:szCs w:val="20"/>
        </w:rPr>
      </w:pPr>
      <w:r w:rsidRPr="00884220">
        <w:rPr>
          <w:sz w:val="20"/>
          <w:szCs w:val="20"/>
        </w:rPr>
        <w:t>6-methoxy-2-(1-((1</w:t>
      </w:r>
      <w:proofErr w:type="gramStart"/>
      <w:r w:rsidRPr="00884220">
        <w:rPr>
          <w:sz w:val="20"/>
          <w:szCs w:val="20"/>
        </w:rPr>
        <w:t>,2,3,4</w:t>
      </w:r>
      <w:proofErr w:type="gramEnd"/>
      <w:r w:rsidRPr="00884220">
        <w:rPr>
          <w:sz w:val="20"/>
          <w:szCs w:val="20"/>
        </w:rPr>
        <w:t xml:space="preserve">-tetrahydroquinolin-4-yl)aminomethyl)cyclopentyl)methylamino-1H-quinolin-4-one </w:t>
      </w:r>
      <w:r w:rsidR="00F31EB6" w:rsidRPr="00884220">
        <w:rPr>
          <w:sz w:val="20"/>
          <w:szCs w:val="20"/>
        </w:rPr>
        <w:t>(</w:t>
      </w:r>
      <w:r w:rsidR="00F31EB6" w:rsidRPr="00884220">
        <w:rPr>
          <w:b/>
          <w:sz w:val="20"/>
          <w:szCs w:val="20"/>
        </w:rPr>
        <w:t>11c</w:t>
      </w:r>
      <w:r w:rsidR="005143A0" w:rsidRPr="00884220">
        <w:rPr>
          <w:sz w:val="20"/>
          <w:szCs w:val="20"/>
        </w:rPr>
        <w:t xml:space="preserve">; </w:t>
      </w:r>
      <w:r w:rsidR="00D935F2" w:rsidRPr="00884220">
        <w:rPr>
          <w:sz w:val="20"/>
          <w:szCs w:val="20"/>
        </w:rPr>
        <w:t>SLP0010)</w:t>
      </w:r>
    </w:p>
    <w:p w14:paraId="04B0829D" w14:textId="77777777" w:rsidR="00177361" w:rsidRPr="00884220" w:rsidRDefault="00C801EB" w:rsidP="00E61630">
      <w:pPr>
        <w:pStyle w:val="Body"/>
        <w:rPr>
          <w:szCs w:val="20"/>
        </w:rPr>
      </w:pPr>
      <w:r w:rsidRPr="00884220">
        <w:rPr>
          <w:szCs w:val="20"/>
        </w:rPr>
        <w:t xml:space="preserve">The </w:t>
      </w:r>
      <w:r w:rsidRPr="00884220">
        <w:rPr>
          <w:i/>
          <w:szCs w:val="20"/>
        </w:rPr>
        <w:t>N</w:t>
      </w:r>
      <w:r w:rsidRPr="00884220">
        <w:rPr>
          <w:szCs w:val="20"/>
        </w:rPr>
        <w:t xml:space="preserve">-protected intermediate </w:t>
      </w:r>
      <w:r w:rsidRPr="00884220">
        <w:rPr>
          <w:b/>
          <w:szCs w:val="20"/>
        </w:rPr>
        <w:t>10c</w:t>
      </w:r>
      <w:r w:rsidRPr="00884220">
        <w:rPr>
          <w:szCs w:val="20"/>
        </w:rPr>
        <w:t xml:space="preserve"> was prepared as described above for the 6-H analog </w:t>
      </w:r>
      <w:r w:rsidRPr="00884220">
        <w:rPr>
          <w:b/>
          <w:szCs w:val="20"/>
        </w:rPr>
        <w:t>10a</w:t>
      </w:r>
      <w:r w:rsidRPr="00884220">
        <w:rPr>
          <w:szCs w:val="20"/>
        </w:rPr>
        <w:t>.  To remove the Boc protecting</w:t>
      </w:r>
      <w:r w:rsidR="004F2D0D" w:rsidRPr="00884220">
        <w:rPr>
          <w:szCs w:val="20"/>
        </w:rPr>
        <w:t xml:space="preserve"> group</w:t>
      </w:r>
      <w:r w:rsidRPr="00884220">
        <w:rPr>
          <w:szCs w:val="20"/>
        </w:rPr>
        <w:t xml:space="preserve">, </w:t>
      </w:r>
      <w:r w:rsidR="00177361" w:rsidRPr="00884220">
        <w:rPr>
          <w:szCs w:val="20"/>
        </w:rPr>
        <w:t>0.40 g 10c (0.74 mmol) and 1.01 g ZnBr</w:t>
      </w:r>
      <w:r w:rsidR="00177361" w:rsidRPr="00884220">
        <w:rPr>
          <w:szCs w:val="20"/>
          <w:vertAlign w:val="subscript"/>
        </w:rPr>
        <w:t>2</w:t>
      </w:r>
      <w:r w:rsidR="00177361" w:rsidRPr="00884220">
        <w:rPr>
          <w:szCs w:val="20"/>
        </w:rPr>
        <w:t xml:space="preserve"> (4.47 mmol) were mixed in 6 mL DCM at room temperature with periodic</w:t>
      </w:r>
      <w:r w:rsidR="00585848" w:rsidRPr="00884220">
        <w:rPr>
          <w:szCs w:val="20"/>
        </w:rPr>
        <w:t xml:space="preserve"> sonication. Two additional 1.01 g</w:t>
      </w:r>
      <w:r w:rsidR="00177361" w:rsidRPr="00884220">
        <w:rPr>
          <w:szCs w:val="20"/>
        </w:rPr>
        <w:t xml:space="preserve"> boluses of ZnBr</w:t>
      </w:r>
      <w:r w:rsidR="00177361" w:rsidRPr="00884220">
        <w:rPr>
          <w:szCs w:val="20"/>
          <w:vertAlign w:val="subscript"/>
        </w:rPr>
        <w:t>2</w:t>
      </w:r>
      <w:r w:rsidR="00177361" w:rsidRPr="00884220">
        <w:rPr>
          <w:szCs w:val="20"/>
        </w:rPr>
        <w:t xml:space="preserve"> were at 3 hr intervals, with 5 min sonication after each addition. After stirring overnight at room temperature, the white suspension was diluted with water and 4:1 DCM/isopropanol. The organic layer was drawn off and dried with MgSO4 and solvent removed under vacuum. CombiFlash</w:t>
      </w:r>
      <w:r w:rsidR="00177361" w:rsidRPr="00884220">
        <w:rPr>
          <w:rFonts w:cs="Times New Roman"/>
          <w:szCs w:val="20"/>
        </w:rPr>
        <w:t>®</w:t>
      </w:r>
      <w:r w:rsidR="00177361" w:rsidRPr="00884220">
        <w:rPr>
          <w:szCs w:val="20"/>
        </w:rPr>
        <w:t xml:space="preserve"> </w:t>
      </w:r>
      <w:proofErr w:type="spellStart"/>
      <w:proofErr w:type="gramStart"/>
      <w:r w:rsidR="00177361" w:rsidRPr="00884220">
        <w:rPr>
          <w:szCs w:val="20"/>
        </w:rPr>
        <w:t>Rf</w:t>
      </w:r>
      <w:proofErr w:type="spellEnd"/>
      <w:proofErr w:type="gramEnd"/>
      <w:r w:rsidR="00177361" w:rsidRPr="00884220">
        <w:rPr>
          <w:szCs w:val="20"/>
        </w:rPr>
        <w:t xml:space="preserve"> chromatography in 9:1 </w:t>
      </w:r>
      <w:r w:rsidR="00585848" w:rsidRPr="00884220">
        <w:rPr>
          <w:szCs w:val="20"/>
        </w:rPr>
        <w:t>DCM/NH</w:t>
      </w:r>
      <w:r w:rsidR="00585848" w:rsidRPr="00884220">
        <w:rPr>
          <w:szCs w:val="20"/>
          <w:vertAlign w:val="subscript"/>
        </w:rPr>
        <w:t>3</w:t>
      </w:r>
      <w:r w:rsidR="00585848" w:rsidRPr="00884220">
        <w:rPr>
          <w:szCs w:val="20"/>
        </w:rPr>
        <w:t>/MeOH</w:t>
      </w:r>
      <w:r w:rsidR="00177361" w:rsidRPr="00884220">
        <w:rPr>
          <w:szCs w:val="20"/>
        </w:rPr>
        <w:t xml:space="preserve"> yielded the desired product as 0.101 g of a</w:t>
      </w:r>
      <w:r w:rsidRPr="00884220">
        <w:rPr>
          <w:szCs w:val="20"/>
        </w:rPr>
        <w:t xml:space="preserve"> </w:t>
      </w:r>
      <w:r w:rsidR="00177361" w:rsidRPr="00884220">
        <w:rPr>
          <w:szCs w:val="20"/>
        </w:rPr>
        <w:t>colorless foam that was</w:t>
      </w:r>
      <w:r w:rsidR="00E61630" w:rsidRPr="00884220">
        <w:rPr>
          <w:szCs w:val="20"/>
        </w:rPr>
        <w:t xml:space="preserve"> &gt;99% pure by HPLC</w:t>
      </w:r>
      <w:r w:rsidR="00177361" w:rsidRPr="00884220">
        <w:rPr>
          <w:szCs w:val="20"/>
        </w:rPr>
        <w:t xml:space="preserve">. Yield was 31%. </w:t>
      </w:r>
    </w:p>
    <w:p w14:paraId="028F65C1" w14:textId="77777777" w:rsidR="00E61630" w:rsidRPr="00884220" w:rsidRDefault="00E61630" w:rsidP="00E61630">
      <w:pPr>
        <w:pStyle w:val="Body"/>
        <w:rPr>
          <w:szCs w:val="20"/>
        </w:rPr>
      </w:pPr>
      <w:r w:rsidRPr="00884220">
        <w:rPr>
          <w:szCs w:val="20"/>
          <w:vertAlign w:val="superscript"/>
        </w:rPr>
        <w:t>1</w:t>
      </w:r>
      <w:r w:rsidRPr="00884220">
        <w:rPr>
          <w:szCs w:val="20"/>
        </w:rPr>
        <w:t>H NMR (400 MHz, CD</w:t>
      </w:r>
      <w:r w:rsidRPr="00884220">
        <w:rPr>
          <w:szCs w:val="20"/>
          <w:vertAlign w:val="subscript"/>
        </w:rPr>
        <w:t>3</w:t>
      </w:r>
      <w:r w:rsidRPr="00884220">
        <w:rPr>
          <w:szCs w:val="20"/>
        </w:rPr>
        <w:t xml:space="preserve">OD) </w:t>
      </w:r>
      <w:r w:rsidRPr="00884220">
        <w:rPr>
          <w:rFonts w:cs="Times New Roman"/>
          <w:szCs w:val="20"/>
        </w:rPr>
        <w:t>δ</w:t>
      </w:r>
      <w:r w:rsidRPr="00884220">
        <w:rPr>
          <w:szCs w:val="20"/>
        </w:rPr>
        <w:t xml:space="preserve"> (ppm): </w:t>
      </w:r>
      <w:r w:rsidR="000378E6" w:rsidRPr="00884220">
        <w:rPr>
          <w:szCs w:val="20"/>
        </w:rPr>
        <w:t>7.56</w:t>
      </w:r>
      <w:r w:rsidRPr="00884220">
        <w:rPr>
          <w:szCs w:val="20"/>
        </w:rPr>
        <w:t xml:space="preserve"> (</w:t>
      </w:r>
      <w:r w:rsidR="000378E6" w:rsidRPr="00884220">
        <w:rPr>
          <w:szCs w:val="20"/>
        </w:rPr>
        <w:t>s, 1H), 7.14</w:t>
      </w:r>
      <w:r w:rsidRPr="00884220">
        <w:rPr>
          <w:szCs w:val="20"/>
        </w:rPr>
        <w:t xml:space="preserve"> (</w:t>
      </w:r>
      <w:r w:rsidR="000378E6" w:rsidRPr="00884220">
        <w:rPr>
          <w:szCs w:val="20"/>
        </w:rPr>
        <w:t>d</w:t>
      </w:r>
      <w:r w:rsidRPr="00884220">
        <w:rPr>
          <w:szCs w:val="20"/>
        </w:rPr>
        <w:t>, J=1</w:t>
      </w:r>
      <w:r w:rsidR="000378E6" w:rsidRPr="00884220">
        <w:rPr>
          <w:szCs w:val="20"/>
        </w:rPr>
        <w:t>0.0</w:t>
      </w:r>
      <w:r w:rsidRPr="00884220">
        <w:rPr>
          <w:szCs w:val="20"/>
        </w:rPr>
        <w:t xml:space="preserve"> Hz, 1H), 7.</w:t>
      </w:r>
      <w:r w:rsidR="000378E6" w:rsidRPr="00884220">
        <w:rPr>
          <w:szCs w:val="20"/>
        </w:rPr>
        <w:t>06</w:t>
      </w:r>
      <w:r w:rsidRPr="00884220">
        <w:rPr>
          <w:szCs w:val="20"/>
        </w:rPr>
        <w:t xml:space="preserve"> (</w:t>
      </w:r>
      <w:r w:rsidR="000378E6" w:rsidRPr="00884220">
        <w:rPr>
          <w:szCs w:val="20"/>
        </w:rPr>
        <w:t>s</w:t>
      </w:r>
      <w:r w:rsidRPr="00884220">
        <w:rPr>
          <w:szCs w:val="20"/>
        </w:rPr>
        <w:t xml:space="preserve">, </w:t>
      </w:r>
      <w:r w:rsidR="000378E6" w:rsidRPr="00884220">
        <w:rPr>
          <w:szCs w:val="20"/>
        </w:rPr>
        <w:t>2</w:t>
      </w:r>
      <w:r w:rsidRPr="00884220">
        <w:rPr>
          <w:szCs w:val="20"/>
        </w:rPr>
        <w:t>H), 6.98 (</w:t>
      </w:r>
      <w:r w:rsidR="000378E6" w:rsidRPr="00884220">
        <w:rPr>
          <w:szCs w:val="20"/>
        </w:rPr>
        <w:t>dd</w:t>
      </w:r>
      <w:r w:rsidRPr="00884220">
        <w:rPr>
          <w:szCs w:val="20"/>
        </w:rPr>
        <w:t>, J=</w:t>
      </w:r>
      <w:r w:rsidR="000378E6" w:rsidRPr="00884220">
        <w:rPr>
          <w:szCs w:val="20"/>
        </w:rPr>
        <w:t>10.8, 9.2 Hz, 1H), 6.59</w:t>
      </w:r>
      <w:r w:rsidRPr="00884220">
        <w:rPr>
          <w:szCs w:val="20"/>
        </w:rPr>
        <w:t xml:space="preserve"> (</w:t>
      </w:r>
      <w:r w:rsidR="000378E6" w:rsidRPr="00884220">
        <w:rPr>
          <w:szCs w:val="20"/>
        </w:rPr>
        <w:t>d</w:t>
      </w:r>
      <w:r w:rsidRPr="00884220">
        <w:rPr>
          <w:szCs w:val="20"/>
        </w:rPr>
        <w:t>, J=10.0</w:t>
      </w:r>
      <w:r w:rsidR="000378E6" w:rsidRPr="00884220">
        <w:rPr>
          <w:szCs w:val="20"/>
        </w:rPr>
        <w:t xml:space="preserve"> Hz,1H), 6.55</w:t>
      </w:r>
      <w:r w:rsidRPr="00884220">
        <w:rPr>
          <w:szCs w:val="20"/>
        </w:rPr>
        <w:t xml:space="preserve"> (d, J=</w:t>
      </w:r>
      <w:r w:rsidR="000378E6" w:rsidRPr="00884220">
        <w:rPr>
          <w:szCs w:val="20"/>
        </w:rPr>
        <w:t>10.4 Hz, 1H), 5.68 (s, 1H), 3.89</w:t>
      </w:r>
      <w:r w:rsidRPr="00884220">
        <w:rPr>
          <w:szCs w:val="20"/>
        </w:rPr>
        <w:t xml:space="preserve"> (</w:t>
      </w:r>
      <w:r w:rsidR="004F2D0D" w:rsidRPr="00884220">
        <w:rPr>
          <w:szCs w:val="20"/>
        </w:rPr>
        <w:t>t,</w:t>
      </w:r>
      <w:r w:rsidRPr="00884220">
        <w:rPr>
          <w:szCs w:val="20"/>
        </w:rPr>
        <w:t xml:space="preserve"> J=</w:t>
      </w:r>
      <w:r w:rsidR="000378E6" w:rsidRPr="00884220">
        <w:rPr>
          <w:szCs w:val="20"/>
        </w:rPr>
        <w:t>3.0</w:t>
      </w:r>
      <w:r w:rsidRPr="00884220">
        <w:rPr>
          <w:szCs w:val="20"/>
        </w:rPr>
        <w:t xml:space="preserve"> Hz, 1H)</w:t>
      </w:r>
      <w:r w:rsidR="000378E6" w:rsidRPr="00884220">
        <w:rPr>
          <w:szCs w:val="20"/>
        </w:rPr>
        <w:t xml:space="preserve">, </w:t>
      </w:r>
      <w:r w:rsidR="00CA4609" w:rsidRPr="00884220">
        <w:rPr>
          <w:szCs w:val="20"/>
        </w:rPr>
        <w:t xml:space="preserve">3.86 (s, </w:t>
      </w:r>
      <w:proofErr w:type="spellStart"/>
      <w:r w:rsidR="00CA4609" w:rsidRPr="00884220">
        <w:rPr>
          <w:szCs w:val="20"/>
        </w:rPr>
        <w:t>OMe</w:t>
      </w:r>
      <w:proofErr w:type="spellEnd"/>
      <w:r w:rsidR="00CA4609" w:rsidRPr="00884220">
        <w:rPr>
          <w:szCs w:val="20"/>
        </w:rPr>
        <w:t xml:space="preserve"> 3H), </w:t>
      </w:r>
      <w:r w:rsidR="000378E6" w:rsidRPr="00884220">
        <w:rPr>
          <w:szCs w:val="20"/>
        </w:rPr>
        <w:t xml:space="preserve">3.28 (d, </w:t>
      </w:r>
      <w:r w:rsidR="003B340E" w:rsidRPr="00884220">
        <w:rPr>
          <w:szCs w:val="20"/>
        </w:rPr>
        <w:t>J=5.6 Hz</w:t>
      </w:r>
      <w:r w:rsidRPr="00884220">
        <w:rPr>
          <w:szCs w:val="20"/>
        </w:rPr>
        <w:t>, 2H)</w:t>
      </w:r>
      <w:r w:rsidR="003B340E" w:rsidRPr="00884220">
        <w:rPr>
          <w:szCs w:val="20"/>
        </w:rPr>
        <w:t>, 3.25</w:t>
      </w:r>
      <w:r w:rsidRPr="00884220">
        <w:rPr>
          <w:szCs w:val="20"/>
        </w:rPr>
        <w:t xml:space="preserve"> (m, 1H), 3.</w:t>
      </w:r>
      <w:r w:rsidR="003B340E" w:rsidRPr="00884220">
        <w:rPr>
          <w:szCs w:val="20"/>
        </w:rPr>
        <w:t>18</w:t>
      </w:r>
      <w:r w:rsidR="000378E6" w:rsidRPr="00884220">
        <w:rPr>
          <w:szCs w:val="20"/>
        </w:rPr>
        <w:t xml:space="preserve"> (</w:t>
      </w:r>
      <w:r w:rsidR="003B340E" w:rsidRPr="00884220">
        <w:rPr>
          <w:szCs w:val="20"/>
        </w:rPr>
        <w:t>m</w:t>
      </w:r>
      <w:r w:rsidR="000378E6" w:rsidRPr="00884220">
        <w:rPr>
          <w:szCs w:val="20"/>
        </w:rPr>
        <w:t>,</w:t>
      </w:r>
      <w:r w:rsidRPr="00884220">
        <w:rPr>
          <w:szCs w:val="20"/>
        </w:rPr>
        <w:t xml:space="preserve"> 1H)</w:t>
      </w:r>
      <w:r w:rsidR="003B340E" w:rsidRPr="00884220">
        <w:rPr>
          <w:szCs w:val="20"/>
        </w:rPr>
        <w:t>,  2.76</w:t>
      </w:r>
      <w:r w:rsidRPr="00884220">
        <w:rPr>
          <w:szCs w:val="20"/>
        </w:rPr>
        <w:t xml:space="preserve"> (d, J=15.6 Hz, 1H)</w:t>
      </w:r>
      <w:r w:rsidR="003B340E" w:rsidRPr="00884220">
        <w:rPr>
          <w:szCs w:val="20"/>
        </w:rPr>
        <w:t>, 2.67</w:t>
      </w:r>
      <w:r w:rsidRPr="00884220">
        <w:rPr>
          <w:szCs w:val="20"/>
        </w:rPr>
        <w:t xml:space="preserve"> (d, J=15.6 Hz, 1H)</w:t>
      </w:r>
      <w:r w:rsidR="003B340E" w:rsidRPr="00884220">
        <w:rPr>
          <w:szCs w:val="20"/>
        </w:rPr>
        <w:t>, 1.80 (</w:t>
      </w:r>
      <w:r w:rsidRPr="00884220">
        <w:rPr>
          <w:szCs w:val="20"/>
        </w:rPr>
        <w:t>m, 2H)</w:t>
      </w:r>
      <w:r w:rsidR="003B340E" w:rsidRPr="00884220">
        <w:rPr>
          <w:szCs w:val="20"/>
        </w:rPr>
        <w:t>, 1.72</w:t>
      </w:r>
      <w:r w:rsidRPr="00884220">
        <w:rPr>
          <w:szCs w:val="20"/>
        </w:rPr>
        <w:t xml:space="preserve"> (m, 4H), 1.5</w:t>
      </w:r>
      <w:r w:rsidR="003B340E" w:rsidRPr="00884220">
        <w:rPr>
          <w:szCs w:val="20"/>
        </w:rPr>
        <w:t>6</w:t>
      </w:r>
      <w:r w:rsidRPr="00884220">
        <w:rPr>
          <w:szCs w:val="20"/>
        </w:rPr>
        <w:t xml:space="preserve"> (m, 4H); ESI-MS (</w:t>
      </w:r>
      <w:r w:rsidRPr="00884220">
        <w:rPr>
          <w:i/>
          <w:szCs w:val="20"/>
        </w:rPr>
        <w:t>m/z</w:t>
      </w:r>
      <w:r w:rsidRPr="00884220">
        <w:rPr>
          <w:szCs w:val="20"/>
        </w:rPr>
        <w:t>): 433.2 [M+H]</w:t>
      </w:r>
      <w:r w:rsidRPr="00884220">
        <w:rPr>
          <w:szCs w:val="20"/>
          <w:vertAlign w:val="superscript"/>
        </w:rPr>
        <w:t>+</w:t>
      </w:r>
      <w:r w:rsidRPr="00884220">
        <w:rPr>
          <w:szCs w:val="20"/>
        </w:rPr>
        <w:t xml:space="preserve">, </w:t>
      </w:r>
      <w:r w:rsidR="002174E8" w:rsidRPr="00884220">
        <w:rPr>
          <w:szCs w:val="20"/>
        </w:rPr>
        <w:t>302.2</w:t>
      </w:r>
      <w:r w:rsidRPr="00884220">
        <w:rPr>
          <w:szCs w:val="20"/>
        </w:rPr>
        <w:t xml:space="preserve"> [M-dihydr</w:t>
      </w:r>
      <w:r w:rsidR="00E7512A" w:rsidRPr="00884220">
        <w:rPr>
          <w:szCs w:val="20"/>
        </w:rPr>
        <w:t>o</w:t>
      </w:r>
      <w:r w:rsidRPr="00884220">
        <w:rPr>
          <w:szCs w:val="20"/>
        </w:rPr>
        <w:t>quinoline]</w:t>
      </w:r>
      <w:r w:rsidRPr="00884220">
        <w:rPr>
          <w:szCs w:val="20"/>
          <w:vertAlign w:val="superscript"/>
        </w:rPr>
        <w:t>+</w:t>
      </w:r>
      <w:r w:rsidRPr="00884220">
        <w:rPr>
          <w:szCs w:val="20"/>
        </w:rPr>
        <w:t>, 431.3 [M-H]</w:t>
      </w:r>
      <w:r w:rsidRPr="00884220">
        <w:rPr>
          <w:szCs w:val="20"/>
          <w:vertAlign w:val="superscript"/>
        </w:rPr>
        <w:t>-</w:t>
      </w:r>
      <w:r w:rsidRPr="00884220">
        <w:rPr>
          <w:szCs w:val="20"/>
        </w:rPr>
        <w:t>.</w:t>
      </w:r>
    </w:p>
    <w:p w14:paraId="523F5E65" w14:textId="3BB8A08D" w:rsidR="00821C74" w:rsidRPr="00884220" w:rsidRDefault="00DC2E86" w:rsidP="00E07FD6">
      <w:pPr>
        <w:pStyle w:val="Heading3"/>
        <w:rPr>
          <w:b/>
          <w:i w:val="0"/>
          <w:sz w:val="20"/>
          <w:szCs w:val="20"/>
        </w:rPr>
      </w:pPr>
      <w:r w:rsidRPr="00884220">
        <w:rPr>
          <w:b/>
          <w:i w:val="0"/>
          <w:sz w:val="20"/>
          <w:szCs w:val="20"/>
        </w:rPr>
        <w:t>R</w:t>
      </w:r>
      <w:r w:rsidR="004411D9" w:rsidRPr="00884220">
        <w:rPr>
          <w:b/>
          <w:i w:val="0"/>
          <w:sz w:val="20"/>
          <w:szCs w:val="20"/>
        </w:rPr>
        <w:t xml:space="preserve">eductive </w:t>
      </w:r>
      <w:r w:rsidRPr="00884220">
        <w:rPr>
          <w:b/>
          <w:i w:val="0"/>
          <w:sz w:val="20"/>
          <w:szCs w:val="20"/>
        </w:rPr>
        <w:t>N-</w:t>
      </w:r>
      <w:r w:rsidR="004411D9" w:rsidRPr="00884220">
        <w:rPr>
          <w:b/>
          <w:i w:val="0"/>
          <w:sz w:val="20"/>
          <w:szCs w:val="20"/>
        </w:rPr>
        <w:t xml:space="preserve">alkylation with </w:t>
      </w:r>
      <w:r w:rsidR="00D935F2" w:rsidRPr="00884220">
        <w:rPr>
          <w:b/>
          <w:i w:val="0"/>
          <w:sz w:val="20"/>
          <w:szCs w:val="20"/>
        </w:rPr>
        <w:t>aldehydes</w:t>
      </w:r>
    </w:p>
    <w:p w14:paraId="641522B3" w14:textId="77777777" w:rsidR="00974776" w:rsidRPr="00884220" w:rsidRDefault="00B51C7A" w:rsidP="001029BC">
      <w:pPr>
        <w:pStyle w:val="Heading3"/>
        <w:rPr>
          <w:sz w:val="20"/>
          <w:szCs w:val="20"/>
        </w:rPr>
      </w:pPr>
      <w:r w:rsidRPr="00884220">
        <w:rPr>
          <w:sz w:val="20"/>
          <w:szCs w:val="20"/>
        </w:rPr>
        <w:lastRenderedPageBreak/>
        <w:t>4.2.5</w:t>
      </w:r>
      <w:r w:rsidR="00821C74" w:rsidRPr="00884220">
        <w:rPr>
          <w:sz w:val="20"/>
          <w:szCs w:val="20"/>
        </w:rPr>
        <w:t>.</w:t>
      </w:r>
      <w:r w:rsidR="009F4BF7" w:rsidRPr="00884220">
        <w:rPr>
          <w:sz w:val="20"/>
          <w:szCs w:val="20"/>
        </w:rPr>
        <w:t xml:space="preserve">1. </w:t>
      </w:r>
      <w:r w:rsidR="00D935F2" w:rsidRPr="00884220">
        <w:rPr>
          <w:rFonts w:eastAsia="Arial Unicode MS"/>
          <w:sz w:val="20"/>
          <w:szCs w:val="20"/>
        </w:rPr>
        <w:t>2-(1-(</w:t>
      </w:r>
      <w:r w:rsidR="00D935F2" w:rsidRPr="00884220">
        <w:rPr>
          <w:sz w:val="20"/>
          <w:szCs w:val="20"/>
        </w:rPr>
        <w:t>(2</w:t>
      </w:r>
      <w:proofErr w:type="gramStart"/>
      <w:r w:rsidR="00D935F2" w:rsidRPr="00884220">
        <w:rPr>
          <w:sz w:val="20"/>
          <w:szCs w:val="20"/>
        </w:rPr>
        <w:t>,5</w:t>
      </w:r>
      <w:proofErr w:type="gramEnd"/>
      <w:r w:rsidR="00D935F2" w:rsidRPr="00884220">
        <w:rPr>
          <w:rFonts w:eastAsia="Arial Unicode MS"/>
          <w:sz w:val="20"/>
          <w:szCs w:val="20"/>
        </w:rPr>
        <w:t>-dimethyl-3-thienyl)methylaminomethyl)</w:t>
      </w:r>
      <w:r w:rsidR="00D935F2" w:rsidRPr="00884220">
        <w:rPr>
          <w:sz w:val="20"/>
          <w:szCs w:val="20"/>
        </w:rPr>
        <w:t>cyclopentyl</w:t>
      </w:r>
      <w:r w:rsidR="00D935F2" w:rsidRPr="00884220">
        <w:rPr>
          <w:rFonts w:eastAsia="Arial Unicode MS"/>
          <w:sz w:val="20"/>
          <w:szCs w:val="20"/>
        </w:rPr>
        <w:t>)methylamino</w:t>
      </w:r>
      <w:r w:rsidR="00D935F2" w:rsidRPr="00884220">
        <w:rPr>
          <w:sz w:val="20"/>
          <w:szCs w:val="20"/>
        </w:rPr>
        <w:t xml:space="preserve">-1H-quinolin-4-one </w:t>
      </w:r>
      <w:r w:rsidR="00F31EB6" w:rsidRPr="00884220">
        <w:rPr>
          <w:rFonts w:eastAsia="Arial Unicode MS"/>
          <w:sz w:val="20"/>
          <w:szCs w:val="20"/>
        </w:rPr>
        <w:t>(</w:t>
      </w:r>
      <w:r w:rsidR="00F31EB6" w:rsidRPr="00884220">
        <w:rPr>
          <w:rFonts w:eastAsia="Arial Unicode MS"/>
          <w:b/>
          <w:sz w:val="20"/>
          <w:szCs w:val="20"/>
        </w:rPr>
        <w:t>8</w:t>
      </w:r>
      <w:r w:rsidR="00F42DCB" w:rsidRPr="00884220">
        <w:rPr>
          <w:sz w:val="20"/>
          <w:szCs w:val="20"/>
        </w:rPr>
        <w:t xml:space="preserve">; </w:t>
      </w:r>
      <w:r w:rsidR="00D935F2" w:rsidRPr="00884220">
        <w:rPr>
          <w:sz w:val="20"/>
          <w:szCs w:val="20"/>
        </w:rPr>
        <w:t>SLP0005)</w:t>
      </w:r>
    </w:p>
    <w:p w14:paraId="19E11BC6" w14:textId="77777777" w:rsidR="007E5233" w:rsidRPr="00884220" w:rsidRDefault="009838BC" w:rsidP="00E7512A">
      <w:pPr>
        <w:pStyle w:val="Body"/>
        <w:rPr>
          <w:szCs w:val="20"/>
        </w:rPr>
      </w:pPr>
      <w:r w:rsidRPr="00884220">
        <w:rPr>
          <w:szCs w:val="20"/>
        </w:rPr>
        <w:t>Compound 7a (0.170 g, 0.626 mmol) and 0.0878 g 2</w:t>
      </w:r>
      <w:proofErr w:type="gramStart"/>
      <w:r w:rsidRPr="00884220">
        <w:rPr>
          <w:szCs w:val="20"/>
        </w:rPr>
        <w:t>,5</w:t>
      </w:r>
      <w:proofErr w:type="gramEnd"/>
      <w:r w:rsidRPr="00884220">
        <w:rPr>
          <w:szCs w:val="20"/>
        </w:rPr>
        <w:t>-dimethylthiophene-3-carbaldehyde (0.626 mmol) were dissolved in 4 mL and 0.0787 g sodium cyanoborohydride was added. The reaction ceased</w:t>
      </w:r>
      <w:r w:rsidR="00585848" w:rsidRPr="00884220">
        <w:rPr>
          <w:szCs w:val="20"/>
        </w:rPr>
        <w:t xml:space="preserve"> progressing after 1.5 hr, so one</w:t>
      </w:r>
      <w:r w:rsidRPr="00884220">
        <w:rPr>
          <w:szCs w:val="20"/>
        </w:rPr>
        <w:t xml:space="preserve"> additional equivalent </w:t>
      </w:r>
      <w:r w:rsidR="00585848" w:rsidRPr="00884220">
        <w:rPr>
          <w:szCs w:val="20"/>
        </w:rPr>
        <w:t xml:space="preserve">each </w:t>
      </w:r>
      <w:r w:rsidRPr="00884220">
        <w:rPr>
          <w:szCs w:val="20"/>
        </w:rPr>
        <w:t xml:space="preserve">of cyanoborohydride and of aldehyde were added. </w:t>
      </w:r>
      <w:r w:rsidR="007E5233" w:rsidRPr="00884220">
        <w:rPr>
          <w:szCs w:val="20"/>
        </w:rPr>
        <w:t>After 3 more hours, the reaction mixture was concentrated under vacuum and purified by flash followed by CombiFlash</w:t>
      </w:r>
      <w:r w:rsidR="007E5233" w:rsidRPr="00884220">
        <w:rPr>
          <w:rFonts w:cs="Times New Roman"/>
          <w:szCs w:val="20"/>
        </w:rPr>
        <w:t>®</w:t>
      </w:r>
      <w:r w:rsidR="007E5233" w:rsidRPr="00884220">
        <w:rPr>
          <w:szCs w:val="20"/>
        </w:rPr>
        <w:t xml:space="preserve"> </w:t>
      </w:r>
      <w:proofErr w:type="spellStart"/>
      <w:proofErr w:type="gramStart"/>
      <w:r w:rsidR="007E5233" w:rsidRPr="00884220">
        <w:rPr>
          <w:szCs w:val="20"/>
        </w:rPr>
        <w:t>Rf</w:t>
      </w:r>
      <w:proofErr w:type="spellEnd"/>
      <w:proofErr w:type="gramEnd"/>
      <w:r w:rsidR="007E5233" w:rsidRPr="00884220">
        <w:rPr>
          <w:szCs w:val="20"/>
        </w:rPr>
        <w:t xml:space="preserve"> chromatography using </w:t>
      </w:r>
      <w:r w:rsidR="00585848" w:rsidRPr="00884220">
        <w:rPr>
          <w:szCs w:val="20"/>
        </w:rPr>
        <w:t>DCM/NH</w:t>
      </w:r>
      <w:r w:rsidR="00585848" w:rsidRPr="00884220">
        <w:rPr>
          <w:szCs w:val="20"/>
          <w:vertAlign w:val="subscript"/>
        </w:rPr>
        <w:t>3</w:t>
      </w:r>
      <w:r w:rsidR="00585848" w:rsidRPr="00884220">
        <w:rPr>
          <w:szCs w:val="20"/>
        </w:rPr>
        <w:t>/MeOH</w:t>
      </w:r>
      <w:r w:rsidR="007E5233" w:rsidRPr="00884220">
        <w:rPr>
          <w:szCs w:val="20"/>
        </w:rPr>
        <w:t xml:space="preserve">. Elution gradients of 0 to 3 to 6% and 0 to 8%, respectively, yielded 0.132 g of the desired product as a colorless solid that was &gt;98% pure; the </w:t>
      </w:r>
      <w:r w:rsidR="00E7512A" w:rsidRPr="00884220">
        <w:rPr>
          <w:szCs w:val="20"/>
        </w:rPr>
        <w:t xml:space="preserve">balance </w:t>
      </w:r>
      <w:r w:rsidR="007E5233" w:rsidRPr="00884220">
        <w:rPr>
          <w:szCs w:val="20"/>
        </w:rPr>
        <w:t>was DCM.</w:t>
      </w:r>
      <w:r w:rsidR="008A5F00" w:rsidRPr="00884220">
        <w:rPr>
          <w:szCs w:val="20"/>
        </w:rPr>
        <w:t xml:space="preserve"> </w:t>
      </w:r>
    </w:p>
    <w:p w14:paraId="6BF3403C" w14:textId="77777777" w:rsidR="00E7512A" w:rsidRPr="00884220" w:rsidRDefault="00E7512A" w:rsidP="00E7512A">
      <w:pPr>
        <w:pStyle w:val="Body"/>
        <w:rPr>
          <w:szCs w:val="20"/>
        </w:rPr>
      </w:pPr>
      <w:r w:rsidRPr="00884220">
        <w:rPr>
          <w:szCs w:val="20"/>
          <w:vertAlign w:val="superscript"/>
        </w:rPr>
        <w:t>1</w:t>
      </w:r>
      <w:r w:rsidRPr="00884220">
        <w:rPr>
          <w:szCs w:val="20"/>
        </w:rPr>
        <w:t>H NMR (400 MHz, CD</w:t>
      </w:r>
      <w:r w:rsidRPr="00884220">
        <w:rPr>
          <w:szCs w:val="20"/>
          <w:vertAlign w:val="subscript"/>
        </w:rPr>
        <w:t>3</w:t>
      </w:r>
      <w:r w:rsidRPr="00884220">
        <w:rPr>
          <w:szCs w:val="20"/>
        </w:rPr>
        <w:t xml:space="preserve">OD) </w:t>
      </w:r>
      <w:r w:rsidRPr="00884220">
        <w:rPr>
          <w:rFonts w:cs="Times New Roman"/>
          <w:szCs w:val="20"/>
        </w:rPr>
        <w:t>δ</w:t>
      </w:r>
      <w:r w:rsidRPr="00884220">
        <w:rPr>
          <w:szCs w:val="20"/>
        </w:rPr>
        <w:t xml:space="preserve"> (ppm): 7</w:t>
      </w:r>
      <w:r w:rsidR="00E07B1A" w:rsidRPr="00884220">
        <w:rPr>
          <w:szCs w:val="20"/>
        </w:rPr>
        <w:t>.95</w:t>
      </w:r>
      <w:r w:rsidRPr="00884220">
        <w:rPr>
          <w:szCs w:val="20"/>
        </w:rPr>
        <w:t xml:space="preserve"> (</w:t>
      </w:r>
      <w:r w:rsidR="00124EF6" w:rsidRPr="00884220">
        <w:rPr>
          <w:szCs w:val="20"/>
        </w:rPr>
        <w:t>d</w:t>
      </w:r>
      <w:r w:rsidRPr="00884220">
        <w:rPr>
          <w:szCs w:val="20"/>
        </w:rPr>
        <w:t xml:space="preserve">, </w:t>
      </w:r>
      <w:r w:rsidR="00124EF6" w:rsidRPr="00884220">
        <w:rPr>
          <w:szCs w:val="20"/>
        </w:rPr>
        <w:t xml:space="preserve">J=8.4 Hz, </w:t>
      </w:r>
      <w:r w:rsidRPr="00884220">
        <w:rPr>
          <w:szCs w:val="20"/>
        </w:rPr>
        <w:t>1H), 7.</w:t>
      </w:r>
      <w:r w:rsidR="00124EF6" w:rsidRPr="00884220">
        <w:rPr>
          <w:szCs w:val="20"/>
        </w:rPr>
        <w:t>37</w:t>
      </w:r>
      <w:r w:rsidRPr="00884220">
        <w:rPr>
          <w:szCs w:val="20"/>
        </w:rPr>
        <w:t xml:space="preserve"> (d</w:t>
      </w:r>
      <w:r w:rsidR="00124EF6" w:rsidRPr="00884220">
        <w:rPr>
          <w:szCs w:val="20"/>
        </w:rPr>
        <w:t>dd</w:t>
      </w:r>
      <w:r w:rsidRPr="00884220">
        <w:rPr>
          <w:szCs w:val="20"/>
        </w:rPr>
        <w:t>, J=</w:t>
      </w:r>
      <w:r w:rsidR="00124EF6" w:rsidRPr="00884220">
        <w:rPr>
          <w:szCs w:val="20"/>
        </w:rPr>
        <w:t>8.2, 7.6, 1.2</w:t>
      </w:r>
      <w:r w:rsidRPr="00884220">
        <w:rPr>
          <w:szCs w:val="20"/>
        </w:rPr>
        <w:t xml:space="preserve"> Hz, 1H), </w:t>
      </w:r>
      <w:r w:rsidR="00124EF6" w:rsidRPr="00884220">
        <w:rPr>
          <w:szCs w:val="20"/>
        </w:rPr>
        <w:t>7.12</w:t>
      </w:r>
      <w:r w:rsidRPr="00884220">
        <w:rPr>
          <w:szCs w:val="20"/>
        </w:rPr>
        <w:t xml:space="preserve"> (</w:t>
      </w:r>
      <w:r w:rsidR="00060821" w:rsidRPr="00884220">
        <w:rPr>
          <w:szCs w:val="20"/>
        </w:rPr>
        <w:t>dd,</w:t>
      </w:r>
      <w:r w:rsidR="00124EF6" w:rsidRPr="00884220">
        <w:rPr>
          <w:szCs w:val="20"/>
        </w:rPr>
        <w:t xml:space="preserve"> J=8.0, 7.6 Hz, 1H</w:t>
      </w:r>
      <w:r w:rsidRPr="00884220">
        <w:rPr>
          <w:szCs w:val="20"/>
        </w:rPr>
        <w:t xml:space="preserve">), </w:t>
      </w:r>
      <w:r w:rsidR="00124EF6" w:rsidRPr="00884220">
        <w:rPr>
          <w:szCs w:val="20"/>
        </w:rPr>
        <w:t>7.11</w:t>
      </w:r>
      <w:r w:rsidRPr="00884220">
        <w:rPr>
          <w:szCs w:val="20"/>
        </w:rPr>
        <w:t xml:space="preserve"> (</w:t>
      </w:r>
      <w:r w:rsidR="00124EF6" w:rsidRPr="00884220">
        <w:rPr>
          <w:szCs w:val="20"/>
        </w:rPr>
        <w:t>d</w:t>
      </w:r>
      <w:r w:rsidRPr="00884220">
        <w:rPr>
          <w:szCs w:val="20"/>
        </w:rPr>
        <w:t>, J=</w:t>
      </w:r>
      <w:r w:rsidR="00124EF6" w:rsidRPr="00884220">
        <w:rPr>
          <w:szCs w:val="20"/>
        </w:rPr>
        <w:t>8.0</w:t>
      </w:r>
      <w:r w:rsidRPr="00884220">
        <w:rPr>
          <w:szCs w:val="20"/>
        </w:rPr>
        <w:t xml:space="preserve"> </w:t>
      </w:r>
      <w:r w:rsidR="00124EF6" w:rsidRPr="00884220">
        <w:rPr>
          <w:szCs w:val="20"/>
        </w:rPr>
        <w:t>Hz, 1H), 6.47</w:t>
      </w:r>
      <w:r w:rsidRPr="00884220">
        <w:rPr>
          <w:szCs w:val="20"/>
        </w:rPr>
        <w:t xml:space="preserve"> (</w:t>
      </w:r>
      <w:r w:rsidR="00124EF6" w:rsidRPr="00884220">
        <w:rPr>
          <w:szCs w:val="20"/>
        </w:rPr>
        <w:t xml:space="preserve">s, </w:t>
      </w:r>
      <w:r w:rsidRPr="00884220">
        <w:rPr>
          <w:szCs w:val="20"/>
        </w:rPr>
        <w:t xml:space="preserve">1H), </w:t>
      </w:r>
      <w:r w:rsidR="00124EF6" w:rsidRPr="00884220">
        <w:rPr>
          <w:szCs w:val="20"/>
        </w:rPr>
        <w:t>5.66 (s, 1H), 3.65</w:t>
      </w:r>
      <w:r w:rsidRPr="00884220">
        <w:rPr>
          <w:szCs w:val="20"/>
        </w:rPr>
        <w:t xml:space="preserve"> (</w:t>
      </w:r>
      <w:r w:rsidR="00124EF6" w:rsidRPr="00884220">
        <w:rPr>
          <w:szCs w:val="20"/>
        </w:rPr>
        <w:t>s</w:t>
      </w:r>
      <w:r w:rsidRPr="00884220">
        <w:rPr>
          <w:szCs w:val="20"/>
        </w:rPr>
        <w:t xml:space="preserve">, </w:t>
      </w:r>
      <w:r w:rsidR="00124EF6" w:rsidRPr="00884220">
        <w:rPr>
          <w:szCs w:val="20"/>
        </w:rPr>
        <w:t>2</w:t>
      </w:r>
      <w:r w:rsidRPr="00884220">
        <w:rPr>
          <w:szCs w:val="20"/>
        </w:rPr>
        <w:t>H)</w:t>
      </w:r>
      <w:r w:rsidR="00124EF6" w:rsidRPr="00884220">
        <w:rPr>
          <w:szCs w:val="20"/>
        </w:rPr>
        <w:t>, 3.1</w:t>
      </w:r>
      <w:r w:rsidRPr="00884220">
        <w:rPr>
          <w:szCs w:val="20"/>
        </w:rPr>
        <w:t>8 (</w:t>
      </w:r>
      <w:r w:rsidR="00124EF6" w:rsidRPr="00884220">
        <w:rPr>
          <w:szCs w:val="20"/>
        </w:rPr>
        <w:t>s</w:t>
      </w:r>
      <w:r w:rsidRPr="00884220">
        <w:rPr>
          <w:szCs w:val="20"/>
        </w:rPr>
        <w:t>, 2H), 2.</w:t>
      </w:r>
      <w:r w:rsidR="00124EF6" w:rsidRPr="00884220">
        <w:rPr>
          <w:szCs w:val="20"/>
        </w:rPr>
        <w:t>48</w:t>
      </w:r>
      <w:r w:rsidRPr="00884220">
        <w:rPr>
          <w:szCs w:val="20"/>
        </w:rPr>
        <w:t xml:space="preserve"> (</w:t>
      </w:r>
      <w:r w:rsidR="00124EF6" w:rsidRPr="00884220">
        <w:rPr>
          <w:szCs w:val="20"/>
        </w:rPr>
        <w:t>s, 2H</w:t>
      </w:r>
      <w:r w:rsidRPr="00884220">
        <w:rPr>
          <w:szCs w:val="20"/>
        </w:rPr>
        <w:t>)</w:t>
      </w:r>
      <w:r w:rsidR="00124EF6" w:rsidRPr="00884220">
        <w:rPr>
          <w:szCs w:val="20"/>
        </w:rPr>
        <w:t>, 2.19 (s, 3H), 2.11 (s, 3H), 1.55</w:t>
      </w:r>
      <w:r w:rsidRPr="00884220">
        <w:rPr>
          <w:szCs w:val="20"/>
        </w:rPr>
        <w:t xml:space="preserve"> (</w:t>
      </w:r>
      <w:proofErr w:type="spellStart"/>
      <w:r w:rsidR="00124EF6" w:rsidRPr="00884220">
        <w:rPr>
          <w:szCs w:val="20"/>
        </w:rPr>
        <w:t>br</w:t>
      </w:r>
      <w:proofErr w:type="spellEnd"/>
      <w:r w:rsidR="00124EF6" w:rsidRPr="00884220">
        <w:rPr>
          <w:szCs w:val="20"/>
        </w:rPr>
        <w:t xml:space="preserve"> </w:t>
      </w:r>
      <w:r w:rsidRPr="00884220">
        <w:rPr>
          <w:szCs w:val="20"/>
        </w:rPr>
        <w:t xml:space="preserve">m, </w:t>
      </w:r>
      <w:r w:rsidR="00124EF6" w:rsidRPr="00884220">
        <w:rPr>
          <w:szCs w:val="20"/>
        </w:rPr>
        <w:t>6</w:t>
      </w:r>
      <w:r w:rsidRPr="00884220">
        <w:rPr>
          <w:szCs w:val="20"/>
        </w:rPr>
        <w:t>H), 1.</w:t>
      </w:r>
      <w:r w:rsidR="00124EF6" w:rsidRPr="00884220">
        <w:rPr>
          <w:szCs w:val="20"/>
        </w:rPr>
        <w:t>33</w:t>
      </w:r>
      <w:r w:rsidRPr="00884220">
        <w:rPr>
          <w:szCs w:val="20"/>
        </w:rPr>
        <w:t xml:space="preserve"> (</w:t>
      </w:r>
      <w:proofErr w:type="spellStart"/>
      <w:r w:rsidR="00124EF6" w:rsidRPr="00884220">
        <w:rPr>
          <w:szCs w:val="20"/>
        </w:rPr>
        <w:t>br</w:t>
      </w:r>
      <w:proofErr w:type="spellEnd"/>
      <w:r w:rsidR="00124EF6" w:rsidRPr="00884220">
        <w:rPr>
          <w:szCs w:val="20"/>
        </w:rPr>
        <w:t xml:space="preserve"> </w:t>
      </w:r>
      <w:r w:rsidRPr="00884220">
        <w:rPr>
          <w:szCs w:val="20"/>
        </w:rPr>
        <w:t xml:space="preserve">m, </w:t>
      </w:r>
      <w:r w:rsidR="00124EF6" w:rsidRPr="00884220">
        <w:rPr>
          <w:szCs w:val="20"/>
        </w:rPr>
        <w:t>2</w:t>
      </w:r>
      <w:r w:rsidRPr="00884220">
        <w:rPr>
          <w:szCs w:val="20"/>
        </w:rPr>
        <w:t>H); ESI-MS (</w:t>
      </w:r>
      <w:r w:rsidRPr="00884220">
        <w:rPr>
          <w:i/>
          <w:szCs w:val="20"/>
        </w:rPr>
        <w:t>m/z</w:t>
      </w:r>
      <w:r w:rsidRPr="00884220">
        <w:rPr>
          <w:szCs w:val="20"/>
        </w:rPr>
        <w:t xml:space="preserve">): </w:t>
      </w:r>
      <w:r w:rsidR="00FB097E" w:rsidRPr="00884220">
        <w:rPr>
          <w:szCs w:val="20"/>
        </w:rPr>
        <w:t>396.5</w:t>
      </w:r>
      <w:r w:rsidRPr="00884220">
        <w:rPr>
          <w:szCs w:val="20"/>
        </w:rPr>
        <w:t xml:space="preserve"> [M+H]</w:t>
      </w:r>
      <w:r w:rsidRPr="00884220">
        <w:rPr>
          <w:szCs w:val="20"/>
          <w:vertAlign w:val="superscript"/>
        </w:rPr>
        <w:t>+</w:t>
      </w:r>
      <w:r w:rsidR="00FB097E" w:rsidRPr="00884220">
        <w:rPr>
          <w:szCs w:val="20"/>
        </w:rPr>
        <w:t>, 394</w:t>
      </w:r>
      <w:r w:rsidRPr="00884220">
        <w:rPr>
          <w:szCs w:val="20"/>
        </w:rPr>
        <w:t>.3 [M-H]</w:t>
      </w:r>
      <w:r w:rsidRPr="00884220">
        <w:rPr>
          <w:szCs w:val="20"/>
          <w:vertAlign w:val="superscript"/>
        </w:rPr>
        <w:t>-</w:t>
      </w:r>
      <w:r w:rsidRPr="00884220">
        <w:rPr>
          <w:szCs w:val="20"/>
        </w:rPr>
        <w:t>.</w:t>
      </w:r>
    </w:p>
    <w:p w14:paraId="6DF43EAC" w14:textId="34F407BB" w:rsidR="00821C74" w:rsidRPr="00884220" w:rsidRDefault="00D935F2" w:rsidP="00E07FD6">
      <w:pPr>
        <w:pStyle w:val="Heading3"/>
        <w:rPr>
          <w:sz w:val="20"/>
          <w:szCs w:val="20"/>
        </w:rPr>
      </w:pPr>
      <w:r w:rsidRPr="00884220">
        <w:rPr>
          <w:sz w:val="20"/>
          <w:szCs w:val="20"/>
        </w:rPr>
        <w:t>2-(1-((1</w:t>
      </w:r>
      <w:proofErr w:type="gramStart"/>
      <w:r w:rsidRPr="00884220">
        <w:rPr>
          <w:sz w:val="20"/>
          <w:szCs w:val="20"/>
        </w:rPr>
        <w:t>,3</w:t>
      </w:r>
      <w:proofErr w:type="gramEnd"/>
      <w:r w:rsidRPr="00884220">
        <w:rPr>
          <w:sz w:val="20"/>
          <w:szCs w:val="20"/>
        </w:rPr>
        <w:t xml:space="preserve">-dimethyl-2-oxo-imidazol-4-yl)methylaminomethyl)cyclopentyl)methylamino-1H-quinolin-4-one </w:t>
      </w:r>
      <w:r w:rsidR="00F31EB6" w:rsidRPr="00884220">
        <w:rPr>
          <w:sz w:val="20"/>
          <w:szCs w:val="20"/>
        </w:rPr>
        <w:t>(</w:t>
      </w:r>
      <w:r w:rsidR="00F31EB6" w:rsidRPr="00884220">
        <w:rPr>
          <w:b/>
          <w:sz w:val="20"/>
          <w:szCs w:val="20"/>
        </w:rPr>
        <w:t>12a</w:t>
      </w:r>
      <w:r w:rsidR="005143A0" w:rsidRPr="00884220">
        <w:rPr>
          <w:sz w:val="20"/>
          <w:szCs w:val="20"/>
        </w:rPr>
        <w:t xml:space="preserve">; </w:t>
      </w:r>
      <w:r w:rsidRPr="00884220">
        <w:rPr>
          <w:sz w:val="20"/>
          <w:szCs w:val="20"/>
        </w:rPr>
        <w:t>SLP0007)</w:t>
      </w:r>
    </w:p>
    <w:p w14:paraId="4E153682" w14:textId="77777777" w:rsidR="00FD5910" w:rsidRPr="00884220" w:rsidRDefault="001A57C0" w:rsidP="00FD5910">
      <w:pPr>
        <w:pStyle w:val="Body"/>
        <w:rPr>
          <w:szCs w:val="20"/>
        </w:rPr>
      </w:pPr>
      <w:r w:rsidRPr="00884220">
        <w:rPr>
          <w:szCs w:val="20"/>
        </w:rPr>
        <w:t xml:space="preserve">Prepared from </w:t>
      </w:r>
      <w:r w:rsidRPr="00884220">
        <w:rPr>
          <w:b/>
          <w:szCs w:val="20"/>
        </w:rPr>
        <w:t>7a</w:t>
      </w:r>
      <w:r w:rsidRPr="00884220">
        <w:rPr>
          <w:szCs w:val="20"/>
        </w:rPr>
        <w:t xml:space="preserve"> and 1</w:t>
      </w:r>
      <w:proofErr w:type="gramStart"/>
      <w:r w:rsidRPr="00884220">
        <w:rPr>
          <w:szCs w:val="20"/>
        </w:rPr>
        <w:t>,3</w:t>
      </w:r>
      <w:proofErr w:type="gramEnd"/>
      <w:r w:rsidRPr="00884220">
        <w:rPr>
          <w:i/>
          <w:szCs w:val="20"/>
        </w:rPr>
        <w:t>-</w:t>
      </w:r>
      <w:r w:rsidRPr="00884220">
        <w:rPr>
          <w:szCs w:val="20"/>
        </w:rPr>
        <w:t xml:space="preserve">dimethyl-1,3-dihydro-2H-imidazol-2-one as described above for the </w:t>
      </w:r>
      <w:proofErr w:type="spellStart"/>
      <w:r w:rsidRPr="00884220">
        <w:rPr>
          <w:szCs w:val="20"/>
        </w:rPr>
        <w:t>thienylmethyl</w:t>
      </w:r>
      <w:proofErr w:type="spellEnd"/>
      <w:r w:rsidRPr="00884220">
        <w:rPr>
          <w:szCs w:val="20"/>
        </w:rPr>
        <w:t xml:space="preserve"> analog </w:t>
      </w:r>
      <w:r w:rsidRPr="00884220">
        <w:rPr>
          <w:b/>
          <w:szCs w:val="20"/>
        </w:rPr>
        <w:t>8</w:t>
      </w:r>
      <w:r w:rsidRPr="00884220">
        <w:rPr>
          <w:szCs w:val="20"/>
        </w:rPr>
        <w:t xml:space="preserve"> in a yield of 41%. </w:t>
      </w:r>
      <w:r w:rsidR="00FD5910" w:rsidRPr="00884220">
        <w:rPr>
          <w:szCs w:val="20"/>
        </w:rPr>
        <w:t xml:space="preserve">Colorless foam; &gt;97% pure, balance isopropyl alcohol; </w:t>
      </w:r>
      <w:r w:rsidR="00FD5910" w:rsidRPr="00884220">
        <w:rPr>
          <w:szCs w:val="20"/>
          <w:vertAlign w:val="superscript"/>
        </w:rPr>
        <w:t>1</w:t>
      </w:r>
      <w:r w:rsidR="00FD5910" w:rsidRPr="00884220">
        <w:rPr>
          <w:szCs w:val="20"/>
        </w:rPr>
        <w:t>H NMR (400 MHz, CD</w:t>
      </w:r>
      <w:r w:rsidR="00FD5910" w:rsidRPr="00884220">
        <w:rPr>
          <w:szCs w:val="20"/>
          <w:vertAlign w:val="subscript"/>
        </w:rPr>
        <w:t>3</w:t>
      </w:r>
      <w:r w:rsidR="00FD5910" w:rsidRPr="00884220">
        <w:rPr>
          <w:szCs w:val="20"/>
        </w:rPr>
        <w:t xml:space="preserve">OD) </w:t>
      </w:r>
      <w:r w:rsidR="00FD5910" w:rsidRPr="00884220">
        <w:rPr>
          <w:rFonts w:cs="Times New Roman"/>
          <w:szCs w:val="20"/>
        </w:rPr>
        <w:t>δ</w:t>
      </w:r>
      <w:r w:rsidR="00FD5910" w:rsidRPr="00884220">
        <w:rPr>
          <w:szCs w:val="20"/>
        </w:rPr>
        <w:t xml:space="preserve"> (ppm): </w:t>
      </w:r>
      <w:r w:rsidR="00060821" w:rsidRPr="00884220">
        <w:rPr>
          <w:szCs w:val="20"/>
        </w:rPr>
        <w:t>8.09</w:t>
      </w:r>
      <w:r w:rsidR="00FD5910" w:rsidRPr="00884220">
        <w:rPr>
          <w:szCs w:val="20"/>
        </w:rPr>
        <w:t xml:space="preserve"> (d</w:t>
      </w:r>
      <w:r w:rsidR="00060821" w:rsidRPr="00884220">
        <w:rPr>
          <w:szCs w:val="20"/>
        </w:rPr>
        <w:t>d</w:t>
      </w:r>
      <w:r w:rsidR="00FD5910" w:rsidRPr="00884220">
        <w:rPr>
          <w:szCs w:val="20"/>
        </w:rPr>
        <w:t>, J=</w:t>
      </w:r>
      <w:r w:rsidR="00060821" w:rsidRPr="00884220">
        <w:rPr>
          <w:szCs w:val="20"/>
        </w:rPr>
        <w:t>10.8, 1.6 Hz,</w:t>
      </w:r>
      <w:r w:rsidR="00FD5910" w:rsidRPr="00884220">
        <w:rPr>
          <w:szCs w:val="20"/>
        </w:rPr>
        <w:t xml:space="preserve"> 1H), 7.</w:t>
      </w:r>
      <w:r w:rsidR="00060821" w:rsidRPr="00884220">
        <w:rPr>
          <w:szCs w:val="20"/>
        </w:rPr>
        <w:t>53</w:t>
      </w:r>
      <w:r w:rsidR="00FD5910" w:rsidRPr="00884220">
        <w:rPr>
          <w:szCs w:val="20"/>
        </w:rPr>
        <w:t xml:space="preserve"> (ddd, J=</w:t>
      </w:r>
      <w:r w:rsidR="00060821" w:rsidRPr="00884220">
        <w:rPr>
          <w:szCs w:val="20"/>
        </w:rPr>
        <w:t>10.2</w:t>
      </w:r>
      <w:r w:rsidR="00FD5910" w:rsidRPr="00884220">
        <w:rPr>
          <w:szCs w:val="20"/>
        </w:rPr>
        <w:t xml:space="preserve">, </w:t>
      </w:r>
      <w:r w:rsidR="00060821" w:rsidRPr="00884220">
        <w:rPr>
          <w:szCs w:val="20"/>
        </w:rPr>
        <w:t>9.4</w:t>
      </w:r>
      <w:r w:rsidR="00FD5910" w:rsidRPr="00884220">
        <w:rPr>
          <w:szCs w:val="20"/>
        </w:rPr>
        <w:t xml:space="preserve">, </w:t>
      </w:r>
      <w:r w:rsidR="00060821" w:rsidRPr="00884220">
        <w:rPr>
          <w:szCs w:val="20"/>
        </w:rPr>
        <w:t>2.0</w:t>
      </w:r>
      <w:r w:rsidR="00FD5910" w:rsidRPr="00884220">
        <w:rPr>
          <w:szCs w:val="20"/>
        </w:rPr>
        <w:t xml:space="preserve"> Hz, 1H), 7.</w:t>
      </w:r>
      <w:r w:rsidR="00060821" w:rsidRPr="00884220">
        <w:rPr>
          <w:szCs w:val="20"/>
        </w:rPr>
        <w:t>34</w:t>
      </w:r>
      <w:r w:rsidR="00FD5910" w:rsidRPr="00884220">
        <w:rPr>
          <w:szCs w:val="20"/>
        </w:rPr>
        <w:t xml:space="preserve"> (</w:t>
      </w:r>
      <w:r w:rsidR="00060821" w:rsidRPr="00884220">
        <w:rPr>
          <w:szCs w:val="20"/>
        </w:rPr>
        <w:t>d,</w:t>
      </w:r>
      <w:r w:rsidR="00FD5910" w:rsidRPr="00884220">
        <w:rPr>
          <w:szCs w:val="20"/>
        </w:rPr>
        <w:t xml:space="preserve"> J=</w:t>
      </w:r>
      <w:r w:rsidR="00060821" w:rsidRPr="00884220">
        <w:rPr>
          <w:szCs w:val="20"/>
        </w:rPr>
        <w:t>10.8</w:t>
      </w:r>
      <w:r w:rsidR="00FD5910" w:rsidRPr="00884220">
        <w:rPr>
          <w:szCs w:val="20"/>
        </w:rPr>
        <w:t xml:space="preserve">, 1H), </w:t>
      </w:r>
      <w:r w:rsidR="00060821" w:rsidRPr="00884220">
        <w:rPr>
          <w:szCs w:val="20"/>
        </w:rPr>
        <w:t>7.26</w:t>
      </w:r>
      <w:r w:rsidR="00FD5910" w:rsidRPr="00884220">
        <w:rPr>
          <w:szCs w:val="20"/>
        </w:rPr>
        <w:t xml:space="preserve"> (d</w:t>
      </w:r>
      <w:r w:rsidR="00060821" w:rsidRPr="00884220">
        <w:rPr>
          <w:szCs w:val="20"/>
        </w:rPr>
        <w:t>dd</w:t>
      </w:r>
      <w:r w:rsidR="00FD5910" w:rsidRPr="00884220">
        <w:rPr>
          <w:szCs w:val="20"/>
        </w:rPr>
        <w:t>, J=</w:t>
      </w:r>
      <w:r w:rsidR="00060821" w:rsidRPr="00884220">
        <w:rPr>
          <w:szCs w:val="20"/>
        </w:rPr>
        <w:t>10.5, 10.2, 1.2</w:t>
      </w:r>
      <w:r w:rsidR="00FD5910" w:rsidRPr="00884220">
        <w:rPr>
          <w:szCs w:val="20"/>
        </w:rPr>
        <w:t xml:space="preserve"> Hz, 1H</w:t>
      </w:r>
      <w:r w:rsidR="00060821" w:rsidRPr="00884220">
        <w:rPr>
          <w:szCs w:val="20"/>
        </w:rPr>
        <w:t>), 6.39</w:t>
      </w:r>
      <w:r w:rsidR="00FD5910" w:rsidRPr="00884220">
        <w:rPr>
          <w:szCs w:val="20"/>
        </w:rPr>
        <w:t xml:space="preserve"> (s, 1H</w:t>
      </w:r>
      <w:r w:rsidR="00060821" w:rsidRPr="00884220">
        <w:rPr>
          <w:szCs w:val="20"/>
        </w:rPr>
        <w:t xml:space="preserve">), </w:t>
      </w:r>
      <w:r w:rsidR="00083C1C" w:rsidRPr="00884220">
        <w:rPr>
          <w:szCs w:val="20"/>
        </w:rPr>
        <w:t xml:space="preserve">5.73 (s, 1H), </w:t>
      </w:r>
      <w:r w:rsidR="00060821" w:rsidRPr="00884220">
        <w:rPr>
          <w:szCs w:val="20"/>
        </w:rPr>
        <w:t>3.66</w:t>
      </w:r>
      <w:r w:rsidR="00FD5910" w:rsidRPr="00884220">
        <w:rPr>
          <w:szCs w:val="20"/>
        </w:rPr>
        <w:t xml:space="preserve"> (s, 2H)</w:t>
      </w:r>
      <w:r w:rsidR="00060821" w:rsidRPr="00884220">
        <w:rPr>
          <w:szCs w:val="20"/>
        </w:rPr>
        <w:t>, 3.29</w:t>
      </w:r>
      <w:r w:rsidR="00FD5910" w:rsidRPr="00884220">
        <w:rPr>
          <w:szCs w:val="20"/>
        </w:rPr>
        <w:t xml:space="preserve"> (s, 2H), </w:t>
      </w:r>
      <w:r w:rsidR="00060821" w:rsidRPr="00884220">
        <w:rPr>
          <w:szCs w:val="20"/>
        </w:rPr>
        <w:t xml:space="preserve">3.24 (s, 3H), 3.21 (s, 3H), </w:t>
      </w:r>
      <w:r w:rsidR="00FD5910" w:rsidRPr="00884220">
        <w:rPr>
          <w:szCs w:val="20"/>
        </w:rPr>
        <w:t>2.</w:t>
      </w:r>
      <w:r w:rsidR="00060821" w:rsidRPr="00884220">
        <w:rPr>
          <w:szCs w:val="20"/>
        </w:rPr>
        <w:t>56</w:t>
      </w:r>
      <w:r w:rsidR="00FD5910" w:rsidRPr="00884220">
        <w:rPr>
          <w:szCs w:val="20"/>
        </w:rPr>
        <w:t xml:space="preserve"> (s, 2H), </w:t>
      </w:r>
      <w:r w:rsidR="00060821" w:rsidRPr="00884220">
        <w:rPr>
          <w:szCs w:val="20"/>
        </w:rPr>
        <w:t>1</w:t>
      </w:r>
      <w:r w:rsidR="0077311B" w:rsidRPr="00884220">
        <w:rPr>
          <w:szCs w:val="20"/>
        </w:rPr>
        <w:t>.60-1.75</w:t>
      </w:r>
      <w:r w:rsidR="00060821" w:rsidRPr="00884220">
        <w:rPr>
          <w:szCs w:val="20"/>
        </w:rPr>
        <w:t xml:space="preserve"> (</w:t>
      </w:r>
      <w:proofErr w:type="spellStart"/>
      <w:r w:rsidR="00060821" w:rsidRPr="00884220">
        <w:rPr>
          <w:szCs w:val="20"/>
        </w:rPr>
        <w:t>br</w:t>
      </w:r>
      <w:proofErr w:type="spellEnd"/>
      <w:r w:rsidR="00060821" w:rsidRPr="00884220">
        <w:rPr>
          <w:szCs w:val="20"/>
        </w:rPr>
        <w:t xml:space="preserve"> m, 4</w:t>
      </w:r>
      <w:r w:rsidR="00FD5910" w:rsidRPr="00884220">
        <w:rPr>
          <w:szCs w:val="20"/>
        </w:rPr>
        <w:t>H), 1.</w:t>
      </w:r>
      <w:r w:rsidR="00060821" w:rsidRPr="00884220">
        <w:rPr>
          <w:szCs w:val="20"/>
        </w:rPr>
        <w:t>59</w:t>
      </w:r>
      <w:r w:rsidR="00FD5910" w:rsidRPr="00884220">
        <w:rPr>
          <w:szCs w:val="20"/>
        </w:rPr>
        <w:t xml:space="preserve"> (</w:t>
      </w:r>
      <w:proofErr w:type="spellStart"/>
      <w:r w:rsidR="00FD5910" w:rsidRPr="00884220">
        <w:rPr>
          <w:szCs w:val="20"/>
        </w:rPr>
        <w:t>br</w:t>
      </w:r>
      <w:proofErr w:type="spellEnd"/>
      <w:r w:rsidR="00FD5910" w:rsidRPr="00884220">
        <w:rPr>
          <w:szCs w:val="20"/>
        </w:rPr>
        <w:t xml:space="preserve"> m, </w:t>
      </w:r>
      <w:r w:rsidR="00060821" w:rsidRPr="00884220">
        <w:rPr>
          <w:szCs w:val="20"/>
        </w:rPr>
        <w:t>2</w:t>
      </w:r>
      <w:r w:rsidR="00FD5910" w:rsidRPr="00884220">
        <w:rPr>
          <w:szCs w:val="20"/>
        </w:rPr>
        <w:t>H), 1.</w:t>
      </w:r>
      <w:r w:rsidR="00060821" w:rsidRPr="00884220">
        <w:rPr>
          <w:szCs w:val="20"/>
        </w:rPr>
        <w:t>47</w:t>
      </w:r>
      <w:r w:rsidR="00FD5910" w:rsidRPr="00884220">
        <w:rPr>
          <w:szCs w:val="20"/>
        </w:rPr>
        <w:t xml:space="preserve"> (</w:t>
      </w:r>
      <w:proofErr w:type="spellStart"/>
      <w:r w:rsidR="00FD5910" w:rsidRPr="00884220">
        <w:rPr>
          <w:szCs w:val="20"/>
        </w:rPr>
        <w:t>br</w:t>
      </w:r>
      <w:proofErr w:type="spellEnd"/>
      <w:r w:rsidR="00FD5910" w:rsidRPr="00884220">
        <w:rPr>
          <w:szCs w:val="20"/>
        </w:rPr>
        <w:t xml:space="preserve"> m, 2H); ESI-MS (</w:t>
      </w:r>
      <w:r w:rsidR="00FD5910" w:rsidRPr="00884220">
        <w:rPr>
          <w:i/>
          <w:szCs w:val="20"/>
        </w:rPr>
        <w:t>m/z</w:t>
      </w:r>
      <w:r w:rsidR="00FD5910" w:rsidRPr="00884220">
        <w:rPr>
          <w:szCs w:val="20"/>
        </w:rPr>
        <w:t>): 396.2 [M+H]</w:t>
      </w:r>
      <w:r w:rsidR="00FD5910" w:rsidRPr="00884220">
        <w:rPr>
          <w:szCs w:val="20"/>
          <w:vertAlign w:val="superscript"/>
        </w:rPr>
        <w:t>+</w:t>
      </w:r>
      <w:r w:rsidR="00FD5910" w:rsidRPr="00884220">
        <w:rPr>
          <w:szCs w:val="20"/>
        </w:rPr>
        <w:t>, 394.3 [M-H]</w:t>
      </w:r>
      <w:r w:rsidR="00FD5910" w:rsidRPr="00884220">
        <w:rPr>
          <w:szCs w:val="20"/>
          <w:vertAlign w:val="superscript"/>
        </w:rPr>
        <w:t>-</w:t>
      </w:r>
      <w:r w:rsidR="00FD5910" w:rsidRPr="00884220">
        <w:rPr>
          <w:szCs w:val="20"/>
        </w:rPr>
        <w:t>.</w:t>
      </w:r>
    </w:p>
    <w:p w14:paraId="1ED8F3F8" w14:textId="10D967DB" w:rsidR="001029BC" w:rsidRPr="00884220" w:rsidRDefault="00D935F2" w:rsidP="00DC2E86">
      <w:pPr>
        <w:pStyle w:val="Heading3"/>
        <w:rPr>
          <w:sz w:val="20"/>
          <w:szCs w:val="20"/>
        </w:rPr>
      </w:pPr>
      <w:r w:rsidRPr="00884220">
        <w:rPr>
          <w:sz w:val="20"/>
          <w:szCs w:val="20"/>
        </w:rPr>
        <w:t>6-chloro-2-(1-((1</w:t>
      </w:r>
      <w:proofErr w:type="gramStart"/>
      <w:r w:rsidRPr="00884220">
        <w:rPr>
          <w:sz w:val="20"/>
          <w:szCs w:val="20"/>
        </w:rPr>
        <w:t>,3</w:t>
      </w:r>
      <w:proofErr w:type="gramEnd"/>
      <w:r w:rsidRPr="00884220">
        <w:rPr>
          <w:sz w:val="20"/>
          <w:szCs w:val="20"/>
        </w:rPr>
        <w:t xml:space="preserve">-dimethyl-2-oxo-imidazol-4-yl)methylaminomethyl)cyclopentyl)methylamino-1H-quinolin-4-one </w:t>
      </w:r>
      <w:r w:rsidR="00F31EB6" w:rsidRPr="00884220">
        <w:rPr>
          <w:sz w:val="20"/>
          <w:szCs w:val="20"/>
        </w:rPr>
        <w:t>(</w:t>
      </w:r>
      <w:r w:rsidR="00F31EB6" w:rsidRPr="00884220">
        <w:rPr>
          <w:b/>
          <w:sz w:val="20"/>
          <w:szCs w:val="20"/>
        </w:rPr>
        <w:t>12b</w:t>
      </w:r>
      <w:r w:rsidR="005143A0" w:rsidRPr="00884220">
        <w:rPr>
          <w:sz w:val="20"/>
          <w:szCs w:val="20"/>
        </w:rPr>
        <w:t xml:space="preserve">; </w:t>
      </w:r>
      <w:r w:rsidRPr="00884220">
        <w:rPr>
          <w:sz w:val="20"/>
          <w:szCs w:val="20"/>
        </w:rPr>
        <w:t>SLP0008)</w:t>
      </w:r>
    </w:p>
    <w:p w14:paraId="0414234D" w14:textId="77777777" w:rsidR="00060821" w:rsidRPr="00884220" w:rsidRDefault="00E15C90" w:rsidP="00060821">
      <w:pPr>
        <w:pStyle w:val="Body"/>
        <w:rPr>
          <w:szCs w:val="20"/>
        </w:rPr>
      </w:pPr>
      <w:r w:rsidRPr="00884220">
        <w:rPr>
          <w:szCs w:val="20"/>
        </w:rPr>
        <w:t xml:space="preserve">Prepared from </w:t>
      </w:r>
      <w:r w:rsidRPr="00884220">
        <w:rPr>
          <w:b/>
          <w:szCs w:val="20"/>
        </w:rPr>
        <w:t>7b</w:t>
      </w:r>
      <w:r w:rsidRPr="00884220">
        <w:rPr>
          <w:szCs w:val="20"/>
        </w:rPr>
        <w:t xml:space="preserve"> as described above for the 6-H analog </w:t>
      </w:r>
      <w:r w:rsidRPr="00884220">
        <w:rPr>
          <w:b/>
          <w:szCs w:val="20"/>
        </w:rPr>
        <w:t>12a</w:t>
      </w:r>
      <w:r w:rsidRPr="00884220">
        <w:rPr>
          <w:szCs w:val="20"/>
        </w:rPr>
        <w:t xml:space="preserve"> in a yield of 45%. </w:t>
      </w:r>
      <w:r w:rsidR="00060821" w:rsidRPr="00884220">
        <w:rPr>
          <w:szCs w:val="20"/>
        </w:rPr>
        <w:t xml:space="preserve">Colorless foam; </w:t>
      </w:r>
      <w:r w:rsidR="008A5F00" w:rsidRPr="00884220">
        <w:rPr>
          <w:szCs w:val="20"/>
        </w:rPr>
        <w:t>&gt;95% pure, trace of</w:t>
      </w:r>
      <w:r w:rsidR="0042285F" w:rsidRPr="00884220">
        <w:rPr>
          <w:szCs w:val="20"/>
        </w:rPr>
        <w:t xml:space="preserve"> </w:t>
      </w:r>
      <w:r w:rsidR="008A5F00" w:rsidRPr="00884220">
        <w:rPr>
          <w:szCs w:val="20"/>
        </w:rPr>
        <w:t xml:space="preserve">free amino </w:t>
      </w:r>
      <w:r w:rsidR="0042285F" w:rsidRPr="00884220">
        <w:rPr>
          <w:szCs w:val="20"/>
        </w:rPr>
        <w:t>precursor</w:t>
      </w:r>
      <w:r w:rsidR="008A5F00" w:rsidRPr="00884220">
        <w:rPr>
          <w:szCs w:val="20"/>
        </w:rPr>
        <w:t>;</w:t>
      </w:r>
      <w:r w:rsidR="0042285F" w:rsidRPr="00884220">
        <w:rPr>
          <w:szCs w:val="20"/>
        </w:rPr>
        <w:t xml:space="preserve"> </w:t>
      </w:r>
      <w:r w:rsidR="0042285F" w:rsidRPr="00884220">
        <w:rPr>
          <w:szCs w:val="20"/>
          <w:vertAlign w:val="superscript"/>
        </w:rPr>
        <w:t>1</w:t>
      </w:r>
      <w:r w:rsidR="0042285F" w:rsidRPr="00884220">
        <w:rPr>
          <w:szCs w:val="20"/>
        </w:rPr>
        <w:t>H NMR (400 MHz, CD</w:t>
      </w:r>
      <w:r w:rsidR="0042285F" w:rsidRPr="00884220">
        <w:rPr>
          <w:szCs w:val="20"/>
          <w:vertAlign w:val="subscript"/>
        </w:rPr>
        <w:t>3</w:t>
      </w:r>
      <w:r w:rsidR="0042285F" w:rsidRPr="00884220">
        <w:rPr>
          <w:szCs w:val="20"/>
        </w:rPr>
        <w:t xml:space="preserve">OD) </w:t>
      </w:r>
      <w:r w:rsidR="0042285F" w:rsidRPr="00884220">
        <w:rPr>
          <w:rFonts w:cs="Times New Roman"/>
          <w:szCs w:val="20"/>
        </w:rPr>
        <w:t>δ</w:t>
      </w:r>
      <w:r w:rsidR="0042285F" w:rsidRPr="00884220">
        <w:rPr>
          <w:szCs w:val="20"/>
        </w:rPr>
        <w:t xml:space="preserve"> (ppm): </w:t>
      </w:r>
      <w:r w:rsidR="00083C1C" w:rsidRPr="00884220">
        <w:rPr>
          <w:szCs w:val="20"/>
        </w:rPr>
        <w:t>8.03</w:t>
      </w:r>
      <w:r w:rsidR="0042285F" w:rsidRPr="00884220">
        <w:rPr>
          <w:szCs w:val="20"/>
        </w:rPr>
        <w:t xml:space="preserve"> (d, J=</w:t>
      </w:r>
      <w:r w:rsidR="00083C1C" w:rsidRPr="00884220">
        <w:rPr>
          <w:szCs w:val="20"/>
        </w:rPr>
        <w:t>3.2</w:t>
      </w:r>
      <w:r w:rsidR="0042285F" w:rsidRPr="00884220">
        <w:rPr>
          <w:szCs w:val="20"/>
        </w:rPr>
        <w:t xml:space="preserve"> Hz, 1</w:t>
      </w:r>
      <w:r w:rsidR="00083C1C" w:rsidRPr="00884220">
        <w:rPr>
          <w:szCs w:val="20"/>
        </w:rPr>
        <w:t>H</w:t>
      </w:r>
      <w:r w:rsidR="0042285F" w:rsidRPr="00884220">
        <w:rPr>
          <w:szCs w:val="20"/>
        </w:rPr>
        <w:t>), 7.</w:t>
      </w:r>
      <w:r w:rsidR="00083C1C" w:rsidRPr="00884220">
        <w:rPr>
          <w:szCs w:val="20"/>
        </w:rPr>
        <w:t>47</w:t>
      </w:r>
      <w:r w:rsidR="0042285F" w:rsidRPr="00884220">
        <w:rPr>
          <w:szCs w:val="20"/>
        </w:rPr>
        <w:t xml:space="preserve"> (d</w:t>
      </w:r>
      <w:r w:rsidR="00083C1C" w:rsidRPr="00884220">
        <w:rPr>
          <w:szCs w:val="20"/>
        </w:rPr>
        <w:t>d</w:t>
      </w:r>
      <w:r w:rsidR="0042285F" w:rsidRPr="00884220">
        <w:rPr>
          <w:szCs w:val="20"/>
        </w:rPr>
        <w:t>, J=1</w:t>
      </w:r>
      <w:r w:rsidR="00083C1C" w:rsidRPr="00884220">
        <w:rPr>
          <w:szCs w:val="20"/>
        </w:rPr>
        <w:t>1.6</w:t>
      </w:r>
      <w:r w:rsidR="0042285F" w:rsidRPr="00884220">
        <w:rPr>
          <w:szCs w:val="20"/>
        </w:rPr>
        <w:t xml:space="preserve">, </w:t>
      </w:r>
      <w:r w:rsidR="00083C1C" w:rsidRPr="00884220">
        <w:rPr>
          <w:szCs w:val="20"/>
        </w:rPr>
        <w:t>3.2</w:t>
      </w:r>
      <w:r w:rsidR="0042285F" w:rsidRPr="00884220">
        <w:rPr>
          <w:szCs w:val="20"/>
        </w:rPr>
        <w:t xml:space="preserve"> Hz, 1</w:t>
      </w:r>
      <w:r w:rsidR="00083C1C" w:rsidRPr="00884220">
        <w:rPr>
          <w:szCs w:val="20"/>
        </w:rPr>
        <w:t>H</w:t>
      </w:r>
      <w:r w:rsidR="0042285F" w:rsidRPr="00884220">
        <w:rPr>
          <w:szCs w:val="20"/>
        </w:rPr>
        <w:t>), 7.</w:t>
      </w:r>
      <w:r w:rsidR="00083C1C" w:rsidRPr="00884220">
        <w:rPr>
          <w:szCs w:val="20"/>
        </w:rPr>
        <w:t>29</w:t>
      </w:r>
      <w:r w:rsidR="0042285F" w:rsidRPr="00884220">
        <w:rPr>
          <w:szCs w:val="20"/>
        </w:rPr>
        <w:t xml:space="preserve"> (d, J=</w:t>
      </w:r>
      <w:r w:rsidR="00083C1C" w:rsidRPr="00884220">
        <w:rPr>
          <w:szCs w:val="20"/>
        </w:rPr>
        <w:t>11.6</w:t>
      </w:r>
      <w:r w:rsidR="0042285F" w:rsidRPr="00884220">
        <w:rPr>
          <w:szCs w:val="20"/>
        </w:rPr>
        <w:t>, 1</w:t>
      </w:r>
      <w:r w:rsidR="00083C1C" w:rsidRPr="00884220">
        <w:rPr>
          <w:szCs w:val="20"/>
        </w:rPr>
        <w:t>H</w:t>
      </w:r>
      <w:r w:rsidR="0042285F" w:rsidRPr="00884220">
        <w:rPr>
          <w:szCs w:val="20"/>
        </w:rPr>
        <w:t>)</w:t>
      </w:r>
      <w:r w:rsidR="00083C1C" w:rsidRPr="00884220">
        <w:rPr>
          <w:szCs w:val="20"/>
        </w:rPr>
        <w:t xml:space="preserve">, </w:t>
      </w:r>
      <w:r w:rsidR="0042285F" w:rsidRPr="00884220">
        <w:rPr>
          <w:szCs w:val="20"/>
        </w:rPr>
        <w:t>6.</w:t>
      </w:r>
      <w:r w:rsidR="00083C1C" w:rsidRPr="00884220">
        <w:rPr>
          <w:szCs w:val="20"/>
        </w:rPr>
        <w:t>38</w:t>
      </w:r>
      <w:r w:rsidR="0042285F" w:rsidRPr="00884220">
        <w:rPr>
          <w:szCs w:val="20"/>
        </w:rPr>
        <w:t xml:space="preserve"> (s, 1</w:t>
      </w:r>
      <w:r w:rsidR="00083C1C" w:rsidRPr="00884220">
        <w:rPr>
          <w:szCs w:val="20"/>
        </w:rPr>
        <w:t>H</w:t>
      </w:r>
      <w:r w:rsidR="0042285F" w:rsidRPr="00884220">
        <w:rPr>
          <w:szCs w:val="20"/>
        </w:rPr>
        <w:t xml:space="preserve">), </w:t>
      </w:r>
      <w:r w:rsidR="00083C1C" w:rsidRPr="00884220">
        <w:rPr>
          <w:szCs w:val="20"/>
        </w:rPr>
        <w:t>5.68 (s, 1H), 3.63</w:t>
      </w:r>
      <w:r w:rsidR="0042285F" w:rsidRPr="00884220">
        <w:rPr>
          <w:szCs w:val="20"/>
        </w:rPr>
        <w:t xml:space="preserve"> (s, 2</w:t>
      </w:r>
      <w:r w:rsidR="00083C1C" w:rsidRPr="00884220">
        <w:rPr>
          <w:szCs w:val="20"/>
        </w:rPr>
        <w:t>H</w:t>
      </w:r>
      <w:r w:rsidR="0042285F" w:rsidRPr="00884220">
        <w:rPr>
          <w:szCs w:val="20"/>
        </w:rPr>
        <w:t>)</w:t>
      </w:r>
      <w:r w:rsidR="00083C1C" w:rsidRPr="00884220">
        <w:rPr>
          <w:szCs w:val="20"/>
        </w:rPr>
        <w:t>, 3.26</w:t>
      </w:r>
      <w:r w:rsidR="0042285F" w:rsidRPr="00884220">
        <w:rPr>
          <w:szCs w:val="20"/>
        </w:rPr>
        <w:t xml:space="preserve"> (s, 2</w:t>
      </w:r>
      <w:r w:rsidR="00083C1C" w:rsidRPr="00884220">
        <w:rPr>
          <w:szCs w:val="20"/>
        </w:rPr>
        <w:t>H</w:t>
      </w:r>
      <w:r w:rsidR="0042285F" w:rsidRPr="00884220">
        <w:rPr>
          <w:szCs w:val="20"/>
        </w:rPr>
        <w:t xml:space="preserve">), </w:t>
      </w:r>
      <w:r w:rsidR="00083C1C" w:rsidRPr="00884220">
        <w:rPr>
          <w:szCs w:val="20"/>
        </w:rPr>
        <w:t>3.24</w:t>
      </w:r>
      <w:r w:rsidR="0042285F" w:rsidRPr="00884220">
        <w:rPr>
          <w:szCs w:val="20"/>
        </w:rPr>
        <w:t xml:space="preserve"> (s, 3</w:t>
      </w:r>
      <w:r w:rsidR="00083C1C" w:rsidRPr="00884220">
        <w:rPr>
          <w:szCs w:val="20"/>
        </w:rPr>
        <w:t>H</w:t>
      </w:r>
      <w:r w:rsidR="0042285F" w:rsidRPr="00884220">
        <w:rPr>
          <w:szCs w:val="20"/>
        </w:rPr>
        <w:t>), 3.21 (s, 3</w:t>
      </w:r>
      <w:r w:rsidR="00083C1C" w:rsidRPr="00884220">
        <w:rPr>
          <w:szCs w:val="20"/>
        </w:rPr>
        <w:t>H</w:t>
      </w:r>
      <w:r w:rsidR="0042285F" w:rsidRPr="00884220">
        <w:rPr>
          <w:szCs w:val="20"/>
        </w:rPr>
        <w:t>), 2.</w:t>
      </w:r>
      <w:r w:rsidR="00083C1C" w:rsidRPr="00884220">
        <w:rPr>
          <w:szCs w:val="20"/>
        </w:rPr>
        <w:t>52</w:t>
      </w:r>
      <w:r w:rsidR="0042285F" w:rsidRPr="00884220">
        <w:rPr>
          <w:szCs w:val="20"/>
        </w:rPr>
        <w:t xml:space="preserve"> (s, 2</w:t>
      </w:r>
      <w:r w:rsidR="00083C1C" w:rsidRPr="00884220">
        <w:rPr>
          <w:szCs w:val="20"/>
        </w:rPr>
        <w:t>H</w:t>
      </w:r>
      <w:r w:rsidR="0042285F" w:rsidRPr="00884220">
        <w:rPr>
          <w:szCs w:val="20"/>
        </w:rPr>
        <w:t>), 1</w:t>
      </w:r>
      <w:r w:rsidR="00083C1C" w:rsidRPr="00884220">
        <w:rPr>
          <w:szCs w:val="20"/>
        </w:rPr>
        <w:t>.60-1.75</w:t>
      </w:r>
      <w:r w:rsidR="0042285F" w:rsidRPr="00884220">
        <w:rPr>
          <w:szCs w:val="20"/>
        </w:rPr>
        <w:t xml:space="preserve"> (</w:t>
      </w:r>
      <w:proofErr w:type="spellStart"/>
      <w:r w:rsidR="0042285F" w:rsidRPr="00884220">
        <w:rPr>
          <w:szCs w:val="20"/>
        </w:rPr>
        <w:t>br</w:t>
      </w:r>
      <w:proofErr w:type="spellEnd"/>
      <w:r w:rsidR="0042285F" w:rsidRPr="00884220">
        <w:rPr>
          <w:szCs w:val="20"/>
        </w:rPr>
        <w:t xml:space="preserve"> m, 4</w:t>
      </w:r>
      <w:r w:rsidR="00083C1C" w:rsidRPr="00884220">
        <w:rPr>
          <w:szCs w:val="20"/>
        </w:rPr>
        <w:t>H</w:t>
      </w:r>
      <w:r w:rsidR="0042285F" w:rsidRPr="00884220">
        <w:rPr>
          <w:szCs w:val="20"/>
        </w:rPr>
        <w:t>), 1.5</w:t>
      </w:r>
      <w:r w:rsidR="00083C1C" w:rsidRPr="00884220">
        <w:rPr>
          <w:szCs w:val="20"/>
        </w:rPr>
        <w:t>7</w:t>
      </w:r>
      <w:r w:rsidR="0042285F" w:rsidRPr="00884220">
        <w:rPr>
          <w:szCs w:val="20"/>
        </w:rPr>
        <w:t xml:space="preserve"> (</w:t>
      </w:r>
      <w:proofErr w:type="spellStart"/>
      <w:r w:rsidR="0042285F" w:rsidRPr="00884220">
        <w:rPr>
          <w:szCs w:val="20"/>
        </w:rPr>
        <w:t>br</w:t>
      </w:r>
      <w:proofErr w:type="spellEnd"/>
      <w:r w:rsidR="0042285F" w:rsidRPr="00884220">
        <w:rPr>
          <w:szCs w:val="20"/>
        </w:rPr>
        <w:t xml:space="preserve"> m, 2</w:t>
      </w:r>
      <w:r w:rsidR="00083C1C" w:rsidRPr="00884220">
        <w:rPr>
          <w:szCs w:val="20"/>
        </w:rPr>
        <w:t>H</w:t>
      </w:r>
      <w:r w:rsidR="0042285F" w:rsidRPr="00884220">
        <w:rPr>
          <w:szCs w:val="20"/>
        </w:rPr>
        <w:t>), 1.47 (</w:t>
      </w:r>
      <w:proofErr w:type="spellStart"/>
      <w:r w:rsidR="0042285F" w:rsidRPr="00884220">
        <w:rPr>
          <w:szCs w:val="20"/>
        </w:rPr>
        <w:t>br</w:t>
      </w:r>
      <w:proofErr w:type="spellEnd"/>
      <w:r w:rsidR="0042285F" w:rsidRPr="00884220">
        <w:rPr>
          <w:szCs w:val="20"/>
        </w:rPr>
        <w:t xml:space="preserve"> m, 2</w:t>
      </w:r>
      <w:r w:rsidR="00083C1C" w:rsidRPr="00884220">
        <w:rPr>
          <w:szCs w:val="20"/>
        </w:rPr>
        <w:t>H</w:t>
      </w:r>
      <w:r w:rsidR="0042285F" w:rsidRPr="00884220">
        <w:rPr>
          <w:szCs w:val="20"/>
        </w:rPr>
        <w:t>); ESI-MS (</w:t>
      </w:r>
      <w:r w:rsidR="0042285F" w:rsidRPr="00884220">
        <w:rPr>
          <w:i/>
          <w:szCs w:val="20"/>
        </w:rPr>
        <w:t>m/z</w:t>
      </w:r>
      <w:r w:rsidR="0042285F" w:rsidRPr="00884220">
        <w:rPr>
          <w:szCs w:val="20"/>
        </w:rPr>
        <w:t xml:space="preserve">): </w:t>
      </w:r>
      <w:r w:rsidR="008A5F00" w:rsidRPr="00884220">
        <w:rPr>
          <w:szCs w:val="20"/>
        </w:rPr>
        <w:t>430</w:t>
      </w:r>
      <w:r w:rsidR="0042285F" w:rsidRPr="00884220">
        <w:rPr>
          <w:szCs w:val="20"/>
        </w:rPr>
        <w:t>.2 [M+H]</w:t>
      </w:r>
      <w:r w:rsidR="0042285F" w:rsidRPr="00884220">
        <w:rPr>
          <w:szCs w:val="20"/>
          <w:vertAlign w:val="superscript"/>
        </w:rPr>
        <w:t>+</w:t>
      </w:r>
      <w:r w:rsidR="0042285F" w:rsidRPr="00884220">
        <w:rPr>
          <w:szCs w:val="20"/>
        </w:rPr>
        <w:t xml:space="preserve">, </w:t>
      </w:r>
      <w:r w:rsidR="008A5F00" w:rsidRPr="00884220">
        <w:rPr>
          <w:szCs w:val="20"/>
        </w:rPr>
        <w:t>428</w:t>
      </w:r>
      <w:r w:rsidR="0042285F" w:rsidRPr="00884220">
        <w:rPr>
          <w:szCs w:val="20"/>
        </w:rPr>
        <w:t>.3 [M-H]</w:t>
      </w:r>
      <w:r w:rsidR="0042285F" w:rsidRPr="00884220">
        <w:rPr>
          <w:szCs w:val="20"/>
          <w:vertAlign w:val="superscript"/>
        </w:rPr>
        <w:t>-</w:t>
      </w:r>
      <w:r w:rsidR="0042285F" w:rsidRPr="00884220">
        <w:rPr>
          <w:szCs w:val="20"/>
        </w:rPr>
        <w:t xml:space="preserve">. </w:t>
      </w:r>
    </w:p>
    <w:p w14:paraId="139AE8EA" w14:textId="7F71E4A4" w:rsidR="00032FFE" w:rsidRPr="00884220" w:rsidRDefault="00FC494E" w:rsidP="00032FFE">
      <w:pPr>
        <w:pStyle w:val="Heading3"/>
        <w:rPr>
          <w:b/>
          <w:i w:val="0"/>
          <w:sz w:val="20"/>
          <w:szCs w:val="20"/>
        </w:rPr>
      </w:pPr>
      <w:r w:rsidRPr="00884220">
        <w:rPr>
          <w:b/>
          <w:i w:val="0"/>
          <w:sz w:val="20"/>
          <w:szCs w:val="20"/>
        </w:rPr>
        <w:t>Ancillary</w:t>
      </w:r>
      <w:r w:rsidR="00032FFE" w:rsidRPr="00884220">
        <w:rPr>
          <w:b/>
          <w:i w:val="0"/>
          <w:sz w:val="20"/>
          <w:szCs w:val="20"/>
        </w:rPr>
        <w:t xml:space="preserve"> reagents</w:t>
      </w:r>
    </w:p>
    <w:p w14:paraId="38E6055E" w14:textId="4F5D6E99" w:rsidR="004428F4" w:rsidRPr="00884220" w:rsidRDefault="00FC494E" w:rsidP="00032FFE">
      <w:pPr>
        <w:pStyle w:val="Heading3"/>
        <w:rPr>
          <w:sz w:val="20"/>
          <w:szCs w:val="20"/>
        </w:rPr>
      </w:pPr>
      <w:r w:rsidRPr="00884220">
        <w:rPr>
          <w:sz w:val="20"/>
          <w:szCs w:val="20"/>
        </w:rPr>
        <w:t>N-t-Butoxycarbonyl-3</w:t>
      </w:r>
      <w:proofErr w:type="gramStart"/>
      <w:r w:rsidRPr="00884220">
        <w:rPr>
          <w:sz w:val="20"/>
          <w:szCs w:val="20"/>
        </w:rPr>
        <w:t>,4</w:t>
      </w:r>
      <w:proofErr w:type="gramEnd"/>
      <w:r w:rsidRPr="00884220">
        <w:rPr>
          <w:sz w:val="20"/>
          <w:szCs w:val="20"/>
        </w:rPr>
        <w:t>-dihydro-4-quinolone</w:t>
      </w:r>
    </w:p>
    <w:p w14:paraId="6B68AF01" w14:textId="77777777" w:rsidR="00FC494E" w:rsidRPr="00884220" w:rsidRDefault="00FC494E" w:rsidP="00FC494E">
      <w:pPr>
        <w:pStyle w:val="Body"/>
        <w:rPr>
          <w:szCs w:val="20"/>
        </w:rPr>
      </w:pPr>
      <w:r w:rsidRPr="00884220">
        <w:rPr>
          <w:szCs w:val="20"/>
        </w:rPr>
        <w:t xml:space="preserve">Di-t-butyl </w:t>
      </w:r>
      <w:proofErr w:type="spellStart"/>
      <w:r w:rsidRPr="00884220">
        <w:rPr>
          <w:szCs w:val="20"/>
        </w:rPr>
        <w:t>dicarbonate</w:t>
      </w:r>
      <w:proofErr w:type="spellEnd"/>
      <w:r w:rsidRPr="00884220">
        <w:rPr>
          <w:szCs w:val="20"/>
        </w:rPr>
        <w:t xml:space="preserve"> </w:t>
      </w:r>
      <w:r w:rsidR="00FC45C7" w:rsidRPr="00884220">
        <w:rPr>
          <w:szCs w:val="20"/>
        </w:rPr>
        <w:t>(Boc</w:t>
      </w:r>
      <w:r w:rsidR="00FC45C7" w:rsidRPr="00884220">
        <w:rPr>
          <w:szCs w:val="20"/>
          <w:vertAlign w:val="subscript"/>
        </w:rPr>
        <w:t>2</w:t>
      </w:r>
      <w:r w:rsidR="00FC45C7" w:rsidRPr="00884220">
        <w:rPr>
          <w:szCs w:val="20"/>
        </w:rPr>
        <w:t xml:space="preserve">CO; </w:t>
      </w:r>
      <w:r w:rsidRPr="00884220">
        <w:rPr>
          <w:szCs w:val="20"/>
        </w:rPr>
        <w:t>0.642 g, 2.9 mmol) was added to a suspension of 0.45 g 2</w:t>
      </w:r>
      <w:proofErr w:type="gramStart"/>
      <w:r w:rsidRPr="00884220">
        <w:rPr>
          <w:szCs w:val="20"/>
        </w:rPr>
        <w:t>,3</w:t>
      </w:r>
      <w:proofErr w:type="gramEnd"/>
      <w:r w:rsidRPr="00884220">
        <w:rPr>
          <w:szCs w:val="20"/>
        </w:rPr>
        <w:t>- dihydro-4-quinolone hydrochloride (2.4 mmol) and 0.449 g 4-dimethylaminopyridine (DMAP; 3.7 mmol) in 20 mL acetonitrile. Reaction was incomplete after stirring overnight at 50</w:t>
      </w:r>
      <w:r w:rsidRPr="00884220">
        <w:rPr>
          <w:rFonts w:cs="Times New Roman"/>
          <w:szCs w:val="20"/>
        </w:rPr>
        <w:t>°</w:t>
      </w:r>
      <w:r w:rsidR="00FC45C7" w:rsidRPr="00884220">
        <w:rPr>
          <w:szCs w:val="20"/>
        </w:rPr>
        <w:t>C, so a total of 0.40 g more Boc</w:t>
      </w:r>
      <w:r w:rsidR="00FC45C7" w:rsidRPr="00884220">
        <w:rPr>
          <w:szCs w:val="20"/>
          <w:vertAlign w:val="subscript"/>
        </w:rPr>
        <w:t>2</w:t>
      </w:r>
      <w:r w:rsidR="00FC45C7" w:rsidRPr="00884220">
        <w:rPr>
          <w:szCs w:val="20"/>
        </w:rPr>
        <w:t xml:space="preserve">CO (2.3 mmol) was added over the </w:t>
      </w:r>
      <w:r w:rsidR="00FC45C7" w:rsidRPr="00884220">
        <w:rPr>
          <w:szCs w:val="20"/>
        </w:rPr>
        <w:lastRenderedPageBreak/>
        <w:t>next hour. Reaction was complete after two more hours at 50</w:t>
      </w:r>
      <w:r w:rsidR="00FC45C7" w:rsidRPr="00884220">
        <w:rPr>
          <w:rFonts w:cs="Times New Roman"/>
          <w:szCs w:val="20"/>
        </w:rPr>
        <w:t>°</w:t>
      </w:r>
      <w:r w:rsidR="00FC45C7" w:rsidRPr="00884220">
        <w:rPr>
          <w:szCs w:val="20"/>
        </w:rPr>
        <w:t xml:space="preserve">C, at which point volatiles were removed under vacuum. The residue was purified by flash chromatography in 4:1 ethyl acetate/hexanes to yield 0.71 g </w:t>
      </w:r>
      <w:r w:rsidR="00FC45C7" w:rsidRPr="00884220">
        <w:rPr>
          <w:i/>
          <w:szCs w:val="20"/>
        </w:rPr>
        <w:t>N</w:t>
      </w:r>
      <w:r w:rsidR="00FC45C7" w:rsidRPr="00884220">
        <w:rPr>
          <w:szCs w:val="20"/>
        </w:rPr>
        <w:t>-t-butoxycarbonyl-3,4-dihydro-4-quinolone as an off-white solid (purity 80%, yield 94%), which was used without further purification.</w:t>
      </w:r>
    </w:p>
    <w:p w14:paraId="2A0E9A9F" w14:textId="4E68C9B5" w:rsidR="00032FFE" w:rsidRPr="00884220" w:rsidRDefault="001A57C0" w:rsidP="00032FFE">
      <w:pPr>
        <w:pStyle w:val="Heading3"/>
        <w:rPr>
          <w:sz w:val="20"/>
          <w:szCs w:val="20"/>
        </w:rPr>
      </w:pPr>
      <w:r w:rsidRPr="00884220">
        <w:rPr>
          <w:sz w:val="20"/>
          <w:szCs w:val="20"/>
        </w:rPr>
        <w:t>1</w:t>
      </w:r>
      <w:proofErr w:type="gramStart"/>
      <w:r w:rsidRPr="00884220">
        <w:rPr>
          <w:sz w:val="20"/>
          <w:szCs w:val="20"/>
        </w:rPr>
        <w:t>,3</w:t>
      </w:r>
      <w:proofErr w:type="gramEnd"/>
      <w:r w:rsidRPr="00884220">
        <w:rPr>
          <w:i w:val="0"/>
          <w:sz w:val="20"/>
          <w:szCs w:val="20"/>
        </w:rPr>
        <w:t>-</w:t>
      </w:r>
      <w:r w:rsidRPr="00884220">
        <w:rPr>
          <w:sz w:val="20"/>
          <w:szCs w:val="20"/>
        </w:rPr>
        <w:t>Dimethyl-1,3-dihydro-2H-imidazol-2-one</w:t>
      </w:r>
      <w:r w:rsidR="00032FFE" w:rsidRPr="00884220">
        <w:rPr>
          <w:sz w:val="20"/>
          <w:szCs w:val="20"/>
        </w:rPr>
        <w:t xml:space="preserve"> </w:t>
      </w:r>
    </w:p>
    <w:p w14:paraId="0D4E96EA" w14:textId="77777777" w:rsidR="002B4479" w:rsidRPr="00884220" w:rsidRDefault="00700C37" w:rsidP="00FC45C7">
      <w:pPr>
        <w:pStyle w:val="Body"/>
        <w:rPr>
          <w:szCs w:val="20"/>
        </w:rPr>
      </w:pPr>
      <w:r w:rsidRPr="00884220">
        <w:rPr>
          <w:i/>
          <w:szCs w:val="20"/>
        </w:rPr>
        <w:t>N</w:t>
      </w:r>
      <w:proofErr w:type="gramStart"/>
      <w:r w:rsidRPr="00884220">
        <w:rPr>
          <w:i/>
          <w:szCs w:val="20"/>
        </w:rPr>
        <w:t>,N’</w:t>
      </w:r>
      <w:proofErr w:type="gramEnd"/>
      <w:r w:rsidRPr="00884220">
        <w:rPr>
          <w:szCs w:val="20"/>
        </w:rPr>
        <w:t>-dimethyl urea (1.15 g, 13 mmol) and 1.45 mL 1,2-ethanediol (26 mmol) were heated at 160</w:t>
      </w:r>
      <w:r w:rsidRPr="00884220">
        <w:rPr>
          <w:rFonts w:cs="Times New Roman"/>
          <w:szCs w:val="20"/>
        </w:rPr>
        <w:t>°</w:t>
      </w:r>
      <w:r w:rsidRPr="00884220">
        <w:rPr>
          <w:szCs w:val="20"/>
        </w:rPr>
        <w:t xml:space="preserve">C with 0.5 g </w:t>
      </w:r>
      <w:proofErr w:type="spellStart"/>
      <w:r w:rsidRPr="00884220">
        <w:rPr>
          <w:szCs w:val="20"/>
        </w:rPr>
        <w:t>tris</w:t>
      </w:r>
      <w:proofErr w:type="spellEnd"/>
      <w:r w:rsidRPr="00884220">
        <w:rPr>
          <w:szCs w:val="20"/>
        </w:rPr>
        <w:t xml:space="preserve">(triphenylphosphine)ruthenium(II) dichloride (0.5 mmol) in 10 mL </w:t>
      </w:r>
      <w:proofErr w:type="spellStart"/>
      <w:r w:rsidRPr="00884220">
        <w:rPr>
          <w:szCs w:val="20"/>
        </w:rPr>
        <w:t>diglyme</w:t>
      </w:r>
      <w:proofErr w:type="spellEnd"/>
      <w:r w:rsidRPr="00884220">
        <w:rPr>
          <w:szCs w:val="20"/>
        </w:rPr>
        <w:t xml:space="preserve"> for 12 hr. The mixture was then cooled to room temperature and the solvent removed by </w:t>
      </w:r>
      <w:proofErr w:type="spellStart"/>
      <w:r w:rsidRPr="00884220">
        <w:rPr>
          <w:szCs w:val="20"/>
        </w:rPr>
        <w:t>Kugel</w:t>
      </w:r>
      <w:r w:rsidR="00DC2197" w:rsidRPr="00884220">
        <w:rPr>
          <w:szCs w:val="20"/>
        </w:rPr>
        <w:t>rohr</w:t>
      </w:r>
      <w:proofErr w:type="spellEnd"/>
      <w:r w:rsidR="00DC2197" w:rsidRPr="00884220">
        <w:rPr>
          <w:szCs w:val="20"/>
        </w:rPr>
        <w:t xml:space="preserve"> short-path vacuum distillation. Residual product was purified by flash chromatography using 20:1 </w:t>
      </w:r>
      <w:r w:rsidR="00585848" w:rsidRPr="00884220">
        <w:rPr>
          <w:szCs w:val="20"/>
        </w:rPr>
        <w:t>DCM/NH</w:t>
      </w:r>
      <w:r w:rsidR="00585848" w:rsidRPr="00884220">
        <w:rPr>
          <w:szCs w:val="20"/>
          <w:vertAlign w:val="subscript"/>
        </w:rPr>
        <w:t>3</w:t>
      </w:r>
      <w:r w:rsidR="00585848" w:rsidRPr="00884220">
        <w:rPr>
          <w:szCs w:val="20"/>
        </w:rPr>
        <w:t>/MeOH</w:t>
      </w:r>
      <w:r w:rsidR="00DC2197" w:rsidRPr="00884220">
        <w:rPr>
          <w:szCs w:val="20"/>
        </w:rPr>
        <w:t xml:space="preserve"> to yield 0.55 g 1</w:t>
      </w:r>
      <w:proofErr w:type="gramStart"/>
      <w:r w:rsidR="00DC2197" w:rsidRPr="00884220">
        <w:rPr>
          <w:szCs w:val="20"/>
        </w:rPr>
        <w:t>,3</w:t>
      </w:r>
      <w:proofErr w:type="gramEnd"/>
      <w:r w:rsidR="00DC2197" w:rsidRPr="00884220">
        <w:rPr>
          <w:i/>
          <w:szCs w:val="20"/>
        </w:rPr>
        <w:t>-</w:t>
      </w:r>
      <w:r w:rsidR="00DC2197" w:rsidRPr="00884220">
        <w:rPr>
          <w:szCs w:val="20"/>
        </w:rPr>
        <w:t xml:space="preserve">dimethyl-1,3-dihydro-2H-imidazol-2-one (38%). </w:t>
      </w:r>
    </w:p>
    <w:p w14:paraId="1B00379F" w14:textId="02436336" w:rsidR="00DC2197" w:rsidRPr="00884220" w:rsidRDefault="00DC2197" w:rsidP="00FC45C7">
      <w:pPr>
        <w:pStyle w:val="Body"/>
        <w:rPr>
          <w:szCs w:val="20"/>
        </w:rPr>
      </w:pPr>
      <w:r w:rsidRPr="00884220">
        <w:rPr>
          <w:szCs w:val="20"/>
        </w:rPr>
        <w:t xml:space="preserve">Phosphoryl chloride (1.04 mL, 11 mmol) was added </w:t>
      </w:r>
      <w:r w:rsidR="002B4479" w:rsidRPr="00884220">
        <w:rPr>
          <w:szCs w:val="20"/>
        </w:rPr>
        <w:t>to a solution of 0.39 g of the dimethylimidazole-2-one</w:t>
      </w:r>
      <w:r w:rsidRPr="00884220">
        <w:rPr>
          <w:szCs w:val="20"/>
        </w:rPr>
        <w:t xml:space="preserve"> (2.2 mmol) </w:t>
      </w:r>
      <w:r w:rsidR="00585848" w:rsidRPr="00884220">
        <w:rPr>
          <w:szCs w:val="20"/>
        </w:rPr>
        <w:t xml:space="preserve">product </w:t>
      </w:r>
      <w:r w:rsidR="002B4479" w:rsidRPr="00884220">
        <w:rPr>
          <w:szCs w:val="20"/>
        </w:rPr>
        <w:t>dissolved in 8.6 mL DMF at 0 cooled to 0</w:t>
      </w:r>
      <w:r w:rsidR="002B4479" w:rsidRPr="00884220">
        <w:rPr>
          <w:rFonts w:cs="Times New Roman"/>
          <w:szCs w:val="20"/>
        </w:rPr>
        <w:t>°</w:t>
      </w:r>
      <w:r w:rsidR="002B4479" w:rsidRPr="00884220">
        <w:rPr>
          <w:szCs w:val="20"/>
        </w:rPr>
        <w:t>C. The brown solution obtained was warmed to room temperature and held there</w:t>
      </w:r>
      <w:r w:rsidR="00585848" w:rsidRPr="00884220">
        <w:rPr>
          <w:szCs w:val="20"/>
        </w:rPr>
        <w:t xml:space="preserve"> for 2 hr</w:t>
      </w:r>
      <w:r w:rsidR="002B4479" w:rsidRPr="00884220">
        <w:rPr>
          <w:szCs w:val="20"/>
        </w:rPr>
        <w:t>, then cooled back to 0</w:t>
      </w:r>
      <w:r w:rsidR="002B4479" w:rsidRPr="00884220">
        <w:rPr>
          <w:rFonts w:cs="Times New Roman"/>
          <w:szCs w:val="20"/>
        </w:rPr>
        <w:t>°</w:t>
      </w:r>
      <w:r w:rsidR="002B4479" w:rsidRPr="00884220">
        <w:rPr>
          <w:szCs w:val="20"/>
        </w:rPr>
        <w:t xml:space="preserve">C and quenched </w:t>
      </w:r>
      <w:r w:rsidR="00585848" w:rsidRPr="00884220">
        <w:rPr>
          <w:szCs w:val="20"/>
        </w:rPr>
        <w:t xml:space="preserve">by </w:t>
      </w:r>
      <w:r w:rsidR="002B4479" w:rsidRPr="00884220">
        <w:rPr>
          <w:szCs w:val="20"/>
        </w:rPr>
        <w:t>addition of saturated NaHCO</w:t>
      </w:r>
      <w:r w:rsidR="002B4479" w:rsidRPr="00884220">
        <w:rPr>
          <w:szCs w:val="20"/>
          <w:vertAlign w:val="subscript"/>
        </w:rPr>
        <w:t>3</w:t>
      </w:r>
      <w:r w:rsidR="002B4479" w:rsidRPr="00884220">
        <w:rPr>
          <w:szCs w:val="20"/>
        </w:rPr>
        <w:t>. The aqueous mixture was extracted repeatedly with ethyl acetate and the combined organics dried over MgSO</w:t>
      </w:r>
      <w:r w:rsidR="002B4479" w:rsidRPr="00884220">
        <w:rPr>
          <w:szCs w:val="20"/>
          <w:vertAlign w:val="subscript"/>
        </w:rPr>
        <w:t>4</w:t>
      </w:r>
      <w:r w:rsidR="002B4479" w:rsidRPr="00884220">
        <w:rPr>
          <w:szCs w:val="20"/>
        </w:rPr>
        <w:t xml:space="preserve">. Purification by flash chromatography in 25:1 </w:t>
      </w:r>
      <w:r w:rsidR="00585848" w:rsidRPr="00884220">
        <w:rPr>
          <w:szCs w:val="20"/>
        </w:rPr>
        <w:t>DCM/NH</w:t>
      </w:r>
      <w:r w:rsidR="00585848" w:rsidRPr="00884220">
        <w:rPr>
          <w:szCs w:val="20"/>
          <w:vertAlign w:val="subscript"/>
        </w:rPr>
        <w:t>3</w:t>
      </w:r>
      <w:r w:rsidR="00585848" w:rsidRPr="00884220">
        <w:rPr>
          <w:szCs w:val="20"/>
        </w:rPr>
        <w:t xml:space="preserve">/MeOH </w:t>
      </w:r>
      <w:r w:rsidR="002B4479" w:rsidRPr="00884220">
        <w:rPr>
          <w:szCs w:val="20"/>
        </w:rPr>
        <w:t>yielded 0.30 g (96% yield) of the desired 4</w:t>
      </w:r>
      <w:r w:rsidR="002B4479" w:rsidRPr="00884220">
        <w:rPr>
          <w:szCs w:val="20"/>
        </w:rPr>
        <w:noBreakHyphen/>
        <w:t>carbaldehyde, which was used without further purification.</w:t>
      </w:r>
    </w:p>
    <w:p w14:paraId="6E41B188" w14:textId="0A976063" w:rsidR="00144C6D" w:rsidRPr="00884220" w:rsidRDefault="00B63361" w:rsidP="00FC45C7">
      <w:pPr>
        <w:pStyle w:val="Body"/>
        <w:rPr>
          <w:b/>
          <w:szCs w:val="20"/>
        </w:rPr>
      </w:pPr>
      <w:r w:rsidRPr="00884220">
        <w:rPr>
          <w:b/>
          <w:szCs w:val="20"/>
        </w:rPr>
        <w:t>Parasitological M</w:t>
      </w:r>
      <w:r w:rsidR="00144C6D" w:rsidRPr="00884220">
        <w:rPr>
          <w:b/>
          <w:szCs w:val="20"/>
        </w:rPr>
        <w:t>ethods</w:t>
      </w:r>
    </w:p>
    <w:p w14:paraId="72629378" w14:textId="250F14B3" w:rsidR="00821C74" w:rsidRPr="00884220" w:rsidRDefault="00A214F7" w:rsidP="00E07FD6">
      <w:pPr>
        <w:pStyle w:val="Heading3"/>
        <w:rPr>
          <w:b/>
          <w:i w:val="0"/>
          <w:sz w:val="20"/>
          <w:szCs w:val="20"/>
        </w:rPr>
      </w:pPr>
      <w:r w:rsidRPr="00884220">
        <w:rPr>
          <w:b/>
          <w:i w:val="0"/>
          <w:sz w:val="20"/>
          <w:szCs w:val="20"/>
        </w:rPr>
        <w:t>Parasite</w:t>
      </w:r>
      <w:r w:rsidR="00821C74" w:rsidRPr="00884220">
        <w:rPr>
          <w:b/>
          <w:i w:val="0"/>
          <w:sz w:val="20"/>
          <w:szCs w:val="20"/>
        </w:rPr>
        <w:t xml:space="preserve"> culture </w:t>
      </w:r>
    </w:p>
    <w:p w14:paraId="3E471306" w14:textId="306B888E" w:rsidR="002F4F92" w:rsidRPr="00884220" w:rsidRDefault="00BC01A1" w:rsidP="005A6498">
      <w:pPr>
        <w:pStyle w:val="BodyText"/>
        <w:rPr>
          <w:sz w:val="20"/>
        </w:rPr>
      </w:pPr>
      <w:r w:rsidRPr="00884220">
        <w:rPr>
          <w:i/>
          <w:sz w:val="20"/>
        </w:rPr>
        <w:t>P. falciparum</w:t>
      </w:r>
      <w:r w:rsidRPr="00884220">
        <w:rPr>
          <w:sz w:val="20"/>
        </w:rPr>
        <w:t xml:space="preserve"> 3D7A and Dd2 strains used in this study were obtained from the Malaria Research and Reference Reagent Resource Center (MR4). Parasites were grown in human erythrocytes (</w:t>
      </w:r>
      <w:r w:rsidR="00025E7B" w:rsidRPr="00884220">
        <w:rPr>
          <w:sz w:val="20"/>
        </w:rPr>
        <w:t>o</w:t>
      </w:r>
      <w:r w:rsidRPr="00884220">
        <w:rPr>
          <w:sz w:val="20"/>
        </w:rPr>
        <w:t xml:space="preserve">btained from a transfusion blood bank in Madrid, Spain) with </w:t>
      </w:r>
      <w:proofErr w:type="spellStart"/>
      <w:r w:rsidRPr="00884220">
        <w:rPr>
          <w:sz w:val="20"/>
        </w:rPr>
        <w:t>Albumax</w:t>
      </w:r>
      <w:proofErr w:type="spellEnd"/>
      <w:r w:rsidRPr="00884220">
        <w:rPr>
          <w:sz w:val="20"/>
        </w:rPr>
        <w:t xml:space="preserve"> II medium as previously described</w:t>
      </w:r>
      <w:r w:rsidR="00075795" w:rsidRPr="00884220">
        <w:rPr>
          <w:sz w:val="20"/>
          <w:lang w:val="en-US"/>
        </w:rPr>
        <w:t xml:space="preserve"> </w:t>
      </w:r>
      <w:r w:rsidR="00025E7B" w:rsidRPr="00884220">
        <w:rPr>
          <w:sz w:val="20"/>
        </w:rPr>
        <w:t>[</w:t>
      </w:r>
      <w:r w:rsidR="00A33626">
        <w:rPr>
          <w:sz w:val="20"/>
        </w:rPr>
        <w:fldChar w:fldCharType="begin"/>
      </w:r>
      <w:r w:rsidR="00A33626">
        <w:rPr>
          <w:sz w:val="20"/>
        </w:rPr>
        <w:instrText xml:space="preserve"> REF _Ref27505611 \r \h </w:instrText>
      </w:r>
      <w:r w:rsidR="00A33626">
        <w:rPr>
          <w:sz w:val="20"/>
        </w:rPr>
      </w:r>
      <w:r w:rsidR="00A33626">
        <w:rPr>
          <w:sz w:val="20"/>
        </w:rPr>
        <w:fldChar w:fldCharType="separate"/>
      </w:r>
      <w:r w:rsidR="00A33626">
        <w:rPr>
          <w:sz w:val="20"/>
        </w:rPr>
        <w:t>10</w:t>
      </w:r>
      <w:r w:rsidR="00A33626">
        <w:rPr>
          <w:sz w:val="20"/>
        </w:rPr>
        <w:fldChar w:fldCharType="end"/>
      </w:r>
      <w:r w:rsidR="00025E7B" w:rsidRPr="00884220">
        <w:rPr>
          <w:sz w:val="20"/>
        </w:rPr>
        <w:t>]</w:t>
      </w:r>
      <w:r w:rsidRPr="00884220">
        <w:rPr>
          <w:sz w:val="20"/>
        </w:rPr>
        <w:t>. RPMI 1640 medium (</w:t>
      </w:r>
      <w:proofErr w:type="spellStart"/>
      <w:r w:rsidRPr="00884220">
        <w:rPr>
          <w:sz w:val="20"/>
        </w:rPr>
        <w:t>Gibco</w:t>
      </w:r>
      <w:proofErr w:type="spellEnd"/>
      <w:r w:rsidRPr="00884220">
        <w:rPr>
          <w:sz w:val="20"/>
        </w:rPr>
        <w:t xml:space="preserve">) was supplemented with 0.5% </w:t>
      </w:r>
      <w:proofErr w:type="spellStart"/>
      <w:r w:rsidRPr="00884220">
        <w:rPr>
          <w:sz w:val="20"/>
        </w:rPr>
        <w:t>Albumax</w:t>
      </w:r>
      <w:proofErr w:type="spellEnd"/>
      <w:r w:rsidRPr="00884220">
        <w:rPr>
          <w:sz w:val="20"/>
        </w:rPr>
        <w:t xml:space="preserve"> II (Invitrogen), 2% D-sucrose (Sigma-Aldrich), 0.3% glutamine (Sigma-Aldrich), and 150 µM hypoxanthine (Sigma-Aldrich). Cultures were maintained at 37°C at an atmosphere of 5% O</w:t>
      </w:r>
      <w:r w:rsidRPr="00884220">
        <w:rPr>
          <w:sz w:val="20"/>
          <w:vertAlign w:val="subscript"/>
        </w:rPr>
        <w:t>2</w:t>
      </w:r>
      <w:r w:rsidRPr="00884220">
        <w:rPr>
          <w:sz w:val="20"/>
        </w:rPr>
        <w:t>, 5% CO</w:t>
      </w:r>
      <w:r w:rsidRPr="00884220">
        <w:rPr>
          <w:sz w:val="20"/>
          <w:vertAlign w:val="subscript"/>
        </w:rPr>
        <w:t>2</w:t>
      </w:r>
      <w:r w:rsidRPr="00884220">
        <w:rPr>
          <w:sz w:val="20"/>
        </w:rPr>
        <w:t>, and 90% N</w:t>
      </w:r>
      <w:r w:rsidRPr="00884220">
        <w:rPr>
          <w:sz w:val="20"/>
          <w:vertAlign w:val="subscript"/>
        </w:rPr>
        <w:t>2</w:t>
      </w:r>
      <w:r w:rsidR="00025E7B" w:rsidRPr="00884220">
        <w:rPr>
          <w:sz w:val="20"/>
        </w:rPr>
        <w:t>.</w:t>
      </w:r>
    </w:p>
    <w:p w14:paraId="4AC05216" w14:textId="744CA02E" w:rsidR="00821C74" w:rsidRPr="00884220" w:rsidRDefault="00821C74" w:rsidP="00E07FD6">
      <w:pPr>
        <w:pStyle w:val="Heading3"/>
        <w:rPr>
          <w:b/>
          <w:i w:val="0"/>
          <w:sz w:val="20"/>
          <w:szCs w:val="20"/>
        </w:rPr>
      </w:pPr>
      <w:r w:rsidRPr="00884220">
        <w:rPr>
          <w:b/>
          <w:i w:val="0"/>
          <w:sz w:val="20"/>
          <w:szCs w:val="20"/>
        </w:rPr>
        <w:t>XC50 determination</w:t>
      </w:r>
    </w:p>
    <w:p w14:paraId="4F7EADF4" w14:textId="28628EE6" w:rsidR="00BC01A1" w:rsidRPr="00884220" w:rsidRDefault="00BC01A1" w:rsidP="005A6498">
      <w:pPr>
        <w:pStyle w:val="BodyText"/>
        <w:rPr>
          <w:sz w:val="20"/>
        </w:rPr>
      </w:pPr>
      <w:r w:rsidRPr="00884220">
        <w:rPr>
          <w:sz w:val="20"/>
        </w:rPr>
        <w:t>Parasite growth inhibition assays and 50% inhibitory concentration (XC</w:t>
      </w:r>
      <w:r w:rsidRPr="00884220">
        <w:rPr>
          <w:sz w:val="20"/>
          <w:vertAlign w:val="subscript"/>
        </w:rPr>
        <w:t>50</w:t>
      </w:r>
      <w:r w:rsidRPr="00884220">
        <w:rPr>
          <w:sz w:val="20"/>
        </w:rPr>
        <w:t>) determinations were carried out by following</w:t>
      </w:r>
      <w:r w:rsidR="00144C6D" w:rsidRPr="00884220">
        <w:rPr>
          <w:sz w:val="20"/>
        </w:rPr>
        <w:t xml:space="preserve"> </w:t>
      </w:r>
      <w:r w:rsidRPr="00884220">
        <w:rPr>
          <w:sz w:val="20"/>
        </w:rPr>
        <w:t>standard methods using the [</w:t>
      </w:r>
      <w:r w:rsidRPr="00884220">
        <w:rPr>
          <w:sz w:val="20"/>
          <w:vertAlign w:val="superscript"/>
        </w:rPr>
        <w:t>3</w:t>
      </w:r>
      <w:r w:rsidRPr="00884220">
        <w:rPr>
          <w:sz w:val="20"/>
        </w:rPr>
        <w:t xml:space="preserve">H]hypoxanthine incorporation assay </w:t>
      </w:r>
      <w:r w:rsidR="00025E7B" w:rsidRPr="00884220">
        <w:rPr>
          <w:sz w:val="20"/>
        </w:rPr>
        <w:t>[</w:t>
      </w:r>
      <w:r w:rsidR="00A33626">
        <w:rPr>
          <w:sz w:val="20"/>
        </w:rPr>
        <w:fldChar w:fldCharType="begin"/>
      </w:r>
      <w:r w:rsidR="00A33626">
        <w:rPr>
          <w:sz w:val="20"/>
        </w:rPr>
        <w:instrText xml:space="preserve"> REF _Ref21529978 \r \h </w:instrText>
      </w:r>
      <w:r w:rsidR="00A33626">
        <w:rPr>
          <w:sz w:val="20"/>
        </w:rPr>
      </w:r>
      <w:r w:rsidR="00A33626">
        <w:rPr>
          <w:sz w:val="20"/>
        </w:rPr>
        <w:fldChar w:fldCharType="separate"/>
      </w:r>
      <w:r w:rsidR="00A33626">
        <w:rPr>
          <w:sz w:val="20"/>
        </w:rPr>
        <w:t>11</w:t>
      </w:r>
      <w:r w:rsidR="00A33626">
        <w:rPr>
          <w:sz w:val="20"/>
        </w:rPr>
        <w:fldChar w:fldCharType="end"/>
      </w:r>
      <w:r w:rsidR="00025E7B" w:rsidRPr="00884220">
        <w:rPr>
          <w:sz w:val="20"/>
        </w:rPr>
        <w:t>]</w:t>
      </w:r>
      <w:r w:rsidRPr="00884220">
        <w:rPr>
          <w:i/>
          <w:sz w:val="20"/>
        </w:rPr>
        <w:t>.</w:t>
      </w:r>
      <w:r w:rsidRPr="00884220">
        <w:rPr>
          <w:sz w:val="20"/>
        </w:rPr>
        <w:t xml:space="preserve"> Briefly,</w:t>
      </w:r>
      <w:r w:rsidR="00144C6D" w:rsidRPr="00884220">
        <w:rPr>
          <w:sz w:val="20"/>
        </w:rPr>
        <w:t xml:space="preserve"> </w:t>
      </w:r>
      <w:r w:rsidRPr="00884220">
        <w:rPr>
          <w:sz w:val="20"/>
        </w:rPr>
        <w:t xml:space="preserve">cultures with 0.5% </w:t>
      </w:r>
      <w:proofErr w:type="spellStart"/>
      <w:r w:rsidRPr="00884220">
        <w:rPr>
          <w:sz w:val="20"/>
        </w:rPr>
        <w:lastRenderedPageBreak/>
        <w:t>parasitemia</w:t>
      </w:r>
      <w:proofErr w:type="spellEnd"/>
      <w:r w:rsidRPr="00884220">
        <w:rPr>
          <w:sz w:val="20"/>
        </w:rPr>
        <w:t xml:space="preserve"> and 2% hematocrit were incubated with the drug</w:t>
      </w:r>
      <w:r w:rsidR="00144C6D" w:rsidRPr="00884220">
        <w:rPr>
          <w:sz w:val="20"/>
        </w:rPr>
        <w:t xml:space="preserve"> </w:t>
      </w:r>
      <w:r w:rsidRPr="00884220">
        <w:rPr>
          <w:sz w:val="20"/>
        </w:rPr>
        <w:t>as described for 48 h. After this period, parasites were harvested and the amount</w:t>
      </w:r>
      <w:r w:rsidR="00144C6D" w:rsidRPr="00884220">
        <w:rPr>
          <w:sz w:val="20"/>
        </w:rPr>
        <w:t xml:space="preserve"> </w:t>
      </w:r>
      <w:r w:rsidRPr="00884220">
        <w:rPr>
          <w:sz w:val="20"/>
        </w:rPr>
        <w:t>of incorporated</w:t>
      </w:r>
      <w:r w:rsidR="00144C6D" w:rsidRPr="00884220">
        <w:rPr>
          <w:sz w:val="20"/>
        </w:rPr>
        <w:t xml:space="preserve"> </w:t>
      </w:r>
      <w:r w:rsidRPr="00884220">
        <w:rPr>
          <w:sz w:val="20"/>
        </w:rPr>
        <w:t>radiolabeled precursor was determined. Radioactivity was added</w:t>
      </w:r>
      <w:r w:rsidR="00144C6D" w:rsidRPr="00884220">
        <w:rPr>
          <w:sz w:val="20"/>
        </w:rPr>
        <w:t xml:space="preserve"> </w:t>
      </w:r>
      <w:r w:rsidRPr="00884220">
        <w:rPr>
          <w:sz w:val="20"/>
        </w:rPr>
        <w:t>24 h before harvesting of the parasites.</w:t>
      </w:r>
    </w:p>
    <w:p w14:paraId="4F19FA9F" w14:textId="3AA9F40E" w:rsidR="00821C74" w:rsidRPr="00884220" w:rsidRDefault="00821C74" w:rsidP="00E07FD6">
      <w:pPr>
        <w:pStyle w:val="Heading3"/>
        <w:rPr>
          <w:b/>
          <w:i w:val="0"/>
          <w:sz w:val="20"/>
          <w:szCs w:val="20"/>
        </w:rPr>
      </w:pPr>
      <w:r w:rsidRPr="00884220">
        <w:rPr>
          <w:b/>
          <w:i w:val="0"/>
          <w:sz w:val="20"/>
          <w:szCs w:val="20"/>
        </w:rPr>
        <w:t>Transformed cell assays</w:t>
      </w:r>
    </w:p>
    <w:p w14:paraId="7C9C784A" w14:textId="6810C2D4" w:rsidR="00144C6D" w:rsidRPr="00884220" w:rsidRDefault="00144C6D" w:rsidP="005A6498">
      <w:pPr>
        <w:pStyle w:val="BodyText"/>
        <w:ind w:firstLine="0"/>
        <w:rPr>
          <w:sz w:val="20"/>
        </w:rPr>
      </w:pPr>
      <w:r w:rsidRPr="00884220">
        <w:rPr>
          <w:sz w:val="20"/>
        </w:rPr>
        <w:t>The Dd2 cell line containing yeast dihydroorotate dehydrogenase (DHODH) and its parental strain were cultured as described in 4.3.1 and potency of compounds determined following procedures outlined in 4.</w:t>
      </w:r>
      <w:r w:rsidR="00080F12" w:rsidRPr="00884220">
        <w:rPr>
          <w:sz w:val="20"/>
        </w:rPr>
        <w:t>3.2.</w:t>
      </w:r>
      <w:r w:rsidRPr="00884220">
        <w:rPr>
          <w:sz w:val="20"/>
        </w:rPr>
        <w:t xml:space="preserve"> The ScURA1 gene from </w:t>
      </w:r>
      <w:r w:rsidRPr="00884220">
        <w:rPr>
          <w:i/>
          <w:sz w:val="20"/>
        </w:rPr>
        <w:t>Saccharomyces cerevisiae</w:t>
      </w:r>
      <w:r w:rsidRPr="00884220">
        <w:rPr>
          <w:sz w:val="20"/>
        </w:rPr>
        <w:t xml:space="preserve"> was amplified from genomic DNA and cloned into the pLN-14 vector. The </w:t>
      </w:r>
      <w:r w:rsidRPr="00884220">
        <w:rPr>
          <w:i/>
          <w:sz w:val="20"/>
        </w:rPr>
        <w:t>P. falciparum</w:t>
      </w:r>
      <w:r w:rsidRPr="00884220">
        <w:rPr>
          <w:sz w:val="20"/>
        </w:rPr>
        <w:t xml:space="preserve"> Dd2attB strain was transfected by electroporation, and stable </w:t>
      </w:r>
      <w:proofErr w:type="spellStart"/>
      <w:r w:rsidRPr="00884220">
        <w:rPr>
          <w:sz w:val="20"/>
        </w:rPr>
        <w:t>transfectants</w:t>
      </w:r>
      <w:proofErr w:type="spellEnd"/>
      <w:r w:rsidRPr="00884220">
        <w:rPr>
          <w:sz w:val="20"/>
        </w:rPr>
        <w:t xml:space="preserve"> were selected with </w:t>
      </w:r>
      <w:proofErr w:type="spellStart"/>
      <w:r w:rsidRPr="00884220">
        <w:rPr>
          <w:sz w:val="20"/>
        </w:rPr>
        <w:t>blasticidin</w:t>
      </w:r>
      <w:proofErr w:type="spellEnd"/>
      <w:r w:rsidRPr="00884220">
        <w:rPr>
          <w:sz w:val="20"/>
        </w:rPr>
        <w:t>. Both the Dd2attB_yeastDHODH strain and its parental strain, Dd2attB, were used in these assays</w:t>
      </w:r>
      <w:r w:rsidR="00080F12" w:rsidRPr="00884220">
        <w:rPr>
          <w:sz w:val="20"/>
        </w:rPr>
        <w:t xml:space="preserve"> to determine if parasite growth inhibition was mediated by inhibition of </w:t>
      </w:r>
      <w:r w:rsidR="00080F12" w:rsidRPr="00884220">
        <w:rPr>
          <w:i/>
          <w:sz w:val="20"/>
        </w:rPr>
        <w:t>Pf</w:t>
      </w:r>
      <w:r w:rsidR="00080F12" w:rsidRPr="00884220">
        <w:rPr>
          <w:sz w:val="20"/>
        </w:rPr>
        <w:t>DHODH following rational</w:t>
      </w:r>
      <w:r w:rsidR="003B7202" w:rsidRPr="00884220">
        <w:rPr>
          <w:sz w:val="20"/>
          <w:lang w:val="en-US"/>
        </w:rPr>
        <w:t>e</w:t>
      </w:r>
      <w:r w:rsidR="00080F12" w:rsidRPr="00884220">
        <w:rPr>
          <w:sz w:val="20"/>
        </w:rPr>
        <w:t xml:space="preserve"> previously described in</w:t>
      </w:r>
      <w:r w:rsidR="00025E7B" w:rsidRPr="00884220">
        <w:rPr>
          <w:sz w:val="20"/>
        </w:rPr>
        <w:t xml:space="preserve"> Painter </w:t>
      </w:r>
      <w:r w:rsidR="00025E7B" w:rsidRPr="00884220">
        <w:rPr>
          <w:i/>
          <w:sz w:val="20"/>
        </w:rPr>
        <w:t>et al.</w:t>
      </w:r>
      <w:r w:rsidR="00025E7B" w:rsidRPr="00884220">
        <w:rPr>
          <w:sz w:val="20"/>
        </w:rPr>
        <w:t xml:space="preserve"> [</w:t>
      </w:r>
      <w:r w:rsidR="00A33626">
        <w:rPr>
          <w:sz w:val="20"/>
        </w:rPr>
        <w:fldChar w:fldCharType="begin"/>
      </w:r>
      <w:r w:rsidR="00A33626">
        <w:rPr>
          <w:sz w:val="20"/>
        </w:rPr>
        <w:instrText xml:space="preserve"> REF _Ref494205029 \r \h </w:instrText>
      </w:r>
      <w:r w:rsidR="00A33626">
        <w:rPr>
          <w:sz w:val="20"/>
        </w:rPr>
      </w:r>
      <w:r w:rsidR="00A33626">
        <w:rPr>
          <w:sz w:val="20"/>
        </w:rPr>
        <w:fldChar w:fldCharType="separate"/>
      </w:r>
      <w:r w:rsidR="00A33626">
        <w:rPr>
          <w:sz w:val="20"/>
        </w:rPr>
        <w:t>12</w:t>
      </w:r>
      <w:r w:rsidR="00A33626">
        <w:rPr>
          <w:sz w:val="20"/>
        </w:rPr>
        <w:fldChar w:fldCharType="end"/>
      </w:r>
      <w:r w:rsidR="00025E7B" w:rsidRPr="00884220">
        <w:rPr>
          <w:sz w:val="20"/>
        </w:rPr>
        <w:t>].</w:t>
      </w:r>
    </w:p>
    <w:p w14:paraId="32B07D6E" w14:textId="731DA56D" w:rsidR="00821C74" w:rsidRPr="00884220" w:rsidRDefault="00821C74" w:rsidP="00E07FD6">
      <w:pPr>
        <w:pStyle w:val="Heading3"/>
        <w:rPr>
          <w:b/>
          <w:i w:val="0"/>
          <w:sz w:val="20"/>
          <w:szCs w:val="20"/>
        </w:rPr>
      </w:pPr>
      <w:r w:rsidRPr="00884220">
        <w:rPr>
          <w:b/>
          <w:i w:val="0"/>
          <w:sz w:val="20"/>
          <w:szCs w:val="20"/>
        </w:rPr>
        <w:t>Kill rate determination</w:t>
      </w:r>
    </w:p>
    <w:p w14:paraId="37C8AC5E" w14:textId="660F1E79" w:rsidR="00ED39EA" w:rsidRPr="00884220" w:rsidRDefault="00ED39EA" w:rsidP="00F53D54">
      <w:pPr>
        <w:spacing w:line="480" w:lineRule="auto"/>
        <w:rPr>
          <w:sz w:val="20"/>
          <w:szCs w:val="20"/>
        </w:rPr>
      </w:pPr>
      <w:r w:rsidRPr="00884220">
        <w:rPr>
          <w:sz w:val="20"/>
          <w:szCs w:val="20"/>
        </w:rPr>
        <w:t xml:space="preserve">The </w:t>
      </w:r>
      <w:r w:rsidRPr="00884220">
        <w:rPr>
          <w:i/>
          <w:sz w:val="20"/>
          <w:szCs w:val="20"/>
        </w:rPr>
        <w:t>in vitro</w:t>
      </w:r>
      <w:r w:rsidRPr="00884220">
        <w:rPr>
          <w:sz w:val="20"/>
          <w:szCs w:val="20"/>
        </w:rPr>
        <w:t xml:space="preserve"> Parasite Rate Reduction assay (PRR) was conducted as previously described</w:t>
      </w:r>
      <w:r w:rsidR="00F53D54" w:rsidRPr="00884220">
        <w:rPr>
          <w:sz w:val="20"/>
          <w:szCs w:val="20"/>
        </w:rPr>
        <w:t xml:space="preserve"> [</w:t>
      </w:r>
      <w:r w:rsidR="00A33626">
        <w:rPr>
          <w:sz w:val="20"/>
          <w:szCs w:val="20"/>
        </w:rPr>
        <w:fldChar w:fldCharType="begin"/>
      </w:r>
      <w:r w:rsidR="00A33626">
        <w:rPr>
          <w:sz w:val="20"/>
          <w:szCs w:val="20"/>
        </w:rPr>
        <w:instrText xml:space="preserve"> REF _Ref29999712 \r \h </w:instrText>
      </w:r>
      <w:r w:rsidR="00A33626">
        <w:rPr>
          <w:sz w:val="20"/>
          <w:szCs w:val="20"/>
        </w:rPr>
      </w:r>
      <w:r w:rsidR="00A33626">
        <w:rPr>
          <w:sz w:val="20"/>
          <w:szCs w:val="20"/>
        </w:rPr>
        <w:fldChar w:fldCharType="separate"/>
      </w:r>
      <w:r w:rsidR="00A33626">
        <w:rPr>
          <w:sz w:val="20"/>
          <w:szCs w:val="20"/>
        </w:rPr>
        <w:t>13</w:t>
      </w:r>
      <w:r w:rsidR="00A33626">
        <w:rPr>
          <w:sz w:val="20"/>
          <w:szCs w:val="20"/>
        </w:rPr>
        <w:fldChar w:fldCharType="end"/>
      </w:r>
      <w:r w:rsidR="00F53D54" w:rsidRPr="00884220">
        <w:rPr>
          <w:sz w:val="20"/>
          <w:szCs w:val="20"/>
        </w:rPr>
        <w:t>]</w:t>
      </w:r>
      <w:r w:rsidRPr="00884220">
        <w:rPr>
          <w:i/>
          <w:sz w:val="20"/>
          <w:szCs w:val="20"/>
        </w:rPr>
        <w:t>.</w:t>
      </w:r>
      <w:r w:rsidRPr="00884220">
        <w:rPr>
          <w:sz w:val="20"/>
          <w:szCs w:val="20"/>
        </w:rPr>
        <w:t xml:space="preserve"> Briefly, </w:t>
      </w:r>
      <w:r w:rsidRPr="00884220">
        <w:rPr>
          <w:i/>
          <w:sz w:val="20"/>
          <w:szCs w:val="20"/>
        </w:rPr>
        <w:t>P</w:t>
      </w:r>
      <w:r w:rsidR="000D78AF" w:rsidRPr="00884220">
        <w:rPr>
          <w:i/>
          <w:sz w:val="20"/>
          <w:szCs w:val="20"/>
        </w:rPr>
        <w:t>.</w:t>
      </w:r>
      <w:r w:rsidRPr="00884220">
        <w:rPr>
          <w:i/>
          <w:sz w:val="20"/>
          <w:szCs w:val="20"/>
        </w:rPr>
        <w:t xml:space="preserve"> falciparum</w:t>
      </w:r>
      <w:r w:rsidR="003B7202" w:rsidRPr="00884220">
        <w:rPr>
          <w:sz w:val="20"/>
          <w:szCs w:val="20"/>
        </w:rPr>
        <w:t xml:space="preserve"> were exposed to test compound</w:t>
      </w:r>
      <w:r w:rsidRPr="00884220">
        <w:rPr>
          <w:sz w:val="20"/>
          <w:szCs w:val="20"/>
        </w:rPr>
        <w:t xml:space="preserve"> for 120 h at a concentration corresponding to 10 x EC50. Drug was renewed daily over the entire treatment period. Samples of parasites were taken from the treated culture at intervals (24, 48, 72, 96 and 120 h time points), drug was washed out and drug-free parasites were cultured in 96-well plates by adding fresh erythrocytes and new culture media. The number of viable parasites was determined by the serial dilution technique. Four independent serial dilutions were done with each sample to correct for experimental variation.</w:t>
      </w:r>
    </w:p>
    <w:p w14:paraId="1F697111" w14:textId="77777777" w:rsidR="00CA0AFA" w:rsidRPr="00884220" w:rsidRDefault="00CA0AFA" w:rsidP="00CA0AFA">
      <w:pPr>
        <w:pStyle w:val="Body"/>
        <w:rPr>
          <w:szCs w:val="20"/>
        </w:rPr>
      </w:pPr>
    </w:p>
    <w:p w14:paraId="2B234935" w14:textId="77777777" w:rsidR="009D0091" w:rsidRPr="00884220" w:rsidRDefault="007132AD" w:rsidP="00111D96">
      <w:pPr>
        <w:pStyle w:val="Body"/>
        <w:pageBreakBefore/>
        <w:rPr>
          <w:rFonts w:cs="Times New Roman"/>
          <w:b/>
          <w:szCs w:val="20"/>
        </w:rPr>
      </w:pPr>
      <w:r w:rsidRPr="00884220">
        <w:rPr>
          <w:rFonts w:cs="Times New Roman"/>
          <w:b/>
          <w:szCs w:val="20"/>
        </w:rPr>
        <w:lastRenderedPageBreak/>
        <w:t>REFERENCES</w:t>
      </w:r>
    </w:p>
    <w:p w14:paraId="03741FEA" w14:textId="58304BC5" w:rsidR="00A209E1" w:rsidRDefault="00A209E1" w:rsidP="00A209E1">
      <w:pPr>
        <w:pStyle w:val="Body"/>
        <w:keepLines/>
        <w:numPr>
          <w:ilvl w:val="0"/>
          <w:numId w:val="1"/>
        </w:numPr>
        <w:rPr>
          <w:rFonts w:cs="Times New Roman"/>
          <w:szCs w:val="20"/>
        </w:rPr>
      </w:pPr>
      <w:bookmarkStart w:id="2" w:name="_Ref494290328"/>
      <w:bookmarkStart w:id="3" w:name="_Ref29998288"/>
      <w:bookmarkStart w:id="4" w:name="_Ref492992340"/>
      <w:bookmarkStart w:id="5" w:name="_GoBack"/>
      <w:r w:rsidRPr="00884220">
        <w:rPr>
          <w:szCs w:val="20"/>
        </w:rPr>
        <w:t xml:space="preserve">ADMET Modeler Module of ADMET Predictor. Simulations Plus, Inc., Lancaster, CA. </w:t>
      </w:r>
      <w:hyperlink r:id="rId12" w:history="1">
        <w:r w:rsidRPr="00884220">
          <w:rPr>
            <w:rStyle w:val="Hyperlink"/>
            <w:szCs w:val="20"/>
          </w:rPr>
          <w:t>http://www.simulations-plus.com</w:t>
        </w:r>
      </w:hyperlink>
      <w:r w:rsidRPr="00884220">
        <w:rPr>
          <w:rFonts w:cs="Times New Roman"/>
          <w:szCs w:val="20"/>
        </w:rPr>
        <w:t>.</w:t>
      </w:r>
      <w:bookmarkEnd w:id="2"/>
    </w:p>
    <w:p w14:paraId="19970F26" w14:textId="4A94A105" w:rsidR="00A33626" w:rsidRPr="00A72E01" w:rsidRDefault="00A33626" w:rsidP="00A72E01">
      <w:pPr>
        <w:pStyle w:val="Body"/>
        <w:keepLines/>
        <w:numPr>
          <w:ilvl w:val="0"/>
          <w:numId w:val="1"/>
        </w:numPr>
        <w:rPr>
          <w:szCs w:val="20"/>
        </w:rPr>
      </w:pPr>
      <w:bookmarkStart w:id="6" w:name="_Ref45573737"/>
      <w:r>
        <w:rPr>
          <w:szCs w:val="20"/>
        </w:rPr>
        <w:t xml:space="preserve">Clark RD, Daga PR (2019) </w:t>
      </w:r>
      <w:r w:rsidRPr="00A009A7">
        <w:rPr>
          <w:szCs w:val="20"/>
        </w:rPr>
        <w:t>Building a Quantitative Structure-Property Relationship</w:t>
      </w:r>
      <w:bookmarkEnd w:id="6"/>
      <w:r w:rsidR="00A72E01">
        <w:rPr>
          <w:szCs w:val="20"/>
        </w:rPr>
        <w:t xml:space="preserve"> </w:t>
      </w:r>
      <w:r w:rsidRPr="00A72E01">
        <w:rPr>
          <w:szCs w:val="20"/>
        </w:rPr>
        <w:t xml:space="preserve">(QSPR) Model. In: Larson RS, </w:t>
      </w:r>
      <w:proofErr w:type="spellStart"/>
      <w:r w:rsidRPr="00A72E01">
        <w:rPr>
          <w:szCs w:val="20"/>
        </w:rPr>
        <w:t>Oprea</w:t>
      </w:r>
      <w:proofErr w:type="spellEnd"/>
      <w:r w:rsidRPr="00A72E01">
        <w:rPr>
          <w:szCs w:val="20"/>
        </w:rPr>
        <w:t xml:space="preserve"> TI (ed.) Bioinformatics and Drug Discovery, 3rd </w:t>
      </w:r>
      <w:proofErr w:type="spellStart"/>
      <w:r w:rsidRPr="00A72E01">
        <w:rPr>
          <w:szCs w:val="20"/>
        </w:rPr>
        <w:t>edn</w:t>
      </w:r>
      <w:proofErr w:type="spellEnd"/>
      <w:r w:rsidRPr="00A72E01">
        <w:rPr>
          <w:szCs w:val="20"/>
        </w:rPr>
        <w:t>. Humana Press, New York</w:t>
      </w:r>
    </w:p>
    <w:p w14:paraId="759EE668" w14:textId="5BE62201" w:rsidR="00A209E1" w:rsidRPr="00884220" w:rsidRDefault="00A209E1" w:rsidP="00A209E1">
      <w:pPr>
        <w:pStyle w:val="Body"/>
        <w:keepLines/>
        <w:numPr>
          <w:ilvl w:val="0"/>
          <w:numId w:val="1"/>
        </w:numPr>
        <w:rPr>
          <w:rFonts w:cs="Times New Roman"/>
          <w:szCs w:val="20"/>
        </w:rPr>
      </w:pPr>
      <w:bookmarkStart w:id="7" w:name="_Ref519684845"/>
      <w:r w:rsidRPr="00884220">
        <w:rPr>
          <w:szCs w:val="20"/>
        </w:rPr>
        <w:t xml:space="preserve">Fraczkiewicz R, Lobell M, </w:t>
      </w:r>
      <w:proofErr w:type="spellStart"/>
      <w:r w:rsidRPr="00884220">
        <w:rPr>
          <w:szCs w:val="20"/>
        </w:rPr>
        <w:t>Göller</w:t>
      </w:r>
      <w:proofErr w:type="spellEnd"/>
      <w:r w:rsidRPr="00884220">
        <w:rPr>
          <w:szCs w:val="20"/>
        </w:rPr>
        <w:t xml:space="preserve"> AH, </w:t>
      </w:r>
      <w:proofErr w:type="spellStart"/>
      <w:r w:rsidRPr="00884220">
        <w:rPr>
          <w:szCs w:val="20"/>
        </w:rPr>
        <w:t>Krenz</w:t>
      </w:r>
      <w:proofErr w:type="spellEnd"/>
      <w:r w:rsidRPr="00884220">
        <w:rPr>
          <w:szCs w:val="20"/>
        </w:rPr>
        <w:t xml:space="preserve"> U, </w:t>
      </w:r>
      <w:proofErr w:type="spellStart"/>
      <w:r w:rsidRPr="00884220">
        <w:rPr>
          <w:szCs w:val="20"/>
        </w:rPr>
        <w:t>Schoenneis</w:t>
      </w:r>
      <w:proofErr w:type="spellEnd"/>
      <w:r w:rsidRPr="00884220">
        <w:rPr>
          <w:szCs w:val="20"/>
        </w:rPr>
        <w:t xml:space="preserve"> R, Clark RD, </w:t>
      </w:r>
      <w:proofErr w:type="spellStart"/>
      <w:r w:rsidRPr="00884220">
        <w:rPr>
          <w:szCs w:val="20"/>
        </w:rPr>
        <w:t>Hillisch</w:t>
      </w:r>
      <w:proofErr w:type="spellEnd"/>
      <w:r w:rsidRPr="00884220">
        <w:rPr>
          <w:szCs w:val="20"/>
        </w:rPr>
        <w:t xml:space="preserve"> A (2015) Best of Both Worlds: Combining Pharma Data and State of the Art Modeling Technology To Improve in Silico pKa Prediction. J </w:t>
      </w:r>
      <w:proofErr w:type="spellStart"/>
      <w:r w:rsidRPr="00884220">
        <w:rPr>
          <w:szCs w:val="20"/>
        </w:rPr>
        <w:t>Chem</w:t>
      </w:r>
      <w:proofErr w:type="spellEnd"/>
      <w:r w:rsidRPr="00884220">
        <w:rPr>
          <w:szCs w:val="20"/>
        </w:rPr>
        <w:t xml:space="preserve"> </w:t>
      </w:r>
      <w:proofErr w:type="spellStart"/>
      <w:r w:rsidRPr="00884220">
        <w:rPr>
          <w:szCs w:val="20"/>
        </w:rPr>
        <w:t>Inf</w:t>
      </w:r>
      <w:proofErr w:type="spellEnd"/>
      <w:r w:rsidRPr="00884220">
        <w:rPr>
          <w:szCs w:val="20"/>
        </w:rPr>
        <w:t xml:space="preserve"> Model 55:389-97</w:t>
      </w:r>
      <w:bookmarkEnd w:id="7"/>
      <w:r w:rsidRPr="00884220">
        <w:rPr>
          <w:szCs w:val="20"/>
        </w:rPr>
        <w:t xml:space="preserve"> </w:t>
      </w:r>
    </w:p>
    <w:p w14:paraId="76D025E1" w14:textId="540FCB9F" w:rsidR="00A209E1" w:rsidRPr="00884220" w:rsidRDefault="00A209E1" w:rsidP="00A209E1">
      <w:pPr>
        <w:pStyle w:val="Body"/>
        <w:keepLines/>
        <w:numPr>
          <w:ilvl w:val="0"/>
          <w:numId w:val="1"/>
        </w:numPr>
        <w:rPr>
          <w:rFonts w:cs="Times New Roman"/>
          <w:szCs w:val="20"/>
        </w:rPr>
      </w:pPr>
      <w:bookmarkStart w:id="8" w:name="_Ref21525921"/>
      <w:proofErr w:type="spellStart"/>
      <w:r w:rsidRPr="00884220">
        <w:rPr>
          <w:szCs w:val="20"/>
        </w:rPr>
        <w:t>Lisurek</w:t>
      </w:r>
      <w:proofErr w:type="spellEnd"/>
      <w:r w:rsidRPr="00884220">
        <w:rPr>
          <w:szCs w:val="20"/>
        </w:rPr>
        <w:t xml:space="preserve"> M, Rupp B, </w:t>
      </w:r>
      <w:proofErr w:type="spellStart"/>
      <w:r w:rsidRPr="00884220">
        <w:rPr>
          <w:szCs w:val="20"/>
        </w:rPr>
        <w:t>Wichard</w:t>
      </w:r>
      <w:proofErr w:type="spellEnd"/>
      <w:r w:rsidRPr="00884220">
        <w:rPr>
          <w:szCs w:val="20"/>
        </w:rPr>
        <w:t xml:space="preserve"> J, </w:t>
      </w:r>
      <w:proofErr w:type="spellStart"/>
      <w:r w:rsidRPr="00884220">
        <w:rPr>
          <w:szCs w:val="20"/>
        </w:rPr>
        <w:t>Neuenschwander</w:t>
      </w:r>
      <w:proofErr w:type="spellEnd"/>
      <w:r w:rsidRPr="00884220">
        <w:rPr>
          <w:szCs w:val="20"/>
        </w:rPr>
        <w:t xml:space="preserve"> M, von </w:t>
      </w:r>
      <w:proofErr w:type="spellStart"/>
      <w:r w:rsidRPr="00884220">
        <w:rPr>
          <w:szCs w:val="20"/>
        </w:rPr>
        <w:t>Kries</w:t>
      </w:r>
      <w:proofErr w:type="spellEnd"/>
      <w:r w:rsidRPr="00884220">
        <w:rPr>
          <w:szCs w:val="20"/>
        </w:rPr>
        <w:t xml:space="preserve"> JP, Frank R, </w:t>
      </w:r>
      <w:proofErr w:type="spellStart"/>
      <w:r w:rsidRPr="00884220">
        <w:rPr>
          <w:szCs w:val="20"/>
        </w:rPr>
        <w:t>Rademann</w:t>
      </w:r>
      <w:proofErr w:type="spellEnd"/>
      <w:r w:rsidRPr="00884220">
        <w:rPr>
          <w:szCs w:val="20"/>
        </w:rPr>
        <w:t xml:space="preserve"> J, </w:t>
      </w:r>
      <w:proofErr w:type="spellStart"/>
      <w:r w:rsidRPr="00884220">
        <w:rPr>
          <w:szCs w:val="20"/>
        </w:rPr>
        <w:t>Kühne</w:t>
      </w:r>
      <w:proofErr w:type="spellEnd"/>
      <w:r w:rsidRPr="00884220">
        <w:rPr>
          <w:szCs w:val="20"/>
        </w:rPr>
        <w:t xml:space="preserve"> R (2010) Design of chemical libraries with potentially bioactive molecules applying a maximum common substructure concept. </w:t>
      </w:r>
      <w:proofErr w:type="spellStart"/>
      <w:r w:rsidRPr="00884220">
        <w:rPr>
          <w:szCs w:val="20"/>
        </w:rPr>
        <w:t>Molec</w:t>
      </w:r>
      <w:proofErr w:type="spellEnd"/>
      <w:r w:rsidRPr="00884220">
        <w:rPr>
          <w:szCs w:val="20"/>
        </w:rPr>
        <w:t xml:space="preserve"> Diversity 14:401-408</w:t>
      </w:r>
      <w:bookmarkEnd w:id="8"/>
      <w:r w:rsidRPr="00884220">
        <w:rPr>
          <w:szCs w:val="20"/>
        </w:rPr>
        <w:t xml:space="preserve"> </w:t>
      </w:r>
    </w:p>
    <w:p w14:paraId="787F0966" w14:textId="7773DE24" w:rsidR="00A209E1" w:rsidRPr="00884220" w:rsidRDefault="00A209E1" w:rsidP="00A209E1">
      <w:pPr>
        <w:pStyle w:val="Body"/>
        <w:keepLines/>
        <w:numPr>
          <w:ilvl w:val="0"/>
          <w:numId w:val="1"/>
        </w:numPr>
        <w:rPr>
          <w:rFonts w:cs="Times New Roman"/>
          <w:szCs w:val="20"/>
        </w:rPr>
      </w:pPr>
      <w:bookmarkStart w:id="9" w:name="_Ref29998528"/>
      <w:proofErr w:type="spellStart"/>
      <w:r w:rsidRPr="00884220">
        <w:rPr>
          <w:rFonts w:cs="Times New Roman"/>
          <w:szCs w:val="20"/>
        </w:rPr>
        <w:t>Bandyopadhyay</w:t>
      </w:r>
      <w:proofErr w:type="spellEnd"/>
      <w:r w:rsidRPr="00884220">
        <w:rPr>
          <w:rFonts w:cs="Times New Roman"/>
          <w:szCs w:val="20"/>
        </w:rPr>
        <w:t xml:space="preserve"> D, </w:t>
      </w:r>
      <w:proofErr w:type="spellStart"/>
      <w:r w:rsidRPr="00884220">
        <w:rPr>
          <w:rFonts w:cs="Times New Roman"/>
          <w:szCs w:val="20"/>
        </w:rPr>
        <w:t>Kreatsoulas</w:t>
      </w:r>
      <w:proofErr w:type="spellEnd"/>
      <w:r w:rsidRPr="00884220">
        <w:rPr>
          <w:rFonts w:cs="Times New Roman"/>
          <w:szCs w:val="20"/>
        </w:rPr>
        <w:t xml:space="preserve"> C, Brady PG, Boyer J, He Z, </w:t>
      </w:r>
      <w:proofErr w:type="spellStart"/>
      <w:r w:rsidRPr="00884220">
        <w:rPr>
          <w:rFonts w:cs="Times New Roman"/>
          <w:szCs w:val="20"/>
        </w:rPr>
        <w:t>Scavello</w:t>
      </w:r>
      <w:proofErr w:type="spellEnd"/>
      <w:r w:rsidRPr="00884220">
        <w:rPr>
          <w:rFonts w:cs="Times New Roman"/>
          <w:szCs w:val="20"/>
        </w:rPr>
        <w:t xml:space="preserve"> G Jr., </w:t>
      </w:r>
      <w:proofErr w:type="spellStart"/>
      <w:r w:rsidRPr="00884220">
        <w:rPr>
          <w:rFonts w:cs="Times New Roman"/>
          <w:szCs w:val="20"/>
        </w:rPr>
        <w:t>Peryea</w:t>
      </w:r>
      <w:proofErr w:type="spellEnd"/>
      <w:r w:rsidRPr="00884220">
        <w:rPr>
          <w:rFonts w:cs="Times New Roman"/>
          <w:szCs w:val="20"/>
        </w:rPr>
        <w:t xml:space="preserve"> T, </w:t>
      </w:r>
      <w:proofErr w:type="spellStart"/>
      <w:r w:rsidRPr="00884220">
        <w:rPr>
          <w:rFonts w:cs="Times New Roman"/>
          <w:szCs w:val="20"/>
        </w:rPr>
        <w:t>Jadhav</w:t>
      </w:r>
      <w:proofErr w:type="spellEnd"/>
      <w:r w:rsidRPr="00884220">
        <w:rPr>
          <w:rFonts w:cs="Times New Roman"/>
          <w:szCs w:val="20"/>
        </w:rPr>
        <w:t xml:space="preserve"> A, Nguyen D-T, </w:t>
      </w:r>
      <w:proofErr w:type="gramStart"/>
      <w:r w:rsidRPr="00884220">
        <w:rPr>
          <w:rFonts w:cs="Times New Roman"/>
          <w:szCs w:val="20"/>
        </w:rPr>
        <w:t>Guha</w:t>
      </w:r>
      <w:proofErr w:type="gramEnd"/>
      <w:r w:rsidRPr="00884220">
        <w:rPr>
          <w:rFonts w:cs="Times New Roman"/>
          <w:szCs w:val="20"/>
        </w:rPr>
        <w:t xml:space="preserve"> R (2019) Scaffold-based analytics: enabling hit-to-lead decisions by visualizing chemical series linked across large datasets. J </w:t>
      </w:r>
      <w:proofErr w:type="spellStart"/>
      <w:r w:rsidRPr="00884220">
        <w:rPr>
          <w:rFonts w:cs="Times New Roman"/>
          <w:szCs w:val="20"/>
        </w:rPr>
        <w:t>Chem</w:t>
      </w:r>
      <w:proofErr w:type="spellEnd"/>
      <w:r w:rsidRPr="00884220">
        <w:rPr>
          <w:rFonts w:cs="Times New Roman"/>
          <w:szCs w:val="20"/>
        </w:rPr>
        <w:t xml:space="preserve"> </w:t>
      </w:r>
      <w:proofErr w:type="spellStart"/>
      <w:r w:rsidRPr="00884220">
        <w:rPr>
          <w:rFonts w:cs="Times New Roman"/>
          <w:szCs w:val="20"/>
        </w:rPr>
        <w:t>Inf</w:t>
      </w:r>
      <w:proofErr w:type="spellEnd"/>
      <w:r w:rsidRPr="00884220">
        <w:rPr>
          <w:rFonts w:cs="Times New Roman"/>
          <w:szCs w:val="20"/>
        </w:rPr>
        <w:t xml:space="preserve"> Model 59:4880−4892</w:t>
      </w:r>
      <w:bookmarkEnd w:id="9"/>
    </w:p>
    <w:p w14:paraId="7F41EB50" w14:textId="1F1FE376" w:rsidR="006C00CE" w:rsidRPr="00884220" w:rsidRDefault="006C00CE" w:rsidP="006C00CE">
      <w:pPr>
        <w:pStyle w:val="Body"/>
        <w:keepLines/>
        <w:numPr>
          <w:ilvl w:val="0"/>
          <w:numId w:val="1"/>
        </w:numPr>
        <w:rPr>
          <w:rFonts w:cs="Times New Roman"/>
          <w:szCs w:val="20"/>
        </w:rPr>
      </w:pPr>
      <w:bookmarkStart w:id="10" w:name="_Ref29999437"/>
      <w:proofErr w:type="spellStart"/>
      <w:r w:rsidRPr="00884220">
        <w:rPr>
          <w:rFonts w:cs="Times New Roman"/>
          <w:szCs w:val="20"/>
        </w:rPr>
        <w:t>Plouffe</w:t>
      </w:r>
      <w:proofErr w:type="spellEnd"/>
      <w:r w:rsidR="00C1123B" w:rsidRPr="00884220">
        <w:rPr>
          <w:rFonts w:cs="Times New Roman"/>
          <w:szCs w:val="20"/>
        </w:rPr>
        <w:t xml:space="preserve"> </w:t>
      </w:r>
      <w:r w:rsidRPr="00884220">
        <w:rPr>
          <w:rFonts w:cs="Times New Roman"/>
          <w:szCs w:val="20"/>
        </w:rPr>
        <w:t>D</w:t>
      </w:r>
      <w:r w:rsidR="00DA3576" w:rsidRPr="00884220">
        <w:rPr>
          <w:rFonts w:cs="Times New Roman"/>
          <w:szCs w:val="20"/>
        </w:rPr>
        <w:t>,</w:t>
      </w:r>
      <w:r w:rsidR="00DA3576" w:rsidRPr="00884220">
        <w:rPr>
          <w:szCs w:val="20"/>
        </w:rPr>
        <w:t xml:space="preserve"> Brinker A, McNamara C, Henson K, Kato N, </w:t>
      </w:r>
      <w:proofErr w:type="spellStart"/>
      <w:r w:rsidR="00DA3576" w:rsidRPr="00884220">
        <w:rPr>
          <w:szCs w:val="20"/>
        </w:rPr>
        <w:t>Kuhen</w:t>
      </w:r>
      <w:proofErr w:type="spellEnd"/>
      <w:r w:rsidR="00DA3576" w:rsidRPr="00884220">
        <w:rPr>
          <w:szCs w:val="20"/>
        </w:rPr>
        <w:t xml:space="preserve"> K, Nagle A, </w:t>
      </w:r>
      <w:proofErr w:type="spellStart"/>
      <w:r w:rsidR="00DA3576" w:rsidRPr="00884220">
        <w:rPr>
          <w:szCs w:val="20"/>
        </w:rPr>
        <w:t>Adrián</w:t>
      </w:r>
      <w:proofErr w:type="spellEnd"/>
      <w:r w:rsidR="00DA3576" w:rsidRPr="00884220">
        <w:rPr>
          <w:szCs w:val="20"/>
        </w:rPr>
        <w:t xml:space="preserve"> F, </w:t>
      </w:r>
      <w:proofErr w:type="spellStart"/>
      <w:r w:rsidR="00DA3576" w:rsidRPr="00884220">
        <w:rPr>
          <w:szCs w:val="20"/>
        </w:rPr>
        <w:t>Matzen</w:t>
      </w:r>
      <w:proofErr w:type="spellEnd"/>
      <w:r w:rsidR="00DA3576" w:rsidRPr="00884220">
        <w:rPr>
          <w:szCs w:val="20"/>
        </w:rPr>
        <w:t xml:space="preserve"> JT, Anderson P, Nam TG</w:t>
      </w:r>
      <w:r w:rsidR="00FD78F6" w:rsidRPr="00884220">
        <w:rPr>
          <w:rFonts w:cs="Times New Roman"/>
          <w:szCs w:val="20"/>
        </w:rPr>
        <w:t xml:space="preserve"> (2008)</w:t>
      </w:r>
      <w:r w:rsidRPr="00884220">
        <w:rPr>
          <w:rFonts w:cs="Times New Roman"/>
          <w:szCs w:val="20"/>
        </w:rPr>
        <w:t xml:space="preserve"> In silico activity profiling reveals the mechanism of action of antimalarials discovered in a high-throughput screen. Proc Natl </w:t>
      </w:r>
      <w:proofErr w:type="spellStart"/>
      <w:r w:rsidRPr="00884220">
        <w:rPr>
          <w:rFonts w:cs="Times New Roman"/>
          <w:szCs w:val="20"/>
        </w:rPr>
        <w:t>Acad</w:t>
      </w:r>
      <w:proofErr w:type="spellEnd"/>
      <w:r w:rsidRPr="00884220">
        <w:rPr>
          <w:rFonts w:cs="Times New Roman"/>
          <w:szCs w:val="20"/>
        </w:rPr>
        <w:t xml:space="preserve"> </w:t>
      </w:r>
      <w:proofErr w:type="spellStart"/>
      <w:r w:rsidRPr="00884220">
        <w:rPr>
          <w:rFonts w:cs="Times New Roman"/>
          <w:szCs w:val="20"/>
        </w:rPr>
        <w:t>Sci</w:t>
      </w:r>
      <w:proofErr w:type="spellEnd"/>
      <w:r w:rsidRPr="00884220">
        <w:rPr>
          <w:rFonts w:cs="Times New Roman"/>
          <w:szCs w:val="20"/>
        </w:rPr>
        <w:t xml:space="preserve"> 105</w:t>
      </w:r>
      <w:r w:rsidR="00070829" w:rsidRPr="00884220">
        <w:rPr>
          <w:rFonts w:cs="Times New Roman"/>
          <w:szCs w:val="20"/>
        </w:rPr>
        <w:t>:</w:t>
      </w:r>
      <w:r w:rsidRPr="00884220">
        <w:rPr>
          <w:rFonts w:cs="Times New Roman"/>
          <w:szCs w:val="20"/>
        </w:rPr>
        <w:t>9059-9064</w:t>
      </w:r>
      <w:bookmarkEnd w:id="3"/>
      <w:bookmarkEnd w:id="10"/>
    </w:p>
    <w:p w14:paraId="44C9DDF6" w14:textId="4F2A7852" w:rsidR="00A209E1" w:rsidRPr="00884220" w:rsidRDefault="00A209E1" w:rsidP="00A209E1">
      <w:pPr>
        <w:pStyle w:val="Body"/>
        <w:keepLines/>
        <w:numPr>
          <w:ilvl w:val="0"/>
          <w:numId w:val="1"/>
        </w:numPr>
        <w:rPr>
          <w:rFonts w:cs="Times New Roman"/>
          <w:szCs w:val="20"/>
        </w:rPr>
      </w:pPr>
      <w:bookmarkStart w:id="11" w:name="_Ref519770189"/>
      <w:bookmarkStart w:id="12" w:name="_Ref27506952"/>
      <w:bookmarkStart w:id="13" w:name="_Ref21525011"/>
      <w:bookmarkStart w:id="14" w:name="_Ref492993127"/>
      <w:bookmarkEnd w:id="4"/>
      <w:r w:rsidRPr="00884220">
        <w:rPr>
          <w:szCs w:val="20"/>
        </w:rPr>
        <w:t xml:space="preserve">Chen Y-H, Hung H-M, Lu CC-M, Li K-C, </w:t>
      </w:r>
      <w:proofErr w:type="spellStart"/>
      <w:r w:rsidRPr="00884220">
        <w:rPr>
          <w:szCs w:val="20"/>
        </w:rPr>
        <w:t>Tzeng</w:t>
      </w:r>
      <w:proofErr w:type="spellEnd"/>
      <w:r w:rsidRPr="00884220">
        <w:rPr>
          <w:szCs w:val="20"/>
        </w:rPr>
        <w:t xml:space="preserve"> C-C (2004) Synthesis and anticancer evaluation of certain </w:t>
      </w:r>
      <w:proofErr w:type="spellStart"/>
      <w:r w:rsidRPr="00884220">
        <w:rPr>
          <w:szCs w:val="20"/>
        </w:rPr>
        <w:t>indolo</w:t>
      </w:r>
      <w:proofErr w:type="spellEnd"/>
      <w:r w:rsidRPr="00884220">
        <w:rPr>
          <w:szCs w:val="20"/>
        </w:rPr>
        <w:t xml:space="preserve">[2,3-b]quinolone derivatives. </w:t>
      </w:r>
      <w:proofErr w:type="spellStart"/>
      <w:r w:rsidRPr="00884220">
        <w:rPr>
          <w:szCs w:val="20"/>
        </w:rPr>
        <w:t>Bioorg</w:t>
      </w:r>
      <w:proofErr w:type="spellEnd"/>
      <w:r w:rsidRPr="00884220">
        <w:rPr>
          <w:szCs w:val="20"/>
        </w:rPr>
        <w:t xml:space="preserve"> Med </w:t>
      </w:r>
      <w:proofErr w:type="spellStart"/>
      <w:r w:rsidRPr="00884220">
        <w:rPr>
          <w:szCs w:val="20"/>
        </w:rPr>
        <w:t>Chem</w:t>
      </w:r>
      <w:proofErr w:type="spellEnd"/>
      <w:r w:rsidRPr="00884220">
        <w:rPr>
          <w:szCs w:val="20"/>
        </w:rPr>
        <w:t xml:space="preserve"> 12:6539-6546</w:t>
      </w:r>
      <w:bookmarkEnd w:id="11"/>
      <w:bookmarkEnd w:id="12"/>
    </w:p>
    <w:p w14:paraId="7F472635" w14:textId="3B9F27AF" w:rsidR="00C50396" w:rsidRPr="00884220" w:rsidRDefault="00916FC1" w:rsidP="00DB1A63">
      <w:pPr>
        <w:pStyle w:val="Body"/>
        <w:keepLines/>
        <w:numPr>
          <w:ilvl w:val="0"/>
          <w:numId w:val="1"/>
        </w:numPr>
        <w:rPr>
          <w:rFonts w:cs="Times New Roman"/>
          <w:szCs w:val="20"/>
        </w:rPr>
      </w:pPr>
      <w:bookmarkStart w:id="15" w:name="_Ref29999486"/>
      <w:r w:rsidRPr="00884220">
        <w:rPr>
          <w:szCs w:val="20"/>
        </w:rPr>
        <w:t>Yang</w:t>
      </w:r>
      <w:r w:rsidR="00C1123B" w:rsidRPr="00884220">
        <w:rPr>
          <w:szCs w:val="20"/>
        </w:rPr>
        <w:t xml:space="preserve"> </w:t>
      </w:r>
      <w:r w:rsidRPr="00884220">
        <w:rPr>
          <w:szCs w:val="20"/>
        </w:rPr>
        <w:t>Z</w:t>
      </w:r>
      <w:r w:rsidR="00FA5B32" w:rsidRPr="00884220">
        <w:rPr>
          <w:szCs w:val="20"/>
        </w:rPr>
        <w:t>,</w:t>
      </w:r>
      <w:r w:rsidRPr="00884220">
        <w:rPr>
          <w:szCs w:val="20"/>
        </w:rPr>
        <w:t xml:space="preserve"> </w:t>
      </w:r>
      <w:proofErr w:type="spellStart"/>
      <w:r w:rsidRPr="00884220">
        <w:rPr>
          <w:szCs w:val="20"/>
        </w:rPr>
        <w:t>Fathi</w:t>
      </w:r>
      <w:proofErr w:type="spellEnd"/>
      <w:r w:rsidR="00C1123B" w:rsidRPr="00884220">
        <w:rPr>
          <w:szCs w:val="20"/>
        </w:rPr>
        <w:t xml:space="preserve"> </w:t>
      </w:r>
      <w:r w:rsidRPr="00884220">
        <w:rPr>
          <w:szCs w:val="20"/>
        </w:rPr>
        <w:t>R</w:t>
      </w:r>
      <w:r w:rsidR="00FA5B32" w:rsidRPr="00884220">
        <w:rPr>
          <w:szCs w:val="20"/>
        </w:rPr>
        <w:t>,</w:t>
      </w:r>
      <w:r w:rsidRPr="00884220">
        <w:rPr>
          <w:szCs w:val="20"/>
        </w:rPr>
        <w:t xml:space="preserve"> Zhu</w:t>
      </w:r>
      <w:r w:rsidR="00C1123B" w:rsidRPr="00884220">
        <w:rPr>
          <w:szCs w:val="20"/>
        </w:rPr>
        <w:t xml:space="preserve"> </w:t>
      </w:r>
      <w:r w:rsidRPr="00884220">
        <w:rPr>
          <w:szCs w:val="20"/>
        </w:rPr>
        <w:t>Q</w:t>
      </w:r>
      <w:r w:rsidR="00FA5B32" w:rsidRPr="00884220">
        <w:rPr>
          <w:szCs w:val="20"/>
        </w:rPr>
        <w:t>,</w:t>
      </w:r>
      <w:r w:rsidRPr="00884220">
        <w:rPr>
          <w:szCs w:val="20"/>
        </w:rPr>
        <w:t xml:space="preserve"> Cho</w:t>
      </w:r>
      <w:r w:rsidR="00C1123B" w:rsidRPr="00884220">
        <w:rPr>
          <w:szCs w:val="20"/>
        </w:rPr>
        <w:t xml:space="preserve"> </w:t>
      </w:r>
      <w:r w:rsidRPr="00884220">
        <w:rPr>
          <w:szCs w:val="20"/>
        </w:rPr>
        <w:t>H-J</w:t>
      </w:r>
      <w:r w:rsidR="00FA5B32" w:rsidRPr="00884220">
        <w:rPr>
          <w:szCs w:val="20"/>
        </w:rPr>
        <w:t>,</w:t>
      </w:r>
      <w:r w:rsidRPr="00884220">
        <w:rPr>
          <w:szCs w:val="20"/>
        </w:rPr>
        <w:t xml:space="preserve"> Liu</w:t>
      </w:r>
      <w:r w:rsidR="00C1123B" w:rsidRPr="00884220">
        <w:rPr>
          <w:szCs w:val="20"/>
        </w:rPr>
        <w:t xml:space="preserve"> </w:t>
      </w:r>
      <w:r w:rsidRPr="00884220">
        <w:rPr>
          <w:szCs w:val="20"/>
        </w:rPr>
        <w:t>Y</w:t>
      </w:r>
      <w:r w:rsidR="00FA5B32" w:rsidRPr="00884220">
        <w:rPr>
          <w:szCs w:val="20"/>
        </w:rPr>
        <w:t>,</w:t>
      </w:r>
      <w:r w:rsidRPr="00884220">
        <w:rPr>
          <w:szCs w:val="20"/>
        </w:rPr>
        <w:t xml:space="preserve"> </w:t>
      </w:r>
      <w:proofErr w:type="spellStart"/>
      <w:r w:rsidRPr="00884220">
        <w:rPr>
          <w:szCs w:val="20"/>
        </w:rPr>
        <w:t>Sandrasagra</w:t>
      </w:r>
      <w:proofErr w:type="spellEnd"/>
      <w:r w:rsidR="00C1123B" w:rsidRPr="00884220">
        <w:rPr>
          <w:szCs w:val="20"/>
        </w:rPr>
        <w:t xml:space="preserve"> </w:t>
      </w:r>
      <w:r w:rsidRPr="00884220">
        <w:rPr>
          <w:szCs w:val="20"/>
        </w:rPr>
        <w:t>A</w:t>
      </w:r>
      <w:r w:rsidR="00FA5B32" w:rsidRPr="00884220">
        <w:rPr>
          <w:szCs w:val="20"/>
        </w:rPr>
        <w:t>,</w:t>
      </w:r>
      <w:r w:rsidRPr="00884220">
        <w:rPr>
          <w:szCs w:val="20"/>
        </w:rPr>
        <w:t xml:space="preserve"> </w:t>
      </w:r>
      <w:proofErr w:type="spellStart"/>
      <w:r w:rsidRPr="00884220">
        <w:rPr>
          <w:szCs w:val="20"/>
        </w:rPr>
        <w:t>Wobbe</w:t>
      </w:r>
      <w:proofErr w:type="spellEnd"/>
      <w:r w:rsidR="00C1123B" w:rsidRPr="00884220">
        <w:rPr>
          <w:szCs w:val="20"/>
        </w:rPr>
        <w:t xml:space="preserve"> </w:t>
      </w:r>
      <w:r w:rsidRPr="00884220">
        <w:rPr>
          <w:szCs w:val="20"/>
        </w:rPr>
        <w:t>CR</w:t>
      </w:r>
      <w:r w:rsidR="00FD78F6" w:rsidRPr="00884220">
        <w:rPr>
          <w:szCs w:val="20"/>
        </w:rPr>
        <w:t xml:space="preserve"> (2009) </w:t>
      </w:r>
      <w:r w:rsidRPr="00884220">
        <w:rPr>
          <w:szCs w:val="20"/>
        </w:rPr>
        <w:t xml:space="preserve">4-Thio substituted quinolone and </w:t>
      </w:r>
      <w:proofErr w:type="spellStart"/>
      <w:r w:rsidRPr="00884220">
        <w:rPr>
          <w:szCs w:val="20"/>
        </w:rPr>
        <w:t>naphthyridine</w:t>
      </w:r>
      <w:proofErr w:type="spellEnd"/>
      <w:r w:rsidRPr="00884220">
        <w:rPr>
          <w:szCs w:val="20"/>
        </w:rPr>
        <w:t xml:space="preserve"> compounds. US Patent US20090054477A1</w:t>
      </w:r>
      <w:bookmarkEnd w:id="13"/>
      <w:bookmarkEnd w:id="15"/>
      <w:r w:rsidR="00DB1A63" w:rsidRPr="00884220">
        <w:rPr>
          <w:szCs w:val="20"/>
        </w:rPr>
        <w:t xml:space="preserve"> </w:t>
      </w:r>
      <w:bookmarkEnd w:id="14"/>
    </w:p>
    <w:p w14:paraId="6791BFC1" w14:textId="2CE165B1" w:rsidR="00231757" w:rsidRPr="001C3336" w:rsidRDefault="00916FC1" w:rsidP="004379D8">
      <w:pPr>
        <w:pStyle w:val="Body"/>
        <w:keepLines/>
        <w:numPr>
          <w:ilvl w:val="0"/>
          <w:numId w:val="1"/>
        </w:numPr>
        <w:rPr>
          <w:rFonts w:cs="Times New Roman"/>
          <w:szCs w:val="20"/>
        </w:rPr>
      </w:pPr>
      <w:bookmarkStart w:id="16" w:name="_Ref492993343"/>
      <w:r w:rsidRPr="00884220">
        <w:rPr>
          <w:szCs w:val="20"/>
        </w:rPr>
        <w:t>Okubo</w:t>
      </w:r>
      <w:r w:rsidR="00C1123B" w:rsidRPr="00884220">
        <w:rPr>
          <w:szCs w:val="20"/>
        </w:rPr>
        <w:t xml:space="preserve"> </w:t>
      </w:r>
      <w:r w:rsidRPr="00884220">
        <w:rPr>
          <w:szCs w:val="20"/>
        </w:rPr>
        <w:t>T</w:t>
      </w:r>
      <w:r w:rsidR="00FA5B32" w:rsidRPr="00884220">
        <w:rPr>
          <w:szCs w:val="20"/>
        </w:rPr>
        <w:t>,</w:t>
      </w:r>
      <w:r w:rsidRPr="00884220">
        <w:rPr>
          <w:szCs w:val="20"/>
        </w:rPr>
        <w:t xml:space="preserve"> </w:t>
      </w:r>
      <w:proofErr w:type="spellStart"/>
      <w:r w:rsidRPr="00884220">
        <w:rPr>
          <w:szCs w:val="20"/>
        </w:rPr>
        <w:t>Kumagi</w:t>
      </w:r>
      <w:proofErr w:type="spellEnd"/>
      <w:r w:rsidR="00C1123B" w:rsidRPr="00884220">
        <w:rPr>
          <w:szCs w:val="20"/>
        </w:rPr>
        <w:t xml:space="preserve"> </w:t>
      </w:r>
      <w:r w:rsidRPr="00884220">
        <w:rPr>
          <w:szCs w:val="20"/>
        </w:rPr>
        <w:t>T</w:t>
      </w:r>
      <w:r w:rsidR="00FA5B32" w:rsidRPr="00884220">
        <w:rPr>
          <w:szCs w:val="20"/>
        </w:rPr>
        <w:t>,</w:t>
      </w:r>
      <w:r w:rsidRPr="00884220">
        <w:rPr>
          <w:szCs w:val="20"/>
        </w:rPr>
        <w:t xml:space="preserve"> Nakamura</w:t>
      </w:r>
      <w:r w:rsidR="00C1123B" w:rsidRPr="00884220">
        <w:rPr>
          <w:szCs w:val="20"/>
        </w:rPr>
        <w:t xml:space="preserve"> </w:t>
      </w:r>
      <w:r w:rsidRPr="00884220">
        <w:rPr>
          <w:szCs w:val="20"/>
        </w:rPr>
        <w:t>T</w:t>
      </w:r>
      <w:r w:rsidR="00FA5B32" w:rsidRPr="00884220">
        <w:rPr>
          <w:szCs w:val="20"/>
        </w:rPr>
        <w:t>,</w:t>
      </w:r>
      <w:r w:rsidRPr="00884220">
        <w:rPr>
          <w:szCs w:val="20"/>
        </w:rPr>
        <w:t xml:space="preserve"> Abe</w:t>
      </w:r>
      <w:r w:rsidR="00C1123B" w:rsidRPr="00884220">
        <w:rPr>
          <w:szCs w:val="20"/>
        </w:rPr>
        <w:t xml:space="preserve"> </w:t>
      </w:r>
      <w:r w:rsidRPr="00884220">
        <w:rPr>
          <w:szCs w:val="20"/>
        </w:rPr>
        <w:t>K</w:t>
      </w:r>
      <w:r w:rsidR="00FA5B32" w:rsidRPr="00884220">
        <w:rPr>
          <w:szCs w:val="20"/>
        </w:rPr>
        <w:t>,</w:t>
      </w:r>
      <w:r w:rsidRPr="00884220">
        <w:rPr>
          <w:szCs w:val="20"/>
        </w:rPr>
        <w:t xml:space="preserve"> Amada</w:t>
      </w:r>
      <w:r w:rsidR="00C1123B" w:rsidRPr="00884220">
        <w:rPr>
          <w:szCs w:val="20"/>
        </w:rPr>
        <w:t xml:space="preserve"> </w:t>
      </w:r>
      <w:r w:rsidRPr="00884220">
        <w:rPr>
          <w:szCs w:val="20"/>
        </w:rPr>
        <w:t>Y</w:t>
      </w:r>
      <w:r w:rsidR="00FA5B32" w:rsidRPr="00884220">
        <w:rPr>
          <w:szCs w:val="20"/>
        </w:rPr>
        <w:t>,</w:t>
      </w:r>
      <w:r w:rsidRPr="00884220">
        <w:rPr>
          <w:szCs w:val="20"/>
        </w:rPr>
        <w:t xml:space="preserve"> Ishizaka</w:t>
      </w:r>
      <w:r w:rsidR="00C1123B" w:rsidRPr="00884220">
        <w:rPr>
          <w:szCs w:val="20"/>
        </w:rPr>
        <w:t xml:space="preserve"> </w:t>
      </w:r>
      <w:r w:rsidRPr="00884220">
        <w:rPr>
          <w:szCs w:val="20"/>
        </w:rPr>
        <w:t>T</w:t>
      </w:r>
      <w:r w:rsidR="00FA5B32" w:rsidRPr="00884220">
        <w:rPr>
          <w:szCs w:val="20"/>
        </w:rPr>
        <w:t>,</w:t>
      </w:r>
      <w:r w:rsidRPr="00884220">
        <w:rPr>
          <w:szCs w:val="20"/>
        </w:rPr>
        <w:t xml:space="preserve"> Sun</w:t>
      </w:r>
      <w:r w:rsidR="00C1123B" w:rsidRPr="00884220">
        <w:rPr>
          <w:szCs w:val="20"/>
        </w:rPr>
        <w:t xml:space="preserve"> </w:t>
      </w:r>
      <w:r w:rsidRPr="00884220">
        <w:rPr>
          <w:szCs w:val="20"/>
        </w:rPr>
        <w:t>X-M</w:t>
      </w:r>
      <w:r w:rsidR="00FA5B32" w:rsidRPr="00884220">
        <w:rPr>
          <w:szCs w:val="20"/>
        </w:rPr>
        <w:t>,</w:t>
      </w:r>
      <w:r w:rsidRPr="00884220">
        <w:rPr>
          <w:szCs w:val="20"/>
        </w:rPr>
        <w:t xml:space="preserve"> </w:t>
      </w:r>
      <w:proofErr w:type="spellStart"/>
      <w:r w:rsidRPr="00884220">
        <w:rPr>
          <w:szCs w:val="20"/>
        </w:rPr>
        <w:t>Sekiguchi</w:t>
      </w:r>
      <w:proofErr w:type="spellEnd"/>
      <w:r w:rsidR="00C1123B" w:rsidRPr="00884220">
        <w:rPr>
          <w:szCs w:val="20"/>
        </w:rPr>
        <w:t xml:space="preserve"> </w:t>
      </w:r>
      <w:r w:rsidRPr="00884220">
        <w:rPr>
          <w:szCs w:val="20"/>
        </w:rPr>
        <w:t>Y</w:t>
      </w:r>
      <w:r w:rsidR="00FA5B32" w:rsidRPr="00884220">
        <w:rPr>
          <w:szCs w:val="20"/>
        </w:rPr>
        <w:t>,</w:t>
      </w:r>
      <w:r w:rsidRPr="00884220">
        <w:rPr>
          <w:szCs w:val="20"/>
        </w:rPr>
        <w:t xml:space="preserve"> </w:t>
      </w:r>
      <w:proofErr w:type="spellStart"/>
      <w:r w:rsidRPr="00884220">
        <w:rPr>
          <w:szCs w:val="20"/>
        </w:rPr>
        <w:t>Sasako</w:t>
      </w:r>
      <w:proofErr w:type="spellEnd"/>
      <w:r w:rsidR="00C1123B" w:rsidRPr="00884220">
        <w:rPr>
          <w:szCs w:val="20"/>
        </w:rPr>
        <w:t xml:space="preserve"> </w:t>
      </w:r>
      <w:r w:rsidRPr="00884220">
        <w:rPr>
          <w:szCs w:val="20"/>
        </w:rPr>
        <w:t>S</w:t>
      </w:r>
      <w:r w:rsidR="00FA5B32" w:rsidRPr="00884220">
        <w:rPr>
          <w:szCs w:val="20"/>
        </w:rPr>
        <w:t>,</w:t>
      </w:r>
      <w:r w:rsidRPr="00884220">
        <w:rPr>
          <w:szCs w:val="20"/>
        </w:rPr>
        <w:t xml:space="preserve"> Shimizu</w:t>
      </w:r>
      <w:r w:rsidR="00C1123B" w:rsidRPr="00884220">
        <w:rPr>
          <w:szCs w:val="20"/>
        </w:rPr>
        <w:t xml:space="preserve"> </w:t>
      </w:r>
      <w:r w:rsidRPr="00884220">
        <w:rPr>
          <w:szCs w:val="20"/>
        </w:rPr>
        <w:t>T</w:t>
      </w:r>
      <w:r w:rsidR="00FA5B32" w:rsidRPr="00884220">
        <w:rPr>
          <w:szCs w:val="20"/>
        </w:rPr>
        <w:t>,</w:t>
      </w:r>
      <w:r w:rsidRPr="00884220">
        <w:rPr>
          <w:szCs w:val="20"/>
        </w:rPr>
        <w:t xml:space="preserve"> </w:t>
      </w:r>
      <w:proofErr w:type="spellStart"/>
      <w:r w:rsidRPr="00884220">
        <w:rPr>
          <w:szCs w:val="20"/>
        </w:rPr>
        <w:t>Nagatsuka</w:t>
      </w:r>
      <w:proofErr w:type="spellEnd"/>
      <w:r w:rsidR="00C1123B" w:rsidRPr="00884220">
        <w:rPr>
          <w:szCs w:val="20"/>
        </w:rPr>
        <w:t xml:space="preserve"> </w:t>
      </w:r>
      <w:r w:rsidRPr="00884220">
        <w:rPr>
          <w:szCs w:val="20"/>
        </w:rPr>
        <w:t>T</w:t>
      </w:r>
      <w:r w:rsidR="00FD78F6" w:rsidRPr="00884220">
        <w:rPr>
          <w:szCs w:val="20"/>
        </w:rPr>
        <w:t xml:space="preserve"> (2011) </w:t>
      </w:r>
      <w:proofErr w:type="spellStart"/>
      <w:r w:rsidRPr="00884220">
        <w:rPr>
          <w:szCs w:val="20"/>
        </w:rPr>
        <w:t>Aminopyrrolidine</w:t>
      </w:r>
      <w:proofErr w:type="spellEnd"/>
      <w:r w:rsidRPr="00884220">
        <w:rPr>
          <w:szCs w:val="20"/>
        </w:rPr>
        <w:t xml:space="preserve"> compound. US Patent US8044068B2</w:t>
      </w:r>
      <w:bookmarkEnd w:id="16"/>
    </w:p>
    <w:p w14:paraId="7E0098C6" w14:textId="4D9161A0" w:rsidR="00C1123B" w:rsidRPr="00884220" w:rsidRDefault="00075795" w:rsidP="00B468D7">
      <w:pPr>
        <w:pStyle w:val="Body"/>
        <w:keepLines/>
        <w:numPr>
          <w:ilvl w:val="0"/>
          <w:numId w:val="1"/>
        </w:numPr>
        <w:rPr>
          <w:rFonts w:cs="Times New Roman"/>
          <w:szCs w:val="20"/>
        </w:rPr>
      </w:pPr>
      <w:bookmarkStart w:id="17" w:name="_Ref27505611"/>
      <w:bookmarkStart w:id="18" w:name="_Ref21529961"/>
      <w:r w:rsidRPr="00884220">
        <w:rPr>
          <w:szCs w:val="20"/>
        </w:rPr>
        <w:t>Trager</w:t>
      </w:r>
      <w:r w:rsidR="00C1123B" w:rsidRPr="00884220">
        <w:rPr>
          <w:szCs w:val="20"/>
        </w:rPr>
        <w:t xml:space="preserve"> </w:t>
      </w:r>
      <w:r w:rsidRPr="00884220">
        <w:rPr>
          <w:szCs w:val="20"/>
        </w:rPr>
        <w:t>W</w:t>
      </w:r>
      <w:r w:rsidR="00FA5B32" w:rsidRPr="00884220">
        <w:rPr>
          <w:szCs w:val="20"/>
        </w:rPr>
        <w:t>,</w:t>
      </w:r>
      <w:r w:rsidRPr="00884220">
        <w:rPr>
          <w:szCs w:val="20"/>
        </w:rPr>
        <w:t xml:space="preserve"> Jensen JB</w:t>
      </w:r>
      <w:r w:rsidR="00CD10C2" w:rsidRPr="00884220">
        <w:rPr>
          <w:szCs w:val="20"/>
        </w:rPr>
        <w:t xml:space="preserve"> (2005) </w:t>
      </w:r>
      <w:r w:rsidRPr="00884220">
        <w:rPr>
          <w:szCs w:val="20"/>
        </w:rPr>
        <w:t xml:space="preserve">Human malaria parasites in continuous culture. J </w:t>
      </w:r>
      <w:proofErr w:type="spellStart"/>
      <w:r w:rsidRPr="00884220">
        <w:rPr>
          <w:szCs w:val="20"/>
        </w:rPr>
        <w:t>Parasitol</w:t>
      </w:r>
      <w:proofErr w:type="spellEnd"/>
      <w:r w:rsidRPr="00884220">
        <w:rPr>
          <w:szCs w:val="20"/>
        </w:rPr>
        <w:t xml:space="preserve"> 91</w:t>
      </w:r>
      <w:r w:rsidR="00CD10C2" w:rsidRPr="00884220">
        <w:rPr>
          <w:szCs w:val="20"/>
        </w:rPr>
        <w:t>:</w:t>
      </w:r>
      <w:r w:rsidRPr="00884220">
        <w:rPr>
          <w:szCs w:val="20"/>
        </w:rPr>
        <w:t>484–486</w:t>
      </w:r>
      <w:bookmarkEnd w:id="17"/>
      <w:r w:rsidRPr="00884220">
        <w:rPr>
          <w:szCs w:val="20"/>
        </w:rPr>
        <w:t xml:space="preserve"> </w:t>
      </w:r>
    </w:p>
    <w:p w14:paraId="4710C8B5" w14:textId="08845278" w:rsidR="00CD43FD" w:rsidRPr="00884220" w:rsidRDefault="00075795" w:rsidP="00B468D7">
      <w:pPr>
        <w:pStyle w:val="Body"/>
        <w:keepLines/>
        <w:numPr>
          <w:ilvl w:val="0"/>
          <w:numId w:val="1"/>
        </w:numPr>
        <w:rPr>
          <w:rFonts w:cs="Times New Roman"/>
          <w:szCs w:val="20"/>
        </w:rPr>
      </w:pPr>
      <w:bookmarkStart w:id="19" w:name="_Ref21529978"/>
      <w:bookmarkEnd w:id="18"/>
      <w:r w:rsidRPr="00884220">
        <w:rPr>
          <w:szCs w:val="20"/>
        </w:rPr>
        <w:lastRenderedPageBreak/>
        <w:t>Desjardins</w:t>
      </w:r>
      <w:r w:rsidR="00C1123B" w:rsidRPr="00884220">
        <w:rPr>
          <w:szCs w:val="20"/>
        </w:rPr>
        <w:t xml:space="preserve"> </w:t>
      </w:r>
      <w:r w:rsidRPr="00884220">
        <w:rPr>
          <w:szCs w:val="20"/>
        </w:rPr>
        <w:t>R E</w:t>
      </w:r>
      <w:r w:rsidR="00FA5B32" w:rsidRPr="00884220">
        <w:rPr>
          <w:szCs w:val="20"/>
        </w:rPr>
        <w:t>,</w:t>
      </w:r>
      <w:r w:rsidRPr="00884220">
        <w:rPr>
          <w:szCs w:val="20"/>
        </w:rPr>
        <w:t xml:space="preserve"> Canfield</w:t>
      </w:r>
      <w:r w:rsidR="00C1123B" w:rsidRPr="00884220">
        <w:rPr>
          <w:szCs w:val="20"/>
        </w:rPr>
        <w:t xml:space="preserve"> </w:t>
      </w:r>
      <w:r w:rsidRPr="00884220">
        <w:rPr>
          <w:szCs w:val="20"/>
        </w:rPr>
        <w:t>CJ</w:t>
      </w:r>
      <w:r w:rsidR="00FA5B32" w:rsidRPr="00884220">
        <w:rPr>
          <w:szCs w:val="20"/>
        </w:rPr>
        <w:t>,</w:t>
      </w:r>
      <w:r w:rsidRPr="00884220">
        <w:rPr>
          <w:szCs w:val="20"/>
        </w:rPr>
        <w:t xml:space="preserve"> Haynes</w:t>
      </w:r>
      <w:r w:rsidR="00C1123B" w:rsidRPr="00884220">
        <w:rPr>
          <w:szCs w:val="20"/>
        </w:rPr>
        <w:t xml:space="preserve"> </w:t>
      </w:r>
      <w:r w:rsidRPr="00884220">
        <w:rPr>
          <w:szCs w:val="20"/>
        </w:rPr>
        <w:t>J D</w:t>
      </w:r>
      <w:r w:rsidR="00FA5B32" w:rsidRPr="00884220">
        <w:rPr>
          <w:szCs w:val="20"/>
        </w:rPr>
        <w:t>,</w:t>
      </w:r>
      <w:r w:rsidRPr="00884220">
        <w:rPr>
          <w:szCs w:val="20"/>
        </w:rPr>
        <w:t xml:space="preserve"> </w:t>
      </w:r>
      <w:proofErr w:type="spellStart"/>
      <w:r w:rsidRPr="00884220">
        <w:rPr>
          <w:szCs w:val="20"/>
        </w:rPr>
        <w:t>Chulay</w:t>
      </w:r>
      <w:proofErr w:type="spellEnd"/>
      <w:r w:rsidR="00C1123B" w:rsidRPr="00884220">
        <w:rPr>
          <w:szCs w:val="20"/>
        </w:rPr>
        <w:t xml:space="preserve"> </w:t>
      </w:r>
      <w:r w:rsidRPr="00884220">
        <w:rPr>
          <w:szCs w:val="20"/>
        </w:rPr>
        <w:t>J D</w:t>
      </w:r>
      <w:r w:rsidR="00FC2981" w:rsidRPr="00884220">
        <w:rPr>
          <w:szCs w:val="20"/>
        </w:rPr>
        <w:t xml:space="preserve"> (1979)</w:t>
      </w:r>
      <w:r w:rsidRPr="00884220">
        <w:rPr>
          <w:szCs w:val="20"/>
        </w:rPr>
        <w:t xml:space="preserve"> Quantitative assessment of antimalarial activity in vitro by a </w:t>
      </w:r>
      <w:proofErr w:type="spellStart"/>
      <w:r w:rsidRPr="00884220">
        <w:rPr>
          <w:szCs w:val="20"/>
        </w:rPr>
        <w:t>semiautomated</w:t>
      </w:r>
      <w:proofErr w:type="spellEnd"/>
      <w:r w:rsidRPr="00884220">
        <w:rPr>
          <w:szCs w:val="20"/>
        </w:rPr>
        <w:t xml:space="preserve"> microdilution technique. </w:t>
      </w:r>
      <w:proofErr w:type="spellStart"/>
      <w:r w:rsidRPr="00884220">
        <w:rPr>
          <w:szCs w:val="20"/>
        </w:rPr>
        <w:t>Antimicrob</w:t>
      </w:r>
      <w:proofErr w:type="spellEnd"/>
      <w:r w:rsidRPr="00884220">
        <w:rPr>
          <w:szCs w:val="20"/>
        </w:rPr>
        <w:t xml:space="preserve"> Agents </w:t>
      </w:r>
      <w:proofErr w:type="spellStart"/>
      <w:r w:rsidRPr="00884220">
        <w:rPr>
          <w:szCs w:val="20"/>
        </w:rPr>
        <w:t>Chemother</w:t>
      </w:r>
      <w:proofErr w:type="spellEnd"/>
      <w:r w:rsidRPr="00884220">
        <w:rPr>
          <w:szCs w:val="20"/>
        </w:rPr>
        <w:t xml:space="preserve"> </w:t>
      </w:r>
      <w:r w:rsidR="001F25C9" w:rsidRPr="00884220">
        <w:rPr>
          <w:szCs w:val="20"/>
        </w:rPr>
        <w:t>14</w:t>
      </w:r>
      <w:r w:rsidR="00CD10C2" w:rsidRPr="00884220">
        <w:rPr>
          <w:szCs w:val="20"/>
        </w:rPr>
        <w:t>:</w:t>
      </w:r>
      <w:r w:rsidRPr="00884220">
        <w:rPr>
          <w:szCs w:val="20"/>
        </w:rPr>
        <w:t>710–718</w:t>
      </w:r>
      <w:bookmarkEnd w:id="19"/>
    </w:p>
    <w:p w14:paraId="4A23EC5E" w14:textId="10AEE3F3" w:rsidR="00A209E1" w:rsidRPr="00884220" w:rsidRDefault="00A209E1" w:rsidP="00A209E1">
      <w:pPr>
        <w:pStyle w:val="Body"/>
        <w:keepLines/>
        <w:numPr>
          <w:ilvl w:val="0"/>
          <w:numId w:val="1"/>
        </w:numPr>
        <w:rPr>
          <w:rFonts w:cs="Times New Roman"/>
          <w:szCs w:val="20"/>
        </w:rPr>
      </w:pPr>
      <w:bookmarkStart w:id="20" w:name="_Ref494205029"/>
      <w:bookmarkStart w:id="21" w:name="_Ref526166528"/>
      <w:r w:rsidRPr="00884220">
        <w:rPr>
          <w:szCs w:val="20"/>
        </w:rPr>
        <w:t xml:space="preserve">Painter HJ, </w:t>
      </w:r>
      <w:proofErr w:type="spellStart"/>
      <w:r w:rsidRPr="00884220">
        <w:rPr>
          <w:szCs w:val="20"/>
        </w:rPr>
        <w:t>Morrisey</w:t>
      </w:r>
      <w:proofErr w:type="spellEnd"/>
      <w:r w:rsidRPr="00884220">
        <w:rPr>
          <w:szCs w:val="20"/>
        </w:rPr>
        <w:t xml:space="preserve"> JM, Mather MW, Vaidya AB (2007) Specific role of mitochondrial electron transport in blood-stage Plasmodium falciparum. Nature 446:88-91</w:t>
      </w:r>
      <w:bookmarkEnd w:id="20"/>
    </w:p>
    <w:p w14:paraId="68B4E0B7" w14:textId="59A9A81F" w:rsidR="00482615" w:rsidRPr="00BE2BC0" w:rsidRDefault="001F25C9" w:rsidP="00FC7120">
      <w:pPr>
        <w:pStyle w:val="Body"/>
        <w:keepLines/>
        <w:numPr>
          <w:ilvl w:val="0"/>
          <w:numId w:val="1"/>
        </w:numPr>
        <w:rPr>
          <w:rFonts w:cs="Times New Roman"/>
          <w:szCs w:val="20"/>
        </w:rPr>
      </w:pPr>
      <w:bookmarkStart w:id="22" w:name="_Ref29999712"/>
      <w:proofErr w:type="spellStart"/>
      <w:r w:rsidRPr="00884220">
        <w:rPr>
          <w:szCs w:val="20"/>
        </w:rPr>
        <w:t>Sanz</w:t>
      </w:r>
      <w:proofErr w:type="spellEnd"/>
      <w:r w:rsidR="00C1123B" w:rsidRPr="00884220">
        <w:rPr>
          <w:szCs w:val="20"/>
        </w:rPr>
        <w:t xml:space="preserve"> </w:t>
      </w:r>
      <w:r w:rsidRPr="00884220">
        <w:rPr>
          <w:szCs w:val="20"/>
        </w:rPr>
        <w:t>LM</w:t>
      </w:r>
      <w:r w:rsidR="00FA5B32" w:rsidRPr="00884220">
        <w:rPr>
          <w:szCs w:val="20"/>
        </w:rPr>
        <w:t>,</w:t>
      </w:r>
      <w:r w:rsidR="00276993" w:rsidRPr="00884220">
        <w:rPr>
          <w:szCs w:val="20"/>
        </w:rPr>
        <w:t xml:space="preserve"> Crespo B, De-</w:t>
      </w:r>
      <w:proofErr w:type="spellStart"/>
      <w:r w:rsidR="00276993" w:rsidRPr="00884220">
        <w:rPr>
          <w:szCs w:val="20"/>
        </w:rPr>
        <w:t>Cózar</w:t>
      </w:r>
      <w:proofErr w:type="spellEnd"/>
      <w:r w:rsidR="00276993" w:rsidRPr="00884220">
        <w:rPr>
          <w:szCs w:val="20"/>
        </w:rPr>
        <w:t xml:space="preserve"> C, Ding XC, </w:t>
      </w:r>
      <w:proofErr w:type="spellStart"/>
      <w:r w:rsidR="00276993" w:rsidRPr="00884220">
        <w:rPr>
          <w:szCs w:val="20"/>
        </w:rPr>
        <w:t>Llergo</w:t>
      </w:r>
      <w:proofErr w:type="spellEnd"/>
      <w:r w:rsidR="00276993" w:rsidRPr="00884220">
        <w:rPr>
          <w:szCs w:val="20"/>
        </w:rPr>
        <w:t xml:space="preserve"> JL, Burrows JN, </w:t>
      </w:r>
      <w:proofErr w:type="spellStart"/>
      <w:r w:rsidR="00276993" w:rsidRPr="00884220">
        <w:rPr>
          <w:szCs w:val="20"/>
        </w:rPr>
        <w:t>García</w:t>
      </w:r>
      <w:proofErr w:type="spellEnd"/>
      <w:r w:rsidR="00276993" w:rsidRPr="00884220">
        <w:rPr>
          <w:szCs w:val="20"/>
        </w:rPr>
        <w:t xml:space="preserve">-Bustos JF, </w:t>
      </w:r>
      <w:proofErr w:type="spellStart"/>
      <w:r w:rsidR="00276993" w:rsidRPr="00884220">
        <w:rPr>
          <w:szCs w:val="20"/>
        </w:rPr>
        <w:t>Gamo</w:t>
      </w:r>
      <w:proofErr w:type="spellEnd"/>
      <w:r w:rsidR="00276993" w:rsidRPr="00884220">
        <w:rPr>
          <w:szCs w:val="20"/>
        </w:rPr>
        <w:t xml:space="preserve"> FJ</w:t>
      </w:r>
      <w:r w:rsidR="00FC2981" w:rsidRPr="00884220">
        <w:rPr>
          <w:szCs w:val="20"/>
        </w:rPr>
        <w:t xml:space="preserve"> (2012)</w:t>
      </w:r>
      <w:r w:rsidRPr="00884220">
        <w:rPr>
          <w:szCs w:val="20"/>
        </w:rPr>
        <w:t xml:space="preserve"> P. falciparum in vitro killing rates allow to discriminate between different </w:t>
      </w:r>
      <w:r w:rsidR="00FC2981" w:rsidRPr="00884220">
        <w:rPr>
          <w:szCs w:val="20"/>
        </w:rPr>
        <w:t>antimalarial mode-of-action. PLO</w:t>
      </w:r>
      <w:r w:rsidRPr="00884220">
        <w:rPr>
          <w:szCs w:val="20"/>
        </w:rPr>
        <w:t>S O</w:t>
      </w:r>
      <w:r w:rsidR="00FC2981" w:rsidRPr="00884220">
        <w:rPr>
          <w:szCs w:val="20"/>
        </w:rPr>
        <w:t>NE</w:t>
      </w:r>
      <w:r w:rsidRPr="00884220">
        <w:rPr>
          <w:szCs w:val="20"/>
        </w:rPr>
        <w:t xml:space="preserve"> 7</w:t>
      </w:r>
      <w:r w:rsidR="00CD10C2" w:rsidRPr="00884220">
        <w:rPr>
          <w:szCs w:val="20"/>
        </w:rPr>
        <w:t>:</w:t>
      </w:r>
      <w:r w:rsidRPr="00884220">
        <w:rPr>
          <w:szCs w:val="20"/>
        </w:rPr>
        <w:t>e30949</w:t>
      </w:r>
      <w:bookmarkEnd w:id="21"/>
      <w:bookmarkEnd w:id="22"/>
    </w:p>
    <w:bookmarkEnd w:id="5"/>
    <w:p w14:paraId="0EBEF48C" w14:textId="578AF23C" w:rsidR="00BE2BC0" w:rsidRPr="00884220" w:rsidRDefault="00BE2BC0" w:rsidP="00A009A7">
      <w:pPr>
        <w:pStyle w:val="Body"/>
        <w:keepLines/>
        <w:ind w:left="1080"/>
        <w:rPr>
          <w:rFonts w:cs="Times New Roman"/>
          <w:szCs w:val="20"/>
        </w:rPr>
      </w:pPr>
    </w:p>
    <w:sectPr w:rsidR="00BE2BC0" w:rsidRPr="00884220" w:rsidSect="007F1C2D">
      <w:footerReference w:type="default" r:id="rId13"/>
      <w:footnotePr>
        <w:numFmt w:val="lowerLetter"/>
      </w:footnotePr>
      <w:pgSz w:w="12240" w:h="15840"/>
      <w:pgMar w:top="1440" w:right="1440" w:bottom="1440" w:left="1440" w:header="720" w:footer="864"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372E7F" w16cid:durableId="20DF402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79A35A" w14:textId="77777777" w:rsidR="00EF26DC" w:rsidRDefault="00EF26DC">
      <w:r>
        <w:separator/>
      </w:r>
    </w:p>
  </w:endnote>
  <w:endnote w:type="continuationSeparator" w:id="0">
    <w:p w14:paraId="65994F14" w14:textId="77777777" w:rsidR="00EF26DC" w:rsidRDefault="00EF2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658149" w14:textId="77777777" w:rsidR="00FD78F6" w:rsidRPr="00421AA4" w:rsidRDefault="00FD78F6" w:rsidP="00421AA4">
    <w:pPr>
      <w:pStyle w:val="Footer"/>
      <w:jc w:val="center"/>
      <w:rPr>
        <w:sz w:val="20"/>
        <w:szCs w:val="20"/>
      </w:rPr>
    </w:pPr>
    <w:r w:rsidRPr="00421AA4">
      <w:rPr>
        <w:sz w:val="20"/>
        <w:szCs w:val="20"/>
      </w:rPr>
      <w:fldChar w:fldCharType="begin"/>
    </w:r>
    <w:r w:rsidRPr="00421AA4">
      <w:rPr>
        <w:sz w:val="20"/>
        <w:szCs w:val="20"/>
      </w:rPr>
      <w:instrText xml:space="preserve"> PAGE   \* MERGEFORMAT </w:instrText>
    </w:r>
    <w:r w:rsidRPr="00421AA4">
      <w:rPr>
        <w:sz w:val="20"/>
        <w:szCs w:val="20"/>
      </w:rPr>
      <w:fldChar w:fldCharType="separate"/>
    </w:r>
    <w:r w:rsidR="00103E0E" w:rsidRPr="00103E0E">
      <w:rPr>
        <w:noProof/>
        <w:szCs w:val="20"/>
      </w:rPr>
      <w:t>16</w:t>
    </w:r>
    <w:r w:rsidRPr="00421AA4">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4D6743" w14:textId="77777777" w:rsidR="00EF26DC" w:rsidRDefault="00EF26DC">
      <w:r>
        <w:separator/>
      </w:r>
    </w:p>
  </w:footnote>
  <w:footnote w:type="continuationSeparator" w:id="0">
    <w:p w14:paraId="2C238ECD" w14:textId="77777777" w:rsidR="00EF26DC" w:rsidRDefault="00EF26D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04719"/>
    <w:multiLevelType w:val="hybridMultilevel"/>
    <w:tmpl w:val="52D05DB8"/>
    <w:lvl w:ilvl="0" w:tplc="DF3A6006">
      <w:numFmt w:val="bullet"/>
      <w:lvlText w:val="-"/>
      <w:lvlJc w:val="left"/>
      <w:pPr>
        <w:ind w:left="600" w:hanging="360"/>
      </w:pPr>
      <w:rPr>
        <w:rFonts w:ascii="Helvetica" w:eastAsia="Arial Unicode MS" w:hAnsi="Helvetica" w:cs="Helvetica"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1" w15:restartNumberingAfterBreak="0">
    <w:nsid w:val="150816D1"/>
    <w:multiLevelType w:val="hybridMultilevel"/>
    <w:tmpl w:val="DAA8195A"/>
    <w:lvl w:ilvl="0" w:tplc="0EDA458A">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D1C93"/>
    <w:multiLevelType w:val="hybridMultilevel"/>
    <w:tmpl w:val="BE1CC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A65F2"/>
    <w:multiLevelType w:val="hybridMultilevel"/>
    <w:tmpl w:val="7C7C19B6"/>
    <w:lvl w:ilvl="0" w:tplc="85FEDA5C">
      <w:numFmt w:val="bullet"/>
      <w:lvlText w:val="-"/>
      <w:lvlJc w:val="left"/>
      <w:pPr>
        <w:ind w:left="525" w:hanging="360"/>
      </w:pPr>
      <w:rPr>
        <w:rFonts w:ascii="Times New Roman" w:eastAsia="Arial Unicode MS" w:hAnsi="Times New Roman" w:cs="Times New Roman"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4" w15:restartNumberingAfterBreak="0">
    <w:nsid w:val="1D8409EE"/>
    <w:multiLevelType w:val="hybridMultilevel"/>
    <w:tmpl w:val="4EE2A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D04A34"/>
    <w:multiLevelType w:val="hybridMultilevel"/>
    <w:tmpl w:val="EDEE6B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8F6F4E"/>
    <w:multiLevelType w:val="hybridMultilevel"/>
    <w:tmpl w:val="9BD26F8C"/>
    <w:lvl w:ilvl="0" w:tplc="617AF5CE">
      <w:start w:val="75"/>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1E59ED"/>
    <w:multiLevelType w:val="hybridMultilevel"/>
    <w:tmpl w:val="E2C4395E"/>
    <w:lvl w:ilvl="0" w:tplc="15B2D368">
      <w:start w:val="2"/>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5169CC"/>
    <w:multiLevelType w:val="hybridMultilevel"/>
    <w:tmpl w:val="10FA9D80"/>
    <w:lvl w:ilvl="0" w:tplc="B9521F10">
      <w:start w:val="1"/>
      <w:numFmt w:val="decimal"/>
      <w:lvlText w:val="%1."/>
      <w:lvlJc w:val="left"/>
      <w:pPr>
        <w:tabs>
          <w:tab w:val="num" w:pos="720"/>
        </w:tabs>
        <w:ind w:left="720" w:hanging="360"/>
      </w:pPr>
    </w:lvl>
    <w:lvl w:ilvl="1" w:tplc="22429654">
      <w:start w:val="866"/>
      <w:numFmt w:val="bullet"/>
      <w:lvlText w:val="–"/>
      <w:lvlJc w:val="left"/>
      <w:pPr>
        <w:tabs>
          <w:tab w:val="num" w:pos="1440"/>
        </w:tabs>
        <w:ind w:left="1440" w:hanging="360"/>
      </w:pPr>
      <w:rPr>
        <w:rFonts w:ascii="Times New Roman" w:hAnsi="Times New Roman" w:hint="default"/>
      </w:rPr>
    </w:lvl>
    <w:lvl w:ilvl="2" w:tplc="BEA8E4F2" w:tentative="1">
      <w:start w:val="1"/>
      <w:numFmt w:val="decimal"/>
      <w:lvlText w:val="%3."/>
      <w:lvlJc w:val="left"/>
      <w:pPr>
        <w:tabs>
          <w:tab w:val="num" w:pos="2160"/>
        </w:tabs>
        <w:ind w:left="2160" w:hanging="360"/>
      </w:pPr>
    </w:lvl>
    <w:lvl w:ilvl="3" w:tplc="A3DE1052" w:tentative="1">
      <w:start w:val="1"/>
      <w:numFmt w:val="decimal"/>
      <w:lvlText w:val="%4."/>
      <w:lvlJc w:val="left"/>
      <w:pPr>
        <w:tabs>
          <w:tab w:val="num" w:pos="2880"/>
        </w:tabs>
        <w:ind w:left="2880" w:hanging="360"/>
      </w:pPr>
    </w:lvl>
    <w:lvl w:ilvl="4" w:tplc="8B34C198" w:tentative="1">
      <w:start w:val="1"/>
      <w:numFmt w:val="decimal"/>
      <w:lvlText w:val="%5."/>
      <w:lvlJc w:val="left"/>
      <w:pPr>
        <w:tabs>
          <w:tab w:val="num" w:pos="3600"/>
        </w:tabs>
        <w:ind w:left="3600" w:hanging="360"/>
      </w:pPr>
    </w:lvl>
    <w:lvl w:ilvl="5" w:tplc="A100F82C" w:tentative="1">
      <w:start w:val="1"/>
      <w:numFmt w:val="decimal"/>
      <w:lvlText w:val="%6."/>
      <w:lvlJc w:val="left"/>
      <w:pPr>
        <w:tabs>
          <w:tab w:val="num" w:pos="4320"/>
        </w:tabs>
        <w:ind w:left="4320" w:hanging="360"/>
      </w:pPr>
    </w:lvl>
    <w:lvl w:ilvl="6" w:tplc="6C64D374" w:tentative="1">
      <w:start w:val="1"/>
      <w:numFmt w:val="decimal"/>
      <w:lvlText w:val="%7."/>
      <w:lvlJc w:val="left"/>
      <w:pPr>
        <w:tabs>
          <w:tab w:val="num" w:pos="5040"/>
        </w:tabs>
        <w:ind w:left="5040" w:hanging="360"/>
      </w:pPr>
    </w:lvl>
    <w:lvl w:ilvl="7" w:tplc="BC44FC0E" w:tentative="1">
      <w:start w:val="1"/>
      <w:numFmt w:val="decimal"/>
      <w:lvlText w:val="%8."/>
      <w:lvlJc w:val="left"/>
      <w:pPr>
        <w:tabs>
          <w:tab w:val="num" w:pos="5760"/>
        </w:tabs>
        <w:ind w:left="5760" w:hanging="360"/>
      </w:pPr>
    </w:lvl>
    <w:lvl w:ilvl="8" w:tplc="4D425568" w:tentative="1">
      <w:start w:val="1"/>
      <w:numFmt w:val="decimal"/>
      <w:lvlText w:val="%9."/>
      <w:lvlJc w:val="left"/>
      <w:pPr>
        <w:tabs>
          <w:tab w:val="num" w:pos="6480"/>
        </w:tabs>
        <w:ind w:left="6480" w:hanging="360"/>
      </w:pPr>
    </w:lvl>
  </w:abstractNum>
  <w:abstractNum w:abstractNumId="9" w15:restartNumberingAfterBreak="0">
    <w:nsid w:val="5C0564A6"/>
    <w:multiLevelType w:val="multilevel"/>
    <w:tmpl w:val="A3A8F824"/>
    <w:lvl w:ilvl="0">
      <w:start w:val="1"/>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584" w:hanging="720"/>
      </w:pPr>
      <w:rPr>
        <w:rFonts w:hint="default"/>
      </w:rPr>
    </w:lvl>
    <w:lvl w:ilvl="4">
      <w:start w:val="1"/>
      <w:numFmt w:val="decimal"/>
      <w:lvlText w:val="%1.%2.%3.%4.%5."/>
      <w:lvlJc w:val="left"/>
      <w:pPr>
        <w:ind w:left="2232" w:hanging="1080"/>
      </w:pPr>
      <w:rPr>
        <w:rFonts w:hint="default"/>
      </w:rPr>
    </w:lvl>
    <w:lvl w:ilvl="5">
      <w:start w:val="1"/>
      <w:numFmt w:val="decimal"/>
      <w:lvlText w:val="%1.%2.%3.%4.%5.%6."/>
      <w:lvlJc w:val="left"/>
      <w:pPr>
        <w:ind w:left="2520" w:hanging="1080"/>
      </w:pPr>
      <w:rPr>
        <w:rFonts w:hint="default"/>
      </w:rPr>
    </w:lvl>
    <w:lvl w:ilvl="6">
      <w:start w:val="1"/>
      <w:numFmt w:val="decimal"/>
      <w:lvlText w:val="%1.%2.%3.%4.%5.%6.%7."/>
      <w:lvlJc w:val="left"/>
      <w:pPr>
        <w:ind w:left="3168" w:hanging="1440"/>
      </w:pPr>
      <w:rPr>
        <w:rFonts w:hint="default"/>
      </w:rPr>
    </w:lvl>
    <w:lvl w:ilvl="7">
      <w:start w:val="1"/>
      <w:numFmt w:val="decimal"/>
      <w:lvlText w:val="%1.%2.%3.%4.%5.%6.%7.%8."/>
      <w:lvlJc w:val="left"/>
      <w:pPr>
        <w:ind w:left="3456" w:hanging="1440"/>
      </w:pPr>
      <w:rPr>
        <w:rFonts w:hint="default"/>
      </w:rPr>
    </w:lvl>
    <w:lvl w:ilvl="8">
      <w:start w:val="1"/>
      <w:numFmt w:val="decimal"/>
      <w:lvlText w:val="%1.%2.%3.%4.%5.%6.%7.%8.%9."/>
      <w:lvlJc w:val="left"/>
      <w:pPr>
        <w:ind w:left="4104" w:hanging="1800"/>
      </w:pPr>
      <w:rPr>
        <w:rFonts w:hint="default"/>
      </w:rPr>
    </w:lvl>
  </w:abstractNum>
  <w:abstractNum w:abstractNumId="10" w15:restartNumberingAfterBreak="0">
    <w:nsid w:val="69813D41"/>
    <w:multiLevelType w:val="hybridMultilevel"/>
    <w:tmpl w:val="A65A5F14"/>
    <w:lvl w:ilvl="0" w:tplc="21342A2E">
      <w:numFmt w:val="bullet"/>
      <w:lvlText w:val="-"/>
      <w:lvlJc w:val="left"/>
      <w:pPr>
        <w:ind w:left="585" w:hanging="360"/>
      </w:pPr>
      <w:rPr>
        <w:rFonts w:ascii="Times New Roman" w:eastAsia="Arial Unicode MS"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1" w15:restartNumberingAfterBreak="0">
    <w:nsid w:val="6A0F2170"/>
    <w:multiLevelType w:val="hybridMultilevel"/>
    <w:tmpl w:val="8A348D04"/>
    <w:lvl w:ilvl="0" w:tplc="6E5E7816">
      <w:numFmt w:val="bullet"/>
      <w:lvlText w:val="-"/>
      <w:lvlJc w:val="left"/>
      <w:pPr>
        <w:ind w:left="600" w:hanging="360"/>
      </w:pPr>
      <w:rPr>
        <w:rFonts w:ascii="Helvetica" w:eastAsia="Arial Unicode MS" w:hAnsi="Helvetica" w:cs="Helvetica"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12" w15:restartNumberingAfterBreak="0">
    <w:nsid w:val="7BC03B30"/>
    <w:multiLevelType w:val="hybridMultilevel"/>
    <w:tmpl w:val="7D1898BE"/>
    <w:lvl w:ilvl="0" w:tplc="0C9AC84A">
      <w:numFmt w:val="bullet"/>
      <w:lvlText w:val="-"/>
      <w:lvlJc w:val="left"/>
      <w:pPr>
        <w:ind w:left="585" w:hanging="360"/>
      </w:pPr>
      <w:rPr>
        <w:rFonts w:ascii="Times New Roman" w:eastAsia="Arial Unicode MS"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num w:numId="1">
    <w:abstractNumId w:val="1"/>
  </w:num>
  <w:num w:numId="2">
    <w:abstractNumId w:val="0"/>
  </w:num>
  <w:num w:numId="3">
    <w:abstractNumId w:val="11"/>
  </w:num>
  <w:num w:numId="4">
    <w:abstractNumId w:val="10"/>
  </w:num>
  <w:num w:numId="5">
    <w:abstractNumId w:val="12"/>
  </w:num>
  <w:num w:numId="6">
    <w:abstractNumId w:val="3"/>
  </w:num>
  <w:num w:numId="7">
    <w:abstractNumId w:val="8"/>
  </w:num>
  <w:num w:numId="8">
    <w:abstractNumId w:val="6"/>
  </w:num>
  <w:num w:numId="9">
    <w:abstractNumId w:val="5"/>
  </w:num>
  <w:num w:numId="10">
    <w:abstractNumId w:val="2"/>
  </w:num>
  <w:num w:numId="11">
    <w:abstractNumId w:val="9"/>
  </w:num>
  <w:num w:numId="12">
    <w:abstractNumId w:val="4"/>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288"/>
  <w:characterSpacingControl w:val="doNotCompress"/>
  <w:hdrShapeDefaults>
    <o:shapedefaults v:ext="edit" spidmax="2049"/>
  </w:hdrShapeDefault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urrentCoreTemplateVersion" w:val="4.01"/>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95x59tprsrx3edxxjxd9wp2p0tswp90xap&quot;&gt;Bobs-refZ3-bax2&lt;record-ids&gt;&lt;item&gt;98&lt;/item&gt;&lt;/record-ids&gt;&lt;/item&gt;&lt;/Libraries&gt;"/>
    <w:docVar w:name="InitialCoreTemplateVersion" w:val="4.01"/>
  </w:docVars>
  <w:rsids>
    <w:rsidRoot w:val="00F845A0"/>
    <w:rsid w:val="00000D72"/>
    <w:rsid w:val="00003374"/>
    <w:rsid w:val="000062CE"/>
    <w:rsid w:val="00007EBE"/>
    <w:rsid w:val="00010F6D"/>
    <w:rsid w:val="0001105F"/>
    <w:rsid w:val="0001183A"/>
    <w:rsid w:val="00013032"/>
    <w:rsid w:val="00013037"/>
    <w:rsid w:val="00014B24"/>
    <w:rsid w:val="00016098"/>
    <w:rsid w:val="0001631B"/>
    <w:rsid w:val="000200A0"/>
    <w:rsid w:val="000214ED"/>
    <w:rsid w:val="0002166B"/>
    <w:rsid w:val="000218AD"/>
    <w:rsid w:val="00022995"/>
    <w:rsid w:val="0002447A"/>
    <w:rsid w:val="00024ADD"/>
    <w:rsid w:val="00025E7B"/>
    <w:rsid w:val="00025F3A"/>
    <w:rsid w:val="00026D3E"/>
    <w:rsid w:val="0002762F"/>
    <w:rsid w:val="000323FC"/>
    <w:rsid w:val="00032FFE"/>
    <w:rsid w:val="00035778"/>
    <w:rsid w:val="00035980"/>
    <w:rsid w:val="00035CE9"/>
    <w:rsid w:val="00035FA6"/>
    <w:rsid w:val="00036B3E"/>
    <w:rsid w:val="000378E6"/>
    <w:rsid w:val="00040BCA"/>
    <w:rsid w:val="00042457"/>
    <w:rsid w:val="0004256F"/>
    <w:rsid w:val="0004264D"/>
    <w:rsid w:val="000433DF"/>
    <w:rsid w:val="00047832"/>
    <w:rsid w:val="000537A8"/>
    <w:rsid w:val="00053F34"/>
    <w:rsid w:val="00060821"/>
    <w:rsid w:val="00060A2C"/>
    <w:rsid w:val="0006133C"/>
    <w:rsid w:val="000637B0"/>
    <w:rsid w:val="00063FFD"/>
    <w:rsid w:val="00065C60"/>
    <w:rsid w:val="00066C53"/>
    <w:rsid w:val="00067AF6"/>
    <w:rsid w:val="00070829"/>
    <w:rsid w:val="0007093D"/>
    <w:rsid w:val="00071269"/>
    <w:rsid w:val="00071807"/>
    <w:rsid w:val="00073E1C"/>
    <w:rsid w:val="00075154"/>
    <w:rsid w:val="00075795"/>
    <w:rsid w:val="00075D2E"/>
    <w:rsid w:val="00076058"/>
    <w:rsid w:val="0007607D"/>
    <w:rsid w:val="000763E6"/>
    <w:rsid w:val="000763E7"/>
    <w:rsid w:val="00076AE9"/>
    <w:rsid w:val="00076D7C"/>
    <w:rsid w:val="0008095C"/>
    <w:rsid w:val="00080A43"/>
    <w:rsid w:val="00080F12"/>
    <w:rsid w:val="0008223C"/>
    <w:rsid w:val="00083C1C"/>
    <w:rsid w:val="0008455A"/>
    <w:rsid w:val="000845E5"/>
    <w:rsid w:val="0008518D"/>
    <w:rsid w:val="00085D18"/>
    <w:rsid w:val="00087F60"/>
    <w:rsid w:val="00091900"/>
    <w:rsid w:val="00093A37"/>
    <w:rsid w:val="00094298"/>
    <w:rsid w:val="000A373F"/>
    <w:rsid w:val="000A43A6"/>
    <w:rsid w:val="000A759F"/>
    <w:rsid w:val="000A75B1"/>
    <w:rsid w:val="000A7EA4"/>
    <w:rsid w:val="000B030B"/>
    <w:rsid w:val="000B051A"/>
    <w:rsid w:val="000B20AE"/>
    <w:rsid w:val="000B21B7"/>
    <w:rsid w:val="000B490D"/>
    <w:rsid w:val="000B701D"/>
    <w:rsid w:val="000C09F2"/>
    <w:rsid w:val="000C25E5"/>
    <w:rsid w:val="000C38FC"/>
    <w:rsid w:val="000C6ACD"/>
    <w:rsid w:val="000C728E"/>
    <w:rsid w:val="000C76FC"/>
    <w:rsid w:val="000C7D30"/>
    <w:rsid w:val="000D233E"/>
    <w:rsid w:val="000D3D75"/>
    <w:rsid w:val="000D4B07"/>
    <w:rsid w:val="000D6FC7"/>
    <w:rsid w:val="000D751B"/>
    <w:rsid w:val="000D7557"/>
    <w:rsid w:val="000D7687"/>
    <w:rsid w:val="000D78AF"/>
    <w:rsid w:val="000D7DF3"/>
    <w:rsid w:val="000D7EEF"/>
    <w:rsid w:val="000E13AB"/>
    <w:rsid w:val="000E184F"/>
    <w:rsid w:val="000E35E5"/>
    <w:rsid w:val="000E456E"/>
    <w:rsid w:val="000E4F3E"/>
    <w:rsid w:val="000E73A4"/>
    <w:rsid w:val="000F04CA"/>
    <w:rsid w:val="000F1C5E"/>
    <w:rsid w:val="000F318E"/>
    <w:rsid w:val="000F5DF8"/>
    <w:rsid w:val="000F5F68"/>
    <w:rsid w:val="000F6250"/>
    <w:rsid w:val="000F7EF2"/>
    <w:rsid w:val="00100D30"/>
    <w:rsid w:val="001029BC"/>
    <w:rsid w:val="00102B5D"/>
    <w:rsid w:val="00103804"/>
    <w:rsid w:val="00103E0E"/>
    <w:rsid w:val="00105095"/>
    <w:rsid w:val="001058A3"/>
    <w:rsid w:val="00107483"/>
    <w:rsid w:val="001116FB"/>
    <w:rsid w:val="00111D96"/>
    <w:rsid w:val="001122AC"/>
    <w:rsid w:val="00113C80"/>
    <w:rsid w:val="00114826"/>
    <w:rsid w:val="001167DD"/>
    <w:rsid w:val="00120777"/>
    <w:rsid w:val="00121336"/>
    <w:rsid w:val="00122E2B"/>
    <w:rsid w:val="00123246"/>
    <w:rsid w:val="00124EF6"/>
    <w:rsid w:val="0012567A"/>
    <w:rsid w:val="00126074"/>
    <w:rsid w:val="00126BF1"/>
    <w:rsid w:val="0012784B"/>
    <w:rsid w:val="0013053C"/>
    <w:rsid w:val="00130BAB"/>
    <w:rsid w:val="00130C5D"/>
    <w:rsid w:val="00133668"/>
    <w:rsid w:val="00133B69"/>
    <w:rsid w:val="00134515"/>
    <w:rsid w:val="00134CE8"/>
    <w:rsid w:val="00137C25"/>
    <w:rsid w:val="001423CC"/>
    <w:rsid w:val="00143E3E"/>
    <w:rsid w:val="00144C6D"/>
    <w:rsid w:val="00145E17"/>
    <w:rsid w:val="0014644A"/>
    <w:rsid w:val="001476BA"/>
    <w:rsid w:val="0015203C"/>
    <w:rsid w:val="00153C4B"/>
    <w:rsid w:val="00154823"/>
    <w:rsid w:val="00155ED9"/>
    <w:rsid w:val="00156ED0"/>
    <w:rsid w:val="00157BB0"/>
    <w:rsid w:val="0016165F"/>
    <w:rsid w:val="00163913"/>
    <w:rsid w:val="00163CA4"/>
    <w:rsid w:val="001641E0"/>
    <w:rsid w:val="0016531C"/>
    <w:rsid w:val="0016646A"/>
    <w:rsid w:val="00166AFC"/>
    <w:rsid w:val="00167730"/>
    <w:rsid w:val="00170F04"/>
    <w:rsid w:val="00173D62"/>
    <w:rsid w:val="001756DC"/>
    <w:rsid w:val="001760B7"/>
    <w:rsid w:val="00176E44"/>
    <w:rsid w:val="00177361"/>
    <w:rsid w:val="001802A4"/>
    <w:rsid w:val="001807AF"/>
    <w:rsid w:val="00180AE2"/>
    <w:rsid w:val="00180BC7"/>
    <w:rsid w:val="00180E5F"/>
    <w:rsid w:val="001812AC"/>
    <w:rsid w:val="0018250E"/>
    <w:rsid w:val="00182889"/>
    <w:rsid w:val="00182FFA"/>
    <w:rsid w:val="001847D8"/>
    <w:rsid w:val="0018554C"/>
    <w:rsid w:val="00185E01"/>
    <w:rsid w:val="001862E9"/>
    <w:rsid w:val="001879A1"/>
    <w:rsid w:val="00187C3B"/>
    <w:rsid w:val="00187E77"/>
    <w:rsid w:val="0019035C"/>
    <w:rsid w:val="0019094D"/>
    <w:rsid w:val="0019225A"/>
    <w:rsid w:val="00192F4C"/>
    <w:rsid w:val="001932BD"/>
    <w:rsid w:val="00193A66"/>
    <w:rsid w:val="001A1582"/>
    <w:rsid w:val="001A1796"/>
    <w:rsid w:val="001A1865"/>
    <w:rsid w:val="001A1F24"/>
    <w:rsid w:val="001A22D9"/>
    <w:rsid w:val="001A3222"/>
    <w:rsid w:val="001A34FD"/>
    <w:rsid w:val="001A3B3F"/>
    <w:rsid w:val="001A57C0"/>
    <w:rsid w:val="001A5FD8"/>
    <w:rsid w:val="001A6EA4"/>
    <w:rsid w:val="001B13D4"/>
    <w:rsid w:val="001B48C8"/>
    <w:rsid w:val="001B6201"/>
    <w:rsid w:val="001B6312"/>
    <w:rsid w:val="001C3336"/>
    <w:rsid w:val="001C5236"/>
    <w:rsid w:val="001C7638"/>
    <w:rsid w:val="001D2427"/>
    <w:rsid w:val="001D346E"/>
    <w:rsid w:val="001D425C"/>
    <w:rsid w:val="001D599D"/>
    <w:rsid w:val="001D61F7"/>
    <w:rsid w:val="001D63DA"/>
    <w:rsid w:val="001D683C"/>
    <w:rsid w:val="001D76AA"/>
    <w:rsid w:val="001E1265"/>
    <w:rsid w:val="001E265E"/>
    <w:rsid w:val="001E2763"/>
    <w:rsid w:val="001E404F"/>
    <w:rsid w:val="001E4933"/>
    <w:rsid w:val="001E4DFD"/>
    <w:rsid w:val="001E5BA9"/>
    <w:rsid w:val="001F0C70"/>
    <w:rsid w:val="001F2473"/>
    <w:rsid w:val="001F25C9"/>
    <w:rsid w:val="001F2AC0"/>
    <w:rsid w:val="001F2D95"/>
    <w:rsid w:val="001F3463"/>
    <w:rsid w:val="001F3C3C"/>
    <w:rsid w:val="001F5A11"/>
    <w:rsid w:val="001F5EDD"/>
    <w:rsid w:val="001F7DBE"/>
    <w:rsid w:val="0020119C"/>
    <w:rsid w:val="0020163C"/>
    <w:rsid w:val="00201BDD"/>
    <w:rsid w:val="002021DB"/>
    <w:rsid w:val="002058F2"/>
    <w:rsid w:val="00205D5C"/>
    <w:rsid w:val="002064F3"/>
    <w:rsid w:val="00210225"/>
    <w:rsid w:val="002109C4"/>
    <w:rsid w:val="00210B75"/>
    <w:rsid w:val="002113FB"/>
    <w:rsid w:val="002126DA"/>
    <w:rsid w:val="002145DB"/>
    <w:rsid w:val="00214C9B"/>
    <w:rsid w:val="00216011"/>
    <w:rsid w:val="0021649F"/>
    <w:rsid w:val="00216869"/>
    <w:rsid w:val="0021746A"/>
    <w:rsid w:val="002174E8"/>
    <w:rsid w:val="00220150"/>
    <w:rsid w:val="00220582"/>
    <w:rsid w:val="00220B4B"/>
    <w:rsid w:val="00223CD6"/>
    <w:rsid w:val="00224634"/>
    <w:rsid w:val="00224C33"/>
    <w:rsid w:val="002273F8"/>
    <w:rsid w:val="002278FC"/>
    <w:rsid w:val="002306E3"/>
    <w:rsid w:val="00230C0F"/>
    <w:rsid w:val="0023101E"/>
    <w:rsid w:val="00231757"/>
    <w:rsid w:val="0023183D"/>
    <w:rsid w:val="002322F2"/>
    <w:rsid w:val="00234117"/>
    <w:rsid w:val="00234A37"/>
    <w:rsid w:val="0023599F"/>
    <w:rsid w:val="0024137B"/>
    <w:rsid w:val="00244D61"/>
    <w:rsid w:val="002456C9"/>
    <w:rsid w:val="00250A9E"/>
    <w:rsid w:val="0025165B"/>
    <w:rsid w:val="00251E1D"/>
    <w:rsid w:val="00252713"/>
    <w:rsid w:val="002527A0"/>
    <w:rsid w:val="00254DE3"/>
    <w:rsid w:val="00254FCE"/>
    <w:rsid w:val="00256C6C"/>
    <w:rsid w:val="002601D1"/>
    <w:rsid w:val="00260FD7"/>
    <w:rsid w:val="00263A7D"/>
    <w:rsid w:val="00263B36"/>
    <w:rsid w:val="0026443E"/>
    <w:rsid w:val="00270774"/>
    <w:rsid w:val="00271A64"/>
    <w:rsid w:val="00271DC2"/>
    <w:rsid w:val="00271DC7"/>
    <w:rsid w:val="00274BB5"/>
    <w:rsid w:val="00275310"/>
    <w:rsid w:val="0027570F"/>
    <w:rsid w:val="002762D2"/>
    <w:rsid w:val="002766F4"/>
    <w:rsid w:val="00276993"/>
    <w:rsid w:val="00276C22"/>
    <w:rsid w:val="00277ED3"/>
    <w:rsid w:val="002806E3"/>
    <w:rsid w:val="00280F4A"/>
    <w:rsid w:val="0028449F"/>
    <w:rsid w:val="0028455A"/>
    <w:rsid w:val="00287233"/>
    <w:rsid w:val="00287F2C"/>
    <w:rsid w:val="00290268"/>
    <w:rsid w:val="002904DF"/>
    <w:rsid w:val="002914DA"/>
    <w:rsid w:val="00293ECE"/>
    <w:rsid w:val="0029681C"/>
    <w:rsid w:val="00297656"/>
    <w:rsid w:val="002A1F26"/>
    <w:rsid w:val="002A21B3"/>
    <w:rsid w:val="002A35DC"/>
    <w:rsid w:val="002A578D"/>
    <w:rsid w:val="002A5BB1"/>
    <w:rsid w:val="002A6FA8"/>
    <w:rsid w:val="002A7264"/>
    <w:rsid w:val="002A7480"/>
    <w:rsid w:val="002B0D56"/>
    <w:rsid w:val="002B0F05"/>
    <w:rsid w:val="002B2B50"/>
    <w:rsid w:val="002B4479"/>
    <w:rsid w:val="002B471F"/>
    <w:rsid w:val="002B4919"/>
    <w:rsid w:val="002B4A86"/>
    <w:rsid w:val="002B4B09"/>
    <w:rsid w:val="002C052B"/>
    <w:rsid w:val="002C3234"/>
    <w:rsid w:val="002C3C77"/>
    <w:rsid w:val="002C5A87"/>
    <w:rsid w:val="002C7CA7"/>
    <w:rsid w:val="002D1369"/>
    <w:rsid w:val="002D2465"/>
    <w:rsid w:val="002D2B37"/>
    <w:rsid w:val="002D3C7F"/>
    <w:rsid w:val="002D55FE"/>
    <w:rsid w:val="002D6458"/>
    <w:rsid w:val="002D6CB0"/>
    <w:rsid w:val="002D70EE"/>
    <w:rsid w:val="002D7C56"/>
    <w:rsid w:val="002E0F19"/>
    <w:rsid w:val="002E13A4"/>
    <w:rsid w:val="002E1D4A"/>
    <w:rsid w:val="002E1F00"/>
    <w:rsid w:val="002E1FCF"/>
    <w:rsid w:val="002E586A"/>
    <w:rsid w:val="002E637A"/>
    <w:rsid w:val="002E6DE4"/>
    <w:rsid w:val="002E706F"/>
    <w:rsid w:val="002E797E"/>
    <w:rsid w:val="002F2D3F"/>
    <w:rsid w:val="002F4343"/>
    <w:rsid w:val="002F440D"/>
    <w:rsid w:val="002F4F92"/>
    <w:rsid w:val="002F737D"/>
    <w:rsid w:val="002F7A26"/>
    <w:rsid w:val="00301E5A"/>
    <w:rsid w:val="00301F2A"/>
    <w:rsid w:val="0030351D"/>
    <w:rsid w:val="00304266"/>
    <w:rsid w:val="00305D9A"/>
    <w:rsid w:val="00305DBE"/>
    <w:rsid w:val="00307EE3"/>
    <w:rsid w:val="00310C35"/>
    <w:rsid w:val="00310EA4"/>
    <w:rsid w:val="003133AC"/>
    <w:rsid w:val="003135F2"/>
    <w:rsid w:val="003141E1"/>
    <w:rsid w:val="003144AE"/>
    <w:rsid w:val="003147B4"/>
    <w:rsid w:val="003177FB"/>
    <w:rsid w:val="003224CA"/>
    <w:rsid w:val="00322683"/>
    <w:rsid w:val="00322848"/>
    <w:rsid w:val="00322C8A"/>
    <w:rsid w:val="00322EC3"/>
    <w:rsid w:val="00323C81"/>
    <w:rsid w:val="00324318"/>
    <w:rsid w:val="00324D98"/>
    <w:rsid w:val="003315E2"/>
    <w:rsid w:val="0033176A"/>
    <w:rsid w:val="00332AFF"/>
    <w:rsid w:val="00334497"/>
    <w:rsid w:val="00334782"/>
    <w:rsid w:val="00335EB1"/>
    <w:rsid w:val="00335F3C"/>
    <w:rsid w:val="00335FC5"/>
    <w:rsid w:val="00336C58"/>
    <w:rsid w:val="00336E0D"/>
    <w:rsid w:val="00340235"/>
    <w:rsid w:val="003407AF"/>
    <w:rsid w:val="00340D0F"/>
    <w:rsid w:val="0034173C"/>
    <w:rsid w:val="00344500"/>
    <w:rsid w:val="003457C5"/>
    <w:rsid w:val="00345B18"/>
    <w:rsid w:val="003472FF"/>
    <w:rsid w:val="0034753D"/>
    <w:rsid w:val="003506FF"/>
    <w:rsid w:val="00353CCF"/>
    <w:rsid w:val="00353EC1"/>
    <w:rsid w:val="003552BD"/>
    <w:rsid w:val="00357715"/>
    <w:rsid w:val="003602A1"/>
    <w:rsid w:val="00360637"/>
    <w:rsid w:val="00360FB6"/>
    <w:rsid w:val="003615B5"/>
    <w:rsid w:val="00361C46"/>
    <w:rsid w:val="00363155"/>
    <w:rsid w:val="00363A09"/>
    <w:rsid w:val="00363FB6"/>
    <w:rsid w:val="00364637"/>
    <w:rsid w:val="00364E23"/>
    <w:rsid w:val="00366A83"/>
    <w:rsid w:val="00367997"/>
    <w:rsid w:val="0037134A"/>
    <w:rsid w:val="00372BF9"/>
    <w:rsid w:val="00373078"/>
    <w:rsid w:val="00374C28"/>
    <w:rsid w:val="00374E9E"/>
    <w:rsid w:val="00375A27"/>
    <w:rsid w:val="00375E6A"/>
    <w:rsid w:val="00376150"/>
    <w:rsid w:val="0037633A"/>
    <w:rsid w:val="003764EB"/>
    <w:rsid w:val="003766D8"/>
    <w:rsid w:val="00376C59"/>
    <w:rsid w:val="00377162"/>
    <w:rsid w:val="00377EFF"/>
    <w:rsid w:val="00381426"/>
    <w:rsid w:val="0038476C"/>
    <w:rsid w:val="00384967"/>
    <w:rsid w:val="00384FE2"/>
    <w:rsid w:val="00385370"/>
    <w:rsid w:val="00385CC2"/>
    <w:rsid w:val="00386112"/>
    <w:rsid w:val="00386CC4"/>
    <w:rsid w:val="00387D43"/>
    <w:rsid w:val="00390228"/>
    <w:rsid w:val="00391060"/>
    <w:rsid w:val="00391484"/>
    <w:rsid w:val="00391833"/>
    <w:rsid w:val="00391E7A"/>
    <w:rsid w:val="00392A10"/>
    <w:rsid w:val="00392BF0"/>
    <w:rsid w:val="0039449B"/>
    <w:rsid w:val="00394D1D"/>
    <w:rsid w:val="00396E9E"/>
    <w:rsid w:val="003A0817"/>
    <w:rsid w:val="003A093C"/>
    <w:rsid w:val="003A1026"/>
    <w:rsid w:val="003A1393"/>
    <w:rsid w:val="003A183C"/>
    <w:rsid w:val="003A1F59"/>
    <w:rsid w:val="003A3842"/>
    <w:rsid w:val="003A5770"/>
    <w:rsid w:val="003A59EE"/>
    <w:rsid w:val="003B0927"/>
    <w:rsid w:val="003B1A26"/>
    <w:rsid w:val="003B340E"/>
    <w:rsid w:val="003B4320"/>
    <w:rsid w:val="003B4AFA"/>
    <w:rsid w:val="003B7202"/>
    <w:rsid w:val="003B7432"/>
    <w:rsid w:val="003C0F13"/>
    <w:rsid w:val="003C1C27"/>
    <w:rsid w:val="003C4FC7"/>
    <w:rsid w:val="003C6335"/>
    <w:rsid w:val="003C63E3"/>
    <w:rsid w:val="003C718A"/>
    <w:rsid w:val="003C78C7"/>
    <w:rsid w:val="003D02B0"/>
    <w:rsid w:val="003D02C1"/>
    <w:rsid w:val="003D11FD"/>
    <w:rsid w:val="003D4608"/>
    <w:rsid w:val="003D6B87"/>
    <w:rsid w:val="003D704B"/>
    <w:rsid w:val="003E13AB"/>
    <w:rsid w:val="003E2769"/>
    <w:rsid w:val="003E343B"/>
    <w:rsid w:val="003E60A4"/>
    <w:rsid w:val="003F0D8F"/>
    <w:rsid w:val="003F517C"/>
    <w:rsid w:val="003F5974"/>
    <w:rsid w:val="003F654E"/>
    <w:rsid w:val="003F65D5"/>
    <w:rsid w:val="003F6AF5"/>
    <w:rsid w:val="003F6E72"/>
    <w:rsid w:val="003F7116"/>
    <w:rsid w:val="003F720F"/>
    <w:rsid w:val="00402C9B"/>
    <w:rsid w:val="00406AB1"/>
    <w:rsid w:val="00406E21"/>
    <w:rsid w:val="0041143D"/>
    <w:rsid w:val="004130FC"/>
    <w:rsid w:val="00415980"/>
    <w:rsid w:val="004174D5"/>
    <w:rsid w:val="00420ADD"/>
    <w:rsid w:val="00421251"/>
    <w:rsid w:val="00421AA4"/>
    <w:rsid w:val="0042285F"/>
    <w:rsid w:val="00423B6E"/>
    <w:rsid w:val="004246DA"/>
    <w:rsid w:val="0043120F"/>
    <w:rsid w:val="00436562"/>
    <w:rsid w:val="00436DDA"/>
    <w:rsid w:val="004379D8"/>
    <w:rsid w:val="00437B2B"/>
    <w:rsid w:val="00440103"/>
    <w:rsid w:val="004407BD"/>
    <w:rsid w:val="00440E7D"/>
    <w:rsid w:val="00440F43"/>
    <w:rsid w:val="004411D9"/>
    <w:rsid w:val="004428F4"/>
    <w:rsid w:val="004430FA"/>
    <w:rsid w:val="00445EE1"/>
    <w:rsid w:val="0044792F"/>
    <w:rsid w:val="00450394"/>
    <w:rsid w:val="004503E3"/>
    <w:rsid w:val="00450B72"/>
    <w:rsid w:val="00451361"/>
    <w:rsid w:val="00451743"/>
    <w:rsid w:val="004523F0"/>
    <w:rsid w:val="00452F19"/>
    <w:rsid w:val="004550F8"/>
    <w:rsid w:val="0046034B"/>
    <w:rsid w:val="004603D7"/>
    <w:rsid w:val="0046046F"/>
    <w:rsid w:val="00460668"/>
    <w:rsid w:val="0046310A"/>
    <w:rsid w:val="004645F5"/>
    <w:rsid w:val="00464918"/>
    <w:rsid w:val="0046571B"/>
    <w:rsid w:val="00465FB4"/>
    <w:rsid w:val="0046676F"/>
    <w:rsid w:val="00471FD5"/>
    <w:rsid w:val="00472A13"/>
    <w:rsid w:val="004731A9"/>
    <w:rsid w:val="004735C6"/>
    <w:rsid w:val="00475199"/>
    <w:rsid w:val="00477127"/>
    <w:rsid w:val="00477289"/>
    <w:rsid w:val="00477408"/>
    <w:rsid w:val="004812B8"/>
    <w:rsid w:val="00481E41"/>
    <w:rsid w:val="00482615"/>
    <w:rsid w:val="00482E58"/>
    <w:rsid w:val="00484D1C"/>
    <w:rsid w:val="00484F03"/>
    <w:rsid w:val="00485140"/>
    <w:rsid w:val="004870C2"/>
    <w:rsid w:val="004872FB"/>
    <w:rsid w:val="00487556"/>
    <w:rsid w:val="00491604"/>
    <w:rsid w:val="00491AAD"/>
    <w:rsid w:val="004930E4"/>
    <w:rsid w:val="00493EE7"/>
    <w:rsid w:val="004948C7"/>
    <w:rsid w:val="004948D0"/>
    <w:rsid w:val="004954F8"/>
    <w:rsid w:val="0049559F"/>
    <w:rsid w:val="00495E49"/>
    <w:rsid w:val="0049703F"/>
    <w:rsid w:val="004A19F1"/>
    <w:rsid w:val="004A24D0"/>
    <w:rsid w:val="004A3983"/>
    <w:rsid w:val="004A7633"/>
    <w:rsid w:val="004B1CB4"/>
    <w:rsid w:val="004B1D40"/>
    <w:rsid w:val="004B21BC"/>
    <w:rsid w:val="004B2408"/>
    <w:rsid w:val="004B3653"/>
    <w:rsid w:val="004B5561"/>
    <w:rsid w:val="004B6EB6"/>
    <w:rsid w:val="004B7D2E"/>
    <w:rsid w:val="004C11C6"/>
    <w:rsid w:val="004C155A"/>
    <w:rsid w:val="004C1DCB"/>
    <w:rsid w:val="004C35E1"/>
    <w:rsid w:val="004C44BB"/>
    <w:rsid w:val="004C4AED"/>
    <w:rsid w:val="004C5105"/>
    <w:rsid w:val="004C6C1B"/>
    <w:rsid w:val="004D0123"/>
    <w:rsid w:val="004D09D2"/>
    <w:rsid w:val="004D36D2"/>
    <w:rsid w:val="004D672E"/>
    <w:rsid w:val="004D711B"/>
    <w:rsid w:val="004E11B9"/>
    <w:rsid w:val="004E2810"/>
    <w:rsid w:val="004E2DBF"/>
    <w:rsid w:val="004E3053"/>
    <w:rsid w:val="004E4249"/>
    <w:rsid w:val="004E50CC"/>
    <w:rsid w:val="004E53DC"/>
    <w:rsid w:val="004E63BD"/>
    <w:rsid w:val="004E6C6C"/>
    <w:rsid w:val="004E74E1"/>
    <w:rsid w:val="004F2379"/>
    <w:rsid w:val="004F2CE4"/>
    <w:rsid w:val="004F2D0D"/>
    <w:rsid w:val="004F5E8E"/>
    <w:rsid w:val="004F62B3"/>
    <w:rsid w:val="004F788C"/>
    <w:rsid w:val="004F7F6D"/>
    <w:rsid w:val="0050052A"/>
    <w:rsid w:val="00501128"/>
    <w:rsid w:val="00503214"/>
    <w:rsid w:val="005042D6"/>
    <w:rsid w:val="00505F08"/>
    <w:rsid w:val="00506A98"/>
    <w:rsid w:val="00506D8E"/>
    <w:rsid w:val="00507CEE"/>
    <w:rsid w:val="00510160"/>
    <w:rsid w:val="00512737"/>
    <w:rsid w:val="005143A0"/>
    <w:rsid w:val="00514D95"/>
    <w:rsid w:val="005152D5"/>
    <w:rsid w:val="005176F4"/>
    <w:rsid w:val="00521A0F"/>
    <w:rsid w:val="005223A2"/>
    <w:rsid w:val="0052412C"/>
    <w:rsid w:val="00524281"/>
    <w:rsid w:val="00524851"/>
    <w:rsid w:val="00525EB6"/>
    <w:rsid w:val="005276C4"/>
    <w:rsid w:val="00527908"/>
    <w:rsid w:val="005311BB"/>
    <w:rsid w:val="0053189D"/>
    <w:rsid w:val="005325D9"/>
    <w:rsid w:val="00533D58"/>
    <w:rsid w:val="00534259"/>
    <w:rsid w:val="005354A8"/>
    <w:rsid w:val="005357E2"/>
    <w:rsid w:val="00537B93"/>
    <w:rsid w:val="00537DA6"/>
    <w:rsid w:val="00540637"/>
    <w:rsid w:val="0054293E"/>
    <w:rsid w:val="00542BC6"/>
    <w:rsid w:val="00542E04"/>
    <w:rsid w:val="00542F1F"/>
    <w:rsid w:val="00544697"/>
    <w:rsid w:val="00544E27"/>
    <w:rsid w:val="0055051A"/>
    <w:rsid w:val="00552D1A"/>
    <w:rsid w:val="00553E71"/>
    <w:rsid w:val="005541D7"/>
    <w:rsid w:val="0055512B"/>
    <w:rsid w:val="00556908"/>
    <w:rsid w:val="005600F2"/>
    <w:rsid w:val="0056036C"/>
    <w:rsid w:val="005609C3"/>
    <w:rsid w:val="00561E2E"/>
    <w:rsid w:val="00565F64"/>
    <w:rsid w:val="00566429"/>
    <w:rsid w:val="00567636"/>
    <w:rsid w:val="00567DED"/>
    <w:rsid w:val="00572977"/>
    <w:rsid w:val="005733F5"/>
    <w:rsid w:val="00573E17"/>
    <w:rsid w:val="005746B3"/>
    <w:rsid w:val="0057624A"/>
    <w:rsid w:val="00576334"/>
    <w:rsid w:val="00580515"/>
    <w:rsid w:val="0058355F"/>
    <w:rsid w:val="00585395"/>
    <w:rsid w:val="00585848"/>
    <w:rsid w:val="00585AB3"/>
    <w:rsid w:val="00585D80"/>
    <w:rsid w:val="00587620"/>
    <w:rsid w:val="005902B7"/>
    <w:rsid w:val="005908D1"/>
    <w:rsid w:val="00590BB2"/>
    <w:rsid w:val="00591E2F"/>
    <w:rsid w:val="00592A29"/>
    <w:rsid w:val="00596F99"/>
    <w:rsid w:val="0059748E"/>
    <w:rsid w:val="005A40DF"/>
    <w:rsid w:val="005A6498"/>
    <w:rsid w:val="005A724F"/>
    <w:rsid w:val="005A79F9"/>
    <w:rsid w:val="005B0783"/>
    <w:rsid w:val="005B2D19"/>
    <w:rsid w:val="005B3672"/>
    <w:rsid w:val="005B410A"/>
    <w:rsid w:val="005B5378"/>
    <w:rsid w:val="005B5C21"/>
    <w:rsid w:val="005B5EA0"/>
    <w:rsid w:val="005B653E"/>
    <w:rsid w:val="005B6D38"/>
    <w:rsid w:val="005C7840"/>
    <w:rsid w:val="005D09F8"/>
    <w:rsid w:val="005D11F6"/>
    <w:rsid w:val="005D1240"/>
    <w:rsid w:val="005D1885"/>
    <w:rsid w:val="005D2384"/>
    <w:rsid w:val="005D2A72"/>
    <w:rsid w:val="005D3E08"/>
    <w:rsid w:val="005D4E05"/>
    <w:rsid w:val="005D5091"/>
    <w:rsid w:val="005D56A4"/>
    <w:rsid w:val="005D6A98"/>
    <w:rsid w:val="005E294C"/>
    <w:rsid w:val="005E4E79"/>
    <w:rsid w:val="005E581B"/>
    <w:rsid w:val="005F3B9E"/>
    <w:rsid w:val="005F4C69"/>
    <w:rsid w:val="005F57BA"/>
    <w:rsid w:val="005F777C"/>
    <w:rsid w:val="005F779C"/>
    <w:rsid w:val="005F77AB"/>
    <w:rsid w:val="006009F7"/>
    <w:rsid w:val="00601FF6"/>
    <w:rsid w:val="00602152"/>
    <w:rsid w:val="006031AD"/>
    <w:rsid w:val="0060336E"/>
    <w:rsid w:val="00603451"/>
    <w:rsid w:val="00605072"/>
    <w:rsid w:val="006059B7"/>
    <w:rsid w:val="006062CD"/>
    <w:rsid w:val="00607896"/>
    <w:rsid w:val="006101B7"/>
    <w:rsid w:val="006103FA"/>
    <w:rsid w:val="00613200"/>
    <w:rsid w:val="006133CC"/>
    <w:rsid w:val="00613601"/>
    <w:rsid w:val="00615966"/>
    <w:rsid w:val="00617D75"/>
    <w:rsid w:val="00620F69"/>
    <w:rsid w:val="00622BF9"/>
    <w:rsid w:val="00624B96"/>
    <w:rsid w:val="00625C56"/>
    <w:rsid w:val="00625E4E"/>
    <w:rsid w:val="00626580"/>
    <w:rsid w:val="006277B4"/>
    <w:rsid w:val="006278D0"/>
    <w:rsid w:val="00627B4F"/>
    <w:rsid w:val="006301CB"/>
    <w:rsid w:val="00633870"/>
    <w:rsid w:val="00633C42"/>
    <w:rsid w:val="00633F19"/>
    <w:rsid w:val="00634C10"/>
    <w:rsid w:val="00634EA8"/>
    <w:rsid w:val="006350D8"/>
    <w:rsid w:val="006370A8"/>
    <w:rsid w:val="0063753F"/>
    <w:rsid w:val="00640761"/>
    <w:rsid w:val="00643154"/>
    <w:rsid w:val="00644337"/>
    <w:rsid w:val="006446AA"/>
    <w:rsid w:val="00645CE0"/>
    <w:rsid w:val="00647365"/>
    <w:rsid w:val="00647878"/>
    <w:rsid w:val="00647AA9"/>
    <w:rsid w:val="0065000A"/>
    <w:rsid w:val="00652F39"/>
    <w:rsid w:val="00653208"/>
    <w:rsid w:val="006545F1"/>
    <w:rsid w:val="00655DE2"/>
    <w:rsid w:val="00656823"/>
    <w:rsid w:val="006576D5"/>
    <w:rsid w:val="00657DCF"/>
    <w:rsid w:val="00660647"/>
    <w:rsid w:val="00661436"/>
    <w:rsid w:val="00662636"/>
    <w:rsid w:val="00663134"/>
    <w:rsid w:val="00663E6A"/>
    <w:rsid w:val="0066697B"/>
    <w:rsid w:val="00670E38"/>
    <w:rsid w:val="006714A5"/>
    <w:rsid w:val="00672C91"/>
    <w:rsid w:val="00673519"/>
    <w:rsid w:val="006740DB"/>
    <w:rsid w:val="0067587B"/>
    <w:rsid w:val="00675F48"/>
    <w:rsid w:val="00677D3A"/>
    <w:rsid w:val="006806DF"/>
    <w:rsid w:val="00682191"/>
    <w:rsid w:val="00682CDE"/>
    <w:rsid w:val="0068425F"/>
    <w:rsid w:val="00685B26"/>
    <w:rsid w:val="006864D1"/>
    <w:rsid w:val="006875E0"/>
    <w:rsid w:val="00687784"/>
    <w:rsid w:val="006903C5"/>
    <w:rsid w:val="006920F0"/>
    <w:rsid w:val="00693266"/>
    <w:rsid w:val="00693803"/>
    <w:rsid w:val="00693904"/>
    <w:rsid w:val="00693C9A"/>
    <w:rsid w:val="00693CCB"/>
    <w:rsid w:val="00694295"/>
    <w:rsid w:val="00694D42"/>
    <w:rsid w:val="00694DDB"/>
    <w:rsid w:val="00694F70"/>
    <w:rsid w:val="00695A84"/>
    <w:rsid w:val="00695EB4"/>
    <w:rsid w:val="00696786"/>
    <w:rsid w:val="00697D63"/>
    <w:rsid w:val="00697DB0"/>
    <w:rsid w:val="006A0DF1"/>
    <w:rsid w:val="006A11D7"/>
    <w:rsid w:val="006A1A90"/>
    <w:rsid w:val="006A301E"/>
    <w:rsid w:val="006A53C7"/>
    <w:rsid w:val="006A6A7A"/>
    <w:rsid w:val="006A6E1B"/>
    <w:rsid w:val="006B061E"/>
    <w:rsid w:val="006B45EB"/>
    <w:rsid w:val="006B5331"/>
    <w:rsid w:val="006B5C8C"/>
    <w:rsid w:val="006B677B"/>
    <w:rsid w:val="006B6800"/>
    <w:rsid w:val="006B7A98"/>
    <w:rsid w:val="006B7CE4"/>
    <w:rsid w:val="006C00CE"/>
    <w:rsid w:val="006C0946"/>
    <w:rsid w:val="006C1489"/>
    <w:rsid w:val="006C2508"/>
    <w:rsid w:val="006C2595"/>
    <w:rsid w:val="006C2AC0"/>
    <w:rsid w:val="006C2E10"/>
    <w:rsid w:val="006C568B"/>
    <w:rsid w:val="006C66CC"/>
    <w:rsid w:val="006D0862"/>
    <w:rsid w:val="006D1A67"/>
    <w:rsid w:val="006D2DAD"/>
    <w:rsid w:val="006D39FB"/>
    <w:rsid w:val="006D3BB2"/>
    <w:rsid w:val="006D541E"/>
    <w:rsid w:val="006D6332"/>
    <w:rsid w:val="006D6E29"/>
    <w:rsid w:val="006D6FBC"/>
    <w:rsid w:val="006E08A2"/>
    <w:rsid w:val="006E0B64"/>
    <w:rsid w:val="006E1D21"/>
    <w:rsid w:val="006E3DAE"/>
    <w:rsid w:val="006E4A46"/>
    <w:rsid w:val="006E50D2"/>
    <w:rsid w:val="006E607E"/>
    <w:rsid w:val="006E61DB"/>
    <w:rsid w:val="006E6567"/>
    <w:rsid w:val="006E6D50"/>
    <w:rsid w:val="006F5601"/>
    <w:rsid w:val="006F689B"/>
    <w:rsid w:val="006F6AA9"/>
    <w:rsid w:val="00700C37"/>
    <w:rsid w:val="0070125A"/>
    <w:rsid w:val="007027E9"/>
    <w:rsid w:val="0070299D"/>
    <w:rsid w:val="0070382E"/>
    <w:rsid w:val="00703A2D"/>
    <w:rsid w:val="00706AF4"/>
    <w:rsid w:val="00706D30"/>
    <w:rsid w:val="00707D93"/>
    <w:rsid w:val="0071082B"/>
    <w:rsid w:val="007128D3"/>
    <w:rsid w:val="007132AD"/>
    <w:rsid w:val="0071545A"/>
    <w:rsid w:val="00715CA0"/>
    <w:rsid w:val="0072094C"/>
    <w:rsid w:val="00720C9D"/>
    <w:rsid w:val="00722529"/>
    <w:rsid w:val="00722825"/>
    <w:rsid w:val="00722DD8"/>
    <w:rsid w:val="00723D21"/>
    <w:rsid w:val="00725D64"/>
    <w:rsid w:val="0072633B"/>
    <w:rsid w:val="00727960"/>
    <w:rsid w:val="00730914"/>
    <w:rsid w:val="007319D5"/>
    <w:rsid w:val="00731C34"/>
    <w:rsid w:val="00731FD8"/>
    <w:rsid w:val="0073295E"/>
    <w:rsid w:val="00736744"/>
    <w:rsid w:val="00736769"/>
    <w:rsid w:val="00737A30"/>
    <w:rsid w:val="00740BBB"/>
    <w:rsid w:val="00744E6A"/>
    <w:rsid w:val="00745CAA"/>
    <w:rsid w:val="007472D2"/>
    <w:rsid w:val="00750A5A"/>
    <w:rsid w:val="00750CE5"/>
    <w:rsid w:val="007526AD"/>
    <w:rsid w:val="00754A00"/>
    <w:rsid w:val="007576F1"/>
    <w:rsid w:val="00757AEF"/>
    <w:rsid w:val="007628D5"/>
    <w:rsid w:val="00763830"/>
    <w:rsid w:val="00764A0A"/>
    <w:rsid w:val="00765DD6"/>
    <w:rsid w:val="00765EC7"/>
    <w:rsid w:val="00766046"/>
    <w:rsid w:val="0076667E"/>
    <w:rsid w:val="00766A07"/>
    <w:rsid w:val="00766DCD"/>
    <w:rsid w:val="0077082B"/>
    <w:rsid w:val="0077151D"/>
    <w:rsid w:val="0077236B"/>
    <w:rsid w:val="00772BCF"/>
    <w:rsid w:val="0077311B"/>
    <w:rsid w:val="007731D6"/>
    <w:rsid w:val="007732FD"/>
    <w:rsid w:val="0077346A"/>
    <w:rsid w:val="00773805"/>
    <w:rsid w:val="00774914"/>
    <w:rsid w:val="00774A63"/>
    <w:rsid w:val="00774D90"/>
    <w:rsid w:val="0077657C"/>
    <w:rsid w:val="00777CC3"/>
    <w:rsid w:val="0078099B"/>
    <w:rsid w:val="00782122"/>
    <w:rsid w:val="0078291E"/>
    <w:rsid w:val="00783077"/>
    <w:rsid w:val="00783460"/>
    <w:rsid w:val="00783A9A"/>
    <w:rsid w:val="00786787"/>
    <w:rsid w:val="007868BD"/>
    <w:rsid w:val="007901BE"/>
    <w:rsid w:val="007905C2"/>
    <w:rsid w:val="00791465"/>
    <w:rsid w:val="00791511"/>
    <w:rsid w:val="00792CDF"/>
    <w:rsid w:val="007934BE"/>
    <w:rsid w:val="007936C8"/>
    <w:rsid w:val="0079500C"/>
    <w:rsid w:val="00797B56"/>
    <w:rsid w:val="007A17EB"/>
    <w:rsid w:val="007A1E7E"/>
    <w:rsid w:val="007A2FF5"/>
    <w:rsid w:val="007A3271"/>
    <w:rsid w:val="007A3F8F"/>
    <w:rsid w:val="007A68E8"/>
    <w:rsid w:val="007A6D39"/>
    <w:rsid w:val="007B0CC1"/>
    <w:rsid w:val="007B1C96"/>
    <w:rsid w:val="007B21B6"/>
    <w:rsid w:val="007B4EF5"/>
    <w:rsid w:val="007B648C"/>
    <w:rsid w:val="007B6F30"/>
    <w:rsid w:val="007B7C07"/>
    <w:rsid w:val="007C094F"/>
    <w:rsid w:val="007C0BB9"/>
    <w:rsid w:val="007C1398"/>
    <w:rsid w:val="007C20A4"/>
    <w:rsid w:val="007C20A9"/>
    <w:rsid w:val="007C24DA"/>
    <w:rsid w:val="007C2B1D"/>
    <w:rsid w:val="007C40A3"/>
    <w:rsid w:val="007C4475"/>
    <w:rsid w:val="007C48DB"/>
    <w:rsid w:val="007C6BC6"/>
    <w:rsid w:val="007C7A7F"/>
    <w:rsid w:val="007D0530"/>
    <w:rsid w:val="007D1084"/>
    <w:rsid w:val="007D11E6"/>
    <w:rsid w:val="007D12C3"/>
    <w:rsid w:val="007D1600"/>
    <w:rsid w:val="007D1F3B"/>
    <w:rsid w:val="007D22C5"/>
    <w:rsid w:val="007D42AF"/>
    <w:rsid w:val="007D42C1"/>
    <w:rsid w:val="007D4BCE"/>
    <w:rsid w:val="007E020A"/>
    <w:rsid w:val="007E2172"/>
    <w:rsid w:val="007E325D"/>
    <w:rsid w:val="007E5233"/>
    <w:rsid w:val="007E6AD2"/>
    <w:rsid w:val="007F048D"/>
    <w:rsid w:val="007F0A7F"/>
    <w:rsid w:val="007F1C2D"/>
    <w:rsid w:val="007F39AD"/>
    <w:rsid w:val="007F5A69"/>
    <w:rsid w:val="008036A3"/>
    <w:rsid w:val="00803DBA"/>
    <w:rsid w:val="008041BD"/>
    <w:rsid w:val="00805077"/>
    <w:rsid w:val="00806185"/>
    <w:rsid w:val="00813462"/>
    <w:rsid w:val="00814BEA"/>
    <w:rsid w:val="00814DE0"/>
    <w:rsid w:val="00814FA6"/>
    <w:rsid w:val="008153F9"/>
    <w:rsid w:val="008160E8"/>
    <w:rsid w:val="0082190A"/>
    <w:rsid w:val="00821C74"/>
    <w:rsid w:val="008220B1"/>
    <w:rsid w:val="0082336D"/>
    <w:rsid w:val="00824080"/>
    <w:rsid w:val="008247BD"/>
    <w:rsid w:val="0082602C"/>
    <w:rsid w:val="00826C69"/>
    <w:rsid w:val="0082737C"/>
    <w:rsid w:val="0082770B"/>
    <w:rsid w:val="00827AF5"/>
    <w:rsid w:val="00830240"/>
    <w:rsid w:val="00830892"/>
    <w:rsid w:val="00832C96"/>
    <w:rsid w:val="00834B92"/>
    <w:rsid w:val="00836B7E"/>
    <w:rsid w:val="00836E4B"/>
    <w:rsid w:val="008373A6"/>
    <w:rsid w:val="008376B8"/>
    <w:rsid w:val="00841AC6"/>
    <w:rsid w:val="00841D6C"/>
    <w:rsid w:val="008422B1"/>
    <w:rsid w:val="00842B0C"/>
    <w:rsid w:val="0084373F"/>
    <w:rsid w:val="008460FC"/>
    <w:rsid w:val="008463C1"/>
    <w:rsid w:val="00846745"/>
    <w:rsid w:val="00846D11"/>
    <w:rsid w:val="00846F70"/>
    <w:rsid w:val="00847806"/>
    <w:rsid w:val="0085165B"/>
    <w:rsid w:val="008516F8"/>
    <w:rsid w:val="008517CB"/>
    <w:rsid w:val="008522B5"/>
    <w:rsid w:val="00852E2C"/>
    <w:rsid w:val="00854999"/>
    <w:rsid w:val="008568EE"/>
    <w:rsid w:val="008569E8"/>
    <w:rsid w:val="008578E5"/>
    <w:rsid w:val="00860117"/>
    <w:rsid w:val="00861B65"/>
    <w:rsid w:val="00864146"/>
    <w:rsid w:val="00865951"/>
    <w:rsid w:val="008659AD"/>
    <w:rsid w:val="00865F1E"/>
    <w:rsid w:val="008669EA"/>
    <w:rsid w:val="00866B14"/>
    <w:rsid w:val="00870AEB"/>
    <w:rsid w:val="008711E6"/>
    <w:rsid w:val="00871C69"/>
    <w:rsid w:val="008726A2"/>
    <w:rsid w:val="00874CD2"/>
    <w:rsid w:val="00875CC2"/>
    <w:rsid w:val="0088030D"/>
    <w:rsid w:val="0088048A"/>
    <w:rsid w:val="00883916"/>
    <w:rsid w:val="00883D6A"/>
    <w:rsid w:val="00883DC0"/>
    <w:rsid w:val="00884220"/>
    <w:rsid w:val="00887AFE"/>
    <w:rsid w:val="0089173E"/>
    <w:rsid w:val="008938ED"/>
    <w:rsid w:val="00893A2C"/>
    <w:rsid w:val="008943D0"/>
    <w:rsid w:val="0089615E"/>
    <w:rsid w:val="0089655A"/>
    <w:rsid w:val="008A10CA"/>
    <w:rsid w:val="008A1336"/>
    <w:rsid w:val="008A1502"/>
    <w:rsid w:val="008A1CE1"/>
    <w:rsid w:val="008A204A"/>
    <w:rsid w:val="008A3BA8"/>
    <w:rsid w:val="008A3D3C"/>
    <w:rsid w:val="008A4786"/>
    <w:rsid w:val="008A4CA2"/>
    <w:rsid w:val="008A5F00"/>
    <w:rsid w:val="008A6538"/>
    <w:rsid w:val="008A6CF1"/>
    <w:rsid w:val="008A7DD4"/>
    <w:rsid w:val="008A7EDD"/>
    <w:rsid w:val="008B0852"/>
    <w:rsid w:val="008B1189"/>
    <w:rsid w:val="008B1BF5"/>
    <w:rsid w:val="008B1D8C"/>
    <w:rsid w:val="008B5A26"/>
    <w:rsid w:val="008B5B55"/>
    <w:rsid w:val="008B7364"/>
    <w:rsid w:val="008B79BF"/>
    <w:rsid w:val="008C11B1"/>
    <w:rsid w:val="008C2D0A"/>
    <w:rsid w:val="008C2DDA"/>
    <w:rsid w:val="008C3F11"/>
    <w:rsid w:val="008C5554"/>
    <w:rsid w:val="008D25F1"/>
    <w:rsid w:val="008D3ACD"/>
    <w:rsid w:val="008D3D67"/>
    <w:rsid w:val="008D5700"/>
    <w:rsid w:val="008E0CA3"/>
    <w:rsid w:val="008E4376"/>
    <w:rsid w:val="008E4B63"/>
    <w:rsid w:val="008E4FBB"/>
    <w:rsid w:val="008E5373"/>
    <w:rsid w:val="008E54A0"/>
    <w:rsid w:val="008E54FD"/>
    <w:rsid w:val="008E646F"/>
    <w:rsid w:val="008E6F47"/>
    <w:rsid w:val="008E7933"/>
    <w:rsid w:val="008F0F15"/>
    <w:rsid w:val="008F1886"/>
    <w:rsid w:val="008F241D"/>
    <w:rsid w:val="008F6760"/>
    <w:rsid w:val="008F7276"/>
    <w:rsid w:val="009008BA"/>
    <w:rsid w:val="00900E97"/>
    <w:rsid w:val="00902A19"/>
    <w:rsid w:val="00902DC8"/>
    <w:rsid w:val="00903118"/>
    <w:rsid w:val="0090316E"/>
    <w:rsid w:val="00903229"/>
    <w:rsid w:val="00904821"/>
    <w:rsid w:val="00904DA2"/>
    <w:rsid w:val="009053BE"/>
    <w:rsid w:val="009069BA"/>
    <w:rsid w:val="00907BAE"/>
    <w:rsid w:val="00910351"/>
    <w:rsid w:val="0091132E"/>
    <w:rsid w:val="00916FC1"/>
    <w:rsid w:val="00920C4B"/>
    <w:rsid w:val="00921851"/>
    <w:rsid w:val="0092353B"/>
    <w:rsid w:val="00924548"/>
    <w:rsid w:val="009273EA"/>
    <w:rsid w:val="00927A6A"/>
    <w:rsid w:val="00930798"/>
    <w:rsid w:val="009311B7"/>
    <w:rsid w:val="00931C9E"/>
    <w:rsid w:val="00932CE8"/>
    <w:rsid w:val="00932E5F"/>
    <w:rsid w:val="00934842"/>
    <w:rsid w:val="00934C10"/>
    <w:rsid w:val="00937D52"/>
    <w:rsid w:val="009415A5"/>
    <w:rsid w:val="0094249D"/>
    <w:rsid w:val="00943157"/>
    <w:rsid w:val="00945489"/>
    <w:rsid w:val="00945BB1"/>
    <w:rsid w:val="00947F89"/>
    <w:rsid w:val="00950E15"/>
    <w:rsid w:val="00952418"/>
    <w:rsid w:val="0095246E"/>
    <w:rsid w:val="009537DF"/>
    <w:rsid w:val="00953DAC"/>
    <w:rsid w:val="009550C7"/>
    <w:rsid w:val="0095657F"/>
    <w:rsid w:val="00956E6A"/>
    <w:rsid w:val="0095708E"/>
    <w:rsid w:val="009609EC"/>
    <w:rsid w:val="00960AAC"/>
    <w:rsid w:val="00961178"/>
    <w:rsid w:val="00961306"/>
    <w:rsid w:val="00961B27"/>
    <w:rsid w:val="009633A3"/>
    <w:rsid w:val="0096707F"/>
    <w:rsid w:val="00967D5D"/>
    <w:rsid w:val="00970D46"/>
    <w:rsid w:val="00974776"/>
    <w:rsid w:val="009774BB"/>
    <w:rsid w:val="00977AFF"/>
    <w:rsid w:val="009812D7"/>
    <w:rsid w:val="00982689"/>
    <w:rsid w:val="009838BC"/>
    <w:rsid w:val="009838EF"/>
    <w:rsid w:val="00983D87"/>
    <w:rsid w:val="009857D2"/>
    <w:rsid w:val="00990AAA"/>
    <w:rsid w:val="00991C36"/>
    <w:rsid w:val="00992A09"/>
    <w:rsid w:val="0099366A"/>
    <w:rsid w:val="00993776"/>
    <w:rsid w:val="009950DE"/>
    <w:rsid w:val="00995E29"/>
    <w:rsid w:val="009A1B55"/>
    <w:rsid w:val="009A2348"/>
    <w:rsid w:val="009A3D20"/>
    <w:rsid w:val="009A54FD"/>
    <w:rsid w:val="009A5C6E"/>
    <w:rsid w:val="009A6178"/>
    <w:rsid w:val="009A7E64"/>
    <w:rsid w:val="009B014F"/>
    <w:rsid w:val="009B19B6"/>
    <w:rsid w:val="009C0465"/>
    <w:rsid w:val="009C16DA"/>
    <w:rsid w:val="009C28D9"/>
    <w:rsid w:val="009C77F5"/>
    <w:rsid w:val="009D0091"/>
    <w:rsid w:val="009D06D8"/>
    <w:rsid w:val="009D0A84"/>
    <w:rsid w:val="009D1351"/>
    <w:rsid w:val="009D2198"/>
    <w:rsid w:val="009D23A7"/>
    <w:rsid w:val="009D3A21"/>
    <w:rsid w:val="009D3D2D"/>
    <w:rsid w:val="009D3F35"/>
    <w:rsid w:val="009D47EF"/>
    <w:rsid w:val="009D59D4"/>
    <w:rsid w:val="009D5CE4"/>
    <w:rsid w:val="009E2A9A"/>
    <w:rsid w:val="009E3749"/>
    <w:rsid w:val="009F4BF7"/>
    <w:rsid w:val="009F64B7"/>
    <w:rsid w:val="009F66C6"/>
    <w:rsid w:val="009F6863"/>
    <w:rsid w:val="009F70E9"/>
    <w:rsid w:val="009F78B2"/>
    <w:rsid w:val="009F7F00"/>
    <w:rsid w:val="00A009A7"/>
    <w:rsid w:val="00A0174E"/>
    <w:rsid w:val="00A02D1C"/>
    <w:rsid w:val="00A046FC"/>
    <w:rsid w:val="00A04BAB"/>
    <w:rsid w:val="00A06B5B"/>
    <w:rsid w:val="00A06D7E"/>
    <w:rsid w:val="00A075EF"/>
    <w:rsid w:val="00A1069A"/>
    <w:rsid w:val="00A114F4"/>
    <w:rsid w:val="00A11D60"/>
    <w:rsid w:val="00A13DE5"/>
    <w:rsid w:val="00A14592"/>
    <w:rsid w:val="00A14F75"/>
    <w:rsid w:val="00A170C8"/>
    <w:rsid w:val="00A1749F"/>
    <w:rsid w:val="00A209E1"/>
    <w:rsid w:val="00A214F7"/>
    <w:rsid w:val="00A22534"/>
    <w:rsid w:val="00A23C38"/>
    <w:rsid w:val="00A25E57"/>
    <w:rsid w:val="00A278E5"/>
    <w:rsid w:val="00A30A2C"/>
    <w:rsid w:val="00A334A8"/>
    <w:rsid w:val="00A33626"/>
    <w:rsid w:val="00A33F49"/>
    <w:rsid w:val="00A351CB"/>
    <w:rsid w:val="00A36005"/>
    <w:rsid w:val="00A36A94"/>
    <w:rsid w:val="00A37555"/>
    <w:rsid w:val="00A402A9"/>
    <w:rsid w:val="00A41E6C"/>
    <w:rsid w:val="00A43598"/>
    <w:rsid w:val="00A43C36"/>
    <w:rsid w:val="00A43EB6"/>
    <w:rsid w:val="00A44D21"/>
    <w:rsid w:val="00A45A3A"/>
    <w:rsid w:val="00A45CCA"/>
    <w:rsid w:val="00A46174"/>
    <w:rsid w:val="00A47C59"/>
    <w:rsid w:val="00A47CCD"/>
    <w:rsid w:val="00A502E8"/>
    <w:rsid w:val="00A50E92"/>
    <w:rsid w:val="00A51136"/>
    <w:rsid w:val="00A53090"/>
    <w:rsid w:val="00A538C2"/>
    <w:rsid w:val="00A53A59"/>
    <w:rsid w:val="00A6074F"/>
    <w:rsid w:val="00A6186E"/>
    <w:rsid w:val="00A628FE"/>
    <w:rsid w:val="00A6475F"/>
    <w:rsid w:val="00A64B36"/>
    <w:rsid w:val="00A65471"/>
    <w:rsid w:val="00A65E99"/>
    <w:rsid w:val="00A668C3"/>
    <w:rsid w:val="00A713A8"/>
    <w:rsid w:val="00A72771"/>
    <w:rsid w:val="00A72E01"/>
    <w:rsid w:val="00A75537"/>
    <w:rsid w:val="00A76734"/>
    <w:rsid w:val="00A76A0F"/>
    <w:rsid w:val="00A81572"/>
    <w:rsid w:val="00A81D95"/>
    <w:rsid w:val="00A81E89"/>
    <w:rsid w:val="00A8360C"/>
    <w:rsid w:val="00A91AE0"/>
    <w:rsid w:val="00A91E5E"/>
    <w:rsid w:val="00A9302F"/>
    <w:rsid w:val="00A95329"/>
    <w:rsid w:val="00A95BEC"/>
    <w:rsid w:val="00A966F0"/>
    <w:rsid w:val="00AA0A7E"/>
    <w:rsid w:val="00AA241E"/>
    <w:rsid w:val="00AA32E4"/>
    <w:rsid w:val="00AA35B0"/>
    <w:rsid w:val="00AA3FC0"/>
    <w:rsid w:val="00AA430B"/>
    <w:rsid w:val="00AA4D9B"/>
    <w:rsid w:val="00AA59BA"/>
    <w:rsid w:val="00AA5B1D"/>
    <w:rsid w:val="00AA6908"/>
    <w:rsid w:val="00AA6BD3"/>
    <w:rsid w:val="00AB3354"/>
    <w:rsid w:val="00AB384C"/>
    <w:rsid w:val="00AB3D07"/>
    <w:rsid w:val="00AB49A3"/>
    <w:rsid w:val="00AB5A85"/>
    <w:rsid w:val="00AB5E4E"/>
    <w:rsid w:val="00AB6DC9"/>
    <w:rsid w:val="00AB736F"/>
    <w:rsid w:val="00AB7EA1"/>
    <w:rsid w:val="00AC2215"/>
    <w:rsid w:val="00AC3960"/>
    <w:rsid w:val="00AC739B"/>
    <w:rsid w:val="00AC7483"/>
    <w:rsid w:val="00AD1914"/>
    <w:rsid w:val="00AD335B"/>
    <w:rsid w:val="00AD5525"/>
    <w:rsid w:val="00AD6F8F"/>
    <w:rsid w:val="00AE0AF5"/>
    <w:rsid w:val="00AE0CC1"/>
    <w:rsid w:val="00AE34EE"/>
    <w:rsid w:val="00AE5B52"/>
    <w:rsid w:val="00AE6BB8"/>
    <w:rsid w:val="00AE7576"/>
    <w:rsid w:val="00AF05DD"/>
    <w:rsid w:val="00AF5EAB"/>
    <w:rsid w:val="00AF7166"/>
    <w:rsid w:val="00B015D2"/>
    <w:rsid w:val="00B025CB"/>
    <w:rsid w:val="00B02819"/>
    <w:rsid w:val="00B02823"/>
    <w:rsid w:val="00B032D1"/>
    <w:rsid w:val="00B046D7"/>
    <w:rsid w:val="00B047ED"/>
    <w:rsid w:val="00B059CF"/>
    <w:rsid w:val="00B077C7"/>
    <w:rsid w:val="00B11293"/>
    <w:rsid w:val="00B11969"/>
    <w:rsid w:val="00B13376"/>
    <w:rsid w:val="00B13AF5"/>
    <w:rsid w:val="00B14E08"/>
    <w:rsid w:val="00B171E8"/>
    <w:rsid w:val="00B176F9"/>
    <w:rsid w:val="00B20C0C"/>
    <w:rsid w:val="00B21E62"/>
    <w:rsid w:val="00B21FA3"/>
    <w:rsid w:val="00B23F83"/>
    <w:rsid w:val="00B25FD4"/>
    <w:rsid w:val="00B26A7A"/>
    <w:rsid w:val="00B27797"/>
    <w:rsid w:val="00B3232D"/>
    <w:rsid w:val="00B3232E"/>
    <w:rsid w:val="00B323B7"/>
    <w:rsid w:val="00B40C95"/>
    <w:rsid w:val="00B415E4"/>
    <w:rsid w:val="00B41E9C"/>
    <w:rsid w:val="00B42010"/>
    <w:rsid w:val="00B43C7D"/>
    <w:rsid w:val="00B46431"/>
    <w:rsid w:val="00B468D7"/>
    <w:rsid w:val="00B51C7A"/>
    <w:rsid w:val="00B52201"/>
    <w:rsid w:val="00B526A6"/>
    <w:rsid w:val="00B52A1E"/>
    <w:rsid w:val="00B530E8"/>
    <w:rsid w:val="00B53537"/>
    <w:rsid w:val="00B56164"/>
    <w:rsid w:val="00B61EDE"/>
    <w:rsid w:val="00B629BE"/>
    <w:rsid w:val="00B63361"/>
    <w:rsid w:val="00B64A98"/>
    <w:rsid w:val="00B65329"/>
    <w:rsid w:val="00B664B8"/>
    <w:rsid w:val="00B67665"/>
    <w:rsid w:val="00B706F1"/>
    <w:rsid w:val="00B72739"/>
    <w:rsid w:val="00B728CD"/>
    <w:rsid w:val="00B73797"/>
    <w:rsid w:val="00B7400B"/>
    <w:rsid w:val="00B74436"/>
    <w:rsid w:val="00B75B3F"/>
    <w:rsid w:val="00B77688"/>
    <w:rsid w:val="00B77B77"/>
    <w:rsid w:val="00B8154B"/>
    <w:rsid w:val="00B835B7"/>
    <w:rsid w:val="00B84638"/>
    <w:rsid w:val="00B85052"/>
    <w:rsid w:val="00B86926"/>
    <w:rsid w:val="00B86F73"/>
    <w:rsid w:val="00B86F9D"/>
    <w:rsid w:val="00B87D61"/>
    <w:rsid w:val="00B90729"/>
    <w:rsid w:val="00B9210B"/>
    <w:rsid w:val="00B92842"/>
    <w:rsid w:val="00B93094"/>
    <w:rsid w:val="00B934AF"/>
    <w:rsid w:val="00B96A45"/>
    <w:rsid w:val="00B97F73"/>
    <w:rsid w:val="00BA1FE0"/>
    <w:rsid w:val="00BA25D2"/>
    <w:rsid w:val="00BA2700"/>
    <w:rsid w:val="00BA4AE2"/>
    <w:rsid w:val="00BA4C86"/>
    <w:rsid w:val="00BA4CFD"/>
    <w:rsid w:val="00BB06E9"/>
    <w:rsid w:val="00BB0B44"/>
    <w:rsid w:val="00BB19DF"/>
    <w:rsid w:val="00BB3D2F"/>
    <w:rsid w:val="00BB3D30"/>
    <w:rsid w:val="00BB42C8"/>
    <w:rsid w:val="00BB4D34"/>
    <w:rsid w:val="00BB5484"/>
    <w:rsid w:val="00BB5ABA"/>
    <w:rsid w:val="00BB634A"/>
    <w:rsid w:val="00BC0048"/>
    <w:rsid w:val="00BC01A1"/>
    <w:rsid w:val="00BC066A"/>
    <w:rsid w:val="00BC1C84"/>
    <w:rsid w:val="00BC2E43"/>
    <w:rsid w:val="00BC3A17"/>
    <w:rsid w:val="00BC4807"/>
    <w:rsid w:val="00BC637A"/>
    <w:rsid w:val="00BC6DC8"/>
    <w:rsid w:val="00BC7186"/>
    <w:rsid w:val="00BD06F9"/>
    <w:rsid w:val="00BD1259"/>
    <w:rsid w:val="00BD22B7"/>
    <w:rsid w:val="00BD2F5C"/>
    <w:rsid w:val="00BD4380"/>
    <w:rsid w:val="00BD4621"/>
    <w:rsid w:val="00BD6C27"/>
    <w:rsid w:val="00BD7585"/>
    <w:rsid w:val="00BE25E4"/>
    <w:rsid w:val="00BE2BC0"/>
    <w:rsid w:val="00BE49BD"/>
    <w:rsid w:val="00BE6399"/>
    <w:rsid w:val="00BE668E"/>
    <w:rsid w:val="00BE700A"/>
    <w:rsid w:val="00BE793C"/>
    <w:rsid w:val="00BF3F2A"/>
    <w:rsid w:val="00BF7E19"/>
    <w:rsid w:val="00C06511"/>
    <w:rsid w:val="00C07B2B"/>
    <w:rsid w:val="00C1052B"/>
    <w:rsid w:val="00C1079E"/>
    <w:rsid w:val="00C10B54"/>
    <w:rsid w:val="00C110D0"/>
    <w:rsid w:val="00C1123B"/>
    <w:rsid w:val="00C12A01"/>
    <w:rsid w:val="00C132F2"/>
    <w:rsid w:val="00C13BA2"/>
    <w:rsid w:val="00C14BF5"/>
    <w:rsid w:val="00C15DC0"/>
    <w:rsid w:val="00C16173"/>
    <w:rsid w:val="00C1669D"/>
    <w:rsid w:val="00C202BD"/>
    <w:rsid w:val="00C22C7A"/>
    <w:rsid w:val="00C2395C"/>
    <w:rsid w:val="00C26200"/>
    <w:rsid w:val="00C26D77"/>
    <w:rsid w:val="00C27B61"/>
    <w:rsid w:val="00C31D55"/>
    <w:rsid w:val="00C32988"/>
    <w:rsid w:val="00C33401"/>
    <w:rsid w:val="00C336B0"/>
    <w:rsid w:val="00C33879"/>
    <w:rsid w:val="00C33F38"/>
    <w:rsid w:val="00C35170"/>
    <w:rsid w:val="00C3690D"/>
    <w:rsid w:val="00C36DDA"/>
    <w:rsid w:val="00C41ABB"/>
    <w:rsid w:val="00C424CA"/>
    <w:rsid w:val="00C42958"/>
    <w:rsid w:val="00C433A0"/>
    <w:rsid w:val="00C438B5"/>
    <w:rsid w:val="00C43B16"/>
    <w:rsid w:val="00C50396"/>
    <w:rsid w:val="00C50D6D"/>
    <w:rsid w:val="00C5137F"/>
    <w:rsid w:val="00C51671"/>
    <w:rsid w:val="00C51D45"/>
    <w:rsid w:val="00C5363B"/>
    <w:rsid w:val="00C54053"/>
    <w:rsid w:val="00C55BA7"/>
    <w:rsid w:val="00C5622B"/>
    <w:rsid w:val="00C60E0B"/>
    <w:rsid w:val="00C6210D"/>
    <w:rsid w:val="00C63C2B"/>
    <w:rsid w:val="00C63CFC"/>
    <w:rsid w:val="00C64A38"/>
    <w:rsid w:val="00C65265"/>
    <w:rsid w:val="00C65818"/>
    <w:rsid w:val="00C67575"/>
    <w:rsid w:val="00C67909"/>
    <w:rsid w:val="00C713F2"/>
    <w:rsid w:val="00C71EFF"/>
    <w:rsid w:val="00C72C6B"/>
    <w:rsid w:val="00C74104"/>
    <w:rsid w:val="00C74BE9"/>
    <w:rsid w:val="00C762A5"/>
    <w:rsid w:val="00C775F9"/>
    <w:rsid w:val="00C77870"/>
    <w:rsid w:val="00C801EB"/>
    <w:rsid w:val="00C8190C"/>
    <w:rsid w:val="00C821B6"/>
    <w:rsid w:val="00C836F8"/>
    <w:rsid w:val="00C83D72"/>
    <w:rsid w:val="00C86820"/>
    <w:rsid w:val="00C86F13"/>
    <w:rsid w:val="00C87B97"/>
    <w:rsid w:val="00C87E73"/>
    <w:rsid w:val="00C9180A"/>
    <w:rsid w:val="00C937C4"/>
    <w:rsid w:val="00C942E5"/>
    <w:rsid w:val="00C964C4"/>
    <w:rsid w:val="00C974AB"/>
    <w:rsid w:val="00CA0AFA"/>
    <w:rsid w:val="00CA1E8B"/>
    <w:rsid w:val="00CA236E"/>
    <w:rsid w:val="00CA30F9"/>
    <w:rsid w:val="00CA31AE"/>
    <w:rsid w:val="00CA3DF9"/>
    <w:rsid w:val="00CA433C"/>
    <w:rsid w:val="00CA4609"/>
    <w:rsid w:val="00CA6582"/>
    <w:rsid w:val="00CA6938"/>
    <w:rsid w:val="00CA71DB"/>
    <w:rsid w:val="00CA729E"/>
    <w:rsid w:val="00CA7D90"/>
    <w:rsid w:val="00CB2D6E"/>
    <w:rsid w:val="00CB2EA9"/>
    <w:rsid w:val="00CB5680"/>
    <w:rsid w:val="00CB5870"/>
    <w:rsid w:val="00CB5A41"/>
    <w:rsid w:val="00CC0291"/>
    <w:rsid w:val="00CC3F44"/>
    <w:rsid w:val="00CC4FB0"/>
    <w:rsid w:val="00CC70F4"/>
    <w:rsid w:val="00CD0D8F"/>
    <w:rsid w:val="00CD0DE7"/>
    <w:rsid w:val="00CD10C2"/>
    <w:rsid w:val="00CD2065"/>
    <w:rsid w:val="00CD43FD"/>
    <w:rsid w:val="00CD4C8F"/>
    <w:rsid w:val="00CD4F49"/>
    <w:rsid w:val="00CD5331"/>
    <w:rsid w:val="00CD5ABC"/>
    <w:rsid w:val="00CD69BC"/>
    <w:rsid w:val="00CD77A9"/>
    <w:rsid w:val="00CD7BA9"/>
    <w:rsid w:val="00CE0D59"/>
    <w:rsid w:val="00CE12C5"/>
    <w:rsid w:val="00CE2708"/>
    <w:rsid w:val="00CE4D6E"/>
    <w:rsid w:val="00CE6414"/>
    <w:rsid w:val="00CE7F4E"/>
    <w:rsid w:val="00CF03C8"/>
    <w:rsid w:val="00CF08B2"/>
    <w:rsid w:val="00CF2336"/>
    <w:rsid w:val="00CF23DD"/>
    <w:rsid w:val="00CF23F3"/>
    <w:rsid w:val="00CF38FE"/>
    <w:rsid w:val="00CF3A00"/>
    <w:rsid w:val="00CF3B99"/>
    <w:rsid w:val="00CF414F"/>
    <w:rsid w:val="00CF5E87"/>
    <w:rsid w:val="00D00844"/>
    <w:rsid w:val="00D00A16"/>
    <w:rsid w:val="00D03950"/>
    <w:rsid w:val="00D04A79"/>
    <w:rsid w:val="00D06180"/>
    <w:rsid w:val="00D063B8"/>
    <w:rsid w:val="00D10501"/>
    <w:rsid w:val="00D11813"/>
    <w:rsid w:val="00D132C9"/>
    <w:rsid w:val="00D13966"/>
    <w:rsid w:val="00D13998"/>
    <w:rsid w:val="00D14850"/>
    <w:rsid w:val="00D157BB"/>
    <w:rsid w:val="00D16030"/>
    <w:rsid w:val="00D16B40"/>
    <w:rsid w:val="00D205ED"/>
    <w:rsid w:val="00D21188"/>
    <w:rsid w:val="00D21C09"/>
    <w:rsid w:val="00D22336"/>
    <w:rsid w:val="00D22826"/>
    <w:rsid w:val="00D24481"/>
    <w:rsid w:val="00D246EA"/>
    <w:rsid w:val="00D25407"/>
    <w:rsid w:val="00D257BC"/>
    <w:rsid w:val="00D26215"/>
    <w:rsid w:val="00D268E1"/>
    <w:rsid w:val="00D30DA6"/>
    <w:rsid w:val="00D31530"/>
    <w:rsid w:val="00D31619"/>
    <w:rsid w:val="00D33753"/>
    <w:rsid w:val="00D34564"/>
    <w:rsid w:val="00D35372"/>
    <w:rsid w:val="00D35999"/>
    <w:rsid w:val="00D40279"/>
    <w:rsid w:val="00D40CCA"/>
    <w:rsid w:val="00D40D57"/>
    <w:rsid w:val="00D4188A"/>
    <w:rsid w:val="00D420EF"/>
    <w:rsid w:val="00D43423"/>
    <w:rsid w:val="00D518ED"/>
    <w:rsid w:val="00D56807"/>
    <w:rsid w:val="00D5707D"/>
    <w:rsid w:val="00D5713E"/>
    <w:rsid w:val="00D61579"/>
    <w:rsid w:val="00D6329C"/>
    <w:rsid w:val="00D64489"/>
    <w:rsid w:val="00D67A3B"/>
    <w:rsid w:val="00D67EE8"/>
    <w:rsid w:val="00D71BD5"/>
    <w:rsid w:val="00D727CD"/>
    <w:rsid w:val="00D72D71"/>
    <w:rsid w:val="00D750DF"/>
    <w:rsid w:val="00D76FE5"/>
    <w:rsid w:val="00D8000A"/>
    <w:rsid w:val="00D812AA"/>
    <w:rsid w:val="00D83D44"/>
    <w:rsid w:val="00D8565E"/>
    <w:rsid w:val="00D862BC"/>
    <w:rsid w:val="00D86A01"/>
    <w:rsid w:val="00D935F2"/>
    <w:rsid w:val="00D93BEE"/>
    <w:rsid w:val="00D93D07"/>
    <w:rsid w:val="00D94C20"/>
    <w:rsid w:val="00D95575"/>
    <w:rsid w:val="00D961F9"/>
    <w:rsid w:val="00D96459"/>
    <w:rsid w:val="00DA190A"/>
    <w:rsid w:val="00DA3576"/>
    <w:rsid w:val="00DA4048"/>
    <w:rsid w:val="00DA4E7D"/>
    <w:rsid w:val="00DA7C69"/>
    <w:rsid w:val="00DA7F5C"/>
    <w:rsid w:val="00DB16EF"/>
    <w:rsid w:val="00DB1A63"/>
    <w:rsid w:val="00DB30E5"/>
    <w:rsid w:val="00DB328B"/>
    <w:rsid w:val="00DB476E"/>
    <w:rsid w:val="00DB576E"/>
    <w:rsid w:val="00DB6453"/>
    <w:rsid w:val="00DB698B"/>
    <w:rsid w:val="00DB6D95"/>
    <w:rsid w:val="00DC0E29"/>
    <w:rsid w:val="00DC1352"/>
    <w:rsid w:val="00DC2197"/>
    <w:rsid w:val="00DC2E86"/>
    <w:rsid w:val="00DC5EF1"/>
    <w:rsid w:val="00DC6475"/>
    <w:rsid w:val="00DC6692"/>
    <w:rsid w:val="00DD02E4"/>
    <w:rsid w:val="00DD2002"/>
    <w:rsid w:val="00DD58B1"/>
    <w:rsid w:val="00DD727F"/>
    <w:rsid w:val="00DE0F5E"/>
    <w:rsid w:val="00DE1128"/>
    <w:rsid w:val="00DE14C7"/>
    <w:rsid w:val="00DE446D"/>
    <w:rsid w:val="00DE5455"/>
    <w:rsid w:val="00DE5CE1"/>
    <w:rsid w:val="00DE63B6"/>
    <w:rsid w:val="00DE6C9A"/>
    <w:rsid w:val="00DF0FD4"/>
    <w:rsid w:val="00DF386A"/>
    <w:rsid w:val="00DF44A5"/>
    <w:rsid w:val="00DF5879"/>
    <w:rsid w:val="00DF6C50"/>
    <w:rsid w:val="00DF7E04"/>
    <w:rsid w:val="00E016C1"/>
    <w:rsid w:val="00E03B3E"/>
    <w:rsid w:val="00E03E38"/>
    <w:rsid w:val="00E044B0"/>
    <w:rsid w:val="00E059AF"/>
    <w:rsid w:val="00E07B1A"/>
    <w:rsid w:val="00E07FD6"/>
    <w:rsid w:val="00E115A8"/>
    <w:rsid w:val="00E12B02"/>
    <w:rsid w:val="00E13154"/>
    <w:rsid w:val="00E138C7"/>
    <w:rsid w:val="00E15C90"/>
    <w:rsid w:val="00E178C9"/>
    <w:rsid w:val="00E21ADF"/>
    <w:rsid w:val="00E229E7"/>
    <w:rsid w:val="00E238CF"/>
    <w:rsid w:val="00E23A8B"/>
    <w:rsid w:val="00E25F1B"/>
    <w:rsid w:val="00E32B8D"/>
    <w:rsid w:val="00E332EC"/>
    <w:rsid w:val="00E33C03"/>
    <w:rsid w:val="00E361AE"/>
    <w:rsid w:val="00E36CCC"/>
    <w:rsid w:val="00E36DE6"/>
    <w:rsid w:val="00E40751"/>
    <w:rsid w:val="00E42C4C"/>
    <w:rsid w:val="00E42CCD"/>
    <w:rsid w:val="00E44EFC"/>
    <w:rsid w:val="00E465BE"/>
    <w:rsid w:val="00E507E7"/>
    <w:rsid w:val="00E51AD0"/>
    <w:rsid w:val="00E53906"/>
    <w:rsid w:val="00E53DDD"/>
    <w:rsid w:val="00E53EB0"/>
    <w:rsid w:val="00E54A68"/>
    <w:rsid w:val="00E5586D"/>
    <w:rsid w:val="00E57D11"/>
    <w:rsid w:val="00E6089E"/>
    <w:rsid w:val="00E61630"/>
    <w:rsid w:val="00E62176"/>
    <w:rsid w:val="00E63DE0"/>
    <w:rsid w:val="00E67971"/>
    <w:rsid w:val="00E67A25"/>
    <w:rsid w:val="00E67C52"/>
    <w:rsid w:val="00E70E10"/>
    <w:rsid w:val="00E72559"/>
    <w:rsid w:val="00E73C55"/>
    <w:rsid w:val="00E743FC"/>
    <w:rsid w:val="00E74924"/>
    <w:rsid w:val="00E7512A"/>
    <w:rsid w:val="00E8029A"/>
    <w:rsid w:val="00E80767"/>
    <w:rsid w:val="00E80B06"/>
    <w:rsid w:val="00E80B70"/>
    <w:rsid w:val="00E80C6C"/>
    <w:rsid w:val="00E80CF3"/>
    <w:rsid w:val="00E832A0"/>
    <w:rsid w:val="00E845BD"/>
    <w:rsid w:val="00E84C38"/>
    <w:rsid w:val="00E85629"/>
    <w:rsid w:val="00E859CF"/>
    <w:rsid w:val="00E85BB1"/>
    <w:rsid w:val="00E8601B"/>
    <w:rsid w:val="00E86C06"/>
    <w:rsid w:val="00E872B3"/>
    <w:rsid w:val="00E913EC"/>
    <w:rsid w:val="00E9583A"/>
    <w:rsid w:val="00E965F9"/>
    <w:rsid w:val="00EA0252"/>
    <w:rsid w:val="00EA2418"/>
    <w:rsid w:val="00EA26E8"/>
    <w:rsid w:val="00EA39D6"/>
    <w:rsid w:val="00EA4B83"/>
    <w:rsid w:val="00EA60B9"/>
    <w:rsid w:val="00EA7161"/>
    <w:rsid w:val="00EA748C"/>
    <w:rsid w:val="00EA7B9D"/>
    <w:rsid w:val="00EB0315"/>
    <w:rsid w:val="00EB0D14"/>
    <w:rsid w:val="00EB0F2C"/>
    <w:rsid w:val="00EB1474"/>
    <w:rsid w:val="00EB1672"/>
    <w:rsid w:val="00EB39A4"/>
    <w:rsid w:val="00EB47A3"/>
    <w:rsid w:val="00EB493C"/>
    <w:rsid w:val="00EB4BF9"/>
    <w:rsid w:val="00EB4D18"/>
    <w:rsid w:val="00EB5CAD"/>
    <w:rsid w:val="00EB602A"/>
    <w:rsid w:val="00EB6E5F"/>
    <w:rsid w:val="00EB756E"/>
    <w:rsid w:val="00EC073F"/>
    <w:rsid w:val="00EC07C0"/>
    <w:rsid w:val="00EC17C1"/>
    <w:rsid w:val="00EC1889"/>
    <w:rsid w:val="00EC2FC3"/>
    <w:rsid w:val="00EC577C"/>
    <w:rsid w:val="00EC7D50"/>
    <w:rsid w:val="00ED2580"/>
    <w:rsid w:val="00ED39EA"/>
    <w:rsid w:val="00ED4D78"/>
    <w:rsid w:val="00ED76F4"/>
    <w:rsid w:val="00EE019E"/>
    <w:rsid w:val="00EE0622"/>
    <w:rsid w:val="00EE06B2"/>
    <w:rsid w:val="00EE15C4"/>
    <w:rsid w:val="00EE1D46"/>
    <w:rsid w:val="00EE3625"/>
    <w:rsid w:val="00EE4C25"/>
    <w:rsid w:val="00EE51F0"/>
    <w:rsid w:val="00EE6738"/>
    <w:rsid w:val="00EE7106"/>
    <w:rsid w:val="00EF091E"/>
    <w:rsid w:val="00EF0B63"/>
    <w:rsid w:val="00EF0DB7"/>
    <w:rsid w:val="00EF1941"/>
    <w:rsid w:val="00EF26DC"/>
    <w:rsid w:val="00EF359E"/>
    <w:rsid w:val="00EF56D7"/>
    <w:rsid w:val="00EF69C3"/>
    <w:rsid w:val="00F00CC3"/>
    <w:rsid w:val="00F0176A"/>
    <w:rsid w:val="00F03219"/>
    <w:rsid w:val="00F04C07"/>
    <w:rsid w:val="00F05BE5"/>
    <w:rsid w:val="00F05DD3"/>
    <w:rsid w:val="00F10C4B"/>
    <w:rsid w:val="00F13CD3"/>
    <w:rsid w:val="00F142F9"/>
    <w:rsid w:val="00F15D26"/>
    <w:rsid w:val="00F16458"/>
    <w:rsid w:val="00F17BF0"/>
    <w:rsid w:val="00F202BC"/>
    <w:rsid w:val="00F31B8C"/>
    <w:rsid w:val="00F31EB6"/>
    <w:rsid w:val="00F31FAC"/>
    <w:rsid w:val="00F349B2"/>
    <w:rsid w:val="00F363FA"/>
    <w:rsid w:val="00F36B38"/>
    <w:rsid w:val="00F37B29"/>
    <w:rsid w:val="00F405FF"/>
    <w:rsid w:val="00F41F44"/>
    <w:rsid w:val="00F42DCB"/>
    <w:rsid w:val="00F450C5"/>
    <w:rsid w:val="00F456E2"/>
    <w:rsid w:val="00F4690A"/>
    <w:rsid w:val="00F500FA"/>
    <w:rsid w:val="00F505BB"/>
    <w:rsid w:val="00F50604"/>
    <w:rsid w:val="00F51331"/>
    <w:rsid w:val="00F53C3C"/>
    <w:rsid w:val="00F53D54"/>
    <w:rsid w:val="00F548BF"/>
    <w:rsid w:val="00F55C63"/>
    <w:rsid w:val="00F5670E"/>
    <w:rsid w:val="00F56E0E"/>
    <w:rsid w:val="00F5771E"/>
    <w:rsid w:val="00F60927"/>
    <w:rsid w:val="00F67138"/>
    <w:rsid w:val="00F67596"/>
    <w:rsid w:val="00F67694"/>
    <w:rsid w:val="00F679F9"/>
    <w:rsid w:val="00F7183C"/>
    <w:rsid w:val="00F71C78"/>
    <w:rsid w:val="00F72E25"/>
    <w:rsid w:val="00F755AF"/>
    <w:rsid w:val="00F77BDE"/>
    <w:rsid w:val="00F80F2F"/>
    <w:rsid w:val="00F8143E"/>
    <w:rsid w:val="00F83353"/>
    <w:rsid w:val="00F840B8"/>
    <w:rsid w:val="00F84125"/>
    <w:rsid w:val="00F845A0"/>
    <w:rsid w:val="00F8523D"/>
    <w:rsid w:val="00F85EEA"/>
    <w:rsid w:val="00F863BA"/>
    <w:rsid w:val="00F8702F"/>
    <w:rsid w:val="00F92495"/>
    <w:rsid w:val="00F942B8"/>
    <w:rsid w:val="00F952D7"/>
    <w:rsid w:val="00F955EE"/>
    <w:rsid w:val="00F960B3"/>
    <w:rsid w:val="00F960B7"/>
    <w:rsid w:val="00F96CE3"/>
    <w:rsid w:val="00FA0F71"/>
    <w:rsid w:val="00FA156B"/>
    <w:rsid w:val="00FA189B"/>
    <w:rsid w:val="00FA1C1F"/>
    <w:rsid w:val="00FA4924"/>
    <w:rsid w:val="00FA4D45"/>
    <w:rsid w:val="00FA54CD"/>
    <w:rsid w:val="00FA5B32"/>
    <w:rsid w:val="00FA7E21"/>
    <w:rsid w:val="00FB0601"/>
    <w:rsid w:val="00FB097E"/>
    <w:rsid w:val="00FB1753"/>
    <w:rsid w:val="00FB2155"/>
    <w:rsid w:val="00FB2C0C"/>
    <w:rsid w:val="00FB2D04"/>
    <w:rsid w:val="00FB35C1"/>
    <w:rsid w:val="00FB5D99"/>
    <w:rsid w:val="00FB712D"/>
    <w:rsid w:val="00FB790F"/>
    <w:rsid w:val="00FC2981"/>
    <w:rsid w:val="00FC31B3"/>
    <w:rsid w:val="00FC45C7"/>
    <w:rsid w:val="00FC494E"/>
    <w:rsid w:val="00FC5445"/>
    <w:rsid w:val="00FC6BEE"/>
    <w:rsid w:val="00FC7120"/>
    <w:rsid w:val="00FC734D"/>
    <w:rsid w:val="00FC7AD7"/>
    <w:rsid w:val="00FC7FBF"/>
    <w:rsid w:val="00FD0995"/>
    <w:rsid w:val="00FD215E"/>
    <w:rsid w:val="00FD30EA"/>
    <w:rsid w:val="00FD3512"/>
    <w:rsid w:val="00FD4400"/>
    <w:rsid w:val="00FD463D"/>
    <w:rsid w:val="00FD5075"/>
    <w:rsid w:val="00FD5910"/>
    <w:rsid w:val="00FD69B2"/>
    <w:rsid w:val="00FD78F6"/>
    <w:rsid w:val="00FD7E17"/>
    <w:rsid w:val="00FE0426"/>
    <w:rsid w:val="00FE0F05"/>
    <w:rsid w:val="00FE2A9E"/>
    <w:rsid w:val="00FE411C"/>
    <w:rsid w:val="00FE52BD"/>
    <w:rsid w:val="00FE682D"/>
    <w:rsid w:val="00FE75C7"/>
    <w:rsid w:val="00FF0AE5"/>
    <w:rsid w:val="00FF1006"/>
    <w:rsid w:val="00FF18FD"/>
    <w:rsid w:val="00FF2DD4"/>
    <w:rsid w:val="00FF537A"/>
    <w:rsid w:val="00FF612D"/>
    <w:rsid w:val="00FF69AE"/>
    <w:rsid w:val="00FF7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D7B082"/>
  <w15:chartTrackingRefBased/>
  <w15:docId w15:val="{5856FCE5-4CEC-40C7-8575-725294AB5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F1C2D"/>
    <w:pPr>
      <w:pBdr>
        <w:top w:val="nil"/>
        <w:left w:val="nil"/>
        <w:bottom w:val="nil"/>
        <w:right w:val="nil"/>
        <w:between w:val="nil"/>
        <w:bar w:val="nil"/>
      </w:pBdr>
    </w:pPr>
    <w:rPr>
      <w:sz w:val="24"/>
      <w:szCs w:val="24"/>
      <w:bdr w:val="nil"/>
    </w:rPr>
  </w:style>
  <w:style w:type="paragraph" w:styleId="Heading2">
    <w:name w:val="heading 2"/>
    <w:basedOn w:val="Normal"/>
    <w:link w:val="Heading2Char"/>
    <w:uiPriority w:val="9"/>
    <w:qFormat/>
    <w:rsid w:val="00A170C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1"/>
    </w:pPr>
    <w:rPr>
      <w:rFonts w:eastAsia="Times New Roman"/>
      <w:b/>
      <w:bCs/>
      <w:szCs w:val="36"/>
      <w:bdr w:val="none" w:sz="0" w:space="0" w:color="auto"/>
      <w:lang w:val="es-ES_tradnl" w:eastAsia="es-ES_tradnl"/>
    </w:rPr>
  </w:style>
  <w:style w:type="paragraph" w:styleId="Heading3">
    <w:name w:val="heading 3"/>
    <w:basedOn w:val="Normal"/>
    <w:next w:val="Normal"/>
    <w:link w:val="Heading3Char"/>
    <w:uiPriority w:val="9"/>
    <w:unhideWhenUsed/>
    <w:qFormat/>
    <w:rsid w:val="00E07FD6"/>
    <w:pPr>
      <w:spacing w:before="60" w:after="240"/>
      <w:outlineLvl w:val="2"/>
    </w:pPr>
    <w:rPr>
      <w:rFonts w:eastAsia="Times New Roman"/>
      <w:bCs/>
      <w:i/>
      <w:szCs w:val="26"/>
    </w:rPr>
  </w:style>
  <w:style w:type="paragraph" w:styleId="Heading4">
    <w:name w:val="heading 4"/>
    <w:basedOn w:val="Normal"/>
    <w:next w:val="Normal"/>
    <w:link w:val="Heading4Char"/>
    <w:uiPriority w:val="9"/>
    <w:unhideWhenUsed/>
    <w:qFormat/>
    <w:rsid w:val="00035CE9"/>
    <w:pPr>
      <w:keepNext/>
      <w:spacing w:before="240" w:after="60"/>
      <w:outlineLvl w:val="3"/>
    </w:pPr>
    <w:rPr>
      <w:rFonts w:ascii="Calibri" w:eastAsia="Times New Roma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F1C2D"/>
    <w:rPr>
      <w:u w:val="single"/>
    </w:rPr>
  </w:style>
  <w:style w:type="paragraph" w:customStyle="1" w:styleId="Body">
    <w:name w:val="Body"/>
    <w:link w:val="BodyChar"/>
    <w:rsid w:val="000E73A4"/>
    <w:pPr>
      <w:pBdr>
        <w:top w:val="nil"/>
        <w:left w:val="nil"/>
        <w:bottom w:val="nil"/>
        <w:right w:val="nil"/>
        <w:between w:val="nil"/>
        <w:bar w:val="nil"/>
      </w:pBdr>
      <w:spacing w:before="180" w:line="480" w:lineRule="auto"/>
    </w:pPr>
    <w:rPr>
      <w:rFonts w:cs="Arial Unicode MS"/>
      <w:color w:val="000000"/>
      <w:szCs w:val="22"/>
      <w:bdr w:val="nil"/>
    </w:rPr>
  </w:style>
  <w:style w:type="paragraph" w:customStyle="1" w:styleId="Default">
    <w:name w:val="Default"/>
    <w:rsid w:val="00093A37"/>
    <w:pPr>
      <w:autoSpaceDE w:val="0"/>
      <w:autoSpaceDN w:val="0"/>
      <w:adjustRightInd w:val="0"/>
    </w:pPr>
    <w:rPr>
      <w:rFonts w:ascii="Arial" w:hAnsi="Arial" w:cs="Arial"/>
      <w:color w:val="000000"/>
      <w:sz w:val="24"/>
      <w:szCs w:val="24"/>
      <w:bdr w:val="nil"/>
    </w:rPr>
  </w:style>
  <w:style w:type="character" w:styleId="CommentReference">
    <w:name w:val="annotation reference"/>
    <w:uiPriority w:val="99"/>
    <w:semiHidden/>
    <w:unhideWhenUsed/>
    <w:rsid w:val="00797B56"/>
    <w:rPr>
      <w:sz w:val="16"/>
      <w:szCs w:val="16"/>
    </w:rPr>
  </w:style>
  <w:style w:type="paragraph" w:styleId="CommentText">
    <w:name w:val="annotation text"/>
    <w:basedOn w:val="Normal"/>
    <w:link w:val="CommentTextChar"/>
    <w:uiPriority w:val="99"/>
    <w:unhideWhenUsed/>
    <w:rsid w:val="00797B56"/>
    <w:rPr>
      <w:sz w:val="20"/>
      <w:szCs w:val="20"/>
    </w:rPr>
  </w:style>
  <w:style w:type="character" w:customStyle="1" w:styleId="CommentTextChar">
    <w:name w:val="Comment Text Char"/>
    <w:basedOn w:val="DefaultParagraphFont"/>
    <w:link w:val="CommentText"/>
    <w:uiPriority w:val="99"/>
    <w:rsid w:val="00797B56"/>
  </w:style>
  <w:style w:type="paragraph" w:styleId="CommentSubject">
    <w:name w:val="annotation subject"/>
    <w:basedOn w:val="CommentText"/>
    <w:next w:val="CommentText"/>
    <w:link w:val="CommentSubjectChar"/>
    <w:uiPriority w:val="99"/>
    <w:semiHidden/>
    <w:unhideWhenUsed/>
    <w:rsid w:val="00797B56"/>
    <w:rPr>
      <w:b/>
      <w:bCs/>
      <w:bdr w:val="none" w:sz="0" w:space="0" w:color="auto"/>
      <w:lang w:val="x-none" w:eastAsia="x-none"/>
    </w:rPr>
  </w:style>
  <w:style w:type="character" w:customStyle="1" w:styleId="CommentSubjectChar">
    <w:name w:val="Comment Subject Char"/>
    <w:link w:val="CommentSubject"/>
    <w:uiPriority w:val="99"/>
    <w:semiHidden/>
    <w:rsid w:val="00797B56"/>
    <w:rPr>
      <w:b/>
      <w:bCs/>
    </w:rPr>
  </w:style>
  <w:style w:type="paragraph" w:styleId="BalloonText">
    <w:name w:val="Balloon Text"/>
    <w:basedOn w:val="Normal"/>
    <w:link w:val="BalloonTextChar"/>
    <w:uiPriority w:val="99"/>
    <w:semiHidden/>
    <w:unhideWhenUsed/>
    <w:rsid w:val="00797B56"/>
    <w:rPr>
      <w:rFonts w:ascii="Segoe UI" w:hAnsi="Segoe UI"/>
      <w:sz w:val="18"/>
      <w:szCs w:val="18"/>
      <w:bdr w:val="none" w:sz="0" w:space="0" w:color="auto"/>
      <w:lang w:val="x-none" w:eastAsia="x-none"/>
    </w:rPr>
  </w:style>
  <w:style w:type="character" w:customStyle="1" w:styleId="BalloonTextChar">
    <w:name w:val="Balloon Text Char"/>
    <w:link w:val="BalloonText"/>
    <w:uiPriority w:val="99"/>
    <w:semiHidden/>
    <w:rsid w:val="00797B56"/>
    <w:rPr>
      <w:rFonts w:ascii="Segoe UI" w:hAnsi="Segoe UI" w:cs="Segoe UI"/>
      <w:sz w:val="18"/>
      <w:szCs w:val="18"/>
    </w:rPr>
  </w:style>
  <w:style w:type="paragraph" w:styleId="BodyText">
    <w:name w:val="Body Text"/>
    <w:aliases w:val="Body Text Hang,Body Text Char2,Body Text Char1 Char... + Before:  0...,Body Text Char1 Char,Body Text Char Char Char,Char Char Char Char,Body Text Char Char1 Char,Body Text Char Char2,Char Char Char1,Body Text Char1,Body Text Char Char,Char Ch"/>
    <w:basedOn w:val="Normal"/>
    <w:link w:val="BodyTextChar"/>
    <w:qFormat/>
    <w:rsid w:val="005A6498"/>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firstLine="288"/>
    </w:pPr>
    <w:rPr>
      <w:rFonts w:eastAsia="Times New Roman"/>
      <w:szCs w:val="20"/>
      <w:bdr w:val="none" w:sz="0" w:space="0" w:color="auto"/>
      <w:lang w:val="x-none" w:eastAsia="x-none"/>
    </w:rPr>
  </w:style>
  <w:style w:type="character" w:customStyle="1" w:styleId="BodyTextChar">
    <w:name w:val="Body Text Char"/>
    <w:aliases w:val="Body Text Hang Char,Body Text Char2 Char,Body Text Char1 Char... + Before:  0... Char,Body Text Char1 Char Char,Body Text Char Char Char Char,Char Char Char Char Char,Body Text Char Char1 Char Char,Body Text Char Char2 Char,Char Ch Char"/>
    <w:link w:val="BodyText"/>
    <w:rsid w:val="005A6498"/>
    <w:rPr>
      <w:rFonts w:eastAsia="Times New Roman"/>
      <w:sz w:val="24"/>
      <w:lang w:val="x-none" w:eastAsia="x-none"/>
    </w:rPr>
  </w:style>
  <w:style w:type="paragraph" w:styleId="Revision">
    <w:name w:val="Revision"/>
    <w:hidden/>
    <w:uiPriority w:val="99"/>
    <w:semiHidden/>
    <w:rsid w:val="00F8143E"/>
    <w:rPr>
      <w:sz w:val="24"/>
      <w:szCs w:val="24"/>
      <w:bdr w:val="nil"/>
    </w:rPr>
  </w:style>
  <w:style w:type="paragraph" w:styleId="TOC5">
    <w:name w:val="toc 5"/>
    <w:basedOn w:val="Normal"/>
    <w:next w:val="Normal"/>
    <w:autoRedefine/>
    <w:uiPriority w:val="39"/>
    <w:rsid w:val="00271A64"/>
    <w:pPr>
      <w:pBdr>
        <w:top w:val="none" w:sz="0" w:space="0" w:color="auto"/>
        <w:left w:val="none" w:sz="0" w:space="0" w:color="auto"/>
        <w:bottom w:val="none" w:sz="0" w:space="0" w:color="auto"/>
        <w:right w:val="none" w:sz="0" w:space="0" w:color="auto"/>
        <w:between w:val="none" w:sz="0" w:space="0" w:color="auto"/>
        <w:bar w:val="none" w:sz="0" w:color="auto"/>
      </w:pBdr>
      <w:ind w:left="800"/>
    </w:pPr>
    <w:rPr>
      <w:rFonts w:eastAsia="Times New Roman"/>
      <w:color w:val="0000FF"/>
      <w:szCs w:val="20"/>
      <w:bdr w:val="none" w:sz="0" w:space="0" w:color="auto"/>
    </w:rPr>
  </w:style>
  <w:style w:type="paragraph" w:styleId="FootnoteText">
    <w:name w:val="footnote text"/>
    <w:basedOn w:val="Normal"/>
    <w:link w:val="FootnoteTextChar"/>
    <w:uiPriority w:val="99"/>
    <w:semiHidden/>
    <w:unhideWhenUsed/>
    <w:rsid w:val="006D1A67"/>
    <w:rPr>
      <w:sz w:val="20"/>
      <w:szCs w:val="20"/>
    </w:rPr>
  </w:style>
  <w:style w:type="character" w:customStyle="1" w:styleId="FootnoteTextChar">
    <w:name w:val="Footnote Text Char"/>
    <w:basedOn w:val="DefaultParagraphFont"/>
    <w:link w:val="FootnoteText"/>
    <w:uiPriority w:val="99"/>
    <w:semiHidden/>
    <w:rsid w:val="006D1A67"/>
  </w:style>
  <w:style w:type="character" w:styleId="FootnoteReference">
    <w:name w:val="footnote reference"/>
    <w:uiPriority w:val="99"/>
    <w:semiHidden/>
    <w:unhideWhenUsed/>
    <w:rsid w:val="006D1A67"/>
    <w:rPr>
      <w:vertAlign w:val="superscript"/>
    </w:rPr>
  </w:style>
  <w:style w:type="paragraph" w:styleId="Header">
    <w:name w:val="header"/>
    <w:basedOn w:val="Normal"/>
    <w:link w:val="HeaderChar"/>
    <w:uiPriority w:val="99"/>
    <w:semiHidden/>
    <w:unhideWhenUsed/>
    <w:rsid w:val="00421AA4"/>
    <w:pPr>
      <w:tabs>
        <w:tab w:val="center" w:pos="4680"/>
        <w:tab w:val="right" w:pos="9360"/>
      </w:tabs>
    </w:pPr>
    <w:rPr>
      <w:lang w:val="x-none" w:eastAsia="x-none"/>
    </w:rPr>
  </w:style>
  <w:style w:type="character" w:customStyle="1" w:styleId="HeaderChar">
    <w:name w:val="Header Char"/>
    <w:link w:val="Header"/>
    <w:uiPriority w:val="99"/>
    <w:semiHidden/>
    <w:rsid w:val="00421AA4"/>
    <w:rPr>
      <w:sz w:val="24"/>
      <w:szCs w:val="24"/>
      <w:bdr w:val="nil"/>
    </w:rPr>
  </w:style>
  <w:style w:type="paragraph" w:styleId="Footer">
    <w:name w:val="footer"/>
    <w:basedOn w:val="Normal"/>
    <w:link w:val="FooterChar"/>
    <w:uiPriority w:val="99"/>
    <w:unhideWhenUsed/>
    <w:rsid w:val="00421AA4"/>
    <w:pPr>
      <w:tabs>
        <w:tab w:val="center" w:pos="4680"/>
        <w:tab w:val="right" w:pos="9360"/>
      </w:tabs>
    </w:pPr>
    <w:rPr>
      <w:lang w:val="x-none" w:eastAsia="x-none"/>
    </w:rPr>
  </w:style>
  <w:style w:type="character" w:customStyle="1" w:styleId="FooterChar">
    <w:name w:val="Footer Char"/>
    <w:link w:val="Footer"/>
    <w:uiPriority w:val="99"/>
    <w:rsid w:val="00421AA4"/>
    <w:rPr>
      <w:sz w:val="24"/>
      <w:szCs w:val="24"/>
      <w:bdr w:val="nil"/>
    </w:rPr>
  </w:style>
  <w:style w:type="paragraph" w:styleId="Caption">
    <w:name w:val="caption"/>
    <w:basedOn w:val="Normal"/>
    <w:next w:val="Normal"/>
    <w:uiPriority w:val="35"/>
    <w:unhideWhenUsed/>
    <w:qFormat/>
    <w:rsid w:val="00647AA9"/>
    <w:rPr>
      <w:b/>
      <w:bCs/>
      <w:sz w:val="20"/>
      <w:szCs w:val="20"/>
    </w:rPr>
  </w:style>
  <w:style w:type="table" w:styleId="TableGrid">
    <w:name w:val="Table Grid"/>
    <w:basedOn w:val="TableNormal"/>
    <w:uiPriority w:val="39"/>
    <w:rsid w:val="00D72D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C221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HTMLCite">
    <w:name w:val="HTML Cite"/>
    <w:uiPriority w:val="99"/>
    <w:semiHidden/>
    <w:unhideWhenUsed/>
    <w:rsid w:val="006009F7"/>
    <w:rPr>
      <w:i/>
      <w:iCs/>
    </w:rPr>
  </w:style>
  <w:style w:type="character" w:customStyle="1" w:styleId="citationvolume">
    <w:name w:val="citation_volume"/>
    <w:basedOn w:val="DefaultParagraphFont"/>
    <w:rsid w:val="006009F7"/>
  </w:style>
  <w:style w:type="character" w:customStyle="1" w:styleId="Heading2Char">
    <w:name w:val="Heading 2 Char"/>
    <w:link w:val="Heading2"/>
    <w:uiPriority w:val="9"/>
    <w:rsid w:val="00A170C8"/>
    <w:rPr>
      <w:rFonts w:eastAsia="Times New Roman"/>
      <w:b/>
      <w:bCs/>
      <w:sz w:val="24"/>
      <w:szCs w:val="36"/>
      <w:lang w:val="es-ES_tradnl" w:eastAsia="es-ES_tradnl"/>
    </w:rPr>
  </w:style>
  <w:style w:type="character" w:customStyle="1" w:styleId="doi11">
    <w:name w:val="doi11"/>
    <w:basedOn w:val="DefaultParagraphFont"/>
    <w:rsid w:val="0084373F"/>
  </w:style>
  <w:style w:type="character" w:customStyle="1" w:styleId="Heading3Char">
    <w:name w:val="Heading 3 Char"/>
    <w:link w:val="Heading3"/>
    <w:uiPriority w:val="9"/>
    <w:rsid w:val="00E07FD6"/>
    <w:rPr>
      <w:rFonts w:eastAsia="Times New Roman"/>
      <w:bCs/>
      <w:i/>
      <w:sz w:val="24"/>
      <w:szCs w:val="26"/>
      <w:bdr w:val="nil"/>
    </w:rPr>
  </w:style>
  <w:style w:type="paragraph" w:customStyle="1" w:styleId="EndNoteBibliographyTitle">
    <w:name w:val="EndNote Bibliography Title"/>
    <w:basedOn w:val="Normal"/>
    <w:link w:val="EndNoteBibliographyTitleChar"/>
    <w:rsid w:val="00013037"/>
    <w:pPr>
      <w:jc w:val="center"/>
    </w:pPr>
    <w:rPr>
      <w:noProof/>
    </w:rPr>
  </w:style>
  <w:style w:type="character" w:customStyle="1" w:styleId="BodyChar">
    <w:name w:val="Body Char"/>
    <w:link w:val="Body"/>
    <w:rsid w:val="000E73A4"/>
    <w:rPr>
      <w:rFonts w:cs="Arial Unicode MS"/>
      <w:color w:val="000000"/>
      <w:szCs w:val="22"/>
      <w:bdr w:val="nil"/>
    </w:rPr>
  </w:style>
  <w:style w:type="character" w:customStyle="1" w:styleId="EndNoteBibliographyTitleChar">
    <w:name w:val="EndNote Bibliography Title Char"/>
    <w:link w:val="EndNoteBibliographyTitle"/>
    <w:rsid w:val="00013037"/>
    <w:rPr>
      <w:rFonts w:cs="Arial Unicode MS"/>
      <w:noProof/>
      <w:color w:val="000000"/>
      <w:sz w:val="24"/>
      <w:szCs w:val="24"/>
      <w:bdr w:val="nil"/>
    </w:rPr>
  </w:style>
  <w:style w:type="paragraph" w:customStyle="1" w:styleId="EndNoteBibliography">
    <w:name w:val="EndNote Bibliography"/>
    <w:basedOn w:val="Normal"/>
    <w:link w:val="EndNoteBibliographyChar"/>
    <w:rsid w:val="00013037"/>
    <w:pPr>
      <w:jc w:val="both"/>
    </w:pPr>
    <w:rPr>
      <w:noProof/>
    </w:rPr>
  </w:style>
  <w:style w:type="character" w:customStyle="1" w:styleId="EndNoteBibliographyChar">
    <w:name w:val="EndNote Bibliography Char"/>
    <w:link w:val="EndNoteBibliography"/>
    <w:rsid w:val="00013037"/>
    <w:rPr>
      <w:rFonts w:cs="Arial Unicode MS"/>
      <w:noProof/>
      <w:color w:val="000000"/>
      <w:sz w:val="24"/>
      <w:szCs w:val="24"/>
      <w:bdr w:val="nil"/>
    </w:rPr>
  </w:style>
  <w:style w:type="character" w:customStyle="1" w:styleId="Heading4Char">
    <w:name w:val="Heading 4 Char"/>
    <w:link w:val="Heading4"/>
    <w:uiPriority w:val="9"/>
    <w:rsid w:val="00035CE9"/>
    <w:rPr>
      <w:rFonts w:ascii="Calibri" w:eastAsia="Times New Roman" w:hAnsi="Calibri" w:cs="Times New Roman"/>
      <w:b/>
      <w:bCs/>
      <w:sz w:val="28"/>
      <w:szCs w:val="28"/>
      <w:bdr w:val="nil"/>
    </w:rPr>
  </w:style>
  <w:style w:type="character" w:customStyle="1" w:styleId="orcid-id-https">
    <w:name w:val="orcid-id-https"/>
    <w:basedOn w:val="DefaultParagraphFont"/>
    <w:rsid w:val="00465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744144">
      <w:bodyDiv w:val="1"/>
      <w:marLeft w:val="0"/>
      <w:marRight w:val="0"/>
      <w:marTop w:val="0"/>
      <w:marBottom w:val="0"/>
      <w:divBdr>
        <w:top w:val="none" w:sz="0" w:space="0" w:color="auto"/>
        <w:left w:val="none" w:sz="0" w:space="0" w:color="auto"/>
        <w:bottom w:val="none" w:sz="0" w:space="0" w:color="auto"/>
        <w:right w:val="none" w:sz="0" w:space="0" w:color="auto"/>
      </w:divBdr>
    </w:div>
    <w:div w:id="635256213">
      <w:bodyDiv w:val="1"/>
      <w:marLeft w:val="0"/>
      <w:marRight w:val="0"/>
      <w:marTop w:val="0"/>
      <w:marBottom w:val="0"/>
      <w:divBdr>
        <w:top w:val="none" w:sz="0" w:space="0" w:color="auto"/>
        <w:left w:val="none" w:sz="0" w:space="0" w:color="auto"/>
        <w:bottom w:val="none" w:sz="0" w:space="0" w:color="auto"/>
        <w:right w:val="none" w:sz="0" w:space="0" w:color="auto"/>
      </w:divBdr>
      <w:divsChild>
        <w:div w:id="1865247192">
          <w:marLeft w:val="0"/>
          <w:marRight w:val="0"/>
          <w:marTop w:val="0"/>
          <w:marBottom w:val="0"/>
          <w:divBdr>
            <w:top w:val="none" w:sz="0" w:space="0" w:color="auto"/>
            <w:left w:val="none" w:sz="0" w:space="0" w:color="auto"/>
            <w:bottom w:val="none" w:sz="0" w:space="0" w:color="auto"/>
            <w:right w:val="none" w:sz="0" w:space="0" w:color="auto"/>
          </w:divBdr>
        </w:div>
      </w:divsChild>
    </w:div>
    <w:div w:id="1099134186">
      <w:bodyDiv w:val="1"/>
      <w:marLeft w:val="0"/>
      <w:marRight w:val="0"/>
      <w:marTop w:val="0"/>
      <w:marBottom w:val="0"/>
      <w:divBdr>
        <w:top w:val="none" w:sz="0" w:space="0" w:color="auto"/>
        <w:left w:val="none" w:sz="0" w:space="0" w:color="auto"/>
        <w:bottom w:val="none" w:sz="0" w:space="0" w:color="auto"/>
        <w:right w:val="none" w:sz="0" w:space="0" w:color="auto"/>
      </w:divBdr>
    </w:div>
    <w:div w:id="1195001779">
      <w:bodyDiv w:val="1"/>
      <w:marLeft w:val="0"/>
      <w:marRight w:val="0"/>
      <w:marTop w:val="0"/>
      <w:marBottom w:val="0"/>
      <w:divBdr>
        <w:top w:val="none" w:sz="0" w:space="0" w:color="auto"/>
        <w:left w:val="none" w:sz="0" w:space="0" w:color="auto"/>
        <w:bottom w:val="none" w:sz="0" w:space="0" w:color="auto"/>
        <w:right w:val="none" w:sz="0" w:space="0" w:color="auto"/>
      </w:divBdr>
    </w:div>
    <w:div w:id="1996949700">
      <w:bodyDiv w:val="1"/>
      <w:marLeft w:val="0"/>
      <w:marRight w:val="0"/>
      <w:marTop w:val="0"/>
      <w:marBottom w:val="0"/>
      <w:divBdr>
        <w:top w:val="none" w:sz="0" w:space="0" w:color="auto"/>
        <w:left w:val="none" w:sz="0" w:space="0" w:color="auto"/>
        <w:bottom w:val="none" w:sz="0" w:space="0" w:color="auto"/>
        <w:right w:val="none" w:sz="0" w:space="0" w:color="auto"/>
      </w:divBdr>
    </w:div>
    <w:div w:id="2047019306">
      <w:bodyDiv w:val="1"/>
      <w:marLeft w:val="0"/>
      <w:marRight w:val="0"/>
      <w:marTop w:val="0"/>
      <w:marBottom w:val="0"/>
      <w:divBdr>
        <w:top w:val="none" w:sz="0" w:space="0" w:color="auto"/>
        <w:left w:val="none" w:sz="0" w:space="0" w:color="auto"/>
        <w:bottom w:val="none" w:sz="0" w:space="0" w:color="auto"/>
        <w:right w:val="none" w:sz="0" w:space="0" w:color="auto"/>
      </w:divBdr>
    </w:div>
    <w:div w:id="2098821029">
      <w:bodyDiv w:val="1"/>
      <w:marLeft w:val="0"/>
      <w:marRight w:val="0"/>
      <w:marTop w:val="0"/>
      <w:marBottom w:val="0"/>
      <w:divBdr>
        <w:top w:val="none" w:sz="0" w:space="0" w:color="auto"/>
        <w:left w:val="none" w:sz="0" w:space="0" w:color="auto"/>
        <w:bottom w:val="none" w:sz="0" w:space="0" w:color="auto"/>
        <w:right w:val="none" w:sz="0" w:space="0" w:color="auto"/>
      </w:divBdr>
      <w:divsChild>
        <w:div w:id="99567478">
          <w:marLeft w:val="720"/>
          <w:marRight w:val="0"/>
          <w:marTop w:val="115"/>
          <w:marBottom w:val="0"/>
          <w:divBdr>
            <w:top w:val="none" w:sz="0" w:space="0" w:color="auto"/>
            <w:left w:val="none" w:sz="0" w:space="0" w:color="auto"/>
            <w:bottom w:val="none" w:sz="0" w:space="0" w:color="auto"/>
            <w:right w:val="none" w:sz="0" w:space="0" w:color="auto"/>
          </w:divBdr>
        </w:div>
        <w:div w:id="100338841">
          <w:marLeft w:val="1354"/>
          <w:marRight w:val="0"/>
          <w:marTop w:val="96"/>
          <w:marBottom w:val="0"/>
          <w:divBdr>
            <w:top w:val="none" w:sz="0" w:space="0" w:color="auto"/>
            <w:left w:val="none" w:sz="0" w:space="0" w:color="auto"/>
            <w:bottom w:val="none" w:sz="0" w:space="0" w:color="auto"/>
            <w:right w:val="none" w:sz="0" w:space="0" w:color="auto"/>
          </w:divBdr>
        </w:div>
        <w:div w:id="205679603">
          <w:marLeft w:val="720"/>
          <w:marRight w:val="0"/>
          <w:marTop w:val="115"/>
          <w:marBottom w:val="0"/>
          <w:divBdr>
            <w:top w:val="none" w:sz="0" w:space="0" w:color="auto"/>
            <w:left w:val="none" w:sz="0" w:space="0" w:color="auto"/>
            <w:bottom w:val="none" w:sz="0" w:space="0" w:color="auto"/>
            <w:right w:val="none" w:sz="0" w:space="0" w:color="auto"/>
          </w:divBdr>
        </w:div>
        <w:div w:id="1073502451">
          <w:marLeft w:val="720"/>
          <w:marRight w:val="0"/>
          <w:marTop w:val="115"/>
          <w:marBottom w:val="0"/>
          <w:divBdr>
            <w:top w:val="none" w:sz="0" w:space="0" w:color="auto"/>
            <w:left w:val="none" w:sz="0" w:space="0" w:color="auto"/>
            <w:bottom w:val="none" w:sz="0" w:space="0" w:color="auto"/>
            <w:right w:val="none" w:sz="0" w:space="0" w:color="auto"/>
          </w:divBdr>
        </w:div>
        <w:div w:id="1317027177">
          <w:marLeft w:val="720"/>
          <w:marRight w:val="0"/>
          <w:marTop w:val="115"/>
          <w:marBottom w:val="0"/>
          <w:divBdr>
            <w:top w:val="none" w:sz="0" w:space="0" w:color="auto"/>
            <w:left w:val="none" w:sz="0" w:space="0" w:color="auto"/>
            <w:bottom w:val="none" w:sz="0" w:space="0" w:color="auto"/>
            <w:right w:val="none" w:sz="0" w:space="0" w:color="auto"/>
          </w:divBdr>
        </w:div>
        <w:div w:id="1393967280">
          <w:marLeft w:val="1354"/>
          <w:marRight w:val="0"/>
          <w:marTop w:val="96"/>
          <w:marBottom w:val="0"/>
          <w:divBdr>
            <w:top w:val="none" w:sz="0" w:space="0" w:color="auto"/>
            <w:left w:val="none" w:sz="0" w:space="0" w:color="auto"/>
            <w:bottom w:val="none" w:sz="0" w:space="0" w:color="auto"/>
            <w:right w:val="none" w:sz="0" w:space="0" w:color="auto"/>
          </w:divBdr>
        </w:div>
        <w:div w:id="1826316518">
          <w:marLeft w:val="720"/>
          <w:marRight w:val="0"/>
          <w:marTop w:val="115"/>
          <w:marBottom w:val="0"/>
          <w:divBdr>
            <w:top w:val="none" w:sz="0" w:space="0" w:color="auto"/>
            <w:left w:val="none" w:sz="0" w:space="0" w:color="auto"/>
            <w:bottom w:val="none" w:sz="0" w:space="0" w:color="auto"/>
            <w:right w:val="none" w:sz="0" w:space="0" w:color="auto"/>
          </w:divBdr>
        </w:div>
        <w:div w:id="1991909124">
          <w:marLeft w:val="720"/>
          <w:marRight w:val="0"/>
          <w:marTop w:val="115"/>
          <w:marBottom w:val="0"/>
          <w:divBdr>
            <w:top w:val="none" w:sz="0" w:space="0" w:color="auto"/>
            <w:left w:val="none" w:sz="0" w:space="0" w:color="auto"/>
            <w:bottom w:val="none" w:sz="0" w:space="0" w:color="auto"/>
            <w:right w:val="none" w:sz="0" w:space="0" w:color="auto"/>
          </w:divBdr>
        </w:div>
        <w:div w:id="2018192235">
          <w:marLeft w:val="720"/>
          <w:marRight w:val="0"/>
          <w:marTop w:val="115"/>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b@simulations-plus.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imulations-plus.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orcid.org/0000-0001-9509-813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E10195-BC25-46A3-A238-488C0E1A4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41</Words>
  <Characters>28164</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Cognigen Corporation</Company>
  <LinksUpToDate>false</LinksUpToDate>
  <CharactersWithSpaces>33039</CharactersWithSpaces>
  <SharedDoc>false</SharedDoc>
  <HLinks>
    <vt:vector size="6" baseType="variant">
      <vt:variant>
        <vt:i4>4980803</vt:i4>
      </vt:variant>
      <vt:variant>
        <vt:i4>255</vt:i4>
      </vt:variant>
      <vt:variant>
        <vt:i4>0</vt:i4>
      </vt:variant>
      <vt:variant>
        <vt:i4>5</vt:i4>
      </vt:variant>
      <vt:variant>
        <vt:lpwstr>https://www.irdirect.net/prviewer/release/id/2168302</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ulations Plus, Inc.</dc:creator>
  <cp:keywords/>
  <dc:description>||4.01;||</dc:description>
  <cp:lastModifiedBy>Bob Clark</cp:lastModifiedBy>
  <cp:revision>4</cp:revision>
  <cp:lastPrinted>2018-10-02T16:24:00Z</cp:lastPrinted>
  <dcterms:created xsi:type="dcterms:W3CDTF">2020-07-14T04:12:00Z</dcterms:created>
  <dcterms:modified xsi:type="dcterms:W3CDTF">2020-07-14T04:12:00Z</dcterms:modified>
</cp:coreProperties>
</file>